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946EF1" w14:textId="77777777" w:rsidR="00555CD4" w:rsidRDefault="00555CD4"/>
    <w:p w14:paraId="2905F3E6" w14:textId="037BF5E4" w:rsidR="00FD4BD2" w:rsidRDefault="00FD4BD2" w:rsidP="00FD4BD2">
      <w:pPr>
        <w:pStyle w:val="Caption"/>
      </w:pPr>
      <w:r>
        <w:t xml:space="preserve">Table </w:t>
      </w:r>
      <w:r w:rsidR="00F264DC">
        <w:fldChar w:fldCharType="begin"/>
      </w:r>
      <w:r w:rsidR="00F264DC">
        <w:instrText xml:space="preserve"> SEQ Table \* ARABIC </w:instrText>
      </w:r>
      <w:r w:rsidR="00F264DC">
        <w:fldChar w:fldCharType="separate"/>
      </w:r>
      <w:r w:rsidR="00271CDC">
        <w:rPr>
          <w:noProof/>
        </w:rPr>
        <w:t>1</w:t>
      </w:r>
      <w:r w:rsidR="00F264DC">
        <w:rPr>
          <w:noProof/>
        </w:rPr>
        <w:fldChar w:fldCharType="end"/>
      </w:r>
      <w:r>
        <w:t>: Contribution matrix for</w:t>
      </w:r>
      <w:r w:rsidRPr="00FD4BD2">
        <w:t xml:space="preserve"> </w:t>
      </w:r>
      <w:r>
        <w:t xml:space="preserve">the network of </w:t>
      </w:r>
      <w:r w:rsidRPr="00FF5347">
        <w:t>non-invasive diagnostic modalities for detection of</w:t>
      </w:r>
      <w:r>
        <w:t xml:space="preserve"> </w:t>
      </w:r>
      <w:r w:rsidRPr="00FF5347">
        <w:t>coronary artery disease in patients with low risk acute coronary syndrome</w:t>
      </w:r>
      <w:r>
        <w:t xml:space="preserve">. Cell values are the percentage contribution </w:t>
      </w:r>
      <w:r w:rsidRPr="00FD4BD2">
        <w:t>of the direct comparisons (columns) to the network estimates (rows)</w:t>
      </w:r>
      <w:r>
        <w:t>.</w:t>
      </w:r>
    </w:p>
    <w:tbl>
      <w:tblPr>
        <w:tblStyle w:val="TableGrid"/>
        <w:tblW w:w="14737" w:type="dxa"/>
        <w:tblLayout w:type="fixed"/>
        <w:tblLook w:val="04A0" w:firstRow="1" w:lastRow="0" w:firstColumn="1" w:lastColumn="0" w:noHBand="0" w:noVBand="1"/>
      </w:tblPr>
      <w:tblGrid>
        <w:gridCol w:w="2948"/>
        <w:gridCol w:w="1300"/>
        <w:gridCol w:w="1417"/>
        <w:gridCol w:w="1418"/>
        <w:gridCol w:w="1417"/>
        <w:gridCol w:w="1560"/>
        <w:gridCol w:w="1559"/>
        <w:gridCol w:w="1417"/>
        <w:gridCol w:w="1701"/>
      </w:tblGrid>
      <w:tr w:rsidR="00FD4BD2" w:rsidRPr="00E448B2" w14:paraId="45FA9EBC" w14:textId="77777777" w:rsidTr="006D0A52">
        <w:trPr>
          <w:trHeight w:val="340"/>
        </w:trPr>
        <w:tc>
          <w:tcPr>
            <w:tcW w:w="2948" w:type="dxa"/>
            <w:noWrap/>
            <w:hideMark/>
          </w:tcPr>
          <w:p w14:paraId="1060776B" w14:textId="77777777" w:rsidR="00FD4BD2" w:rsidRPr="00E448B2" w:rsidRDefault="00FD4BD2" w:rsidP="006D0A5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5FD20F3F" w14:textId="77777777" w:rsidR="00FD4BD2" w:rsidRPr="00E448B2" w:rsidRDefault="00FD4BD2" w:rsidP="006D0A52">
            <w:pPr>
              <w:rPr>
                <w:b/>
                <w:bCs/>
                <w:sz w:val="20"/>
                <w:szCs w:val="20"/>
              </w:rPr>
            </w:pPr>
            <w:r w:rsidRPr="00E448B2">
              <w:rPr>
                <w:b/>
                <w:bCs/>
                <w:sz w:val="20"/>
                <w:szCs w:val="20"/>
              </w:rPr>
              <w:t>CCTA vs Exercise ECG</w:t>
            </w:r>
          </w:p>
        </w:tc>
        <w:tc>
          <w:tcPr>
            <w:tcW w:w="1417" w:type="dxa"/>
            <w:noWrap/>
            <w:hideMark/>
          </w:tcPr>
          <w:p w14:paraId="189FD9C0" w14:textId="77777777" w:rsidR="00FD4BD2" w:rsidRDefault="00FD4BD2" w:rsidP="006D0A52">
            <w:pPr>
              <w:rPr>
                <w:b/>
                <w:bCs/>
                <w:sz w:val="20"/>
                <w:szCs w:val="20"/>
              </w:rPr>
            </w:pPr>
            <w:r w:rsidRPr="00E448B2">
              <w:rPr>
                <w:b/>
                <w:bCs/>
                <w:sz w:val="20"/>
                <w:szCs w:val="20"/>
              </w:rPr>
              <w:t xml:space="preserve">CCTA vs </w:t>
            </w:r>
          </w:p>
          <w:p w14:paraId="477169E0" w14:textId="77777777" w:rsidR="00FD4BD2" w:rsidRPr="00E448B2" w:rsidRDefault="00FD4BD2" w:rsidP="006D0A52">
            <w:pPr>
              <w:rPr>
                <w:b/>
                <w:bCs/>
                <w:sz w:val="20"/>
                <w:szCs w:val="20"/>
              </w:rPr>
            </w:pPr>
            <w:r w:rsidRPr="00E448B2">
              <w:rPr>
                <w:b/>
                <w:bCs/>
                <w:sz w:val="20"/>
                <w:szCs w:val="20"/>
              </w:rPr>
              <w:t>SPECT MPI</w:t>
            </w:r>
          </w:p>
        </w:tc>
        <w:tc>
          <w:tcPr>
            <w:tcW w:w="1418" w:type="dxa"/>
            <w:noWrap/>
            <w:hideMark/>
          </w:tcPr>
          <w:p w14:paraId="64F78905" w14:textId="77777777" w:rsidR="00FD4BD2" w:rsidRPr="00E448B2" w:rsidRDefault="00FD4BD2" w:rsidP="006D0A52">
            <w:pPr>
              <w:rPr>
                <w:b/>
                <w:bCs/>
                <w:sz w:val="20"/>
                <w:szCs w:val="20"/>
              </w:rPr>
            </w:pPr>
            <w:r w:rsidRPr="00E448B2">
              <w:rPr>
                <w:b/>
                <w:bCs/>
                <w:sz w:val="20"/>
                <w:szCs w:val="20"/>
              </w:rPr>
              <w:t>CCTA vs Standard care</w:t>
            </w:r>
          </w:p>
        </w:tc>
        <w:tc>
          <w:tcPr>
            <w:tcW w:w="1417" w:type="dxa"/>
            <w:noWrap/>
            <w:hideMark/>
          </w:tcPr>
          <w:p w14:paraId="07506C12" w14:textId="77777777" w:rsidR="00FD4BD2" w:rsidRPr="00E448B2" w:rsidRDefault="00FD4BD2" w:rsidP="006D0A52">
            <w:pPr>
              <w:rPr>
                <w:b/>
                <w:bCs/>
                <w:sz w:val="20"/>
                <w:szCs w:val="20"/>
              </w:rPr>
            </w:pPr>
            <w:r w:rsidRPr="00E448B2">
              <w:rPr>
                <w:b/>
                <w:bCs/>
                <w:sz w:val="20"/>
                <w:szCs w:val="20"/>
              </w:rPr>
              <w:t>CMR vs Standard care</w:t>
            </w:r>
          </w:p>
        </w:tc>
        <w:tc>
          <w:tcPr>
            <w:tcW w:w="1560" w:type="dxa"/>
            <w:noWrap/>
            <w:hideMark/>
          </w:tcPr>
          <w:p w14:paraId="334EAD8E" w14:textId="77777777" w:rsidR="00FD4BD2" w:rsidRPr="00E448B2" w:rsidRDefault="00FD4BD2" w:rsidP="006D0A52">
            <w:pPr>
              <w:rPr>
                <w:b/>
                <w:bCs/>
                <w:sz w:val="20"/>
                <w:szCs w:val="20"/>
              </w:rPr>
            </w:pPr>
            <w:r w:rsidRPr="00E448B2">
              <w:rPr>
                <w:b/>
                <w:bCs/>
                <w:sz w:val="20"/>
                <w:szCs w:val="20"/>
              </w:rPr>
              <w:t>Exercise ECG vs Standard care</w:t>
            </w:r>
          </w:p>
        </w:tc>
        <w:tc>
          <w:tcPr>
            <w:tcW w:w="1559" w:type="dxa"/>
            <w:noWrap/>
            <w:hideMark/>
          </w:tcPr>
          <w:p w14:paraId="6C64F135" w14:textId="77777777" w:rsidR="00FD4BD2" w:rsidRPr="00E448B2" w:rsidRDefault="00FD4BD2" w:rsidP="006D0A52">
            <w:pPr>
              <w:rPr>
                <w:b/>
                <w:bCs/>
                <w:sz w:val="20"/>
                <w:szCs w:val="20"/>
              </w:rPr>
            </w:pPr>
            <w:r w:rsidRPr="00E448B2">
              <w:rPr>
                <w:b/>
                <w:bCs/>
                <w:sz w:val="20"/>
                <w:szCs w:val="20"/>
              </w:rPr>
              <w:t>Exercise ECG vs Stress Echo</w:t>
            </w:r>
          </w:p>
        </w:tc>
        <w:tc>
          <w:tcPr>
            <w:tcW w:w="1417" w:type="dxa"/>
            <w:noWrap/>
            <w:hideMark/>
          </w:tcPr>
          <w:p w14:paraId="7786692C" w14:textId="77777777" w:rsidR="00FD4BD2" w:rsidRPr="00E448B2" w:rsidRDefault="00FD4BD2" w:rsidP="006D0A52">
            <w:pPr>
              <w:rPr>
                <w:b/>
                <w:bCs/>
                <w:sz w:val="20"/>
                <w:szCs w:val="20"/>
              </w:rPr>
            </w:pPr>
            <w:r w:rsidRPr="00E448B2">
              <w:rPr>
                <w:b/>
                <w:bCs/>
                <w:sz w:val="20"/>
                <w:szCs w:val="20"/>
              </w:rPr>
              <w:t>SPECT MPI vs Standard care</w:t>
            </w:r>
          </w:p>
        </w:tc>
        <w:tc>
          <w:tcPr>
            <w:tcW w:w="1701" w:type="dxa"/>
            <w:noWrap/>
            <w:hideMark/>
          </w:tcPr>
          <w:p w14:paraId="7A7DC4FA" w14:textId="77777777" w:rsidR="00FD4BD2" w:rsidRPr="00E448B2" w:rsidRDefault="00FD4BD2" w:rsidP="006D0A52">
            <w:pPr>
              <w:rPr>
                <w:b/>
                <w:bCs/>
                <w:sz w:val="20"/>
                <w:szCs w:val="20"/>
              </w:rPr>
            </w:pPr>
            <w:r w:rsidRPr="00E448B2">
              <w:rPr>
                <w:b/>
                <w:bCs/>
                <w:sz w:val="20"/>
                <w:szCs w:val="20"/>
              </w:rPr>
              <w:t>Standard care vs Stress Echo</w:t>
            </w:r>
          </w:p>
        </w:tc>
      </w:tr>
      <w:tr w:rsidR="00FD4BD2" w:rsidRPr="00A355C1" w14:paraId="5D50E9C4" w14:textId="77777777" w:rsidTr="006D0A52">
        <w:trPr>
          <w:trHeight w:val="340"/>
        </w:trPr>
        <w:tc>
          <w:tcPr>
            <w:tcW w:w="2948" w:type="dxa"/>
            <w:noWrap/>
            <w:vAlign w:val="center"/>
            <w:hideMark/>
          </w:tcPr>
          <w:p w14:paraId="3AA86C23" w14:textId="77777777" w:rsidR="00FD4BD2" w:rsidRPr="00E448B2" w:rsidRDefault="00FD4BD2" w:rsidP="006D0A52">
            <w:pPr>
              <w:rPr>
                <w:b/>
                <w:bCs/>
                <w:sz w:val="20"/>
                <w:szCs w:val="20"/>
              </w:rPr>
            </w:pPr>
            <w:r w:rsidRPr="00E448B2">
              <w:rPr>
                <w:b/>
                <w:bCs/>
                <w:sz w:val="20"/>
                <w:szCs w:val="20"/>
              </w:rPr>
              <w:t>CCTA vs CMR</w:t>
            </w:r>
          </w:p>
        </w:tc>
        <w:tc>
          <w:tcPr>
            <w:tcW w:w="1300" w:type="dxa"/>
            <w:noWrap/>
            <w:hideMark/>
          </w:tcPr>
          <w:p w14:paraId="6A494C62" w14:textId="77777777" w:rsidR="00FD4BD2" w:rsidRPr="00A355C1" w:rsidRDefault="00FD4BD2" w:rsidP="006D0A52">
            <w:r w:rsidRPr="00A355C1">
              <w:t>0.81</w:t>
            </w:r>
          </w:p>
        </w:tc>
        <w:tc>
          <w:tcPr>
            <w:tcW w:w="1417" w:type="dxa"/>
            <w:noWrap/>
            <w:hideMark/>
          </w:tcPr>
          <w:p w14:paraId="19044B5B" w14:textId="77777777" w:rsidR="00FD4BD2" w:rsidRPr="00A355C1" w:rsidRDefault="00FD4BD2" w:rsidP="006D0A52">
            <w:r w:rsidRPr="00A355C1">
              <w:t>5.41</w:t>
            </w:r>
          </w:p>
        </w:tc>
        <w:tc>
          <w:tcPr>
            <w:tcW w:w="1418" w:type="dxa"/>
            <w:noWrap/>
            <w:hideMark/>
          </w:tcPr>
          <w:p w14:paraId="54CBB048" w14:textId="77777777" w:rsidR="00FD4BD2" w:rsidRPr="00A355C1" w:rsidRDefault="00FD4BD2" w:rsidP="006D0A52">
            <w:r w:rsidRPr="00A355C1">
              <w:t>40.52</w:t>
            </w:r>
          </w:p>
        </w:tc>
        <w:tc>
          <w:tcPr>
            <w:tcW w:w="1417" w:type="dxa"/>
            <w:noWrap/>
            <w:hideMark/>
          </w:tcPr>
          <w:p w14:paraId="2536AC46" w14:textId="77777777" w:rsidR="00FD4BD2" w:rsidRPr="00A355C1" w:rsidRDefault="00FD4BD2" w:rsidP="006D0A52">
            <w:r w:rsidRPr="00A355C1">
              <w:t>46.75</w:t>
            </w:r>
          </w:p>
        </w:tc>
        <w:tc>
          <w:tcPr>
            <w:tcW w:w="1560" w:type="dxa"/>
            <w:noWrap/>
            <w:hideMark/>
          </w:tcPr>
          <w:p w14:paraId="3D7BC568" w14:textId="77777777" w:rsidR="00FD4BD2" w:rsidRPr="00A355C1" w:rsidRDefault="00FD4BD2" w:rsidP="006D0A52">
            <w:r w:rsidRPr="00A355C1">
              <w:t>0.53</w:t>
            </w:r>
          </w:p>
        </w:tc>
        <w:tc>
          <w:tcPr>
            <w:tcW w:w="1559" w:type="dxa"/>
            <w:noWrap/>
            <w:hideMark/>
          </w:tcPr>
          <w:p w14:paraId="505107AA" w14:textId="77777777" w:rsidR="00FD4BD2" w:rsidRPr="00A355C1" w:rsidRDefault="00FD4BD2" w:rsidP="006D0A52">
            <w:r w:rsidRPr="00A355C1">
              <w:t>0.28</w:t>
            </w:r>
          </w:p>
        </w:tc>
        <w:tc>
          <w:tcPr>
            <w:tcW w:w="1417" w:type="dxa"/>
            <w:noWrap/>
            <w:hideMark/>
          </w:tcPr>
          <w:p w14:paraId="4F9FD947" w14:textId="77777777" w:rsidR="00FD4BD2" w:rsidRPr="00A355C1" w:rsidRDefault="00FD4BD2" w:rsidP="006D0A52">
            <w:r w:rsidRPr="00A355C1">
              <w:t>5.41</w:t>
            </w:r>
          </w:p>
        </w:tc>
        <w:tc>
          <w:tcPr>
            <w:tcW w:w="1701" w:type="dxa"/>
            <w:noWrap/>
            <w:hideMark/>
          </w:tcPr>
          <w:p w14:paraId="425F4E70" w14:textId="77777777" w:rsidR="00FD4BD2" w:rsidRPr="00A355C1" w:rsidRDefault="00FD4BD2" w:rsidP="006D0A52">
            <w:r w:rsidRPr="00A355C1">
              <w:t>0.28</w:t>
            </w:r>
          </w:p>
        </w:tc>
      </w:tr>
      <w:tr w:rsidR="00FD4BD2" w:rsidRPr="00A355C1" w14:paraId="6565E112" w14:textId="77777777" w:rsidTr="006D0A52">
        <w:trPr>
          <w:trHeight w:val="340"/>
        </w:trPr>
        <w:tc>
          <w:tcPr>
            <w:tcW w:w="2948" w:type="dxa"/>
            <w:noWrap/>
            <w:vAlign w:val="center"/>
            <w:hideMark/>
          </w:tcPr>
          <w:p w14:paraId="0424DE32" w14:textId="77777777" w:rsidR="00FD4BD2" w:rsidRPr="00E448B2" w:rsidRDefault="00FD4BD2" w:rsidP="006D0A52">
            <w:pPr>
              <w:rPr>
                <w:b/>
                <w:bCs/>
                <w:sz w:val="20"/>
                <w:szCs w:val="20"/>
              </w:rPr>
            </w:pPr>
            <w:r w:rsidRPr="00E448B2">
              <w:rPr>
                <w:b/>
                <w:bCs/>
                <w:sz w:val="20"/>
                <w:szCs w:val="20"/>
              </w:rPr>
              <w:t>CCTA vs Exercise ECG</w:t>
            </w:r>
          </w:p>
        </w:tc>
        <w:tc>
          <w:tcPr>
            <w:tcW w:w="1300" w:type="dxa"/>
            <w:noWrap/>
            <w:hideMark/>
          </w:tcPr>
          <w:p w14:paraId="156CDD6A" w14:textId="77777777" w:rsidR="00FD4BD2" w:rsidRPr="00A355C1" w:rsidRDefault="00FD4BD2" w:rsidP="006D0A52">
            <w:r w:rsidRPr="00A355C1">
              <w:t>51.64</w:t>
            </w:r>
          </w:p>
        </w:tc>
        <w:tc>
          <w:tcPr>
            <w:tcW w:w="1417" w:type="dxa"/>
            <w:noWrap/>
            <w:hideMark/>
          </w:tcPr>
          <w:p w14:paraId="0C76D64C" w14:textId="77777777" w:rsidR="00FD4BD2" w:rsidRPr="00A355C1" w:rsidRDefault="00FD4BD2" w:rsidP="006D0A52">
            <w:r w:rsidRPr="00A355C1">
              <w:t>2.02</w:t>
            </w:r>
          </w:p>
        </w:tc>
        <w:tc>
          <w:tcPr>
            <w:tcW w:w="1418" w:type="dxa"/>
            <w:noWrap/>
            <w:hideMark/>
          </w:tcPr>
          <w:p w14:paraId="4607CA38" w14:textId="77777777" w:rsidR="00FD4BD2" w:rsidRPr="00A355C1" w:rsidRDefault="00FD4BD2" w:rsidP="006D0A52">
            <w:r w:rsidRPr="00A355C1">
              <w:t>18.16</w:t>
            </w:r>
          </w:p>
        </w:tc>
        <w:tc>
          <w:tcPr>
            <w:tcW w:w="1417" w:type="dxa"/>
            <w:noWrap/>
            <w:hideMark/>
          </w:tcPr>
          <w:p w14:paraId="33E5B16B" w14:textId="77777777" w:rsidR="00FD4BD2" w:rsidRPr="00A355C1" w:rsidRDefault="00FD4BD2" w:rsidP="006D0A52">
            <w:r w:rsidRPr="00A355C1">
              <w:t>0</w:t>
            </w:r>
          </w:p>
        </w:tc>
        <w:tc>
          <w:tcPr>
            <w:tcW w:w="1560" w:type="dxa"/>
            <w:noWrap/>
            <w:hideMark/>
          </w:tcPr>
          <w:p w14:paraId="0DD41F01" w14:textId="77777777" w:rsidR="00FD4BD2" w:rsidRPr="00A355C1" w:rsidRDefault="00FD4BD2" w:rsidP="006D0A52">
            <w:r w:rsidRPr="00A355C1">
              <w:t>14.2</w:t>
            </w:r>
          </w:p>
        </w:tc>
        <w:tc>
          <w:tcPr>
            <w:tcW w:w="1559" w:type="dxa"/>
            <w:noWrap/>
            <w:hideMark/>
          </w:tcPr>
          <w:p w14:paraId="1DB627A2" w14:textId="77777777" w:rsidR="00FD4BD2" w:rsidRPr="00A355C1" w:rsidRDefault="00FD4BD2" w:rsidP="006D0A52">
            <w:r w:rsidRPr="00A355C1">
              <w:t>5.98</w:t>
            </w:r>
          </w:p>
        </w:tc>
        <w:tc>
          <w:tcPr>
            <w:tcW w:w="1417" w:type="dxa"/>
            <w:noWrap/>
            <w:hideMark/>
          </w:tcPr>
          <w:p w14:paraId="701B2327" w14:textId="77777777" w:rsidR="00FD4BD2" w:rsidRPr="00A355C1" w:rsidRDefault="00FD4BD2" w:rsidP="006D0A52">
            <w:r w:rsidRPr="00A355C1">
              <w:t>2.02</w:t>
            </w:r>
          </w:p>
        </w:tc>
        <w:tc>
          <w:tcPr>
            <w:tcW w:w="1701" w:type="dxa"/>
            <w:noWrap/>
            <w:hideMark/>
          </w:tcPr>
          <w:p w14:paraId="5C207CF0" w14:textId="77777777" w:rsidR="00FD4BD2" w:rsidRPr="00A355C1" w:rsidRDefault="00FD4BD2" w:rsidP="006D0A52">
            <w:r w:rsidRPr="00A355C1">
              <w:t>5.98</w:t>
            </w:r>
          </w:p>
        </w:tc>
      </w:tr>
      <w:tr w:rsidR="00FD4BD2" w:rsidRPr="00A355C1" w14:paraId="1C5EDE5A" w14:textId="77777777" w:rsidTr="006D0A52">
        <w:trPr>
          <w:trHeight w:val="340"/>
        </w:trPr>
        <w:tc>
          <w:tcPr>
            <w:tcW w:w="2948" w:type="dxa"/>
            <w:noWrap/>
            <w:vAlign w:val="center"/>
            <w:hideMark/>
          </w:tcPr>
          <w:p w14:paraId="1078603C" w14:textId="77777777" w:rsidR="00FD4BD2" w:rsidRPr="00E448B2" w:rsidRDefault="00FD4BD2" w:rsidP="006D0A52">
            <w:pPr>
              <w:rPr>
                <w:b/>
                <w:bCs/>
                <w:sz w:val="20"/>
                <w:szCs w:val="20"/>
              </w:rPr>
            </w:pPr>
            <w:r w:rsidRPr="00E448B2">
              <w:rPr>
                <w:b/>
                <w:bCs/>
                <w:sz w:val="20"/>
                <w:szCs w:val="20"/>
              </w:rPr>
              <w:t>CCTA vs SPECT-MPI</w:t>
            </w:r>
          </w:p>
        </w:tc>
        <w:tc>
          <w:tcPr>
            <w:tcW w:w="1300" w:type="dxa"/>
            <w:noWrap/>
            <w:hideMark/>
          </w:tcPr>
          <w:p w14:paraId="75109876" w14:textId="77777777" w:rsidR="00FD4BD2" w:rsidRPr="00A355C1" w:rsidRDefault="00FD4BD2" w:rsidP="006D0A52">
            <w:r w:rsidRPr="00A355C1">
              <w:t>0.64</w:t>
            </w:r>
          </w:p>
        </w:tc>
        <w:tc>
          <w:tcPr>
            <w:tcW w:w="1417" w:type="dxa"/>
            <w:noWrap/>
            <w:hideMark/>
          </w:tcPr>
          <w:p w14:paraId="18B5EFB0" w14:textId="77777777" w:rsidR="00FD4BD2" w:rsidRPr="00A355C1" w:rsidRDefault="00FD4BD2" w:rsidP="006D0A52">
            <w:r w:rsidRPr="00A355C1">
              <w:t>34.05</w:t>
            </w:r>
          </w:p>
        </w:tc>
        <w:tc>
          <w:tcPr>
            <w:tcW w:w="1418" w:type="dxa"/>
            <w:noWrap/>
            <w:hideMark/>
          </w:tcPr>
          <w:p w14:paraId="16B9007E" w14:textId="77777777" w:rsidR="00FD4BD2" w:rsidRPr="00A355C1" w:rsidRDefault="00FD4BD2" w:rsidP="006D0A52">
            <w:r w:rsidRPr="00A355C1">
              <w:t>31.9</w:t>
            </w:r>
          </w:p>
        </w:tc>
        <w:tc>
          <w:tcPr>
            <w:tcW w:w="1417" w:type="dxa"/>
            <w:noWrap/>
            <w:hideMark/>
          </w:tcPr>
          <w:p w14:paraId="5254952C" w14:textId="77777777" w:rsidR="00FD4BD2" w:rsidRPr="00A355C1" w:rsidRDefault="00FD4BD2" w:rsidP="006D0A52">
            <w:r w:rsidRPr="00A355C1">
              <w:t>0</w:t>
            </w:r>
          </w:p>
        </w:tc>
        <w:tc>
          <w:tcPr>
            <w:tcW w:w="1560" w:type="dxa"/>
            <w:noWrap/>
            <w:hideMark/>
          </w:tcPr>
          <w:p w14:paraId="11EBAA0E" w14:textId="77777777" w:rsidR="00FD4BD2" w:rsidRPr="00A355C1" w:rsidRDefault="00FD4BD2" w:rsidP="006D0A52">
            <w:r w:rsidRPr="00A355C1">
              <w:t>0.42</w:t>
            </w:r>
          </w:p>
        </w:tc>
        <w:tc>
          <w:tcPr>
            <w:tcW w:w="1559" w:type="dxa"/>
            <w:noWrap/>
            <w:hideMark/>
          </w:tcPr>
          <w:p w14:paraId="18E7923C" w14:textId="77777777" w:rsidR="00FD4BD2" w:rsidRPr="00A355C1" w:rsidRDefault="00FD4BD2" w:rsidP="006D0A52">
            <w:r w:rsidRPr="00A355C1">
              <w:t>0.22</w:t>
            </w:r>
          </w:p>
        </w:tc>
        <w:tc>
          <w:tcPr>
            <w:tcW w:w="1417" w:type="dxa"/>
            <w:noWrap/>
            <w:hideMark/>
          </w:tcPr>
          <w:p w14:paraId="06E1D5A7" w14:textId="77777777" w:rsidR="00FD4BD2" w:rsidRPr="00A355C1" w:rsidRDefault="00FD4BD2" w:rsidP="006D0A52">
            <w:r w:rsidRPr="00A355C1">
              <w:t>32.55</w:t>
            </w:r>
          </w:p>
        </w:tc>
        <w:tc>
          <w:tcPr>
            <w:tcW w:w="1701" w:type="dxa"/>
            <w:noWrap/>
            <w:hideMark/>
          </w:tcPr>
          <w:p w14:paraId="20CE1095" w14:textId="77777777" w:rsidR="00FD4BD2" w:rsidRPr="00A355C1" w:rsidRDefault="00FD4BD2" w:rsidP="006D0A52">
            <w:r w:rsidRPr="00A355C1">
              <w:t>0.22</w:t>
            </w:r>
          </w:p>
        </w:tc>
      </w:tr>
      <w:tr w:rsidR="00FD4BD2" w:rsidRPr="00A355C1" w14:paraId="6A5C91A0" w14:textId="77777777" w:rsidTr="006D0A52">
        <w:trPr>
          <w:trHeight w:val="340"/>
        </w:trPr>
        <w:tc>
          <w:tcPr>
            <w:tcW w:w="2948" w:type="dxa"/>
            <w:noWrap/>
            <w:vAlign w:val="center"/>
            <w:hideMark/>
          </w:tcPr>
          <w:p w14:paraId="7E84DB56" w14:textId="77777777" w:rsidR="00FD4BD2" w:rsidRPr="00E448B2" w:rsidRDefault="00FD4BD2" w:rsidP="006D0A52">
            <w:pPr>
              <w:rPr>
                <w:b/>
                <w:bCs/>
                <w:sz w:val="20"/>
                <w:szCs w:val="20"/>
              </w:rPr>
            </w:pPr>
            <w:r w:rsidRPr="00E448B2">
              <w:rPr>
                <w:b/>
                <w:bCs/>
                <w:sz w:val="20"/>
                <w:szCs w:val="20"/>
              </w:rPr>
              <w:t>CCTA vs Standard care</w:t>
            </w:r>
          </w:p>
        </w:tc>
        <w:tc>
          <w:tcPr>
            <w:tcW w:w="1300" w:type="dxa"/>
            <w:noWrap/>
            <w:hideMark/>
          </w:tcPr>
          <w:p w14:paraId="49DF7EBC" w14:textId="77777777" w:rsidR="00FD4BD2" w:rsidRPr="00A355C1" w:rsidRDefault="00FD4BD2" w:rsidP="006D0A52">
            <w:r w:rsidRPr="00A355C1">
              <w:t>1.17</w:t>
            </w:r>
          </w:p>
        </w:tc>
        <w:tc>
          <w:tcPr>
            <w:tcW w:w="1417" w:type="dxa"/>
            <w:noWrap/>
            <w:hideMark/>
          </w:tcPr>
          <w:p w14:paraId="1E0DBBF4" w14:textId="77777777" w:rsidR="00FD4BD2" w:rsidRPr="00A355C1" w:rsidRDefault="00FD4BD2" w:rsidP="006D0A52">
            <w:r w:rsidRPr="00A355C1">
              <w:t>8.12</w:t>
            </w:r>
          </w:p>
        </w:tc>
        <w:tc>
          <w:tcPr>
            <w:tcW w:w="1418" w:type="dxa"/>
            <w:noWrap/>
            <w:hideMark/>
          </w:tcPr>
          <w:p w14:paraId="0FF04853" w14:textId="77777777" w:rsidR="00FD4BD2" w:rsidRPr="00A355C1" w:rsidRDefault="00FD4BD2" w:rsidP="006D0A52">
            <w:r w:rsidRPr="00A355C1">
              <w:t>81.04</w:t>
            </w:r>
          </w:p>
        </w:tc>
        <w:tc>
          <w:tcPr>
            <w:tcW w:w="1417" w:type="dxa"/>
            <w:noWrap/>
            <w:hideMark/>
          </w:tcPr>
          <w:p w14:paraId="101352F9" w14:textId="77777777" w:rsidR="00FD4BD2" w:rsidRPr="00A355C1" w:rsidRDefault="00FD4BD2" w:rsidP="006D0A52">
            <w:r w:rsidRPr="00A355C1">
              <w:t>0</w:t>
            </w:r>
          </w:p>
        </w:tc>
        <w:tc>
          <w:tcPr>
            <w:tcW w:w="1560" w:type="dxa"/>
            <w:noWrap/>
            <w:hideMark/>
          </w:tcPr>
          <w:p w14:paraId="5062E47C" w14:textId="77777777" w:rsidR="00FD4BD2" w:rsidRPr="00A355C1" w:rsidRDefault="00FD4BD2" w:rsidP="006D0A52">
            <w:r w:rsidRPr="00A355C1">
              <w:t>0.8</w:t>
            </w:r>
          </w:p>
        </w:tc>
        <w:tc>
          <w:tcPr>
            <w:tcW w:w="1559" w:type="dxa"/>
            <w:noWrap/>
            <w:hideMark/>
          </w:tcPr>
          <w:p w14:paraId="7CE45491" w14:textId="77777777" w:rsidR="00FD4BD2" w:rsidRPr="00A355C1" w:rsidRDefault="00FD4BD2" w:rsidP="006D0A52">
            <w:r w:rsidRPr="00A355C1">
              <w:t>0.37</w:t>
            </w:r>
          </w:p>
        </w:tc>
        <w:tc>
          <w:tcPr>
            <w:tcW w:w="1417" w:type="dxa"/>
            <w:noWrap/>
            <w:hideMark/>
          </w:tcPr>
          <w:p w14:paraId="5E8D319D" w14:textId="77777777" w:rsidR="00FD4BD2" w:rsidRPr="00A355C1" w:rsidRDefault="00FD4BD2" w:rsidP="006D0A52">
            <w:r w:rsidRPr="00A355C1">
              <w:t>8.12</w:t>
            </w:r>
          </w:p>
        </w:tc>
        <w:tc>
          <w:tcPr>
            <w:tcW w:w="1701" w:type="dxa"/>
            <w:noWrap/>
            <w:hideMark/>
          </w:tcPr>
          <w:p w14:paraId="69B54673" w14:textId="77777777" w:rsidR="00FD4BD2" w:rsidRPr="00A355C1" w:rsidRDefault="00FD4BD2" w:rsidP="006D0A52">
            <w:r w:rsidRPr="00A355C1">
              <w:t>0.37</w:t>
            </w:r>
          </w:p>
        </w:tc>
      </w:tr>
      <w:tr w:rsidR="00FD4BD2" w:rsidRPr="00A355C1" w14:paraId="4B515EDA" w14:textId="77777777" w:rsidTr="006D0A52">
        <w:trPr>
          <w:trHeight w:val="340"/>
        </w:trPr>
        <w:tc>
          <w:tcPr>
            <w:tcW w:w="2948" w:type="dxa"/>
            <w:noWrap/>
            <w:vAlign w:val="center"/>
            <w:hideMark/>
          </w:tcPr>
          <w:p w14:paraId="7C4B9DE2" w14:textId="77777777" w:rsidR="00FD4BD2" w:rsidRPr="00E448B2" w:rsidRDefault="00FD4BD2" w:rsidP="006D0A52">
            <w:pPr>
              <w:rPr>
                <w:b/>
                <w:bCs/>
                <w:sz w:val="20"/>
                <w:szCs w:val="20"/>
              </w:rPr>
            </w:pPr>
            <w:r w:rsidRPr="00E448B2">
              <w:rPr>
                <w:b/>
                <w:bCs/>
                <w:sz w:val="20"/>
                <w:szCs w:val="20"/>
              </w:rPr>
              <w:t>CCTA vs Stress Echo</w:t>
            </w:r>
          </w:p>
        </w:tc>
        <w:tc>
          <w:tcPr>
            <w:tcW w:w="1300" w:type="dxa"/>
            <w:noWrap/>
            <w:hideMark/>
          </w:tcPr>
          <w:p w14:paraId="7BF4E37B" w14:textId="77777777" w:rsidR="00FD4BD2" w:rsidRPr="00A355C1" w:rsidRDefault="00FD4BD2" w:rsidP="006D0A52">
            <w:r w:rsidRPr="00A355C1">
              <w:t>24.04</w:t>
            </w:r>
          </w:p>
        </w:tc>
        <w:tc>
          <w:tcPr>
            <w:tcW w:w="1417" w:type="dxa"/>
            <w:noWrap/>
            <w:hideMark/>
          </w:tcPr>
          <w:p w14:paraId="7CC7D39A" w14:textId="77777777" w:rsidR="00FD4BD2" w:rsidRPr="00A355C1" w:rsidRDefault="00FD4BD2" w:rsidP="006D0A52">
            <w:r w:rsidRPr="00A355C1">
              <w:t>2.17</w:t>
            </w:r>
          </w:p>
        </w:tc>
        <w:tc>
          <w:tcPr>
            <w:tcW w:w="1418" w:type="dxa"/>
            <w:noWrap/>
            <w:hideMark/>
          </w:tcPr>
          <w:p w14:paraId="190DA6C5" w14:textId="77777777" w:rsidR="00FD4BD2" w:rsidRPr="00A355C1" w:rsidRDefault="00FD4BD2" w:rsidP="006D0A52">
            <w:r w:rsidRPr="00A355C1">
              <w:t>18.7</w:t>
            </w:r>
          </w:p>
        </w:tc>
        <w:tc>
          <w:tcPr>
            <w:tcW w:w="1417" w:type="dxa"/>
            <w:noWrap/>
            <w:hideMark/>
          </w:tcPr>
          <w:p w14:paraId="3BC395BB" w14:textId="77777777" w:rsidR="00FD4BD2" w:rsidRPr="00A355C1" w:rsidRDefault="00FD4BD2" w:rsidP="006D0A52">
            <w:r w:rsidRPr="00A355C1">
              <w:t>0</w:t>
            </w:r>
          </w:p>
        </w:tc>
        <w:tc>
          <w:tcPr>
            <w:tcW w:w="1560" w:type="dxa"/>
            <w:noWrap/>
            <w:hideMark/>
          </w:tcPr>
          <w:p w14:paraId="5953E952" w14:textId="77777777" w:rsidR="00FD4BD2" w:rsidRPr="00A355C1" w:rsidRDefault="00FD4BD2" w:rsidP="006D0A52">
            <w:r w:rsidRPr="00A355C1">
              <w:t>8.02</w:t>
            </w:r>
          </w:p>
        </w:tc>
        <w:tc>
          <w:tcPr>
            <w:tcW w:w="1559" w:type="dxa"/>
            <w:noWrap/>
            <w:hideMark/>
          </w:tcPr>
          <w:p w14:paraId="032AC616" w14:textId="77777777" w:rsidR="00FD4BD2" w:rsidRPr="00A355C1" w:rsidRDefault="00FD4BD2" w:rsidP="006D0A52">
            <w:r w:rsidRPr="00A355C1">
              <w:t>32.06</w:t>
            </w:r>
          </w:p>
        </w:tc>
        <w:tc>
          <w:tcPr>
            <w:tcW w:w="1417" w:type="dxa"/>
            <w:noWrap/>
            <w:hideMark/>
          </w:tcPr>
          <w:p w14:paraId="1AFDDE8F" w14:textId="77777777" w:rsidR="00FD4BD2" w:rsidRPr="00A355C1" w:rsidRDefault="00FD4BD2" w:rsidP="006D0A52">
            <w:r w:rsidRPr="00A355C1">
              <w:t>2.17</w:t>
            </w:r>
          </w:p>
        </w:tc>
        <w:tc>
          <w:tcPr>
            <w:tcW w:w="1701" w:type="dxa"/>
            <w:noWrap/>
            <w:hideMark/>
          </w:tcPr>
          <w:p w14:paraId="184FE002" w14:textId="77777777" w:rsidR="00FD4BD2" w:rsidRPr="00A355C1" w:rsidRDefault="00FD4BD2" w:rsidP="006D0A52">
            <w:r w:rsidRPr="00A355C1">
              <w:t>12.85</w:t>
            </w:r>
          </w:p>
        </w:tc>
      </w:tr>
      <w:tr w:rsidR="00FD4BD2" w:rsidRPr="00A355C1" w14:paraId="0898DA0F" w14:textId="77777777" w:rsidTr="006D0A52">
        <w:trPr>
          <w:trHeight w:val="340"/>
        </w:trPr>
        <w:tc>
          <w:tcPr>
            <w:tcW w:w="2948" w:type="dxa"/>
            <w:noWrap/>
            <w:vAlign w:val="center"/>
            <w:hideMark/>
          </w:tcPr>
          <w:p w14:paraId="0BB0BEE5" w14:textId="77777777" w:rsidR="00FD4BD2" w:rsidRPr="00E448B2" w:rsidRDefault="00FD4BD2" w:rsidP="006D0A52">
            <w:pPr>
              <w:rPr>
                <w:b/>
                <w:bCs/>
                <w:sz w:val="20"/>
                <w:szCs w:val="20"/>
              </w:rPr>
            </w:pPr>
            <w:r w:rsidRPr="00E448B2">
              <w:rPr>
                <w:b/>
                <w:bCs/>
                <w:sz w:val="20"/>
                <w:szCs w:val="20"/>
              </w:rPr>
              <w:t>CMR vs Exercise ECG</w:t>
            </w:r>
          </w:p>
        </w:tc>
        <w:tc>
          <w:tcPr>
            <w:tcW w:w="1300" w:type="dxa"/>
            <w:noWrap/>
            <w:hideMark/>
          </w:tcPr>
          <w:p w14:paraId="169807AC" w14:textId="77777777" w:rsidR="00FD4BD2" w:rsidRPr="00A355C1" w:rsidRDefault="00FD4BD2" w:rsidP="006D0A52">
            <w:r w:rsidRPr="00A355C1">
              <w:t>15.63</w:t>
            </w:r>
          </w:p>
        </w:tc>
        <w:tc>
          <w:tcPr>
            <w:tcW w:w="1417" w:type="dxa"/>
            <w:noWrap/>
            <w:hideMark/>
          </w:tcPr>
          <w:p w14:paraId="616B18F7" w14:textId="77777777" w:rsidR="00FD4BD2" w:rsidRPr="00A355C1" w:rsidRDefault="00FD4BD2" w:rsidP="006D0A52">
            <w:r w:rsidRPr="00A355C1">
              <w:t>2.04</w:t>
            </w:r>
          </w:p>
        </w:tc>
        <w:tc>
          <w:tcPr>
            <w:tcW w:w="1418" w:type="dxa"/>
            <w:noWrap/>
            <w:hideMark/>
          </w:tcPr>
          <w:p w14:paraId="64A9A082" w14:textId="77777777" w:rsidR="00FD4BD2" w:rsidRPr="00A355C1" w:rsidRDefault="00FD4BD2" w:rsidP="006D0A52">
            <w:r w:rsidRPr="00A355C1">
              <w:t>13.58</w:t>
            </w:r>
          </w:p>
        </w:tc>
        <w:tc>
          <w:tcPr>
            <w:tcW w:w="1417" w:type="dxa"/>
            <w:noWrap/>
            <w:hideMark/>
          </w:tcPr>
          <w:p w14:paraId="5A7F80D4" w14:textId="77777777" w:rsidR="00FD4BD2" w:rsidRPr="00A355C1" w:rsidRDefault="00FD4BD2" w:rsidP="006D0A52">
            <w:r w:rsidRPr="00A355C1">
              <w:t>37.65</w:t>
            </w:r>
          </w:p>
        </w:tc>
        <w:tc>
          <w:tcPr>
            <w:tcW w:w="1560" w:type="dxa"/>
            <w:noWrap/>
            <w:hideMark/>
          </w:tcPr>
          <w:p w14:paraId="687E2A8B" w14:textId="77777777" w:rsidR="00FD4BD2" w:rsidRPr="00A355C1" w:rsidRDefault="00FD4BD2" w:rsidP="006D0A52">
            <w:r w:rsidRPr="00A355C1">
              <w:t>15</w:t>
            </w:r>
          </w:p>
        </w:tc>
        <w:tc>
          <w:tcPr>
            <w:tcW w:w="1559" w:type="dxa"/>
            <w:noWrap/>
            <w:hideMark/>
          </w:tcPr>
          <w:p w14:paraId="4B32F50E" w14:textId="77777777" w:rsidR="00FD4BD2" w:rsidRPr="00A355C1" w:rsidRDefault="00FD4BD2" w:rsidP="006D0A52">
            <w:r w:rsidRPr="00A355C1">
              <w:t>7.03</w:t>
            </w:r>
          </w:p>
        </w:tc>
        <w:tc>
          <w:tcPr>
            <w:tcW w:w="1417" w:type="dxa"/>
            <w:noWrap/>
            <w:hideMark/>
          </w:tcPr>
          <w:p w14:paraId="7CEFFCC3" w14:textId="77777777" w:rsidR="00FD4BD2" w:rsidRPr="00A355C1" w:rsidRDefault="00FD4BD2" w:rsidP="006D0A52">
            <w:r w:rsidRPr="00A355C1">
              <w:t>2.04</w:t>
            </w:r>
          </w:p>
        </w:tc>
        <w:tc>
          <w:tcPr>
            <w:tcW w:w="1701" w:type="dxa"/>
            <w:noWrap/>
            <w:hideMark/>
          </w:tcPr>
          <w:p w14:paraId="1DC0CD83" w14:textId="77777777" w:rsidR="00FD4BD2" w:rsidRPr="00A355C1" w:rsidRDefault="00FD4BD2" w:rsidP="006D0A52">
            <w:r w:rsidRPr="00A355C1">
              <w:t>7.03</w:t>
            </w:r>
          </w:p>
        </w:tc>
      </w:tr>
      <w:tr w:rsidR="00FD4BD2" w:rsidRPr="00A355C1" w14:paraId="3B2940CA" w14:textId="77777777" w:rsidTr="006D0A52">
        <w:trPr>
          <w:trHeight w:val="340"/>
        </w:trPr>
        <w:tc>
          <w:tcPr>
            <w:tcW w:w="2948" w:type="dxa"/>
            <w:noWrap/>
            <w:vAlign w:val="center"/>
            <w:hideMark/>
          </w:tcPr>
          <w:p w14:paraId="6AF21F27" w14:textId="77777777" w:rsidR="00FD4BD2" w:rsidRPr="00E448B2" w:rsidRDefault="00FD4BD2" w:rsidP="006D0A52">
            <w:pPr>
              <w:rPr>
                <w:b/>
                <w:bCs/>
                <w:sz w:val="20"/>
                <w:szCs w:val="20"/>
              </w:rPr>
            </w:pPr>
            <w:r w:rsidRPr="00E448B2">
              <w:rPr>
                <w:b/>
                <w:bCs/>
                <w:sz w:val="20"/>
                <w:szCs w:val="20"/>
              </w:rPr>
              <w:t>CMR vs SPECT-MPI</w:t>
            </w:r>
          </w:p>
        </w:tc>
        <w:tc>
          <w:tcPr>
            <w:tcW w:w="1300" w:type="dxa"/>
            <w:noWrap/>
            <w:hideMark/>
          </w:tcPr>
          <w:p w14:paraId="65A213BA" w14:textId="77777777" w:rsidR="00FD4BD2" w:rsidRPr="00A355C1" w:rsidRDefault="00FD4BD2" w:rsidP="006D0A52">
            <w:r w:rsidRPr="00A355C1">
              <w:t>0.13</w:t>
            </w:r>
          </w:p>
        </w:tc>
        <w:tc>
          <w:tcPr>
            <w:tcW w:w="1417" w:type="dxa"/>
            <w:noWrap/>
            <w:hideMark/>
          </w:tcPr>
          <w:p w14:paraId="15DBAA74" w14:textId="77777777" w:rsidR="00FD4BD2" w:rsidRPr="00A355C1" w:rsidRDefault="00FD4BD2" w:rsidP="006D0A52">
            <w:r w:rsidRPr="00A355C1">
              <w:t>5.88</w:t>
            </w:r>
          </w:p>
        </w:tc>
        <w:tc>
          <w:tcPr>
            <w:tcW w:w="1418" w:type="dxa"/>
            <w:noWrap/>
            <w:hideMark/>
          </w:tcPr>
          <w:p w14:paraId="2726DC7D" w14:textId="77777777" w:rsidR="00FD4BD2" w:rsidRPr="00A355C1" w:rsidRDefault="00FD4BD2" w:rsidP="006D0A52">
            <w:r w:rsidRPr="00A355C1">
              <w:t>5.74</w:t>
            </w:r>
          </w:p>
        </w:tc>
        <w:tc>
          <w:tcPr>
            <w:tcW w:w="1417" w:type="dxa"/>
            <w:noWrap/>
            <w:hideMark/>
          </w:tcPr>
          <w:p w14:paraId="18E571AB" w14:textId="77777777" w:rsidR="00FD4BD2" w:rsidRPr="00A355C1" w:rsidRDefault="00FD4BD2" w:rsidP="006D0A52">
            <w:r w:rsidRPr="00A355C1">
              <w:t>46.97</w:t>
            </w:r>
          </w:p>
        </w:tc>
        <w:tc>
          <w:tcPr>
            <w:tcW w:w="1560" w:type="dxa"/>
            <w:noWrap/>
            <w:hideMark/>
          </w:tcPr>
          <w:p w14:paraId="354660D3" w14:textId="77777777" w:rsidR="00FD4BD2" w:rsidRPr="00A355C1" w:rsidRDefault="00FD4BD2" w:rsidP="006D0A52">
            <w:r w:rsidRPr="00A355C1">
              <w:t>0.08</w:t>
            </w:r>
          </w:p>
        </w:tc>
        <w:tc>
          <w:tcPr>
            <w:tcW w:w="1559" w:type="dxa"/>
            <w:noWrap/>
            <w:hideMark/>
          </w:tcPr>
          <w:p w14:paraId="67FD3EDD" w14:textId="77777777" w:rsidR="00FD4BD2" w:rsidRPr="00A355C1" w:rsidRDefault="00FD4BD2" w:rsidP="006D0A52">
            <w:r w:rsidRPr="00A355C1">
              <w:t>0.05</w:t>
            </w:r>
          </w:p>
        </w:tc>
        <w:tc>
          <w:tcPr>
            <w:tcW w:w="1417" w:type="dxa"/>
            <w:noWrap/>
            <w:hideMark/>
          </w:tcPr>
          <w:p w14:paraId="796197AC" w14:textId="77777777" w:rsidR="00FD4BD2" w:rsidRPr="00A355C1" w:rsidRDefault="00FD4BD2" w:rsidP="006D0A52">
            <w:r w:rsidRPr="00A355C1">
              <w:t>41.09</w:t>
            </w:r>
          </w:p>
        </w:tc>
        <w:tc>
          <w:tcPr>
            <w:tcW w:w="1701" w:type="dxa"/>
            <w:noWrap/>
            <w:hideMark/>
          </w:tcPr>
          <w:p w14:paraId="30049733" w14:textId="77777777" w:rsidR="00FD4BD2" w:rsidRPr="00A355C1" w:rsidRDefault="00FD4BD2" w:rsidP="006D0A52">
            <w:r w:rsidRPr="00A355C1">
              <w:t>0.05</w:t>
            </w:r>
          </w:p>
        </w:tc>
      </w:tr>
      <w:tr w:rsidR="00FD4BD2" w:rsidRPr="00A355C1" w14:paraId="68732260" w14:textId="77777777" w:rsidTr="006D0A52">
        <w:trPr>
          <w:trHeight w:val="340"/>
        </w:trPr>
        <w:tc>
          <w:tcPr>
            <w:tcW w:w="2948" w:type="dxa"/>
            <w:noWrap/>
            <w:vAlign w:val="center"/>
            <w:hideMark/>
          </w:tcPr>
          <w:p w14:paraId="38A7673D" w14:textId="77777777" w:rsidR="00FD4BD2" w:rsidRPr="00E448B2" w:rsidRDefault="00FD4BD2" w:rsidP="006D0A52">
            <w:pPr>
              <w:rPr>
                <w:b/>
                <w:bCs/>
                <w:sz w:val="20"/>
                <w:szCs w:val="20"/>
              </w:rPr>
            </w:pPr>
            <w:r w:rsidRPr="00E448B2">
              <w:rPr>
                <w:b/>
                <w:bCs/>
                <w:sz w:val="20"/>
                <w:szCs w:val="20"/>
              </w:rPr>
              <w:t>CMR vs Standard care</w:t>
            </w:r>
          </w:p>
        </w:tc>
        <w:tc>
          <w:tcPr>
            <w:tcW w:w="1300" w:type="dxa"/>
            <w:noWrap/>
            <w:hideMark/>
          </w:tcPr>
          <w:p w14:paraId="0930718B" w14:textId="77777777" w:rsidR="00FD4BD2" w:rsidRPr="00A355C1" w:rsidRDefault="00FD4BD2" w:rsidP="006D0A52">
            <w:r w:rsidRPr="00A355C1">
              <w:t>0</w:t>
            </w:r>
          </w:p>
        </w:tc>
        <w:tc>
          <w:tcPr>
            <w:tcW w:w="1417" w:type="dxa"/>
            <w:noWrap/>
            <w:hideMark/>
          </w:tcPr>
          <w:p w14:paraId="2280A7EE" w14:textId="77777777" w:rsidR="00FD4BD2" w:rsidRPr="00A355C1" w:rsidRDefault="00FD4BD2" w:rsidP="006D0A52">
            <w:r w:rsidRPr="00A355C1">
              <w:t>0</w:t>
            </w:r>
          </w:p>
        </w:tc>
        <w:tc>
          <w:tcPr>
            <w:tcW w:w="1418" w:type="dxa"/>
            <w:noWrap/>
            <w:hideMark/>
          </w:tcPr>
          <w:p w14:paraId="3CB72569" w14:textId="77777777" w:rsidR="00FD4BD2" w:rsidRPr="00A355C1" w:rsidRDefault="00FD4BD2" w:rsidP="006D0A52">
            <w:r w:rsidRPr="00A355C1">
              <w:t>0</w:t>
            </w:r>
          </w:p>
        </w:tc>
        <w:tc>
          <w:tcPr>
            <w:tcW w:w="1417" w:type="dxa"/>
            <w:noWrap/>
            <w:hideMark/>
          </w:tcPr>
          <w:p w14:paraId="5922FFB7" w14:textId="77777777" w:rsidR="00FD4BD2" w:rsidRPr="00A355C1" w:rsidRDefault="00FD4BD2" w:rsidP="006D0A52">
            <w:r w:rsidRPr="00A355C1">
              <w:t>100</w:t>
            </w:r>
          </w:p>
        </w:tc>
        <w:tc>
          <w:tcPr>
            <w:tcW w:w="1560" w:type="dxa"/>
            <w:noWrap/>
            <w:hideMark/>
          </w:tcPr>
          <w:p w14:paraId="2EB8EFC4" w14:textId="77777777" w:rsidR="00FD4BD2" w:rsidRPr="00A355C1" w:rsidRDefault="00FD4BD2" w:rsidP="006D0A52">
            <w:r w:rsidRPr="00A355C1">
              <w:t>0</w:t>
            </w:r>
          </w:p>
        </w:tc>
        <w:tc>
          <w:tcPr>
            <w:tcW w:w="1559" w:type="dxa"/>
            <w:noWrap/>
            <w:hideMark/>
          </w:tcPr>
          <w:p w14:paraId="07D2F558" w14:textId="77777777" w:rsidR="00FD4BD2" w:rsidRPr="00A355C1" w:rsidRDefault="00FD4BD2" w:rsidP="006D0A52">
            <w:r w:rsidRPr="00A355C1">
              <w:t>0</w:t>
            </w:r>
          </w:p>
        </w:tc>
        <w:tc>
          <w:tcPr>
            <w:tcW w:w="1417" w:type="dxa"/>
            <w:noWrap/>
            <w:hideMark/>
          </w:tcPr>
          <w:p w14:paraId="431ADADB" w14:textId="77777777" w:rsidR="00FD4BD2" w:rsidRPr="00A355C1" w:rsidRDefault="00FD4BD2" w:rsidP="006D0A52">
            <w:r w:rsidRPr="00A355C1">
              <w:t>0</w:t>
            </w:r>
          </w:p>
        </w:tc>
        <w:tc>
          <w:tcPr>
            <w:tcW w:w="1701" w:type="dxa"/>
            <w:noWrap/>
            <w:hideMark/>
          </w:tcPr>
          <w:p w14:paraId="784ACBA3" w14:textId="77777777" w:rsidR="00FD4BD2" w:rsidRPr="00A355C1" w:rsidRDefault="00FD4BD2" w:rsidP="006D0A52">
            <w:r w:rsidRPr="00A355C1">
              <w:t>0</w:t>
            </w:r>
          </w:p>
        </w:tc>
      </w:tr>
      <w:tr w:rsidR="00FD4BD2" w:rsidRPr="00A355C1" w14:paraId="0293091F" w14:textId="77777777" w:rsidTr="006D0A52">
        <w:trPr>
          <w:trHeight w:val="340"/>
        </w:trPr>
        <w:tc>
          <w:tcPr>
            <w:tcW w:w="2948" w:type="dxa"/>
            <w:noWrap/>
            <w:vAlign w:val="center"/>
            <w:hideMark/>
          </w:tcPr>
          <w:p w14:paraId="23FAA7F3" w14:textId="77777777" w:rsidR="00FD4BD2" w:rsidRPr="00E448B2" w:rsidRDefault="00FD4BD2" w:rsidP="006D0A52">
            <w:pPr>
              <w:rPr>
                <w:b/>
                <w:bCs/>
                <w:sz w:val="20"/>
                <w:szCs w:val="20"/>
              </w:rPr>
            </w:pPr>
            <w:r w:rsidRPr="00E448B2">
              <w:rPr>
                <w:b/>
                <w:bCs/>
                <w:sz w:val="20"/>
                <w:szCs w:val="20"/>
              </w:rPr>
              <w:t>CMR vs Stress Echo</w:t>
            </w:r>
          </w:p>
        </w:tc>
        <w:tc>
          <w:tcPr>
            <w:tcW w:w="1300" w:type="dxa"/>
            <w:noWrap/>
            <w:hideMark/>
          </w:tcPr>
          <w:p w14:paraId="6209DE68" w14:textId="77777777" w:rsidR="00FD4BD2" w:rsidRPr="00A355C1" w:rsidRDefault="00FD4BD2" w:rsidP="006D0A52">
            <w:r w:rsidRPr="00A355C1">
              <w:t>10.96</w:t>
            </w:r>
          </w:p>
        </w:tc>
        <w:tc>
          <w:tcPr>
            <w:tcW w:w="1417" w:type="dxa"/>
            <w:noWrap/>
            <w:hideMark/>
          </w:tcPr>
          <w:p w14:paraId="2FA62069" w14:textId="77777777" w:rsidR="00FD4BD2" w:rsidRPr="00A355C1" w:rsidRDefault="00FD4BD2" w:rsidP="006D0A52">
            <w:r w:rsidRPr="00A355C1">
              <w:t>1.51</w:t>
            </w:r>
          </w:p>
        </w:tc>
        <w:tc>
          <w:tcPr>
            <w:tcW w:w="1418" w:type="dxa"/>
            <w:noWrap/>
            <w:hideMark/>
          </w:tcPr>
          <w:p w14:paraId="133633D0" w14:textId="77777777" w:rsidR="00FD4BD2" w:rsidRPr="00A355C1" w:rsidRDefault="00FD4BD2" w:rsidP="006D0A52">
            <w:r w:rsidRPr="00A355C1">
              <w:t>9.45</w:t>
            </w:r>
          </w:p>
        </w:tc>
        <w:tc>
          <w:tcPr>
            <w:tcW w:w="1417" w:type="dxa"/>
            <w:noWrap/>
            <w:hideMark/>
          </w:tcPr>
          <w:p w14:paraId="216E79F9" w14:textId="77777777" w:rsidR="00FD4BD2" w:rsidRPr="00A355C1" w:rsidRDefault="00FD4BD2" w:rsidP="006D0A52">
            <w:r w:rsidRPr="00A355C1">
              <w:t>33.64</w:t>
            </w:r>
          </w:p>
        </w:tc>
        <w:tc>
          <w:tcPr>
            <w:tcW w:w="1560" w:type="dxa"/>
            <w:noWrap/>
            <w:hideMark/>
          </w:tcPr>
          <w:p w14:paraId="2649FCE8" w14:textId="77777777" w:rsidR="00FD4BD2" w:rsidRPr="00A355C1" w:rsidRDefault="00FD4BD2" w:rsidP="006D0A52">
            <w:r w:rsidRPr="00A355C1">
              <w:t>9.27</w:t>
            </w:r>
          </w:p>
        </w:tc>
        <w:tc>
          <w:tcPr>
            <w:tcW w:w="1559" w:type="dxa"/>
            <w:noWrap/>
            <w:hideMark/>
          </w:tcPr>
          <w:p w14:paraId="7F7813A3" w14:textId="77777777" w:rsidR="00FD4BD2" w:rsidRPr="00A355C1" w:rsidRDefault="00FD4BD2" w:rsidP="006D0A52">
            <w:r w:rsidRPr="00A355C1">
              <w:t>20.23</w:t>
            </w:r>
          </w:p>
        </w:tc>
        <w:tc>
          <w:tcPr>
            <w:tcW w:w="1417" w:type="dxa"/>
            <w:noWrap/>
            <w:hideMark/>
          </w:tcPr>
          <w:p w14:paraId="3C965FBB" w14:textId="77777777" w:rsidR="00FD4BD2" w:rsidRPr="00A355C1" w:rsidRDefault="00FD4BD2" w:rsidP="006D0A52">
            <w:r w:rsidRPr="00A355C1">
              <w:t>1.51</w:t>
            </w:r>
          </w:p>
        </w:tc>
        <w:tc>
          <w:tcPr>
            <w:tcW w:w="1701" w:type="dxa"/>
            <w:noWrap/>
            <w:hideMark/>
          </w:tcPr>
          <w:p w14:paraId="6FE36B29" w14:textId="77777777" w:rsidR="00FD4BD2" w:rsidRPr="00A355C1" w:rsidRDefault="00FD4BD2" w:rsidP="006D0A52">
            <w:r w:rsidRPr="00A355C1">
              <w:t>13.41</w:t>
            </w:r>
          </w:p>
        </w:tc>
      </w:tr>
      <w:tr w:rsidR="00FD4BD2" w:rsidRPr="00A355C1" w14:paraId="539FF7D8" w14:textId="77777777" w:rsidTr="006D0A52">
        <w:trPr>
          <w:trHeight w:val="340"/>
        </w:trPr>
        <w:tc>
          <w:tcPr>
            <w:tcW w:w="2948" w:type="dxa"/>
            <w:noWrap/>
            <w:vAlign w:val="center"/>
            <w:hideMark/>
          </w:tcPr>
          <w:p w14:paraId="5DD19C3D" w14:textId="77777777" w:rsidR="00FD4BD2" w:rsidRPr="00E448B2" w:rsidRDefault="00FD4BD2" w:rsidP="006D0A52">
            <w:pPr>
              <w:rPr>
                <w:b/>
                <w:bCs/>
                <w:sz w:val="20"/>
                <w:szCs w:val="20"/>
              </w:rPr>
            </w:pPr>
            <w:r w:rsidRPr="00E448B2">
              <w:rPr>
                <w:b/>
                <w:bCs/>
                <w:sz w:val="20"/>
                <w:szCs w:val="20"/>
              </w:rPr>
              <w:t>Exercise ECG vs SPECT-MPI</w:t>
            </w:r>
          </w:p>
        </w:tc>
        <w:tc>
          <w:tcPr>
            <w:tcW w:w="1300" w:type="dxa"/>
            <w:noWrap/>
            <w:hideMark/>
          </w:tcPr>
          <w:p w14:paraId="4D63AFEC" w14:textId="77777777" w:rsidR="00FD4BD2" w:rsidRPr="00A355C1" w:rsidRDefault="00FD4BD2" w:rsidP="006D0A52">
            <w:r w:rsidRPr="00A355C1">
              <w:t>20.83</w:t>
            </w:r>
          </w:p>
        </w:tc>
        <w:tc>
          <w:tcPr>
            <w:tcW w:w="1417" w:type="dxa"/>
            <w:noWrap/>
            <w:hideMark/>
          </w:tcPr>
          <w:p w14:paraId="0460C076" w14:textId="77777777" w:rsidR="00FD4BD2" w:rsidRPr="00A355C1" w:rsidRDefault="00FD4BD2" w:rsidP="006D0A52">
            <w:r w:rsidRPr="00A355C1">
              <w:t>12.99</w:t>
            </w:r>
          </w:p>
        </w:tc>
        <w:tc>
          <w:tcPr>
            <w:tcW w:w="1418" w:type="dxa"/>
            <w:noWrap/>
            <w:hideMark/>
          </w:tcPr>
          <w:p w14:paraId="0EC42C89" w14:textId="77777777" w:rsidR="00FD4BD2" w:rsidRPr="00A355C1" w:rsidRDefault="00FD4BD2" w:rsidP="006D0A52">
            <w:r w:rsidRPr="00A355C1">
              <w:t>7.84</w:t>
            </w:r>
          </w:p>
        </w:tc>
        <w:tc>
          <w:tcPr>
            <w:tcW w:w="1417" w:type="dxa"/>
            <w:noWrap/>
            <w:hideMark/>
          </w:tcPr>
          <w:p w14:paraId="16ED4A0E" w14:textId="77777777" w:rsidR="00FD4BD2" w:rsidRPr="00A355C1" w:rsidRDefault="00FD4BD2" w:rsidP="006D0A52">
            <w:r w:rsidRPr="00A355C1">
              <w:t>0</w:t>
            </w:r>
          </w:p>
        </w:tc>
        <w:tc>
          <w:tcPr>
            <w:tcW w:w="1560" w:type="dxa"/>
            <w:noWrap/>
            <w:hideMark/>
          </w:tcPr>
          <w:p w14:paraId="283EBD19" w14:textId="77777777" w:rsidR="00FD4BD2" w:rsidRPr="00A355C1" w:rsidRDefault="00FD4BD2" w:rsidP="006D0A52">
            <w:r w:rsidRPr="00A355C1">
              <w:t>14.83</w:t>
            </w:r>
          </w:p>
        </w:tc>
        <w:tc>
          <w:tcPr>
            <w:tcW w:w="1559" w:type="dxa"/>
            <w:noWrap/>
            <w:hideMark/>
          </w:tcPr>
          <w:p w14:paraId="09E942E6" w14:textId="77777777" w:rsidR="00FD4BD2" w:rsidRPr="00A355C1" w:rsidRDefault="00FD4BD2" w:rsidP="006D0A52">
            <w:r w:rsidRPr="00A355C1">
              <w:t>6.95</w:t>
            </w:r>
          </w:p>
        </w:tc>
        <w:tc>
          <w:tcPr>
            <w:tcW w:w="1417" w:type="dxa"/>
            <w:noWrap/>
            <w:hideMark/>
          </w:tcPr>
          <w:p w14:paraId="54B82AB9" w14:textId="77777777" w:rsidR="00FD4BD2" w:rsidRPr="00A355C1" w:rsidRDefault="00FD4BD2" w:rsidP="006D0A52">
            <w:r w:rsidRPr="00A355C1">
              <w:t>29.62</w:t>
            </w:r>
          </w:p>
        </w:tc>
        <w:tc>
          <w:tcPr>
            <w:tcW w:w="1701" w:type="dxa"/>
            <w:noWrap/>
            <w:hideMark/>
          </w:tcPr>
          <w:p w14:paraId="384BEBC0" w14:textId="77777777" w:rsidR="00FD4BD2" w:rsidRPr="00A355C1" w:rsidRDefault="00FD4BD2" w:rsidP="006D0A52">
            <w:r w:rsidRPr="00A355C1">
              <w:t>6.95</w:t>
            </w:r>
          </w:p>
        </w:tc>
      </w:tr>
      <w:tr w:rsidR="00FD4BD2" w:rsidRPr="00A355C1" w14:paraId="5A86C137" w14:textId="77777777" w:rsidTr="006D0A52">
        <w:trPr>
          <w:trHeight w:val="340"/>
        </w:trPr>
        <w:tc>
          <w:tcPr>
            <w:tcW w:w="2948" w:type="dxa"/>
            <w:noWrap/>
            <w:vAlign w:val="center"/>
            <w:hideMark/>
          </w:tcPr>
          <w:p w14:paraId="3AF4042B" w14:textId="77777777" w:rsidR="00FD4BD2" w:rsidRPr="00E448B2" w:rsidRDefault="00FD4BD2" w:rsidP="006D0A52">
            <w:pPr>
              <w:rPr>
                <w:b/>
                <w:bCs/>
                <w:sz w:val="20"/>
                <w:szCs w:val="20"/>
              </w:rPr>
            </w:pPr>
            <w:r w:rsidRPr="00E448B2">
              <w:rPr>
                <w:b/>
                <w:bCs/>
                <w:sz w:val="20"/>
                <w:szCs w:val="20"/>
              </w:rPr>
              <w:t>Exercise ECG vs Standard care</w:t>
            </w:r>
          </w:p>
        </w:tc>
        <w:tc>
          <w:tcPr>
            <w:tcW w:w="1300" w:type="dxa"/>
            <w:noWrap/>
            <w:hideMark/>
          </w:tcPr>
          <w:p w14:paraId="3E50B246" w14:textId="77777777" w:rsidR="00FD4BD2" w:rsidRPr="00A355C1" w:rsidRDefault="00FD4BD2" w:rsidP="006D0A52">
            <w:r w:rsidRPr="00A355C1">
              <w:t>23.1</w:t>
            </w:r>
          </w:p>
        </w:tc>
        <w:tc>
          <w:tcPr>
            <w:tcW w:w="1417" w:type="dxa"/>
            <w:noWrap/>
            <w:hideMark/>
          </w:tcPr>
          <w:p w14:paraId="38D3FA4D" w14:textId="77777777" w:rsidR="00FD4BD2" w:rsidRPr="00A355C1" w:rsidRDefault="00FD4BD2" w:rsidP="006D0A52">
            <w:r w:rsidRPr="00A355C1">
              <w:t>2.72</w:t>
            </w:r>
          </w:p>
        </w:tc>
        <w:tc>
          <w:tcPr>
            <w:tcW w:w="1418" w:type="dxa"/>
            <w:noWrap/>
            <w:hideMark/>
          </w:tcPr>
          <w:p w14:paraId="373631C4" w14:textId="77777777" w:rsidR="00FD4BD2" w:rsidRPr="00A355C1" w:rsidRDefault="00FD4BD2" w:rsidP="006D0A52">
            <w:r w:rsidRPr="00A355C1">
              <w:t>20.38</w:t>
            </w:r>
          </w:p>
        </w:tc>
        <w:tc>
          <w:tcPr>
            <w:tcW w:w="1417" w:type="dxa"/>
            <w:noWrap/>
            <w:hideMark/>
          </w:tcPr>
          <w:p w14:paraId="35200538" w14:textId="77777777" w:rsidR="00FD4BD2" w:rsidRPr="00A355C1" w:rsidRDefault="00FD4BD2" w:rsidP="006D0A52">
            <w:r w:rsidRPr="00A355C1">
              <w:t>0</w:t>
            </w:r>
          </w:p>
        </w:tc>
        <w:tc>
          <w:tcPr>
            <w:tcW w:w="1560" w:type="dxa"/>
            <w:noWrap/>
            <w:hideMark/>
          </w:tcPr>
          <w:p w14:paraId="28750718" w14:textId="77777777" w:rsidR="00FD4BD2" w:rsidRPr="00A355C1" w:rsidRDefault="00FD4BD2" w:rsidP="006D0A52">
            <w:r w:rsidRPr="00A355C1">
              <w:t>29.99</w:t>
            </w:r>
          </w:p>
        </w:tc>
        <w:tc>
          <w:tcPr>
            <w:tcW w:w="1559" w:type="dxa"/>
            <w:noWrap/>
            <w:hideMark/>
          </w:tcPr>
          <w:p w14:paraId="2C9DDDB7" w14:textId="77777777" w:rsidR="00FD4BD2" w:rsidRPr="00A355C1" w:rsidRDefault="00FD4BD2" w:rsidP="006D0A52">
            <w:r w:rsidRPr="00A355C1">
              <w:t>10.54</w:t>
            </w:r>
          </w:p>
        </w:tc>
        <w:tc>
          <w:tcPr>
            <w:tcW w:w="1417" w:type="dxa"/>
            <w:noWrap/>
            <w:hideMark/>
          </w:tcPr>
          <w:p w14:paraId="3F4F7F96" w14:textId="77777777" w:rsidR="00FD4BD2" w:rsidRPr="00A355C1" w:rsidRDefault="00FD4BD2" w:rsidP="006D0A52">
            <w:r w:rsidRPr="00A355C1">
              <w:t>2.72</w:t>
            </w:r>
          </w:p>
        </w:tc>
        <w:tc>
          <w:tcPr>
            <w:tcW w:w="1701" w:type="dxa"/>
            <w:noWrap/>
            <w:hideMark/>
          </w:tcPr>
          <w:p w14:paraId="67DE699E" w14:textId="77777777" w:rsidR="00FD4BD2" w:rsidRPr="00A355C1" w:rsidRDefault="00FD4BD2" w:rsidP="006D0A52">
            <w:r w:rsidRPr="00A355C1">
              <w:t>10.54</w:t>
            </w:r>
          </w:p>
        </w:tc>
      </w:tr>
      <w:tr w:rsidR="00FD4BD2" w:rsidRPr="00A355C1" w14:paraId="5DCEDD7F" w14:textId="77777777" w:rsidTr="006D0A52">
        <w:trPr>
          <w:trHeight w:val="340"/>
        </w:trPr>
        <w:tc>
          <w:tcPr>
            <w:tcW w:w="2948" w:type="dxa"/>
            <w:noWrap/>
            <w:vAlign w:val="center"/>
            <w:hideMark/>
          </w:tcPr>
          <w:p w14:paraId="7EAF4D9E" w14:textId="77777777" w:rsidR="00FD4BD2" w:rsidRPr="00E448B2" w:rsidRDefault="00FD4BD2" w:rsidP="006D0A52">
            <w:pPr>
              <w:rPr>
                <w:b/>
                <w:bCs/>
                <w:sz w:val="20"/>
                <w:szCs w:val="20"/>
              </w:rPr>
            </w:pPr>
            <w:r w:rsidRPr="00E448B2">
              <w:rPr>
                <w:b/>
                <w:bCs/>
                <w:sz w:val="20"/>
                <w:szCs w:val="20"/>
              </w:rPr>
              <w:t>Exercise ECG vs Stress Echo</w:t>
            </w:r>
          </w:p>
        </w:tc>
        <w:tc>
          <w:tcPr>
            <w:tcW w:w="1300" w:type="dxa"/>
            <w:noWrap/>
            <w:hideMark/>
          </w:tcPr>
          <w:p w14:paraId="2641A328" w14:textId="77777777" w:rsidR="00FD4BD2" w:rsidRPr="00A355C1" w:rsidRDefault="00FD4BD2" w:rsidP="006D0A52">
            <w:r w:rsidRPr="00A355C1">
              <w:t>1.14</w:t>
            </w:r>
          </w:p>
        </w:tc>
        <w:tc>
          <w:tcPr>
            <w:tcW w:w="1417" w:type="dxa"/>
            <w:noWrap/>
            <w:hideMark/>
          </w:tcPr>
          <w:p w14:paraId="3F1CF9A4" w14:textId="77777777" w:rsidR="00FD4BD2" w:rsidRPr="00A355C1" w:rsidRDefault="00FD4BD2" w:rsidP="006D0A52">
            <w:r w:rsidRPr="00A355C1">
              <w:t>0.15</w:t>
            </w:r>
          </w:p>
        </w:tc>
        <w:tc>
          <w:tcPr>
            <w:tcW w:w="1418" w:type="dxa"/>
            <w:noWrap/>
            <w:hideMark/>
          </w:tcPr>
          <w:p w14:paraId="55A1E6B0" w14:textId="77777777" w:rsidR="00FD4BD2" w:rsidRPr="00A355C1" w:rsidRDefault="00FD4BD2" w:rsidP="006D0A52">
            <w:r w:rsidRPr="00A355C1">
              <w:t>0.99</w:t>
            </w:r>
          </w:p>
        </w:tc>
        <w:tc>
          <w:tcPr>
            <w:tcW w:w="1417" w:type="dxa"/>
            <w:noWrap/>
            <w:hideMark/>
          </w:tcPr>
          <w:p w14:paraId="3F1BCD2C" w14:textId="77777777" w:rsidR="00FD4BD2" w:rsidRPr="00A355C1" w:rsidRDefault="00FD4BD2" w:rsidP="006D0A52">
            <w:r w:rsidRPr="00A355C1">
              <w:t>0</w:t>
            </w:r>
          </w:p>
        </w:tc>
        <w:tc>
          <w:tcPr>
            <w:tcW w:w="1560" w:type="dxa"/>
            <w:noWrap/>
            <w:hideMark/>
          </w:tcPr>
          <w:p w14:paraId="289AE5A8" w14:textId="77777777" w:rsidR="00FD4BD2" w:rsidRPr="00A355C1" w:rsidRDefault="00FD4BD2" w:rsidP="006D0A52">
            <w:r w:rsidRPr="00A355C1">
              <w:t>1.09</w:t>
            </w:r>
          </w:p>
        </w:tc>
        <w:tc>
          <w:tcPr>
            <w:tcW w:w="1559" w:type="dxa"/>
            <w:noWrap/>
            <w:hideMark/>
          </w:tcPr>
          <w:p w14:paraId="59691B3F" w14:textId="77777777" w:rsidR="00FD4BD2" w:rsidRPr="00A355C1" w:rsidRDefault="00FD4BD2" w:rsidP="006D0A52">
            <w:r w:rsidRPr="00A355C1">
              <w:t>94.26</w:t>
            </w:r>
          </w:p>
        </w:tc>
        <w:tc>
          <w:tcPr>
            <w:tcW w:w="1417" w:type="dxa"/>
            <w:noWrap/>
            <w:hideMark/>
          </w:tcPr>
          <w:p w14:paraId="30472916" w14:textId="77777777" w:rsidR="00FD4BD2" w:rsidRPr="00A355C1" w:rsidRDefault="00FD4BD2" w:rsidP="006D0A52">
            <w:r w:rsidRPr="00A355C1">
              <w:t>0.15</w:t>
            </w:r>
          </w:p>
        </w:tc>
        <w:tc>
          <w:tcPr>
            <w:tcW w:w="1701" w:type="dxa"/>
            <w:noWrap/>
            <w:hideMark/>
          </w:tcPr>
          <w:p w14:paraId="35000BBB" w14:textId="77777777" w:rsidR="00FD4BD2" w:rsidRPr="00A355C1" w:rsidRDefault="00FD4BD2" w:rsidP="006D0A52">
            <w:r w:rsidRPr="00A355C1">
              <w:t>2.23</w:t>
            </w:r>
          </w:p>
        </w:tc>
      </w:tr>
      <w:tr w:rsidR="00FD4BD2" w:rsidRPr="00A355C1" w14:paraId="6B08924E" w14:textId="77777777" w:rsidTr="006D0A52">
        <w:trPr>
          <w:trHeight w:val="340"/>
        </w:trPr>
        <w:tc>
          <w:tcPr>
            <w:tcW w:w="2948" w:type="dxa"/>
            <w:noWrap/>
            <w:vAlign w:val="center"/>
            <w:hideMark/>
          </w:tcPr>
          <w:p w14:paraId="641445CC" w14:textId="77777777" w:rsidR="00FD4BD2" w:rsidRPr="00E448B2" w:rsidRDefault="00FD4BD2" w:rsidP="006D0A52">
            <w:pPr>
              <w:rPr>
                <w:b/>
                <w:bCs/>
                <w:sz w:val="20"/>
                <w:szCs w:val="20"/>
              </w:rPr>
            </w:pPr>
            <w:r w:rsidRPr="00E448B2">
              <w:rPr>
                <w:b/>
                <w:bCs/>
                <w:sz w:val="20"/>
                <w:szCs w:val="20"/>
              </w:rPr>
              <w:t>SPECT-MPI vs Standard care</w:t>
            </w:r>
          </w:p>
        </w:tc>
        <w:tc>
          <w:tcPr>
            <w:tcW w:w="1300" w:type="dxa"/>
            <w:noWrap/>
            <w:hideMark/>
          </w:tcPr>
          <w:p w14:paraId="78C69C31" w14:textId="77777777" w:rsidR="00FD4BD2" w:rsidRPr="00A355C1" w:rsidRDefault="00FD4BD2" w:rsidP="006D0A52">
            <w:r w:rsidRPr="00A355C1">
              <w:t>0.17</w:t>
            </w:r>
          </w:p>
        </w:tc>
        <w:tc>
          <w:tcPr>
            <w:tcW w:w="1417" w:type="dxa"/>
            <w:noWrap/>
            <w:hideMark/>
          </w:tcPr>
          <w:p w14:paraId="7662F204" w14:textId="77777777" w:rsidR="00FD4BD2" w:rsidRPr="00A355C1" w:rsidRDefault="00FD4BD2" w:rsidP="006D0A52">
            <w:r w:rsidRPr="00A355C1">
              <w:t>8.79</w:t>
            </w:r>
          </w:p>
        </w:tc>
        <w:tc>
          <w:tcPr>
            <w:tcW w:w="1418" w:type="dxa"/>
            <w:noWrap/>
            <w:hideMark/>
          </w:tcPr>
          <w:p w14:paraId="4CEB8B26" w14:textId="77777777" w:rsidR="00FD4BD2" w:rsidRPr="00A355C1" w:rsidRDefault="00FD4BD2" w:rsidP="006D0A52">
            <w:r w:rsidRPr="00A355C1">
              <w:t>8.62</w:t>
            </w:r>
          </w:p>
        </w:tc>
        <w:tc>
          <w:tcPr>
            <w:tcW w:w="1417" w:type="dxa"/>
            <w:noWrap/>
            <w:hideMark/>
          </w:tcPr>
          <w:p w14:paraId="034608D9" w14:textId="77777777" w:rsidR="00FD4BD2" w:rsidRPr="00A355C1" w:rsidRDefault="00FD4BD2" w:rsidP="006D0A52">
            <w:r w:rsidRPr="00A355C1">
              <w:t>0</w:t>
            </w:r>
          </w:p>
        </w:tc>
        <w:tc>
          <w:tcPr>
            <w:tcW w:w="1560" w:type="dxa"/>
            <w:noWrap/>
            <w:hideMark/>
          </w:tcPr>
          <w:p w14:paraId="30CE30B8" w14:textId="77777777" w:rsidR="00FD4BD2" w:rsidRPr="00A355C1" w:rsidRDefault="00FD4BD2" w:rsidP="006D0A52">
            <w:r w:rsidRPr="00A355C1">
              <w:t>0.11</w:t>
            </w:r>
          </w:p>
        </w:tc>
        <w:tc>
          <w:tcPr>
            <w:tcW w:w="1559" w:type="dxa"/>
            <w:noWrap/>
            <w:hideMark/>
          </w:tcPr>
          <w:p w14:paraId="712FCC0C" w14:textId="77777777" w:rsidR="00FD4BD2" w:rsidRPr="00A355C1" w:rsidRDefault="00FD4BD2" w:rsidP="006D0A52">
            <w:r w:rsidRPr="00A355C1">
              <w:t>0.06</w:t>
            </w:r>
          </w:p>
        </w:tc>
        <w:tc>
          <w:tcPr>
            <w:tcW w:w="1417" w:type="dxa"/>
            <w:noWrap/>
            <w:hideMark/>
          </w:tcPr>
          <w:p w14:paraId="51B3EAF5" w14:textId="77777777" w:rsidR="00FD4BD2" w:rsidRPr="00A355C1" w:rsidRDefault="00FD4BD2" w:rsidP="006D0A52">
            <w:r w:rsidRPr="00A355C1">
              <w:t>82.19</w:t>
            </w:r>
          </w:p>
        </w:tc>
        <w:tc>
          <w:tcPr>
            <w:tcW w:w="1701" w:type="dxa"/>
            <w:noWrap/>
            <w:hideMark/>
          </w:tcPr>
          <w:p w14:paraId="7E49A9EB" w14:textId="77777777" w:rsidR="00FD4BD2" w:rsidRPr="00A355C1" w:rsidRDefault="00FD4BD2" w:rsidP="006D0A52">
            <w:r w:rsidRPr="00A355C1">
              <w:t>0.06</w:t>
            </w:r>
          </w:p>
        </w:tc>
      </w:tr>
      <w:tr w:rsidR="00FD4BD2" w:rsidRPr="00A355C1" w14:paraId="61ACE909" w14:textId="77777777" w:rsidTr="006D0A52">
        <w:trPr>
          <w:trHeight w:val="340"/>
        </w:trPr>
        <w:tc>
          <w:tcPr>
            <w:tcW w:w="2948" w:type="dxa"/>
            <w:noWrap/>
            <w:vAlign w:val="center"/>
            <w:hideMark/>
          </w:tcPr>
          <w:p w14:paraId="42E1B6F1" w14:textId="77777777" w:rsidR="00FD4BD2" w:rsidRPr="00E448B2" w:rsidRDefault="00FD4BD2" w:rsidP="006D0A52">
            <w:pPr>
              <w:rPr>
                <w:b/>
                <w:bCs/>
                <w:sz w:val="20"/>
                <w:szCs w:val="20"/>
              </w:rPr>
            </w:pPr>
            <w:r w:rsidRPr="00E448B2">
              <w:rPr>
                <w:b/>
                <w:bCs/>
                <w:sz w:val="20"/>
                <w:szCs w:val="20"/>
              </w:rPr>
              <w:t>SPECT-MPI vs Stress Echo</w:t>
            </w:r>
          </w:p>
        </w:tc>
        <w:tc>
          <w:tcPr>
            <w:tcW w:w="1300" w:type="dxa"/>
            <w:noWrap/>
            <w:hideMark/>
          </w:tcPr>
          <w:p w14:paraId="68341816" w14:textId="77777777" w:rsidR="00FD4BD2" w:rsidRPr="00A355C1" w:rsidRDefault="00FD4BD2" w:rsidP="006D0A52">
            <w:r w:rsidRPr="00A355C1">
              <w:t>13.6</w:t>
            </w:r>
          </w:p>
        </w:tc>
        <w:tc>
          <w:tcPr>
            <w:tcW w:w="1417" w:type="dxa"/>
            <w:noWrap/>
            <w:hideMark/>
          </w:tcPr>
          <w:p w14:paraId="318CEA58" w14:textId="77777777" w:rsidR="00FD4BD2" w:rsidRPr="00A355C1" w:rsidRDefault="00FD4BD2" w:rsidP="006D0A52">
            <w:r w:rsidRPr="00A355C1">
              <w:t>8.46</w:t>
            </w:r>
          </w:p>
        </w:tc>
        <w:tc>
          <w:tcPr>
            <w:tcW w:w="1418" w:type="dxa"/>
            <w:noWrap/>
            <w:hideMark/>
          </w:tcPr>
          <w:p w14:paraId="06071075" w14:textId="77777777" w:rsidR="00FD4BD2" w:rsidRPr="00A355C1" w:rsidRDefault="00FD4BD2" w:rsidP="006D0A52">
            <w:r w:rsidRPr="00A355C1">
              <w:t>5.14</w:t>
            </w:r>
          </w:p>
        </w:tc>
        <w:tc>
          <w:tcPr>
            <w:tcW w:w="1417" w:type="dxa"/>
            <w:noWrap/>
            <w:hideMark/>
          </w:tcPr>
          <w:p w14:paraId="580F0DDA" w14:textId="77777777" w:rsidR="00FD4BD2" w:rsidRPr="00A355C1" w:rsidRDefault="00FD4BD2" w:rsidP="006D0A52">
            <w:r w:rsidRPr="00A355C1">
              <w:t>0</w:t>
            </w:r>
          </w:p>
        </w:tc>
        <w:tc>
          <w:tcPr>
            <w:tcW w:w="1560" w:type="dxa"/>
            <w:noWrap/>
            <w:hideMark/>
          </w:tcPr>
          <w:p w14:paraId="54934A9F" w14:textId="77777777" w:rsidR="00FD4BD2" w:rsidRPr="00A355C1" w:rsidRDefault="00FD4BD2" w:rsidP="006D0A52">
            <w:r w:rsidRPr="00A355C1">
              <w:t>9.16</w:t>
            </w:r>
          </w:p>
        </w:tc>
        <w:tc>
          <w:tcPr>
            <w:tcW w:w="1559" w:type="dxa"/>
            <w:noWrap/>
            <w:hideMark/>
          </w:tcPr>
          <w:p w14:paraId="31A29B37" w14:textId="77777777" w:rsidR="00FD4BD2" w:rsidRPr="00A355C1" w:rsidRDefault="00FD4BD2" w:rsidP="006D0A52">
            <w:r w:rsidRPr="00A355C1">
              <w:t>22.76</w:t>
            </w:r>
          </w:p>
        </w:tc>
        <w:tc>
          <w:tcPr>
            <w:tcW w:w="1417" w:type="dxa"/>
            <w:noWrap/>
            <w:hideMark/>
          </w:tcPr>
          <w:p w14:paraId="46296492" w14:textId="77777777" w:rsidR="00FD4BD2" w:rsidRPr="00A355C1" w:rsidRDefault="00FD4BD2" w:rsidP="006D0A52">
            <w:r w:rsidRPr="00A355C1">
              <w:t>27.59</w:t>
            </w:r>
          </w:p>
        </w:tc>
        <w:tc>
          <w:tcPr>
            <w:tcW w:w="1701" w:type="dxa"/>
            <w:noWrap/>
            <w:hideMark/>
          </w:tcPr>
          <w:p w14:paraId="3D041BD7" w14:textId="77777777" w:rsidR="00FD4BD2" w:rsidRPr="00A355C1" w:rsidRDefault="00FD4BD2" w:rsidP="006D0A52">
            <w:r w:rsidRPr="00A355C1">
              <w:t>13.29</w:t>
            </w:r>
          </w:p>
        </w:tc>
      </w:tr>
      <w:tr w:rsidR="00FD4BD2" w:rsidRPr="00A355C1" w14:paraId="3E121891" w14:textId="77777777" w:rsidTr="006D0A52">
        <w:trPr>
          <w:trHeight w:val="340"/>
        </w:trPr>
        <w:tc>
          <w:tcPr>
            <w:tcW w:w="2948" w:type="dxa"/>
            <w:noWrap/>
            <w:vAlign w:val="center"/>
            <w:hideMark/>
          </w:tcPr>
          <w:p w14:paraId="4174E79E" w14:textId="77777777" w:rsidR="00FD4BD2" w:rsidRPr="00E448B2" w:rsidRDefault="00FD4BD2" w:rsidP="006D0A52">
            <w:pPr>
              <w:rPr>
                <w:b/>
                <w:bCs/>
                <w:sz w:val="20"/>
                <w:szCs w:val="20"/>
              </w:rPr>
            </w:pPr>
            <w:r w:rsidRPr="00E448B2">
              <w:rPr>
                <w:b/>
                <w:bCs/>
                <w:sz w:val="20"/>
                <w:szCs w:val="20"/>
              </w:rPr>
              <w:t>Standard care vs Stress Echo</w:t>
            </w:r>
          </w:p>
        </w:tc>
        <w:tc>
          <w:tcPr>
            <w:tcW w:w="1300" w:type="dxa"/>
            <w:noWrap/>
            <w:hideMark/>
          </w:tcPr>
          <w:p w14:paraId="3CE68113" w14:textId="77777777" w:rsidR="00FD4BD2" w:rsidRPr="00A355C1" w:rsidRDefault="00FD4BD2" w:rsidP="006D0A52">
            <w:r w:rsidRPr="00A355C1">
              <w:t>14.49</w:t>
            </w:r>
          </w:p>
        </w:tc>
        <w:tc>
          <w:tcPr>
            <w:tcW w:w="1417" w:type="dxa"/>
            <w:noWrap/>
            <w:hideMark/>
          </w:tcPr>
          <w:p w14:paraId="71F28639" w14:textId="77777777" w:rsidR="00FD4BD2" w:rsidRPr="00A355C1" w:rsidRDefault="00FD4BD2" w:rsidP="006D0A52">
            <w:r w:rsidRPr="00A355C1">
              <w:t>1.89</w:t>
            </w:r>
          </w:p>
        </w:tc>
        <w:tc>
          <w:tcPr>
            <w:tcW w:w="1418" w:type="dxa"/>
            <w:noWrap/>
            <w:hideMark/>
          </w:tcPr>
          <w:p w14:paraId="00142E20" w14:textId="77777777" w:rsidR="00FD4BD2" w:rsidRPr="00A355C1" w:rsidRDefault="00FD4BD2" w:rsidP="006D0A52">
            <w:r w:rsidRPr="00A355C1">
              <w:t>12.6</w:t>
            </w:r>
          </w:p>
        </w:tc>
        <w:tc>
          <w:tcPr>
            <w:tcW w:w="1417" w:type="dxa"/>
            <w:noWrap/>
            <w:hideMark/>
          </w:tcPr>
          <w:p w14:paraId="213A2704" w14:textId="77777777" w:rsidR="00FD4BD2" w:rsidRPr="00A355C1" w:rsidRDefault="00FD4BD2" w:rsidP="006D0A52">
            <w:r w:rsidRPr="00A355C1">
              <w:t>0</w:t>
            </w:r>
          </w:p>
        </w:tc>
        <w:tc>
          <w:tcPr>
            <w:tcW w:w="1560" w:type="dxa"/>
            <w:noWrap/>
            <w:hideMark/>
          </w:tcPr>
          <w:p w14:paraId="4EF7906E" w14:textId="77777777" w:rsidR="00FD4BD2" w:rsidRPr="00A355C1" w:rsidRDefault="00FD4BD2" w:rsidP="006D0A52">
            <w:r w:rsidRPr="00A355C1">
              <w:t>13.91</w:t>
            </w:r>
          </w:p>
        </w:tc>
        <w:tc>
          <w:tcPr>
            <w:tcW w:w="1559" w:type="dxa"/>
            <w:noWrap/>
            <w:hideMark/>
          </w:tcPr>
          <w:p w14:paraId="0A6CBA7C" w14:textId="77777777" w:rsidR="00FD4BD2" w:rsidRPr="00A355C1" w:rsidRDefault="00FD4BD2" w:rsidP="006D0A52">
            <w:r w:rsidRPr="00A355C1">
              <w:t>28.4</w:t>
            </w:r>
          </w:p>
        </w:tc>
        <w:tc>
          <w:tcPr>
            <w:tcW w:w="1417" w:type="dxa"/>
            <w:noWrap/>
            <w:hideMark/>
          </w:tcPr>
          <w:p w14:paraId="083AD774" w14:textId="77777777" w:rsidR="00FD4BD2" w:rsidRPr="00A355C1" w:rsidRDefault="00FD4BD2" w:rsidP="006D0A52">
            <w:r w:rsidRPr="00A355C1">
              <w:t>1.89</w:t>
            </w:r>
          </w:p>
        </w:tc>
        <w:tc>
          <w:tcPr>
            <w:tcW w:w="1701" w:type="dxa"/>
            <w:noWrap/>
            <w:hideMark/>
          </w:tcPr>
          <w:p w14:paraId="54683DA7" w14:textId="77777777" w:rsidR="00FD4BD2" w:rsidRPr="00A355C1" w:rsidRDefault="00FD4BD2" w:rsidP="006D0A52">
            <w:r w:rsidRPr="00A355C1">
              <w:t>26.82</w:t>
            </w:r>
          </w:p>
        </w:tc>
      </w:tr>
    </w:tbl>
    <w:p w14:paraId="121F17DD" w14:textId="493DDC2A" w:rsidR="00555CD4" w:rsidRDefault="00555CD4">
      <w:r>
        <w:br w:type="page"/>
      </w:r>
    </w:p>
    <w:p w14:paraId="1134FBDF" w14:textId="772D529D" w:rsidR="00555CD4" w:rsidRDefault="00555CD4" w:rsidP="00555CD4">
      <w:pPr>
        <w:pStyle w:val="Caption"/>
        <w:keepNext/>
      </w:pPr>
      <w:r>
        <w:lastRenderedPageBreak/>
        <w:t xml:space="preserve">Table </w:t>
      </w:r>
      <w:r w:rsidR="00F264DC">
        <w:fldChar w:fldCharType="begin"/>
      </w:r>
      <w:r w:rsidR="00F264DC">
        <w:instrText xml:space="preserve"> SEQ Table \* ARABIC </w:instrText>
      </w:r>
      <w:r w:rsidR="00F264DC">
        <w:fldChar w:fldCharType="separate"/>
      </w:r>
      <w:r w:rsidR="00271CDC">
        <w:rPr>
          <w:noProof/>
        </w:rPr>
        <w:t>2</w:t>
      </w:r>
      <w:r w:rsidR="00F264DC">
        <w:rPr>
          <w:noProof/>
        </w:rPr>
        <w:fldChar w:fldCharType="end"/>
      </w:r>
      <w:r>
        <w:t xml:space="preserve">: Pairwise Comparisons Table for the network of 18 antidepressants </w:t>
      </w:r>
    </w:p>
    <w:tbl>
      <w:tblPr>
        <w:tblW w:w="138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7"/>
        <w:gridCol w:w="1559"/>
        <w:gridCol w:w="1701"/>
        <w:gridCol w:w="2409"/>
        <w:gridCol w:w="2411"/>
        <w:gridCol w:w="2553"/>
      </w:tblGrid>
      <w:tr w:rsidR="00555CD4" w14:paraId="614FA09A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AF4E63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5F0488" w14:textId="77777777" w:rsidR="00555CD4" w:rsidRDefault="00555CD4">
            <w:pPr>
              <w:spacing w:after="0" w:line="240" w:lineRule="auto"/>
              <w:jc w:val="center"/>
              <w:rPr>
                <w:rFonts w:eastAsia="Calibri" w:hAnsi="Calibri"/>
                <w:b/>
                <w:bCs/>
                <w:color w:val="000000" w:themeColor="text1"/>
                <w:kern w:val="24"/>
                <w:szCs w:val="36"/>
              </w:rPr>
            </w:pPr>
            <w:r>
              <w:rPr>
                <w:rFonts w:eastAsia="Calibri" w:hAnsi="Calibri"/>
                <w:b/>
                <w:bCs/>
                <w:color w:val="000000" w:themeColor="text1"/>
                <w:kern w:val="24"/>
              </w:rPr>
              <w:t>Number of studies in each comparison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DA3B5" w14:textId="77777777" w:rsidR="00555CD4" w:rsidRDefault="00555CD4">
            <w:pPr>
              <w:spacing w:after="0" w:line="240" w:lineRule="auto"/>
              <w:jc w:val="center"/>
              <w:rPr>
                <w:rFonts w:eastAsia="Calibri" w:hAnsi="Calibri"/>
                <w:b/>
                <w:bCs/>
                <w:color w:val="000000" w:themeColor="text1"/>
                <w:kern w:val="24"/>
                <w:szCs w:val="36"/>
              </w:rPr>
            </w:pPr>
            <w:r>
              <w:rPr>
                <w:rFonts w:eastAsia="Calibri" w:hAnsi="Calibri"/>
                <w:b/>
                <w:bCs/>
                <w:color w:val="000000" w:themeColor="text1"/>
                <w:kern w:val="24"/>
              </w:rPr>
              <w:t>“known unknowns”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E2979" w14:textId="77777777" w:rsidR="00555CD4" w:rsidRDefault="00555CD4">
            <w:pPr>
              <w:spacing w:after="0" w:line="240" w:lineRule="auto"/>
              <w:jc w:val="center"/>
              <w:rPr>
                <w:rFonts w:eastAsia="Calibri" w:hAnsi="Calibri"/>
                <w:b/>
                <w:bCs/>
                <w:color w:val="000000" w:themeColor="text1"/>
                <w:kern w:val="24"/>
                <w:szCs w:val="36"/>
              </w:rPr>
            </w:pPr>
            <w:r>
              <w:rPr>
                <w:rFonts w:eastAsia="Calibri" w:hAnsi="Calibri"/>
                <w:b/>
                <w:bCs/>
                <w:color w:val="000000" w:themeColor="text1"/>
                <w:kern w:val="24"/>
              </w:rPr>
              <w:t>“unknown unknowns”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9F52D" w14:textId="77777777" w:rsidR="00555CD4" w:rsidRDefault="00555CD4">
            <w:pPr>
              <w:spacing w:after="0" w:line="240" w:lineRule="auto"/>
              <w:jc w:val="center"/>
              <w:rPr>
                <w:rFonts w:eastAsia="Calibri" w:hAnsi="Calibri"/>
                <w:b/>
                <w:bCs/>
                <w:color w:val="000000" w:themeColor="text1"/>
                <w:kern w:val="24"/>
                <w:szCs w:val="36"/>
              </w:rPr>
            </w:pPr>
            <w:r>
              <w:rPr>
                <w:rFonts w:eastAsia="Calibri" w:hAnsi="Calibri"/>
                <w:b/>
                <w:bCs/>
                <w:color w:val="000000" w:themeColor="text1"/>
                <w:kern w:val="24"/>
              </w:rPr>
              <w:t>Overall bias</w:t>
            </w:r>
          </w:p>
        </w:tc>
      </w:tr>
      <w:tr w:rsidR="00F264DC" w14:paraId="34CD6DBB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D12B4E" w14:textId="77777777" w:rsidR="00F264DC" w:rsidRDefault="00F264DC" w:rsidP="00F264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airwise comparis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7736BC" w14:textId="40401DFE" w:rsidR="00F264DC" w:rsidRDefault="00F264DC" w:rsidP="00F264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2278">
              <w:rPr>
                <w:rFonts w:eastAsia="Calibri" w:cstheme="minorHAnsi"/>
                <w:b/>
                <w:bCs/>
                <w:color w:val="000000" w:themeColor="text1"/>
                <w:kern w:val="24"/>
                <w:szCs w:val="36"/>
              </w:rPr>
              <w:t>Reporting this outcome (sample size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7BBD9D" w14:textId="73EF8984" w:rsidR="00F264DC" w:rsidRDefault="00F264DC" w:rsidP="00F264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2278">
              <w:rPr>
                <w:rFonts w:eastAsia="Calibri" w:cstheme="minorHAnsi"/>
                <w:b/>
                <w:bCs/>
                <w:color w:val="000000" w:themeColor="text1"/>
                <w:kern w:val="24"/>
                <w:szCs w:val="36"/>
              </w:rPr>
              <w:t>Total identified in the SR (total sample size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5F86A" w14:textId="6AF6FCDC" w:rsidR="00F264DC" w:rsidRDefault="00F264DC" w:rsidP="00F264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2278">
              <w:rPr>
                <w:rFonts w:eastAsia="Calibri" w:cstheme="minorHAnsi"/>
                <w:b/>
                <w:bCs/>
                <w:color w:val="000000" w:themeColor="text1"/>
                <w:kern w:val="24"/>
                <w:szCs w:val="36"/>
              </w:rPr>
              <w:t>Classification system &amp; signalling questions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7E62E" w14:textId="24BABAE4" w:rsidR="00F264DC" w:rsidRDefault="00F264DC" w:rsidP="00F264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2278">
              <w:rPr>
                <w:rFonts w:eastAsia="Calibri" w:cstheme="minorHAnsi"/>
                <w:b/>
                <w:bCs/>
                <w:color w:val="000000" w:themeColor="text1"/>
                <w:kern w:val="24"/>
                <w:szCs w:val="36"/>
              </w:rPr>
              <w:t xml:space="preserve">Qualitative signals </w:t>
            </w:r>
            <w:r>
              <w:rPr>
                <w:rFonts w:eastAsia="Calibri" w:cstheme="minorHAnsi"/>
                <w:b/>
                <w:bCs/>
                <w:color w:val="000000" w:themeColor="text1"/>
                <w:kern w:val="24"/>
                <w:szCs w:val="36"/>
              </w:rPr>
              <w:t>&amp;</w:t>
            </w:r>
            <w:r w:rsidRPr="00A42278">
              <w:rPr>
                <w:rFonts w:eastAsia="Calibri" w:cstheme="minorHAnsi"/>
                <w:b/>
                <w:bCs/>
                <w:color w:val="000000" w:themeColor="text1"/>
                <w:kern w:val="24"/>
                <w:szCs w:val="36"/>
              </w:rPr>
              <w:t xml:space="preserve"> quantitative considerations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64D39" w14:textId="691DC534" w:rsidR="00F264DC" w:rsidRDefault="00F264DC" w:rsidP="00F264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eastAsia="Calibri" w:cstheme="minorHAnsi"/>
                <w:b/>
                <w:bCs/>
                <w:color w:val="000000" w:themeColor="text1"/>
                <w:kern w:val="24"/>
                <w:szCs w:val="36"/>
              </w:rPr>
              <w:t>Synthesizing judgements</w:t>
            </w:r>
          </w:p>
        </w:tc>
      </w:tr>
      <w:tr w:rsidR="00555CD4" w14:paraId="7C00B42D" w14:textId="77777777" w:rsidTr="00555CD4">
        <w:trPr>
          <w:trHeight w:val="580"/>
        </w:trPr>
        <w:tc>
          <w:tcPr>
            <w:tcW w:w="1389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77999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Group A: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observed for this outcome</w:t>
            </w:r>
          </w:p>
        </w:tc>
      </w:tr>
      <w:tr w:rsidR="00555CD4" w14:paraId="0168A8BA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0D1B22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Agomelatine Vs. Duloxet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D6B9B4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1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418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9ED36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1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418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10C4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detected bias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E0F549" w14:textId="77777777" w:rsidR="00555CD4" w:rsidRPr="00B54B75" w:rsidRDefault="00555CD4" w:rsidP="00555CD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U</w:t>
            </w:r>
            <w:r>
              <w:rPr>
                <w:rFonts w:ascii="Calibri" w:hAnsi="Calibri" w:cs="Calibri"/>
                <w:color w:val="000000"/>
                <w:lang w:eastAsia="ja-JP"/>
              </w:rPr>
              <w:t>ndetected bias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2E9DCD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U</w:t>
            </w:r>
            <w:r>
              <w:rPr>
                <w:rFonts w:ascii="Calibri" w:hAnsi="Calibri" w:cs="Calibri"/>
                <w:color w:val="000000"/>
                <w:lang w:eastAsia="ja-JP"/>
              </w:rPr>
              <w:t>ndetected bias</w:t>
            </w:r>
          </w:p>
        </w:tc>
      </w:tr>
      <w:tr w:rsidR="00555CD4" w14:paraId="64A94FC1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1DA6BD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Agomelatine Vs. Escitalopra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9258DC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462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67B7BF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462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0BEA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detected bias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9EE336" w14:textId="77777777" w:rsidR="00555CD4" w:rsidRPr="00B54B75" w:rsidRDefault="00555CD4" w:rsidP="00555CD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U</w:t>
            </w:r>
            <w:r>
              <w:rPr>
                <w:rFonts w:ascii="Calibri" w:hAnsi="Calibri" w:cs="Calibri"/>
                <w:color w:val="000000"/>
                <w:lang w:eastAsia="ja-JP"/>
              </w:rPr>
              <w:t>ndetected bias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7F6097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U</w:t>
            </w:r>
            <w:r>
              <w:rPr>
                <w:rFonts w:ascii="Calibri" w:hAnsi="Calibri" w:cs="Calibri"/>
                <w:color w:val="000000"/>
                <w:lang w:eastAsia="ja-JP"/>
              </w:rPr>
              <w:t>ndetected bias</w:t>
            </w:r>
          </w:p>
        </w:tc>
      </w:tr>
      <w:tr w:rsidR="00555CD4" w14:paraId="6AE0ED4F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658338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Agomelatine Vs. Fluoxet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67C899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1143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875379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1143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A2426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detected bias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697B73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U</w:t>
            </w:r>
            <w:r>
              <w:rPr>
                <w:rFonts w:ascii="Calibri" w:hAnsi="Calibri" w:cs="Calibri"/>
                <w:color w:val="000000"/>
                <w:lang w:eastAsia="ja-JP"/>
              </w:rPr>
              <w:t>ndetected bias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B1ED13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U</w:t>
            </w:r>
            <w:r>
              <w:rPr>
                <w:rFonts w:ascii="Calibri" w:hAnsi="Calibri" w:cs="Calibri"/>
                <w:color w:val="000000"/>
                <w:lang w:eastAsia="ja-JP"/>
              </w:rPr>
              <w:t>ndetected bias</w:t>
            </w:r>
          </w:p>
        </w:tc>
      </w:tr>
      <w:tr w:rsidR="00555CD4" w14:paraId="367BA95B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FCCFC2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Agomelatine Vs. Paroxet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BB1A3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747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E9C0E5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747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9CFE7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detected bias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C9D265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U</w:t>
            </w:r>
            <w:r>
              <w:rPr>
                <w:rFonts w:ascii="Calibri" w:hAnsi="Calibri" w:cs="Calibri"/>
                <w:color w:val="000000"/>
                <w:lang w:eastAsia="ja-JP"/>
              </w:rPr>
              <w:t>ndetected bias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9941BB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U</w:t>
            </w:r>
            <w:r>
              <w:rPr>
                <w:rFonts w:ascii="Calibri" w:hAnsi="Calibri" w:cs="Calibri"/>
                <w:color w:val="000000"/>
                <w:lang w:eastAsia="ja-JP"/>
              </w:rPr>
              <w:t>ndetected bias</w:t>
            </w:r>
          </w:p>
        </w:tc>
      </w:tr>
      <w:tr w:rsidR="00555CD4" w14:paraId="722AED33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1CDCCE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Agomelatine Vs. Venlafax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4F8F06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609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2E97E6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609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6074E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detected bias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D31061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U</w:t>
            </w:r>
            <w:r>
              <w:rPr>
                <w:rFonts w:ascii="Calibri" w:hAnsi="Calibri" w:cs="Calibri"/>
                <w:color w:val="000000"/>
                <w:lang w:eastAsia="ja-JP"/>
              </w:rPr>
              <w:t>ndetected bias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28394D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U</w:t>
            </w:r>
            <w:r>
              <w:rPr>
                <w:rFonts w:ascii="Calibri" w:hAnsi="Calibri" w:cs="Calibri"/>
                <w:color w:val="000000"/>
                <w:lang w:eastAsia="ja-JP"/>
              </w:rPr>
              <w:t>ndetected bias</w:t>
            </w:r>
          </w:p>
        </w:tc>
      </w:tr>
      <w:tr w:rsidR="00555CD4" w14:paraId="79ABF05F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DAC080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Amitriptyline Vs. Fluoxet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17DBD2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12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888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58E1BA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14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979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D87FA1" w14:textId="77777777" w:rsidR="00555CD4" w:rsidRPr="00DE351C" w:rsidRDefault="00555CD4" w:rsidP="00555CD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>
              <w:rPr>
                <w:rFonts w:ascii="Calibri" w:hAnsi="Calibri" w:cs="Calibri"/>
                <w:color w:val="000000"/>
                <w:lang w:eastAsia="ja-JP"/>
              </w:rPr>
              <w:t>Suspected bias favouring Fluoxetine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A4FC0F" w14:textId="77777777" w:rsidR="00555CD4" w:rsidRPr="005E6A78" w:rsidRDefault="00555CD4" w:rsidP="00555CD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Fluoxetine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66AA9C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Fluoxetine</w:t>
            </w:r>
          </w:p>
        </w:tc>
      </w:tr>
      <w:tr w:rsidR="00555CD4" w14:paraId="248CE39C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315436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Amitriptyline Vs. Fluvoxam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788472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337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7DC150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337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DE0DF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detected bias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589770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Fluvoxamine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B68803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Fluvoxamine</w:t>
            </w:r>
          </w:p>
        </w:tc>
      </w:tr>
      <w:tr w:rsidR="00555CD4" w14:paraId="7EEC1A88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04AFB6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Amitriptyline Vs. Milnacipr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D5C35D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231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B4B65B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231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4865F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detected bias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39EAA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Milnacipran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CAA36B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Milnacipran</w:t>
            </w:r>
          </w:p>
        </w:tc>
      </w:tr>
      <w:tr w:rsidR="00555CD4" w14:paraId="22502466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C2CB5E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Amitriptyline Vs. Paroxet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00A7A5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13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1575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2C3E42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18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1688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5D313C" w14:textId="77777777" w:rsidR="00555CD4" w:rsidRPr="00DA7110" w:rsidRDefault="00555CD4" w:rsidP="00555CD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U</w:t>
            </w:r>
            <w:r>
              <w:rPr>
                <w:rFonts w:ascii="Calibri" w:hAnsi="Calibri" w:cs="Calibri"/>
                <w:color w:val="000000"/>
                <w:lang w:eastAsia="ja-JP"/>
              </w:rPr>
              <w:t>ndetected bias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369AAC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U</w:t>
            </w:r>
            <w:r>
              <w:rPr>
                <w:rFonts w:ascii="Calibri" w:hAnsi="Calibri" w:cs="Calibri"/>
                <w:color w:val="000000"/>
                <w:lang w:eastAsia="ja-JP"/>
              </w:rPr>
              <w:t>ndetected bias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D88417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U</w:t>
            </w:r>
            <w:r>
              <w:rPr>
                <w:rFonts w:ascii="Calibri" w:hAnsi="Calibri" w:cs="Calibri"/>
                <w:color w:val="000000"/>
                <w:lang w:eastAsia="ja-JP"/>
              </w:rPr>
              <w:t>ndetected bias</w:t>
            </w:r>
          </w:p>
        </w:tc>
      </w:tr>
      <w:tr w:rsidR="00555CD4" w14:paraId="4EDEF3C6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911FD0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Amitriptyline Vs. Sertral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7E68B3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4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709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835180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4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709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A775D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detected bias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21F8C9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Sertraline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52143C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Sertraline</w:t>
            </w:r>
          </w:p>
        </w:tc>
      </w:tr>
      <w:tr w:rsidR="00555CD4" w14:paraId="1BB163C3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3AD2B0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Amitriptyline Vs. Trazodo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B18906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229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E271EA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269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38E378" w14:textId="77777777" w:rsidR="00555CD4" w:rsidRPr="003A4DCC" w:rsidRDefault="00555CD4" w:rsidP="00555CD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Trazodone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7B34AE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Trazodone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A0D8FF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Trazodone</w:t>
            </w:r>
          </w:p>
        </w:tc>
      </w:tr>
      <w:tr w:rsidR="00555CD4" w14:paraId="66CAB464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4D015C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Amitriptyline Vs. Venlafax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3A183D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272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C0B2B3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272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4755D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detected bias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673FD5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Venlafaxine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8C06C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Venlafaxine</w:t>
            </w:r>
          </w:p>
        </w:tc>
      </w:tr>
      <w:tr w:rsidR="00555CD4" w14:paraId="043ED9EF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775346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Bupropion Vs. Fluoxet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C249F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1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123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9C8902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1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123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0EA5D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detected bias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6BED6A" w14:textId="77777777" w:rsidR="00555CD4" w:rsidRPr="005E6A78" w:rsidRDefault="00555CD4" w:rsidP="00555CD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U</w:t>
            </w:r>
            <w:r>
              <w:rPr>
                <w:rFonts w:ascii="Calibri" w:hAnsi="Calibri" w:cs="Calibri"/>
                <w:color w:val="000000"/>
                <w:lang w:eastAsia="ja-JP"/>
              </w:rPr>
              <w:t>ndetected bias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7FF09E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U</w:t>
            </w:r>
            <w:r>
              <w:rPr>
                <w:rFonts w:ascii="Calibri" w:hAnsi="Calibri" w:cs="Calibri"/>
                <w:color w:val="000000"/>
                <w:lang w:eastAsia="ja-JP"/>
              </w:rPr>
              <w:t>ndetected bias</w:t>
            </w:r>
          </w:p>
        </w:tc>
      </w:tr>
      <w:tr w:rsidR="00555CD4" w14:paraId="327AC7CF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3B54F3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Bupropion Vs. Paroxet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36F825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1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14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DA85AC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218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46F659" w14:textId="77777777" w:rsidR="00555CD4" w:rsidRPr="003A4DCC" w:rsidRDefault="00555CD4" w:rsidP="00555CD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U</w:t>
            </w:r>
            <w:r>
              <w:rPr>
                <w:rFonts w:ascii="Calibri" w:hAnsi="Calibri" w:cs="Calibri"/>
                <w:color w:val="000000"/>
                <w:lang w:eastAsia="ja-JP"/>
              </w:rPr>
              <w:t>ndetected bias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656629" w14:textId="77777777" w:rsidR="00555CD4" w:rsidRPr="005E6A78" w:rsidRDefault="00555CD4" w:rsidP="00555CD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U</w:t>
            </w:r>
            <w:r>
              <w:rPr>
                <w:rFonts w:ascii="Calibri" w:hAnsi="Calibri" w:cs="Calibri"/>
                <w:color w:val="000000"/>
                <w:lang w:eastAsia="ja-JP"/>
              </w:rPr>
              <w:t>ndetected bias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0D04B7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U</w:t>
            </w:r>
            <w:r>
              <w:rPr>
                <w:rFonts w:ascii="Calibri" w:hAnsi="Calibri" w:cs="Calibri"/>
                <w:color w:val="000000"/>
                <w:lang w:eastAsia="ja-JP"/>
              </w:rPr>
              <w:t>ndetected bias</w:t>
            </w:r>
          </w:p>
        </w:tc>
      </w:tr>
      <w:tr w:rsidR="00555CD4" w14:paraId="6A9B1A71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501642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Bupropion Vs. Sertral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72B573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1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16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A7BD97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1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16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12845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detected bias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128D73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Sertraline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C938F6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Sertraline</w:t>
            </w:r>
          </w:p>
        </w:tc>
      </w:tr>
      <w:tr w:rsidR="00555CD4" w14:paraId="3C95260F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526287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Bupropion Vs. Trazodo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9AAA17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1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124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7BEE0E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1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124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83D51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detected bias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05400A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Trazodone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7675E1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Trazodone</w:t>
            </w:r>
          </w:p>
        </w:tc>
      </w:tr>
      <w:tr w:rsidR="00555CD4" w14:paraId="0CD1FF8F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E1E7D0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Bupropion Vs. Venlafax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86F2A6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1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348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17AD37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1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348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CC177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detected bias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76CBB2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Venlafaxine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7140DB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Venlafaxine</w:t>
            </w:r>
          </w:p>
        </w:tc>
      </w:tr>
      <w:tr w:rsidR="00555CD4" w14:paraId="248759D4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45B6EF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italopram Vs. Clomipram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87F28C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1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114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70CB49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1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114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394F9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detected bias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6EC0D" w14:textId="77777777" w:rsidR="00555CD4" w:rsidRPr="005E6A78" w:rsidRDefault="00555CD4" w:rsidP="00555CD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Citalopram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FA6F29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Citalopram</w:t>
            </w:r>
          </w:p>
        </w:tc>
      </w:tr>
      <w:tr w:rsidR="00555CD4" w14:paraId="4836486A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8DDD13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italopram Vs. Escitalopra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67118C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1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1511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18F436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1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1511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D98FA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detected bias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C29519" w14:textId="77777777" w:rsidR="00555CD4" w:rsidRPr="005E6A78" w:rsidRDefault="00555CD4" w:rsidP="00555CD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Escitalopram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DEB799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Escitalopram</w:t>
            </w:r>
          </w:p>
        </w:tc>
      </w:tr>
      <w:tr w:rsidR="00555CD4" w14:paraId="6A0F6800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84F08F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italopram Vs. Fluoxet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0D86ED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673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FDF7ED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673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D4A64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detected bias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BBAB94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Citalopram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B23105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Citalopram</w:t>
            </w:r>
          </w:p>
        </w:tc>
      </w:tr>
      <w:tr w:rsidR="00555CD4" w14:paraId="579C712C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15CA5F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italopram Vs. Fluvoxam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01A0D1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1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217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83209C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1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217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6BA5E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detected bias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A87CBE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Citalopram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C661A2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Citalopram</w:t>
            </w:r>
          </w:p>
        </w:tc>
      </w:tr>
      <w:tr w:rsidR="00555CD4" w14:paraId="39EF8488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AE7F6D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italopram Vs. Mirtazap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5B354A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1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27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1836AC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322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F60F6A" w14:textId="77777777" w:rsidR="00555CD4" w:rsidRPr="00F0728F" w:rsidRDefault="00555CD4" w:rsidP="00555CD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Mirtazapine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BA58C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Mirtazapine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ECEA91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Mirtazapine</w:t>
            </w:r>
          </w:p>
        </w:tc>
      </w:tr>
      <w:tr w:rsidR="00555CD4" w14:paraId="115824B1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BC36AA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italopram Vs. Reboxet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89E8C2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1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359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B31B84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1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359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363E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detected bias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8C83A9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Reboxetine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A3D610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Reboxetine</w:t>
            </w:r>
          </w:p>
        </w:tc>
      </w:tr>
      <w:tr w:rsidR="00555CD4" w14:paraId="501720C7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845DF5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italopram Vs. Sertral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158107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596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03E1A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596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4A406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detected bias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456AA7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Citalopram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192E6F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Citalopram</w:t>
            </w:r>
          </w:p>
        </w:tc>
      </w:tr>
      <w:tr w:rsidR="00555CD4" w14:paraId="5D1D8AB1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5164EF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italopram Vs. Venlafax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99FB3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204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475761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204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FFB62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detected bias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8B9B9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Venlafaxine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DCEA83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Venlafaxine</w:t>
            </w:r>
          </w:p>
        </w:tc>
      </w:tr>
      <w:tr w:rsidR="00555CD4" w14:paraId="55597131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5E7FBE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lomipramine Vs. Fluoxet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5774E4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4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347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2C12A4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4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347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3DFD0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detected bias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3E1E48" w14:textId="77777777" w:rsidR="00555CD4" w:rsidRPr="00DA7110" w:rsidRDefault="00555CD4" w:rsidP="00555CD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Fluoxetine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1C9A55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Fluoxetine</w:t>
            </w:r>
          </w:p>
        </w:tc>
      </w:tr>
      <w:tr w:rsidR="00555CD4" w14:paraId="3E3F12B8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58351F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lomipramine Vs. Fluvoxam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FADBAD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83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CA4787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83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6CB0D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detected bias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4896B9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Fluvoxamine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CB31B6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Fluvoxamine</w:t>
            </w:r>
          </w:p>
        </w:tc>
      </w:tr>
      <w:tr w:rsidR="00555CD4" w14:paraId="59AA69E7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BE0393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lomipramine Vs. Milnacipr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9BD300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1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107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FA947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1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107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EA7E4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detected bias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1BD00A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Milnacipran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08CCEC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Milnacipran</w:t>
            </w:r>
          </w:p>
        </w:tc>
      </w:tr>
      <w:tr w:rsidR="00555CD4" w14:paraId="001387EC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AD9988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lomipramine Vs. Paroxet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E7F5B6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6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1455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CA11F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6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1455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0428B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detected bias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A5941B" w14:textId="77777777" w:rsidR="00555CD4" w:rsidRPr="00070947" w:rsidRDefault="00555CD4" w:rsidP="00555CD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0F6313">
              <w:rPr>
                <w:rFonts w:ascii="Calibri" w:hAnsi="Calibri" w:cs="Calibri"/>
                <w:color w:val="000000"/>
                <w:lang w:eastAsia="ja-JP"/>
              </w:rPr>
              <w:t>Undetected</w:t>
            </w:r>
            <w:r>
              <w:rPr>
                <w:rFonts w:ascii="Calibri" w:hAnsi="Calibri" w:cs="Calibri"/>
                <w:color w:val="000000"/>
                <w:lang w:eastAsia="ja-JP"/>
              </w:rPr>
              <w:t xml:space="preserve"> bias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2F9FD5" w14:textId="77777777" w:rsidR="00555CD4" w:rsidRPr="00070947" w:rsidRDefault="00555CD4" w:rsidP="00555CD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0F6313">
              <w:rPr>
                <w:rFonts w:ascii="Calibri" w:hAnsi="Calibri" w:cs="Calibri"/>
                <w:color w:val="000000"/>
                <w:lang w:eastAsia="ja-JP"/>
              </w:rPr>
              <w:t>Undetected</w:t>
            </w:r>
            <w:r>
              <w:rPr>
                <w:rFonts w:ascii="Calibri" w:hAnsi="Calibri" w:cs="Calibri"/>
                <w:color w:val="000000"/>
                <w:lang w:eastAsia="ja-JP"/>
              </w:rPr>
              <w:t xml:space="preserve"> bias</w:t>
            </w:r>
          </w:p>
        </w:tc>
      </w:tr>
      <w:tr w:rsidR="00555CD4" w14:paraId="21832D68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521E89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lomipramine Vs. Sertral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6A314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272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F17189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272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D8F5A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detected bias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914FD3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Sertraline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B05394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Sertraline</w:t>
            </w:r>
          </w:p>
        </w:tc>
      </w:tr>
      <w:tr w:rsidR="00555CD4" w14:paraId="72E0873E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71C40D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lomipramine Vs. Trazodo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7AF552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1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115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223961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1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115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04257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detected bias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FDC013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Trazodone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BE62CA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Trazodone</w:t>
            </w:r>
          </w:p>
        </w:tc>
      </w:tr>
      <w:tr w:rsidR="00555CD4" w14:paraId="1A2F4DC3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B147A4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Clomipramine Vs. Venlafax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162AA1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215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6E4A56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215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6BC2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detected bias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0D081E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Venlafaxine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FD72F0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Venlafaxine</w:t>
            </w:r>
          </w:p>
        </w:tc>
      </w:tr>
      <w:tr w:rsidR="00555CD4" w14:paraId="711C76A5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C6ECE3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Duloxetine Vs. Escitalopra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7A790A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573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822D6D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573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5A2AA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detected bias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0E152B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Duloxetine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4F026B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Duloxetine</w:t>
            </w:r>
          </w:p>
        </w:tc>
      </w:tr>
      <w:tr w:rsidR="00555CD4" w14:paraId="1E43BAC9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00857C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Duloxetine Vs. Paroxet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0DD577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759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C313F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759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1CD90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detected bias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97D732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Duloxetine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275063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Duloxetine</w:t>
            </w:r>
          </w:p>
        </w:tc>
      </w:tr>
      <w:tr w:rsidR="00555CD4" w14:paraId="7D953974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617C2D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Duloxetine Vs. Venlafax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E584F1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836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29ED0A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836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76A29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detected bias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304BFC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Duloxetine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DFD904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Duloxetine</w:t>
            </w:r>
          </w:p>
        </w:tc>
      </w:tr>
      <w:tr w:rsidR="00555CD4" w14:paraId="4124EBAD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CA1086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scitalopram Vs. Fluoxet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E8C869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445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5D34EA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475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C3EDDE" w14:textId="77777777" w:rsidR="00555CD4" w:rsidRPr="00B57737" w:rsidRDefault="00555CD4" w:rsidP="00555CD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Escitalopram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893709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Escitalopram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1148DB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Escitalopram</w:t>
            </w:r>
          </w:p>
        </w:tc>
      </w:tr>
      <w:tr w:rsidR="00555CD4" w14:paraId="1808D9F0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7217D3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scitalopram Vs. Paroxet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08DA8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784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B48E4B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784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38287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detected bias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73401E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Escitalopram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6FBF40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Escitalopram</w:t>
            </w:r>
          </w:p>
        </w:tc>
      </w:tr>
      <w:tr w:rsidR="00555CD4" w14:paraId="63D458BA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9D7DF1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scitalopram Vs. Sertral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F5516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355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40C7DE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355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05543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detected bias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13AC01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Escitalopram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BA72D6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Escitalopram</w:t>
            </w:r>
          </w:p>
        </w:tc>
      </w:tr>
      <w:tr w:rsidR="00555CD4" w14:paraId="08D68C67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5CC15E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scitalopram Vs. Venlafax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731F45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495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837807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495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075D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detected bias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D59605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Escitalopram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E8FA4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Escitalopram</w:t>
            </w:r>
          </w:p>
        </w:tc>
      </w:tr>
      <w:tr w:rsidR="00555CD4" w14:paraId="470CD489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D502A4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Fluoxetine Vs. Fluvoxam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D32265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284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DB6E36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284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FC84A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detected bias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537AFB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Fluoxetine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A1963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Fluoxetine</w:t>
            </w:r>
          </w:p>
        </w:tc>
      </w:tr>
      <w:tr w:rsidR="00555CD4" w14:paraId="0574A646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425EB7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Fluoxetine Vs. Milnacipr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386F3E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49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10726B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49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244FE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detected bias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1DA11C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Milnacipran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BA8B0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Milnacipran</w:t>
            </w:r>
          </w:p>
        </w:tc>
      </w:tr>
      <w:tr w:rsidR="00555CD4" w14:paraId="00E17403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1B825A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Fluoxetine Vs. Mirtazap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649602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5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615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DB8001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5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615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A5F75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detected bias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BCF515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Mirtazapine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12D77C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Mirtazapine</w:t>
            </w:r>
          </w:p>
        </w:tc>
      </w:tr>
      <w:tr w:rsidR="00555CD4" w14:paraId="2ABFE3E2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2C40E6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Fluoxetine Vs. Nefazodo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C29F09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161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5BD54B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161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25A7C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detected bias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2648BF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Nefazodone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C1B16A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Nefazodone</w:t>
            </w:r>
          </w:p>
        </w:tc>
      </w:tr>
      <w:tr w:rsidR="00555CD4" w14:paraId="2FE6A797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962DAB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Fluoxetine Vs. Paroxet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62C76D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9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1364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894CF5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1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1385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5A1ADE" w14:textId="77777777" w:rsidR="00555CD4" w:rsidRPr="00B57737" w:rsidRDefault="00555CD4" w:rsidP="00555CD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>
              <w:rPr>
                <w:rFonts w:ascii="Calibri" w:hAnsi="Calibri" w:cs="Calibri"/>
                <w:color w:val="000000"/>
                <w:lang w:eastAsia="ja-JP"/>
              </w:rPr>
              <w:t>Undetected bias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56230" w14:textId="77777777" w:rsidR="00555CD4" w:rsidRPr="0061500C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eastAsia="ja-JP"/>
              </w:rPr>
              <w:t>Undetected bias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546D01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eastAsia="ja-JP"/>
              </w:rPr>
              <w:t>Undetected bias</w:t>
            </w:r>
          </w:p>
        </w:tc>
      </w:tr>
      <w:tr w:rsidR="00555CD4" w14:paraId="2AE37BE9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B818BB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Fluoxetine Vs. Reboxet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99A5B6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253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77008D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253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CD500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detected bias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64282F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Reboxetine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665BFC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Reboxetine</w:t>
            </w:r>
          </w:p>
        </w:tc>
      </w:tr>
      <w:tr w:rsidR="00555CD4" w14:paraId="77863E42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15574F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Fluoxetine Vs. Sertral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C35E5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6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1221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073E7E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6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1221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5509A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detected bias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21DBEA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Sertraline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FE9426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Sertraline</w:t>
            </w:r>
          </w:p>
        </w:tc>
      </w:tr>
      <w:tr w:rsidR="00555CD4" w14:paraId="47CE1BBE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0F5C9D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Fluoxetine Vs. Trazodo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60EFF2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4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234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E1C29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4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234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33D73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detected bias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8944EA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Trazodone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257A35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Trazodone</w:t>
            </w:r>
          </w:p>
        </w:tc>
      </w:tr>
      <w:tr w:rsidR="00555CD4" w14:paraId="75B8CFD5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0B35B8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Fluoxetine Vs. Venlafax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18AAAF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9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2538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58E96C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1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2804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FF92A7" w14:textId="77777777" w:rsidR="00555CD4" w:rsidRPr="00317D48" w:rsidRDefault="00555CD4" w:rsidP="00555CD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>
              <w:rPr>
                <w:rFonts w:ascii="Calibri" w:hAnsi="Calibri" w:cs="Calibri"/>
                <w:color w:val="000000"/>
                <w:lang w:eastAsia="ja-JP"/>
              </w:rPr>
              <w:t>Suspected bias favouring Venlafaxine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A9CFE7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Venlafaxine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99DCCF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Venlafaxine</w:t>
            </w:r>
          </w:p>
        </w:tc>
      </w:tr>
      <w:tr w:rsidR="00555CD4" w14:paraId="03170C45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0A0807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Fluvoxamine Vs. Milnacipr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E2D2E0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239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C0CF84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239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5C36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detected bias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865F6C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Milnacipran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0788C6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Milnacipran</w:t>
            </w:r>
          </w:p>
        </w:tc>
      </w:tr>
      <w:tr w:rsidR="00555CD4" w14:paraId="5CA92BDC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3E5BC1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Fluvoxamine Vs. Mirtazap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52C6CB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412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A135C3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412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82F6B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detected bias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5FCA7B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Mirtazapine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E78369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Mirtazapine</w:t>
            </w:r>
          </w:p>
        </w:tc>
      </w:tr>
      <w:tr w:rsidR="00555CD4" w14:paraId="54538C12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047328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Fluvoxamine Vs. Paroxet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C2B661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18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DB497C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18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ECDE7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detected bias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4DD5B4" w14:textId="77777777" w:rsidR="00555CD4" w:rsidRPr="0061500C" w:rsidRDefault="00555CD4" w:rsidP="00555CD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U</w:t>
            </w:r>
            <w:r>
              <w:rPr>
                <w:rFonts w:ascii="Calibri" w:hAnsi="Calibri" w:cs="Calibri"/>
                <w:color w:val="000000"/>
                <w:lang w:eastAsia="ja-JP"/>
              </w:rPr>
              <w:t>ndetected bias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0C34D5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U</w:t>
            </w:r>
            <w:r>
              <w:rPr>
                <w:rFonts w:ascii="Calibri" w:hAnsi="Calibri" w:cs="Calibri"/>
                <w:color w:val="000000"/>
                <w:lang w:eastAsia="ja-JP"/>
              </w:rPr>
              <w:t>ndetected bias</w:t>
            </w:r>
          </w:p>
        </w:tc>
      </w:tr>
      <w:tr w:rsidR="00555CD4" w14:paraId="77C067B1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316D53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Fluvoxamine Vs. Sertral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3BDA61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185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356AD1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185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FBAE1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detected bias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11365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Sertraline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11D25F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Sertraline</w:t>
            </w:r>
          </w:p>
        </w:tc>
      </w:tr>
      <w:tr w:rsidR="00555CD4" w14:paraId="5D740D40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56E1B2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Fluvoxamine Vs. Venlafax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1D2ED3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1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111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9A213A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1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111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9A055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detected bias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88DD29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Venlafaxine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99202D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Venlafaxine</w:t>
            </w:r>
          </w:p>
        </w:tc>
      </w:tr>
      <w:tr w:rsidR="00555CD4" w14:paraId="27BC6C47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2D4536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ilnacipran Vs. Paroxet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C51737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1207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18505B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1207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F6F73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detected bias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F3780E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Milnacipran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516C81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Milnacipran</w:t>
            </w:r>
          </w:p>
        </w:tc>
      </w:tr>
      <w:tr w:rsidR="00555CD4" w14:paraId="7A692190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92AA5A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ilnacipran Vs. Sertral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9DE7E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1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53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D68560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1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53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79966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detected bias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54E30E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Milnacipran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975372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Milnacipran</w:t>
            </w:r>
          </w:p>
        </w:tc>
      </w:tr>
      <w:tr w:rsidR="00555CD4" w14:paraId="6A925208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3999C2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irtazapine Vs. Paroxet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CC7879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5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916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36A15C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5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916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91360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detected bias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C91242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Mirtazapine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CE334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Mirtazapine</w:t>
            </w:r>
          </w:p>
        </w:tc>
      </w:tr>
      <w:tr w:rsidR="00555CD4" w14:paraId="4C995243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61E6EF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irtazapine Vs. Sertral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E5131F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1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346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1B8439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1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346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C5121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detected bias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B13156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Mirtazapine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BE7B9E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Mirtazapine</w:t>
            </w:r>
          </w:p>
        </w:tc>
      </w:tr>
      <w:tr w:rsidR="00555CD4" w14:paraId="76A514B9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F5A377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irtazapine Vs. Trazodo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8CDEE0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1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20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4F1EA0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1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20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6C581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detected bias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3B67C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Mirtazapine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DC9DF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Mirtazapine</w:t>
            </w:r>
          </w:p>
        </w:tc>
      </w:tr>
      <w:tr w:rsidR="00555CD4" w14:paraId="58C123F9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18F10C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irtazapine Vs. Venlafax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E42C4D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533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848919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533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C591F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detected bias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4400AF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Venlafaxine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DB0E51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Venlafaxine</w:t>
            </w:r>
          </w:p>
        </w:tc>
      </w:tr>
      <w:tr w:rsidR="00555CD4" w14:paraId="158CC005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8DECB0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Nefazodone Vs. Paroxet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BDDE9F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246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126CED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246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9A0E7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detected bias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CEB1D5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Nefazodone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89123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Nefazodone</w:t>
            </w:r>
          </w:p>
        </w:tc>
      </w:tr>
      <w:tr w:rsidR="00555CD4" w14:paraId="69BF04C9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AF32D7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Nefazodone Vs. Sertral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3E56B3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1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16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90B66C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1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16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2F2DB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detected bias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1B66B5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Nefazodone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401053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Nefazodone</w:t>
            </w:r>
          </w:p>
        </w:tc>
      </w:tr>
      <w:tr w:rsidR="00555CD4" w14:paraId="324E8801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277B8B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aroxetine Vs. Reboxet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BB6C3E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1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325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34842D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1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325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FA3A4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detected bias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F596A2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Reboxetine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A08657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Reboxetine</w:t>
            </w:r>
          </w:p>
        </w:tc>
      </w:tr>
      <w:tr w:rsidR="00555CD4" w14:paraId="428D2D72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C46462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aroxetine Vs. Sertral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4BCB2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545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BDA947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545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3EA47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detected bias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0F6555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U</w:t>
            </w:r>
            <w:r>
              <w:rPr>
                <w:rFonts w:ascii="Calibri" w:hAnsi="Calibri" w:cs="Calibri"/>
                <w:color w:val="000000"/>
                <w:lang w:eastAsia="ja-JP"/>
              </w:rPr>
              <w:t>ndetected bias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AF48EB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U</w:t>
            </w:r>
            <w:r>
              <w:rPr>
                <w:rFonts w:ascii="Calibri" w:hAnsi="Calibri" w:cs="Calibri"/>
                <w:color w:val="000000"/>
                <w:lang w:eastAsia="ja-JP"/>
              </w:rPr>
              <w:t>ndetected bias</w:t>
            </w:r>
          </w:p>
        </w:tc>
      </w:tr>
      <w:tr w:rsidR="00555CD4" w14:paraId="1FDCCC1D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155298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aroxetine Vs. Trazodo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0E656F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333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5659D3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333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0A8EE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detected bias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1D6B8E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U</w:t>
            </w:r>
            <w:r>
              <w:rPr>
                <w:rFonts w:ascii="Calibri" w:hAnsi="Calibri" w:cs="Calibri"/>
                <w:color w:val="000000"/>
                <w:lang w:eastAsia="ja-JP"/>
              </w:rPr>
              <w:t>ndetected bias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B4102A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U</w:t>
            </w:r>
            <w:r>
              <w:rPr>
                <w:rFonts w:ascii="Calibri" w:hAnsi="Calibri" w:cs="Calibri"/>
                <w:color w:val="000000"/>
                <w:lang w:eastAsia="ja-JP"/>
              </w:rPr>
              <w:t>ndetected bias</w:t>
            </w:r>
          </w:p>
        </w:tc>
      </w:tr>
      <w:tr w:rsidR="00555CD4" w14:paraId="5EF63141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8F387E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Paroxetine Vs. Venlafax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773050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475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852E53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475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F0802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detected bias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F3171C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Venlafaxine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CA539B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Venlafaxine</w:t>
            </w:r>
          </w:p>
        </w:tc>
      </w:tr>
      <w:tr w:rsidR="00555CD4" w14:paraId="154E97AD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CC838D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Reboxetine Vs. Venlafax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DF7225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1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167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2AB893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1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167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7D603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detected bias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DA1F89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Venlafaxine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F89A92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Venlafaxine</w:t>
            </w:r>
          </w:p>
        </w:tc>
      </w:tr>
      <w:tr w:rsidR="00555CD4" w14:paraId="54738FB0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1D8A03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ertraline Vs. Trazodo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44577B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1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122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DCBA9E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1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122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FFAF7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detected bias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7BBF14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Sertraline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5E4B16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Sertraline</w:t>
            </w:r>
          </w:p>
        </w:tc>
      </w:tr>
      <w:tr w:rsidR="00555CD4" w14:paraId="2A61FCCA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5C4726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ertraline Vs. Venlafax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227272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47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8D39C9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3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47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E9A9A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detected bias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ADE3D5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Venlafaxine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0A2CB6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Venlafaxine</w:t>
            </w:r>
          </w:p>
        </w:tc>
      </w:tr>
      <w:tr w:rsidR="00555CD4" w14:paraId="46EA7D62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2B8D7B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Trazodone Vs. Venlafax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DF4EB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1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112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DBDB0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1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112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EBB37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detected bias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1109D1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Venlafaxine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B272CA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Venlafaxine</w:t>
            </w:r>
          </w:p>
        </w:tc>
      </w:tr>
      <w:tr w:rsidR="00555CD4" w14:paraId="75594C3A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8F5D0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Venlafaxine Vs. Vortioxet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5B04E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1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443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D7F1AD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1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443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F58EE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detected bias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E38F8E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U</w:t>
            </w:r>
            <w:r>
              <w:rPr>
                <w:rFonts w:ascii="Calibri" w:hAnsi="Calibri" w:cs="Calibri"/>
                <w:color w:val="000000"/>
                <w:lang w:eastAsia="ja-JP"/>
              </w:rPr>
              <w:t>ndetected bias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07266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U</w:t>
            </w:r>
            <w:r>
              <w:rPr>
                <w:rFonts w:ascii="Calibri" w:hAnsi="Calibri" w:cs="Calibri"/>
                <w:color w:val="000000"/>
                <w:lang w:eastAsia="ja-JP"/>
              </w:rPr>
              <w:t>ndetected bias</w:t>
            </w:r>
          </w:p>
        </w:tc>
      </w:tr>
      <w:tr w:rsidR="00555CD4" w14:paraId="6FA7FA77" w14:textId="77777777" w:rsidTr="00555CD4">
        <w:trPr>
          <w:trHeight w:val="580"/>
        </w:trPr>
        <w:tc>
          <w:tcPr>
            <w:tcW w:w="1389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E5536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Group B: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observed for other outcomes</w:t>
            </w:r>
          </w:p>
        </w:tc>
      </w:tr>
      <w:tr w:rsidR="00555CD4" w14:paraId="1A544401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409F31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Amitriptyline Vs. Buprop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27ED4C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C755EC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1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118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382C5C" w14:textId="77777777" w:rsidR="00555CD4" w:rsidRPr="00BD1581" w:rsidRDefault="00555CD4" w:rsidP="00555CD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U</w:t>
            </w:r>
            <w:r>
              <w:rPr>
                <w:rFonts w:ascii="Calibri" w:hAnsi="Calibri" w:cs="Calibri"/>
                <w:color w:val="000000"/>
                <w:lang w:eastAsia="ja-JP"/>
              </w:rPr>
              <w:t>ndetected bias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0A6EEF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U</w:t>
            </w:r>
            <w:r>
              <w:rPr>
                <w:rFonts w:ascii="Calibri" w:hAnsi="Calibri" w:cs="Calibri"/>
                <w:color w:val="000000"/>
                <w:lang w:eastAsia="ja-JP"/>
              </w:rPr>
              <w:t>ndetected bias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4E926E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U</w:t>
            </w:r>
            <w:r>
              <w:rPr>
                <w:rFonts w:ascii="Calibri" w:hAnsi="Calibri" w:cs="Calibri"/>
                <w:color w:val="000000"/>
                <w:lang w:eastAsia="ja-JP"/>
              </w:rPr>
              <w:t>ndetected bias</w:t>
            </w:r>
          </w:p>
        </w:tc>
      </w:tr>
      <w:tr w:rsidR="00555CD4" w14:paraId="03810208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C19D20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Amitriptyline Vs. Nefazodo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B5A864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0A0762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1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37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C9E23E" w14:textId="77777777" w:rsidR="00555CD4" w:rsidRPr="00DE351C" w:rsidRDefault="00555CD4" w:rsidP="00555CD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U</w:t>
            </w:r>
            <w:r>
              <w:rPr>
                <w:rFonts w:ascii="Calibri" w:hAnsi="Calibri" w:cs="Calibri"/>
                <w:color w:val="000000"/>
                <w:lang w:eastAsia="ja-JP"/>
              </w:rPr>
              <w:t>ndetected bias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F91B5E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Nefazodone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9BE3D9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Nefazodone</w:t>
            </w:r>
          </w:p>
        </w:tc>
      </w:tr>
      <w:tr w:rsidR="00555CD4" w14:paraId="7DE80C0F" w14:textId="77777777" w:rsidTr="00555CD4">
        <w:trPr>
          <w:trHeight w:val="580"/>
        </w:trPr>
        <w:tc>
          <w:tcPr>
            <w:tcW w:w="1389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7ACAD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Group C: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Unobserved</w:t>
            </w:r>
          </w:p>
        </w:tc>
      </w:tr>
      <w:tr w:rsidR="00555CD4" w14:paraId="6B54CBCE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23A9E3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bookmarkStart w:id="0" w:name="_Hlk61868703"/>
            <w:r>
              <w:rPr>
                <w:rFonts w:ascii="Calibri" w:hAnsi="Calibri" w:cs="Calibri"/>
                <w:b/>
                <w:bCs/>
                <w:color w:val="000000"/>
              </w:rPr>
              <w:t>Agomelatine Vs. Amitriptyl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394ED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92851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8AE4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NA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12BB59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U</w:t>
            </w:r>
            <w:r>
              <w:rPr>
                <w:rFonts w:ascii="Calibri" w:hAnsi="Calibri" w:cs="Calibri"/>
                <w:color w:val="000000"/>
                <w:lang w:eastAsia="ja-JP"/>
              </w:rPr>
              <w:t>ndetected bias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AA3235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U</w:t>
            </w:r>
            <w:r>
              <w:rPr>
                <w:rFonts w:ascii="Calibri" w:hAnsi="Calibri" w:cs="Calibri"/>
                <w:color w:val="000000"/>
                <w:lang w:eastAsia="ja-JP"/>
              </w:rPr>
              <w:t>ndetected bias</w:t>
            </w:r>
          </w:p>
        </w:tc>
      </w:tr>
      <w:tr w:rsidR="00555CD4" w14:paraId="7D33C2B9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1B92A7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gomelatine Vs. Buprop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D5CB09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DB0537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3ECDF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NA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82CAF9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U</w:t>
            </w:r>
            <w:r>
              <w:rPr>
                <w:rFonts w:ascii="Calibri" w:hAnsi="Calibri" w:cs="Calibri"/>
                <w:color w:val="000000"/>
                <w:lang w:eastAsia="ja-JP"/>
              </w:rPr>
              <w:t>ndetected bias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1B9DA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U</w:t>
            </w:r>
            <w:r>
              <w:rPr>
                <w:rFonts w:ascii="Calibri" w:hAnsi="Calibri" w:cs="Calibri"/>
                <w:color w:val="000000"/>
                <w:lang w:eastAsia="ja-JP"/>
              </w:rPr>
              <w:t>ndetected bias</w:t>
            </w:r>
          </w:p>
        </w:tc>
      </w:tr>
      <w:tr w:rsidR="00555CD4" w14:paraId="0D4481EE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C22DF1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gomelatine Vs. Citalopra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693E6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8BFD09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739A2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NA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EABCF7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U</w:t>
            </w:r>
            <w:r>
              <w:rPr>
                <w:rFonts w:ascii="Calibri" w:hAnsi="Calibri" w:cs="Calibri"/>
                <w:color w:val="000000"/>
                <w:lang w:eastAsia="ja-JP"/>
              </w:rPr>
              <w:t>ndetected bias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6023A7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U</w:t>
            </w:r>
            <w:r>
              <w:rPr>
                <w:rFonts w:ascii="Calibri" w:hAnsi="Calibri" w:cs="Calibri"/>
                <w:color w:val="000000"/>
                <w:lang w:eastAsia="ja-JP"/>
              </w:rPr>
              <w:t>ndetected bias</w:t>
            </w:r>
          </w:p>
        </w:tc>
      </w:tr>
      <w:tr w:rsidR="00555CD4" w14:paraId="2AF878FB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394D26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gomelatine Vs. Clomipram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515B6E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2D86BD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7038E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NA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706B61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U</w:t>
            </w:r>
            <w:r>
              <w:rPr>
                <w:rFonts w:ascii="Calibri" w:hAnsi="Calibri" w:cs="Calibri"/>
                <w:color w:val="000000"/>
                <w:lang w:eastAsia="ja-JP"/>
              </w:rPr>
              <w:t>ndetected bias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D4276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U</w:t>
            </w:r>
            <w:r>
              <w:rPr>
                <w:rFonts w:ascii="Calibri" w:hAnsi="Calibri" w:cs="Calibri"/>
                <w:color w:val="000000"/>
                <w:lang w:eastAsia="ja-JP"/>
              </w:rPr>
              <w:t>ndetected bias</w:t>
            </w:r>
          </w:p>
        </w:tc>
      </w:tr>
      <w:tr w:rsidR="00555CD4" w14:paraId="3B801B46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45F181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gomelatine Vs. Fluvoxam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4E9DCF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08CDAB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6C6D4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NA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C68537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U</w:t>
            </w:r>
            <w:r>
              <w:rPr>
                <w:rFonts w:ascii="Calibri" w:hAnsi="Calibri" w:cs="Calibri"/>
                <w:color w:val="000000"/>
                <w:lang w:eastAsia="ja-JP"/>
              </w:rPr>
              <w:t>ndetected bias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F1636E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U</w:t>
            </w:r>
            <w:r>
              <w:rPr>
                <w:rFonts w:ascii="Calibri" w:hAnsi="Calibri" w:cs="Calibri"/>
                <w:color w:val="000000"/>
                <w:lang w:eastAsia="ja-JP"/>
              </w:rPr>
              <w:t>ndetected bias</w:t>
            </w:r>
          </w:p>
        </w:tc>
      </w:tr>
      <w:tr w:rsidR="00555CD4" w14:paraId="3F331EFF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A31BA1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gomelatine Vs. Milnacipr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67C91A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9ACD94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D6627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NA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D4D9A1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U</w:t>
            </w:r>
            <w:r>
              <w:rPr>
                <w:rFonts w:ascii="Calibri" w:hAnsi="Calibri" w:cs="Calibri"/>
                <w:color w:val="000000"/>
                <w:lang w:eastAsia="ja-JP"/>
              </w:rPr>
              <w:t>ndetected bias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ADF23F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U</w:t>
            </w:r>
            <w:r>
              <w:rPr>
                <w:rFonts w:ascii="Calibri" w:hAnsi="Calibri" w:cs="Calibri"/>
                <w:color w:val="000000"/>
                <w:lang w:eastAsia="ja-JP"/>
              </w:rPr>
              <w:t>ndetected bias</w:t>
            </w:r>
          </w:p>
        </w:tc>
      </w:tr>
      <w:tr w:rsidR="00555CD4" w14:paraId="75A702F6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38FAC0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gomelatine Vs. Mirtazap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F8509F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39B86F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5378B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NA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109256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U</w:t>
            </w:r>
            <w:r>
              <w:rPr>
                <w:rFonts w:ascii="Calibri" w:hAnsi="Calibri" w:cs="Calibri"/>
                <w:color w:val="000000"/>
                <w:lang w:eastAsia="ja-JP"/>
              </w:rPr>
              <w:t>ndetected bias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CAA19F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U</w:t>
            </w:r>
            <w:r>
              <w:rPr>
                <w:rFonts w:ascii="Calibri" w:hAnsi="Calibri" w:cs="Calibri"/>
                <w:color w:val="000000"/>
                <w:lang w:eastAsia="ja-JP"/>
              </w:rPr>
              <w:t>ndetected bias</w:t>
            </w:r>
          </w:p>
        </w:tc>
      </w:tr>
      <w:tr w:rsidR="00555CD4" w14:paraId="3ACE20A0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298C08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gomelatine Vs. Nefazodo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EDE1B5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F88537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B6C1E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NA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0F8C46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U</w:t>
            </w:r>
            <w:r>
              <w:rPr>
                <w:rFonts w:ascii="Calibri" w:hAnsi="Calibri" w:cs="Calibri"/>
                <w:color w:val="000000"/>
                <w:lang w:eastAsia="ja-JP"/>
              </w:rPr>
              <w:t>ndetected bias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8516F3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U</w:t>
            </w:r>
            <w:r>
              <w:rPr>
                <w:rFonts w:ascii="Calibri" w:hAnsi="Calibri" w:cs="Calibri"/>
                <w:color w:val="000000"/>
                <w:lang w:eastAsia="ja-JP"/>
              </w:rPr>
              <w:t>ndetected bias</w:t>
            </w:r>
          </w:p>
        </w:tc>
      </w:tr>
      <w:tr w:rsidR="00555CD4" w14:paraId="5D83D370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C67B60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gomelatine Vs. Reboxet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77D397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FD06CB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A89C4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NA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83ECF6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U</w:t>
            </w:r>
            <w:r>
              <w:rPr>
                <w:rFonts w:ascii="Calibri" w:hAnsi="Calibri" w:cs="Calibri"/>
                <w:color w:val="000000"/>
                <w:lang w:eastAsia="ja-JP"/>
              </w:rPr>
              <w:t>ndetected bias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265B27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U</w:t>
            </w:r>
            <w:r>
              <w:rPr>
                <w:rFonts w:ascii="Calibri" w:hAnsi="Calibri" w:cs="Calibri"/>
                <w:color w:val="000000"/>
                <w:lang w:eastAsia="ja-JP"/>
              </w:rPr>
              <w:t>ndetected bias</w:t>
            </w:r>
          </w:p>
        </w:tc>
      </w:tr>
      <w:tr w:rsidR="00555CD4" w14:paraId="10A5358C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535B96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gomelatine Vs. Sertral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ED528D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84A284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BA41B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NA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B366EA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U</w:t>
            </w:r>
            <w:r>
              <w:rPr>
                <w:rFonts w:ascii="Calibri" w:hAnsi="Calibri" w:cs="Calibri"/>
                <w:color w:val="000000"/>
                <w:lang w:eastAsia="ja-JP"/>
              </w:rPr>
              <w:t>ndetected bias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80074E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U</w:t>
            </w:r>
            <w:r>
              <w:rPr>
                <w:rFonts w:ascii="Calibri" w:hAnsi="Calibri" w:cs="Calibri"/>
                <w:color w:val="000000"/>
                <w:lang w:eastAsia="ja-JP"/>
              </w:rPr>
              <w:t>ndetected bias</w:t>
            </w:r>
          </w:p>
        </w:tc>
      </w:tr>
      <w:tr w:rsidR="00555CD4" w14:paraId="1A0C5C09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03F93A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gomelatine Vs. Trazodo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7CF6D9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168EF7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7730B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NA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855A9F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U</w:t>
            </w:r>
            <w:r>
              <w:rPr>
                <w:rFonts w:ascii="Calibri" w:hAnsi="Calibri" w:cs="Calibri"/>
                <w:color w:val="000000"/>
                <w:lang w:eastAsia="ja-JP"/>
              </w:rPr>
              <w:t>ndetected bias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F22F46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U</w:t>
            </w:r>
            <w:r>
              <w:rPr>
                <w:rFonts w:ascii="Calibri" w:hAnsi="Calibri" w:cs="Calibri"/>
                <w:color w:val="000000"/>
                <w:lang w:eastAsia="ja-JP"/>
              </w:rPr>
              <w:t>ndetected bias</w:t>
            </w:r>
          </w:p>
        </w:tc>
      </w:tr>
      <w:tr w:rsidR="00555CD4" w14:paraId="39E44291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33834F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gomelatine Vs. Vortioxet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4156D3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ACB06B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8FBEB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NA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55ABD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U</w:t>
            </w:r>
            <w:r>
              <w:rPr>
                <w:rFonts w:ascii="Calibri" w:hAnsi="Calibri" w:cs="Calibri"/>
                <w:color w:val="000000"/>
                <w:lang w:eastAsia="ja-JP"/>
              </w:rPr>
              <w:t>ndetected bias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D6BB82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U</w:t>
            </w:r>
            <w:r>
              <w:rPr>
                <w:rFonts w:ascii="Calibri" w:hAnsi="Calibri" w:cs="Calibri"/>
                <w:color w:val="000000"/>
                <w:lang w:eastAsia="ja-JP"/>
              </w:rPr>
              <w:t>ndetected bias</w:t>
            </w:r>
          </w:p>
        </w:tc>
      </w:tr>
      <w:tr w:rsidR="00555CD4" w14:paraId="5D37E93A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DA9470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lastRenderedPageBreak/>
              <w:t>Amitriptyline Vs. Citalopra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7D456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DC93E0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1E432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NA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3C3AB1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Citalopram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A45AB1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Citalopram</w:t>
            </w:r>
          </w:p>
        </w:tc>
      </w:tr>
      <w:tr w:rsidR="00555CD4" w14:paraId="124C96C1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FB475D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mitriptyline Vs. Clomipram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ED86D6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5AA799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C42C4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NA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FA3D28" w14:textId="77777777" w:rsidR="00555CD4" w:rsidRPr="00B907B2" w:rsidRDefault="00555CD4" w:rsidP="00555CD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U</w:t>
            </w:r>
            <w:r>
              <w:rPr>
                <w:rFonts w:ascii="Calibri" w:hAnsi="Calibri" w:cs="Calibri"/>
                <w:color w:val="000000"/>
                <w:lang w:eastAsia="ja-JP"/>
              </w:rPr>
              <w:t>ndetected bias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090D35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U</w:t>
            </w:r>
            <w:r>
              <w:rPr>
                <w:rFonts w:ascii="Calibri" w:hAnsi="Calibri" w:cs="Calibri"/>
                <w:color w:val="000000"/>
                <w:lang w:eastAsia="ja-JP"/>
              </w:rPr>
              <w:t>ndetected bias</w:t>
            </w:r>
          </w:p>
        </w:tc>
      </w:tr>
      <w:tr w:rsidR="00555CD4" w14:paraId="6085ED6E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401E31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mitriptyline Vs. Duloxet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D2FA7D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E0928F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34940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NA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FDD2CC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Duloxetine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8CBEF2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Duloxetine</w:t>
            </w:r>
          </w:p>
        </w:tc>
      </w:tr>
      <w:tr w:rsidR="00555CD4" w14:paraId="6014F1FD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F2728D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mitriptyline Vs. Escitalopra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2139AE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AE935D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837BF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NA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5F4F84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Escitalopram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7A261C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Escitalopram</w:t>
            </w:r>
          </w:p>
        </w:tc>
      </w:tr>
      <w:tr w:rsidR="00555CD4" w14:paraId="4A9541B3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945BC4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mitriptyline Vs. Mirtazap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913469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94818E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ADD2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NA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4326B2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Mirtazapine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302200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Mirtazapine</w:t>
            </w:r>
          </w:p>
        </w:tc>
      </w:tr>
      <w:tr w:rsidR="00555CD4" w14:paraId="1C00BDD2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0658DA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mitriptyline Vs. Reboxet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8B8175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F22C51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AC57D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NA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9730BE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Reboxetine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35A4D0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Reboxetine</w:t>
            </w:r>
          </w:p>
        </w:tc>
      </w:tr>
      <w:tr w:rsidR="00555CD4" w14:paraId="0795D47D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7ED73C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mitriptyline Vs. Vortioxet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14109C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CDF52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2DA1E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NA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6A1E5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U</w:t>
            </w:r>
            <w:r>
              <w:rPr>
                <w:rFonts w:ascii="Calibri" w:hAnsi="Calibri" w:cs="Calibri"/>
                <w:color w:val="000000"/>
                <w:lang w:eastAsia="ja-JP"/>
              </w:rPr>
              <w:t xml:space="preserve">ndetected bias 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6D7E5F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U</w:t>
            </w:r>
            <w:r>
              <w:rPr>
                <w:rFonts w:ascii="Calibri" w:hAnsi="Calibri" w:cs="Calibri"/>
                <w:color w:val="000000"/>
                <w:lang w:eastAsia="ja-JP"/>
              </w:rPr>
              <w:t xml:space="preserve">ndetected bias </w:t>
            </w:r>
          </w:p>
        </w:tc>
      </w:tr>
      <w:tr w:rsidR="00555CD4" w14:paraId="05CD19DE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0567F3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upropion Vs. Citalopra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719304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21F412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D146F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NA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259B26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Citalopram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BDDCD1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Citalopram</w:t>
            </w:r>
          </w:p>
        </w:tc>
      </w:tr>
      <w:tr w:rsidR="00555CD4" w14:paraId="19CF8655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660841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upropion Vs. Clomipram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577EB3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A4981B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C200B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NA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1636D7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U</w:t>
            </w:r>
            <w:r>
              <w:rPr>
                <w:rFonts w:ascii="Calibri" w:hAnsi="Calibri" w:cs="Calibri"/>
                <w:color w:val="000000"/>
                <w:lang w:eastAsia="ja-JP"/>
              </w:rPr>
              <w:t>ndetected bias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429EB6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U</w:t>
            </w:r>
            <w:r>
              <w:rPr>
                <w:rFonts w:ascii="Calibri" w:hAnsi="Calibri" w:cs="Calibri"/>
                <w:color w:val="000000"/>
                <w:lang w:eastAsia="ja-JP"/>
              </w:rPr>
              <w:t>ndetected bias</w:t>
            </w:r>
          </w:p>
        </w:tc>
      </w:tr>
      <w:tr w:rsidR="00555CD4" w14:paraId="311B261F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613907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upropion Vs. Duloxet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D5ACB1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4ED266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A7391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NA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60335A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Duloxetine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9EEDF3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Duloxetine</w:t>
            </w:r>
          </w:p>
        </w:tc>
      </w:tr>
      <w:tr w:rsidR="00555CD4" w14:paraId="02E66CE2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92387E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upropion Vs. Escitalopra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8E33AE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61886E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BC54B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NA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8CA637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Escitalopram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D148E7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Escitalopram</w:t>
            </w:r>
          </w:p>
        </w:tc>
      </w:tr>
      <w:tr w:rsidR="00555CD4" w14:paraId="1176C5E4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EBDEF6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upropion Vs. Fluvoxam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D55A6F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FB47B7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B06D4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NA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41DA90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Fluvoxamine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6AC790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Fluvoxamine</w:t>
            </w:r>
          </w:p>
        </w:tc>
      </w:tr>
      <w:tr w:rsidR="00555CD4" w14:paraId="6E5DAF56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9288EF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upropion Vs. Milnacipr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9BE8C7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3DFDB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B7D7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NA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4947BA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Milnacipran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516A09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Milnacipran</w:t>
            </w:r>
          </w:p>
        </w:tc>
      </w:tr>
      <w:tr w:rsidR="00555CD4" w14:paraId="1132EC89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1C6ECE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upropion Vs. Mirtazap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3925B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A26567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91109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NA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AF6055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Mirtazapine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0F8374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Mirtazapine</w:t>
            </w:r>
          </w:p>
        </w:tc>
      </w:tr>
      <w:tr w:rsidR="00555CD4" w14:paraId="1E9847C7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A8ECC1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upropion Vs. Nefazodo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8F8FAB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8747A5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46B71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NA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2ABA79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Nefazodone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40876E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Nefazodone</w:t>
            </w:r>
          </w:p>
        </w:tc>
      </w:tr>
      <w:tr w:rsidR="00555CD4" w14:paraId="2F5BC4FB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065557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upropion Vs. Reboxet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04BF5A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2DA3E2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4D3D0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NA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6ED409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Reboxetine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C958AE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Reboxetine</w:t>
            </w:r>
          </w:p>
        </w:tc>
      </w:tr>
      <w:tr w:rsidR="00555CD4" w14:paraId="3C14B6C1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A0ACBE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upropion Vs. Vortioxet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0FF3E1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0BC624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D5741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NA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C91BFA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U</w:t>
            </w:r>
            <w:r>
              <w:rPr>
                <w:rFonts w:ascii="Calibri" w:hAnsi="Calibri" w:cs="Calibri"/>
                <w:color w:val="000000"/>
                <w:lang w:eastAsia="ja-JP"/>
              </w:rPr>
              <w:t>ndetected bias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43049D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U</w:t>
            </w:r>
            <w:r>
              <w:rPr>
                <w:rFonts w:ascii="Calibri" w:hAnsi="Calibri" w:cs="Calibri"/>
                <w:color w:val="000000"/>
                <w:lang w:eastAsia="ja-JP"/>
              </w:rPr>
              <w:t>ndetected bias</w:t>
            </w:r>
          </w:p>
        </w:tc>
      </w:tr>
      <w:tr w:rsidR="00555CD4" w14:paraId="1E89B726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B3DB0A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italopram Vs. Duloxet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E6C8B3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AE727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A1E51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NA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19D029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Duloxetine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537A5A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Duloxetine</w:t>
            </w:r>
          </w:p>
        </w:tc>
      </w:tr>
      <w:tr w:rsidR="00555CD4" w14:paraId="2ED77FF6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43E860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lastRenderedPageBreak/>
              <w:t>Citalopram Vs. Milnacipr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366DDC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217999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2B2E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NA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D63D55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Milnacipran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FBB18F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Milnacipran</w:t>
            </w:r>
          </w:p>
        </w:tc>
      </w:tr>
      <w:tr w:rsidR="00555CD4" w14:paraId="7B1C8FC1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54BF02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italopram Vs. Nefazodo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3083DE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3FDB2D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82D2E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NA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7A23C3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Nefazodone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BAD8D0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Nefazodone</w:t>
            </w:r>
          </w:p>
        </w:tc>
      </w:tr>
      <w:tr w:rsidR="00555CD4" w14:paraId="0EE00100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C3EA68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italopram Vs. Paroxet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046509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A4C829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FA815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NA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0009A3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U</w:t>
            </w:r>
            <w:r>
              <w:rPr>
                <w:rFonts w:ascii="Calibri" w:hAnsi="Calibri" w:cs="Calibri"/>
                <w:color w:val="000000"/>
                <w:lang w:eastAsia="ja-JP"/>
              </w:rPr>
              <w:t>ndetected bias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7EB483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U</w:t>
            </w:r>
            <w:r>
              <w:rPr>
                <w:rFonts w:ascii="Calibri" w:hAnsi="Calibri" w:cs="Calibri"/>
                <w:color w:val="000000"/>
                <w:lang w:eastAsia="ja-JP"/>
              </w:rPr>
              <w:t>ndetected bias</w:t>
            </w:r>
          </w:p>
        </w:tc>
      </w:tr>
      <w:tr w:rsidR="00555CD4" w14:paraId="58AF10FA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9316B2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italopram Vs. Trazodo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DA7F43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50E397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7DED0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NA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6BABEE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Trazodone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AF7F30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Trazodone</w:t>
            </w:r>
          </w:p>
        </w:tc>
      </w:tr>
      <w:tr w:rsidR="00555CD4" w14:paraId="0D28A52C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2B3E08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italopram Vs. Vortioxet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F7925F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B71BB4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EB662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NA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97C052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U</w:t>
            </w:r>
            <w:r>
              <w:rPr>
                <w:rFonts w:ascii="Calibri" w:hAnsi="Calibri" w:cs="Calibri"/>
                <w:color w:val="000000"/>
                <w:lang w:eastAsia="ja-JP"/>
              </w:rPr>
              <w:t>ndetected bias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B9C0DC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U</w:t>
            </w:r>
            <w:r>
              <w:rPr>
                <w:rFonts w:ascii="Calibri" w:hAnsi="Calibri" w:cs="Calibri"/>
                <w:color w:val="000000"/>
                <w:lang w:eastAsia="ja-JP"/>
              </w:rPr>
              <w:t>ndetected bias</w:t>
            </w:r>
          </w:p>
        </w:tc>
      </w:tr>
      <w:tr w:rsidR="00555CD4" w14:paraId="009B427D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553604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bookmarkStart w:id="1" w:name="_Hlk65660266"/>
            <w:r>
              <w:rPr>
                <w:rFonts w:ascii="Calibri" w:hAnsi="Calibri" w:cs="Calibri"/>
                <w:b/>
                <w:bCs/>
                <w:color w:val="000000"/>
              </w:rPr>
              <w:t>Clomipramine Vs. Duloxet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0617A9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C690EC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2A877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NA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F5CB4D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Duloxetine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851C4C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Duloxetine</w:t>
            </w:r>
          </w:p>
        </w:tc>
      </w:tr>
      <w:tr w:rsidR="00555CD4" w14:paraId="0250187D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5275B2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lomipramine Vs. Escitalopra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7A2805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5E44DF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4FEFE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NA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374A43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Escitalopram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28CD12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Escitalopram</w:t>
            </w:r>
          </w:p>
        </w:tc>
      </w:tr>
      <w:tr w:rsidR="00555CD4" w14:paraId="33C1B371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C82AEE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lomipramine Vs. Mirtazap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23DD27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E81934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BB96E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NA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A58D1F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Mirtazapine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23C822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Mirtazapine</w:t>
            </w:r>
          </w:p>
        </w:tc>
      </w:tr>
      <w:tr w:rsidR="00555CD4" w14:paraId="188C7563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0DCFE4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lomipramine Vs. Nefazodo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ED2F81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441AE3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86B0D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NA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BFC3D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Nefazodone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C8DB29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Nefazodone</w:t>
            </w:r>
          </w:p>
        </w:tc>
      </w:tr>
      <w:tr w:rsidR="00555CD4" w14:paraId="0630B93E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801800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lomipramine Vs. Reboxet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5AB50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A0ACE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D6C81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NA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6891BD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Reboxetine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ABE9AF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Reboxetine</w:t>
            </w:r>
          </w:p>
        </w:tc>
      </w:tr>
      <w:bookmarkEnd w:id="1"/>
      <w:tr w:rsidR="00555CD4" w14:paraId="4D847241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3F2AC3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lomipramine Vs. Vortioxet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5826E7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D917E7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6C44C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NA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55671C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U</w:t>
            </w:r>
            <w:r>
              <w:rPr>
                <w:rFonts w:ascii="Calibri" w:hAnsi="Calibri" w:cs="Calibri"/>
                <w:color w:val="000000"/>
                <w:lang w:eastAsia="ja-JP"/>
              </w:rPr>
              <w:t>ndetected bias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616C4B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U</w:t>
            </w:r>
            <w:r>
              <w:rPr>
                <w:rFonts w:ascii="Calibri" w:hAnsi="Calibri" w:cs="Calibri"/>
                <w:color w:val="000000"/>
                <w:lang w:eastAsia="ja-JP"/>
              </w:rPr>
              <w:t>ndetected bias</w:t>
            </w:r>
          </w:p>
        </w:tc>
      </w:tr>
      <w:tr w:rsidR="00555CD4" w14:paraId="4EEB121A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200EF0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uloxetine Vs. Fluoxet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E9F98A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6C96D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A071B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NA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2F839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Duloxetine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D84565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Duloxetine</w:t>
            </w:r>
          </w:p>
        </w:tc>
      </w:tr>
      <w:tr w:rsidR="00555CD4" w14:paraId="4B2175DF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224431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uloxetine Vs. Fluvoxam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9ECFFC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9DDBA0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F643C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NA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B54D35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 xml:space="preserve">uspected bias favouring Duloxetine 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5FA3F4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 xml:space="preserve">uspected bias favouring Duloxetine </w:t>
            </w:r>
          </w:p>
        </w:tc>
      </w:tr>
      <w:tr w:rsidR="00555CD4" w14:paraId="1DAAAA25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B3C89F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uloxetine Vs. Milnacipr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246915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E024FD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8005C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NA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32AC6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Duloxetine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0CC33B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Duloxetine</w:t>
            </w:r>
          </w:p>
        </w:tc>
      </w:tr>
      <w:tr w:rsidR="00555CD4" w14:paraId="638AB5CF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4E13A6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uloxetine Vs. Mirtazap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54A8B6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D92D0D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22AE1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NA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53EDCD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Duloxetine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D6B92C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Duloxetine</w:t>
            </w:r>
          </w:p>
        </w:tc>
      </w:tr>
      <w:tr w:rsidR="00555CD4" w14:paraId="268A1256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6DA475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uloxetine Vs. Nefazodo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4B09AD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BEFE47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DA7C2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NA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899FA2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Duloxetine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BDE1BF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Duloxetine</w:t>
            </w:r>
          </w:p>
        </w:tc>
      </w:tr>
      <w:tr w:rsidR="00555CD4" w14:paraId="1EADF800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EE3EB1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uloxetine Vs. Reboxet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E7D0C9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41899B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8F04D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NA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379084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Duloxetine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AFE9EC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Duloxetine</w:t>
            </w:r>
          </w:p>
        </w:tc>
      </w:tr>
      <w:tr w:rsidR="00555CD4" w14:paraId="2A2DDC52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0FD5BE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lastRenderedPageBreak/>
              <w:t>Duloxetine Vs. Sertral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87A746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290CAF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870C3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NA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6AC4DA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Duloxetine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0EBB22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Duloxetine</w:t>
            </w:r>
          </w:p>
        </w:tc>
      </w:tr>
      <w:tr w:rsidR="00555CD4" w14:paraId="5AB6DD6C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6A0EE1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uloxetine Vs. Trazodo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C9A674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038C61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D2FB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NA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8C6E73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Duloxetine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760BFD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Duloxetine</w:t>
            </w:r>
          </w:p>
        </w:tc>
      </w:tr>
      <w:tr w:rsidR="00555CD4" w14:paraId="211A49AC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596362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uloxetine Vs. Vortioxet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4676B3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44918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00CD0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NA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484B85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U</w:t>
            </w:r>
            <w:r>
              <w:rPr>
                <w:rFonts w:ascii="Calibri" w:hAnsi="Calibri" w:cs="Calibri"/>
                <w:color w:val="000000"/>
                <w:lang w:eastAsia="ja-JP"/>
              </w:rPr>
              <w:t>ndetected bias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8623DA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U</w:t>
            </w:r>
            <w:r>
              <w:rPr>
                <w:rFonts w:ascii="Calibri" w:hAnsi="Calibri" w:cs="Calibri"/>
                <w:color w:val="000000"/>
                <w:lang w:eastAsia="ja-JP"/>
              </w:rPr>
              <w:t>ndetected bias</w:t>
            </w:r>
          </w:p>
        </w:tc>
      </w:tr>
      <w:tr w:rsidR="00555CD4" w14:paraId="7C42D125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891F68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scitalopram Vs. Fluvoxam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869D0B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4374AE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00E34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NA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8DB64F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Escitalopram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97D13D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Escitalopram</w:t>
            </w:r>
          </w:p>
        </w:tc>
      </w:tr>
      <w:tr w:rsidR="00555CD4" w14:paraId="5238ACD7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5E7D4A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scitalopram Vs. Milnacipra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F95BAD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3E9C84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75549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NA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5FA97C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Escitalopram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F5DD53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Escitalopram</w:t>
            </w:r>
          </w:p>
        </w:tc>
      </w:tr>
      <w:tr w:rsidR="00555CD4" w14:paraId="6310A8B6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4B9F53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scitalopram Vs. Mirtazap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2C3095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50A084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AC05F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NA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22BCE1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Escitalopram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B4B856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Escitalopram</w:t>
            </w:r>
          </w:p>
        </w:tc>
      </w:tr>
      <w:tr w:rsidR="00555CD4" w14:paraId="2168FAB7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2544CF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scitalopram Vs. Nefazodo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CD61E2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310D25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20974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NA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C165C7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Escitalopram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6A7DCD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Escitalopram</w:t>
            </w:r>
          </w:p>
        </w:tc>
      </w:tr>
      <w:tr w:rsidR="00555CD4" w14:paraId="1C9D1F0D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66FEC5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scitalopram Vs. Reboxet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489F90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1E228A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FF010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NA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4946D1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Escitalopram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2E91D3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Escitalopram</w:t>
            </w:r>
          </w:p>
        </w:tc>
      </w:tr>
      <w:tr w:rsidR="00555CD4" w14:paraId="67220B5A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BCEF91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scitalopram Vs. Trazodo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3F7035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C0759F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D42D5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NA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A9B8B2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Escitalopram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1F8445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Escitalopram</w:t>
            </w:r>
          </w:p>
        </w:tc>
      </w:tr>
      <w:tr w:rsidR="00555CD4" w14:paraId="55CC4997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1A760E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scitalopram Vs. Vortioxet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2FC251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3E5EFC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EE74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NA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8B60D6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U</w:t>
            </w:r>
            <w:r>
              <w:rPr>
                <w:rFonts w:ascii="Calibri" w:hAnsi="Calibri" w:cs="Calibri"/>
                <w:color w:val="000000"/>
                <w:lang w:eastAsia="ja-JP"/>
              </w:rPr>
              <w:t>ndetected bias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0EEDFA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U</w:t>
            </w:r>
            <w:r>
              <w:rPr>
                <w:rFonts w:ascii="Calibri" w:hAnsi="Calibri" w:cs="Calibri"/>
                <w:color w:val="000000"/>
                <w:lang w:eastAsia="ja-JP"/>
              </w:rPr>
              <w:t>ndetected bias</w:t>
            </w:r>
          </w:p>
        </w:tc>
      </w:tr>
      <w:tr w:rsidR="00555CD4" w14:paraId="5F9AE42E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30016C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luoxetine Vs. Vortioxet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B33E5C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6C3D1E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17EBE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NA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180682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U</w:t>
            </w:r>
            <w:r>
              <w:rPr>
                <w:rFonts w:ascii="Calibri" w:hAnsi="Calibri" w:cs="Calibri"/>
                <w:color w:val="000000"/>
                <w:lang w:eastAsia="ja-JP"/>
              </w:rPr>
              <w:t>ndetected bias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BE67A4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U</w:t>
            </w:r>
            <w:r>
              <w:rPr>
                <w:rFonts w:ascii="Calibri" w:hAnsi="Calibri" w:cs="Calibri"/>
                <w:color w:val="000000"/>
                <w:lang w:eastAsia="ja-JP"/>
              </w:rPr>
              <w:t>ndetected bias</w:t>
            </w:r>
          </w:p>
        </w:tc>
      </w:tr>
      <w:tr w:rsidR="00555CD4" w14:paraId="5B8A001C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309E3D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luvoxamine Vs. Nefazodo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3368B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453D87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61FFC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NA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15EC60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Nefazodone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19F2F3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Nefazodone</w:t>
            </w:r>
          </w:p>
        </w:tc>
      </w:tr>
      <w:tr w:rsidR="00555CD4" w14:paraId="1B0675C5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3315FA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luvoxamine Vs. Reboxet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DEFB07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5101E7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2C3E7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NA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E2253F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Reboxetine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BBC1CD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Reboxetine</w:t>
            </w:r>
          </w:p>
        </w:tc>
      </w:tr>
      <w:tr w:rsidR="00555CD4" w14:paraId="19BE8A16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E0C50F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luvoxamine Vs. Trazodo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F4ADAA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B704BB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D800E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NA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667853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Fluvoxamine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22B675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Fluvoxamine</w:t>
            </w:r>
          </w:p>
        </w:tc>
      </w:tr>
      <w:tr w:rsidR="00555CD4" w14:paraId="2221ACB5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C430D4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luvoxamine Vs. Vortioxet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920FC1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7337AE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BDC83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NA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B7604F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U</w:t>
            </w:r>
            <w:r>
              <w:rPr>
                <w:rFonts w:ascii="Calibri" w:hAnsi="Calibri" w:cs="Calibri"/>
                <w:color w:val="000000"/>
                <w:lang w:eastAsia="ja-JP"/>
              </w:rPr>
              <w:t>ndetected bias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F6A4EB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U</w:t>
            </w:r>
            <w:r>
              <w:rPr>
                <w:rFonts w:ascii="Calibri" w:hAnsi="Calibri" w:cs="Calibri"/>
                <w:color w:val="000000"/>
                <w:lang w:eastAsia="ja-JP"/>
              </w:rPr>
              <w:t>ndetected bias</w:t>
            </w:r>
          </w:p>
        </w:tc>
      </w:tr>
      <w:tr w:rsidR="00555CD4" w14:paraId="146CC01E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EB4D5C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ilnacipran Vs. Mirtazap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037F56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38F9EF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91625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NA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337EDA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Milnacipran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966350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Milnacipran</w:t>
            </w:r>
          </w:p>
        </w:tc>
      </w:tr>
      <w:tr w:rsidR="00555CD4" w14:paraId="19A31082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130063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ilnacipran Vs. Nefazodo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02A65E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B513CD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58D65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NA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CE2113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Milnacipran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D7B763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Milnacipran</w:t>
            </w:r>
          </w:p>
        </w:tc>
      </w:tr>
      <w:tr w:rsidR="00555CD4" w14:paraId="490A2A4B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BCFFE7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ilnacipran Vs. Reboxet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B20EFF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F60A74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BD85D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NA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A8218F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Reboxetine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1C2026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Reboxetine</w:t>
            </w:r>
          </w:p>
        </w:tc>
      </w:tr>
      <w:tr w:rsidR="00555CD4" w14:paraId="73A38466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056CF1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lastRenderedPageBreak/>
              <w:t>Milnacipran Vs. Trazodo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313065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1A5A2D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22EC4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NA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C8D471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Trazodone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8AD895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Trazodone</w:t>
            </w:r>
          </w:p>
        </w:tc>
      </w:tr>
      <w:tr w:rsidR="00555CD4" w14:paraId="3FF23B03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1B26B4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ilnacipran Vs. Venlafax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A8A5BA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EA9E59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984A4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NA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F245EB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Venlafaxine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712701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Venlafaxine</w:t>
            </w:r>
          </w:p>
        </w:tc>
      </w:tr>
      <w:tr w:rsidR="00555CD4" w14:paraId="19841BF6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CEC06D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ilnacipran Vs. Vortioxet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B8E35F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F7A22E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5A37E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NA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2DD804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U</w:t>
            </w:r>
            <w:r>
              <w:rPr>
                <w:rFonts w:ascii="Calibri" w:hAnsi="Calibri" w:cs="Calibri"/>
                <w:color w:val="000000"/>
                <w:lang w:eastAsia="ja-JP"/>
              </w:rPr>
              <w:t>ndetected bias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C4D09F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U</w:t>
            </w:r>
            <w:r>
              <w:rPr>
                <w:rFonts w:ascii="Calibri" w:hAnsi="Calibri" w:cs="Calibri"/>
                <w:color w:val="000000"/>
                <w:lang w:eastAsia="ja-JP"/>
              </w:rPr>
              <w:t>ndetected bias</w:t>
            </w:r>
          </w:p>
        </w:tc>
      </w:tr>
      <w:tr w:rsidR="00555CD4" w14:paraId="7DEF0063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3168AF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irtazapine Vs. Nefazodo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89EF63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B150C0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3C0E6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NA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BC07A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Nefazodone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7E722D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Nefazodone</w:t>
            </w:r>
          </w:p>
        </w:tc>
      </w:tr>
      <w:tr w:rsidR="00555CD4" w14:paraId="3F8C7B01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EEC036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irtazapine Vs. Reboxet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50C755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FC016A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F0AD0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NA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DE9617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Reboxetine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30E9F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Reboxetine</w:t>
            </w:r>
          </w:p>
        </w:tc>
      </w:tr>
      <w:tr w:rsidR="00555CD4" w14:paraId="7E053071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5799C7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irtazapine Vs. Vortioxet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B3148D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2833FA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EADA0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NA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37A89F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U</w:t>
            </w:r>
            <w:r>
              <w:rPr>
                <w:rFonts w:ascii="Calibri" w:hAnsi="Calibri" w:cs="Calibri"/>
                <w:color w:val="000000"/>
                <w:lang w:eastAsia="ja-JP"/>
              </w:rPr>
              <w:t>ndetected bias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4CAFE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U</w:t>
            </w:r>
            <w:r>
              <w:rPr>
                <w:rFonts w:ascii="Calibri" w:hAnsi="Calibri" w:cs="Calibri"/>
                <w:color w:val="000000"/>
                <w:lang w:eastAsia="ja-JP"/>
              </w:rPr>
              <w:t>ndetected bias</w:t>
            </w:r>
          </w:p>
        </w:tc>
      </w:tr>
      <w:tr w:rsidR="00555CD4" w14:paraId="75DEF48B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206519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efazodone Vs. Reboxet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D34845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887741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3B993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NA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0328C0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Reboxetine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3F1A41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Reboxetine</w:t>
            </w:r>
          </w:p>
        </w:tc>
      </w:tr>
      <w:tr w:rsidR="00555CD4" w14:paraId="21778D49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587CE6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efazodone Vs. Trazodo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BC3589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5E822B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4645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NA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7A4AB3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Nefazodone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90A0DA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Nefazodone</w:t>
            </w:r>
          </w:p>
        </w:tc>
      </w:tr>
      <w:tr w:rsidR="00555CD4" w14:paraId="7C498BC4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73E4F1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efazodone Vs. Venlafax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22A69A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5E2C80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E1113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NA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41F94C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Venlafaxine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05819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Venlafaxine</w:t>
            </w:r>
          </w:p>
        </w:tc>
      </w:tr>
      <w:tr w:rsidR="00555CD4" w14:paraId="18F90579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83DF75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efazodone Vs. Vortioxet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204BB7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059EDF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CA05D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NA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0D0F9" w14:textId="77777777" w:rsidR="00555CD4" w:rsidRPr="0061500C" w:rsidRDefault="00555CD4" w:rsidP="00555CD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U</w:t>
            </w:r>
            <w:r>
              <w:rPr>
                <w:rFonts w:ascii="Calibri" w:hAnsi="Calibri" w:cs="Calibri"/>
                <w:color w:val="000000"/>
                <w:lang w:eastAsia="ja-JP"/>
              </w:rPr>
              <w:t>ndetected bias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ADBB5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U</w:t>
            </w:r>
            <w:r>
              <w:rPr>
                <w:rFonts w:ascii="Calibri" w:hAnsi="Calibri" w:cs="Calibri"/>
                <w:color w:val="000000"/>
                <w:lang w:eastAsia="ja-JP"/>
              </w:rPr>
              <w:t>ndetected bias</w:t>
            </w:r>
          </w:p>
        </w:tc>
      </w:tr>
      <w:tr w:rsidR="00555CD4" w14:paraId="57007F43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53B904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aroxetine Vs. Vortioxet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EDA1ED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69C1E9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0E60D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NA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C67BD4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U</w:t>
            </w:r>
            <w:r>
              <w:rPr>
                <w:rFonts w:ascii="Calibri" w:hAnsi="Calibri" w:cs="Calibri"/>
                <w:color w:val="000000"/>
                <w:lang w:eastAsia="ja-JP"/>
              </w:rPr>
              <w:t>ndetected bias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895EA3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U</w:t>
            </w:r>
            <w:r>
              <w:rPr>
                <w:rFonts w:ascii="Calibri" w:hAnsi="Calibri" w:cs="Calibri"/>
                <w:color w:val="000000"/>
                <w:lang w:eastAsia="ja-JP"/>
              </w:rPr>
              <w:t>ndetected bias</w:t>
            </w:r>
          </w:p>
        </w:tc>
      </w:tr>
      <w:tr w:rsidR="00555CD4" w14:paraId="238195DF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1F0455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eboxetine Vs. Sertral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F6064C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5C6E26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A67CC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NA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6CB53C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Reboxetine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717426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Reboxetine</w:t>
            </w:r>
          </w:p>
        </w:tc>
      </w:tr>
      <w:tr w:rsidR="00555CD4" w14:paraId="197D8D70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5F4B1A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eboxetine Vs. Trazodo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D0FC0A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61CC12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EB079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NA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4D504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Reboxetine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0CEA1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S</w:t>
            </w:r>
            <w:r>
              <w:rPr>
                <w:rFonts w:ascii="Calibri" w:hAnsi="Calibri" w:cs="Calibri"/>
                <w:color w:val="000000"/>
                <w:lang w:eastAsia="ja-JP"/>
              </w:rPr>
              <w:t>uspected bias favouring Reboxetine</w:t>
            </w:r>
          </w:p>
        </w:tc>
      </w:tr>
      <w:tr w:rsidR="00555CD4" w14:paraId="27A30FA2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A7B8B0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eboxetine Vs. Vortioxet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64F7DA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853DB6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D5A6A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NA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A2728C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U</w:t>
            </w:r>
            <w:r>
              <w:rPr>
                <w:rFonts w:ascii="Calibri" w:hAnsi="Calibri" w:cs="Calibri"/>
                <w:color w:val="000000"/>
                <w:lang w:eastAsia="ja-JP"/>
              </w:rPr>
              <w:t>ndetected bias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116C4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U</w:t>
            </w:r>
            <w:r>
              <w:rPr>
                <w:rFonts w:ascii="Calibri" w:hAnsi="Calibri" w:cs="Calibri"/>
                <w:color w:val="000000"/>
                <w:lang w:eastAsia="ja-JP"/>
              </w:rPr>
              <w:t>ndetected bias</w:t>
            </w:r>
          </w:p>
        </w:tc>
      </w:tr>
      <w:tr w:rsidR="00555CD4" w14:paraId="069AC8C2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9B76B2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ertraline Vs. Vortioxet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255106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A21C29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F2795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NA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3E8566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U</w:t>
            </w:r>
            <w:r>
              <w:rPr>
                <w:rFonts w:ascii="Calibri" w:hAnsi="Calibri" w:cs="Calibri"/>
                <w:color w:val="000000"/>
                <w:lang w:eastAsia="ja-JP"/>
              </w:rPr>
              <w:t>ndetected bias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908714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U</w:t>
            </w:r>
            <w:r>
              <w:rPr>
                <w:rFonts w:ascii="Calibri" w:hAnsi="Calibri" w:cs="Calibri"/>
                <w:color w:val="000000"/>
                <w:lang w:eastAsia="ja-JP"/>
              </w:rPr>
              <w:t>ndetected bias</w:t>
            </w:r>
          </w:p>
        </w:tc>
      </w:tr>
      <w:tr w:rsidR="00555CD4" w14:paraId="0C328B90" w14:textId="77777777" w:rsidTr="00555CD4">
        <w:trPr>
          <w:trHeight w:val="290"/>
        </w:trPr>
        <w:tc>
          <w:tcPr>
            <w:tcW w:w="3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1480AE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razodone Vs. Vortioxet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999AFB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DB6E1F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0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( 0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C540E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NA</w:t>
            </w:r>
          </w:p>
        </w:tc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D19126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U</w:t>
            </w:r>
            <w:r>
              <w:rPr>
                <w:rFonts w:ascii="Calibri" w:hAnsi="Calibri" w:cs="Calibri"/>
                <w:color w:val="000000"/>
                <w:lang w:eastAsia="ja-JP"/>
              </w:rPr>
              <w:t>ndetected bias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BA4695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  <w:lang w:eastAsia="ja-JP"/>
              </w:rPr>
              <w:t>U</w:t>
            </w:r>
            <w:r>
              <w:rPr>
                <w:rFonts w:ascii="Calibri" w:hAnsi="Calibri" w:cs="Calibri"/>
                <w:color w:val="000000"/>
                <w:lang w:eastAsia="ja-JP"/>
              </w:rPr>
              <w:t>ndetected bias</w:t>
            </w:r>
          </w:p>
        </w:tc>
        <w:bookmarkEnd w:id="0"/>
      </w:tr>
    </w:tbl>
    <w:p w14:paraId="0A20C717" w14:textId="77777777" w:rsidR="00555CD4" w:rsidRDefault="00555CD4"/>
    <w:p w14:paraId="2682848A" w14:textId="77777777" w:rsidR="00555CD4" w:rsidRDefault="00555CD4">
      <w:r>
        <w:br w:type="page"/>
      </w:r>
    </w:p>
    <w:p w14:paraId="78236B09" w14:textId="7D2E829E" w:rsidR="00555CD4" w:rsidRDefault="00555CD4" w:rsidP="00555CD4">
      <w:pPr>
        <w:pStyle w:val="Caption"/>
        <w:keepNext/>
      </w:pPr>
      <w:r>
        <w:lastRenderedPageBreak/>
        <w:t xml:space="preserve">Table </w:t>
      </w:r>
      <w:r w:rsidR="00F264DC">
        <w:fldChar w:fldCharType="begin"/>
      </w:r>
      <w:r w:rsidR="00F264DC">
        <w:instrText xml:space="preserve"> SEQ Table \* ARABIC </w:instrText>
      </w:r>
      <w:r w:rsidR="00F264DC">
        <w:fldChar w:fldCharType="separate"/>
      </w:r>
      <w:r w:rsidR="00271CDC">
        <w:rPr>
          <w:noProof/>
        </w:rPr>
        <w:t>3</w:t>
      </w:r>
      <w:r w:rsidR="00F264DC">
        <w:rPr>
          <w:noProof/>
        </w:rPr>
        <w:fldChar w:fldCharType="end"/>
      </w:r>
      <w:r>
        <w:t>: ROB-MEN Table</w:t>
      </w:r>
      <w:r w:rsidR="00EF636B">
        <w:t xml:space="preserve"> for the network of 18 antidepressants</w:t>
      </w:r>
    </w:p>
    <w:tbl>
      <w:tblPr>
        <w:tblW w:w="147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276"/>
        <w:gridCol w:w="1276"/>
        <w:gridCol w:w="1559"/>
        <w:gridCol w:w="2126"/>
        <w:gridCol w:w="1418"/>
        <w:gridCol w:w="1275"/>
        <w:gridCol w:w="56"/>
        <w:gridCol w:w="1220"/>
        <w:gridCol w:w="56"/>
        <w:gridCol w:w="94"/>
        <w:gridCol w:w="1268"/>
        <w:gridCol w:w="56"/>
        <w:gridCol w:w="46"/>
        <w:gridCol w:w="1173"/>
      </w:tblGrid>
      <w:tr w:rsidR="00555CD4" w14:paraId="00CA01F1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CE2E5C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D53D16" w14:textId="77777777" w:rsidR="00555CD4" w:rsidRDefault="00555CD4" w:rsidP="00555CD4">
            <w:pPr>
              <w:spacing w:after="0" w:line="240" w:lineRule="auto"/>
              <w:jc w:val="center"/>
              <w:rPr>
                <w:rFonts w:eastAsia="Calibri" w:hAnsi="Calibri"/>
                <w:b/>
                <w:bCs/>
                <w:color w:val="000000" w:themeColor="text1"/>
                <w:kern w:val="24"/>
              </w:rPr>
            </w:pPr>
            <w:r>
              <w:rPr>
                <w:rFonts w:eastAsia="Calibri" w:hAnsi="Calibri"/>
                <w:b/>
                <w:bCs/>
                <w:color w:val="000000" w:themeColor="text1"/>
                <w:kern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9561A4" w14:textId="77777777" w:rsidR="00555CD4" w:rsidRDefault="00555CD4" w:rsidP="00555CD4">
            <w:pPr>
              <w:spacing w:after="0" w:line="240" w:lineRule="auto"/>
              <w:jc w:val="center"/>
              <w:rPr>
                <w:rFonts w:eastAsia="Calibri" w:hAnsi="Calibri"/>
                <w:b/>
                <w:bCs/>
                <w:color w:val="000000" w:themeColor="text1"/>
                <w:kern w:val="24"/>
              </w:rPr>
            </w:pPr>
            <w:r>
              <w:rPr>
                <w:rFonts w:eastAsia="Calibri" w:hAnsi="Calibri"/>
                <w:b/>
                <w:bCs/>
                <w:color w:val="000000" w:themeColor="text1"/>
                <w:kern w:val="24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FA997" w14:textId="77777777" w:rsidR="00555CD4" w:rsidRDefault="00555CD4" w:rsidP="00555CD4">
            <w:pPr>
              <w:spacing w:after="0" w:line="240" w:lineRule="auto"/>
              <w:jc w:val="center"/>
              <w:rPr>
                <w:rFonts w:eastAsia="Calibri" w:hAnsi="Calibri"/>
                <w:b/>
                <w:bCs/>
                <w:color w:val="000000" w:themeColor="text1"/>
                <w:kern w:val="24"/>
              </w:rPr>
            </w:pPr>
            <w:r>
              <w:rPr>
                <w:rFonts w:eastAsia="Calibri" w:hAnsi="Calibri"/>
                <w:b/>
                <w:bCs/>
                <w:color w:val="000000" w:themeColor="text1"/>
                <w:kern w:val="24"/>
              </w:rPr>
              <w:t>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3AA9FDF7" w14:textId="77777777" w:rsidR="00555CD4" w:rsidRDefault="00555CD4" w:rsidP="00555CD4">
            <w:pPr>
              <w:spacing w:after="0" w:line="240" w:lineRule="auto"/>
              <w:jc w:val="center"/>
              <w:rPr>
                <w:rFonts w:eastAsia="Calibri" w:hAnsi="Calibri"/>
                <w:b/>
                <w:bCs/>
                <w:color w:val="000000" w:themeColor="text1"/>
                <w:kern w:val="24"/>
              </w:rPr>
            </w:pPr>
            <w:r>
              <w:rPr>
                <w:rFonts w:eastAsia="Calibri" w:hAnsi="Calibri"/>
                <w:b/>
                <w:bCs/>
                <w:color w:val="000000" w:themeColor="text1"/>
                <w:kern w:val="24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680CD2A" w14:textId="77777777" w:rsidR="00555CD4" w:rsidRDefault="00555CD4" w:rsidP="00555CD4">
            <w:pPr>
              <w:spacing w:after="0" w:line="240" w:lineRule="auto"/>
              <w:jc w:val="center"/>
              <w:rPr>
                <w:rFonts w:eastAsia="Calibri" w:hAnsi="Calibri"/>
                <w:b/>
                <w:bCs/>
                <w:color w:val="000000" w:themeColor="text1"/>
                <w:kern w:val="24"/>
              </w:rPr>
            </w:pPr>
            <w:r>
              <w:rPr>
                <w:rFonts w:eastAsia="Calibri" w:hAnsi="Calibri"/>
                <w:b/>
                <w:bCs/>
                <w:color w:val="000000" w:themeColor="text1"/>
                <w:kern w:val="24"/>
              </w:rPr>
              <w:t>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4B9555" w14:textId="77777777" w:rsidR="00555CD4" w:rsidRDefault="00555CD4" w:rsidP="00555CD4">
            <w:pPr>
              <w:spacing w:after="0" w:line="240" w:lineRule="auto"/>
              <w:jc w:val="center"/>
              <w:rPr>
                <w:rFonts w:eastAsia="Calibri" w:hAnsi="Calibri"/>
                <w:b/>
                <w:bCs/>
                <w:color w:val="000000" w:themeColor="text1"/>
                <w:kern w:val="24"/>
              </w:rPr>
            </w:pPr>
            <w:r>
              <w:rPr>
                <w:rFonts w:eastAsia="Calibri" w:hAnsi="Calibri"/>
                <w:b/>
                <w:bCs/>
                <w:color w:val="000000" w:themeColor="text1"/>
                <w:kern w:val="24"/>
              </w:rPr>
              <w:t>6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CACA5E3" w14:textId="77777777" w:rsidR="00555CD4" w:rsidRDefault="00555CD4" w:rsidP="00555CD4">
            <w:pPr>
              <w:spacing w:after="0" w:line="240" w:lineRule="auto"/>
              <w:jc w:val="center"/>
              <w:rPr>
                <w:rFonts w:eastAsia="Calibri" w:hAnsi="Calibri"/>
                <w:b/>
                <w:bCs/>
                <w:color w:val="000000" w:themeColor="text1"/>
                <w:kern w:val="24"/>
              </w:rPr>
            </w:pPr>
            <w:r>
              <w:rPr>
                <w:rFonts w:eastAsia="Calibri" w:hAnsi="Calibri"/>
                <w:b/>
                <w:bCs/>
                <w:color w:val="000000" w:themeColor="text1"/>
                <w:kern w:val="24"/>
              </w:rPr>
              <w:t>7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664BE4B" w14:textId="77777777" w:rsidR="00555CD4" w:rsidRDefault="00555CD4" w:rsidP="00555CD4">
            <w:pPr>
              <w:spacing w:after="0" w:line="240" w:lineRule="auto"/>
              <w:jc w:val="center"/>
              <w:rPr>
                <w:rFonts w:eastAsia="Calibri" w:hAnsi="Calibri"/>
                <w:b/>
                <w:bCs/>
                <w:color w:val="000000" w:themeColor="text1"/>
                <w:kern w:val="24"/>
              </w:rPr>
            </w:pPr>
            <w:r>
              <w:rPr>
                <w:rFonts w:eastAsia="Calibri" w:hAnsi="Calibri"/>
                <w:b/>
                <w:bCs/>
                <w:color w:val="000000" w:themeColor="text1"/>
                <w:kern w:val="24"/>
              </w:rPr>
              <w:t>8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1E5325D" w14:textId="77777777" w:rsidR="00555CD4" w:rsidRDefault="00555CD4" w:rsidP="00555CD4">
            <w:pPr>
              <w:spacing w:after="0" w:line="240" w:lineRule="auto"/>
              <w:jc w:val="center"/>
              <w:rPr>
                <w:rFonts w:eastAsia="Calibri" w:hAnsi="Calibri"/>
                <w:b/>
                <w:bCs/>
                <w:color w:val="000000" w:themeColor="text1"/>
                <w:kern w:val="24"/>
              </w:rPr>
            </w:pPr>
            <w:r>
              <w:rPr>
                <w:rFonts w:eastAsia="Calibri" w:hAnsi="Calibri"/>
                <w:b/>
                <w:bCs/>
                <w:color w:val="000000" w:themeColor="text1"/>
                <w:kern w:val="24"/>
              </w:rPr>
              <w:t>9</w:t>
            </w:r>
          </w:p>
        </w:tc>
      </w:tr>
      <w:tr w:rsidR="00F264DC" w14:paraId="4A5F7BD5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B91A3E" w14:textId="77777777" w:rsidR="00F264DC" w:rsidRDefault="00F264DC" w:rsidP="00F264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1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30B65C" w14:textId="5D085DB8" w:rsidR="00F264DC" w:rsidRDefault="00F264DC" w:rsidP="00F264DC">
            <w:pPr>
              <w:spacing w:after="0" w:line="240" w:lineRule="auto"/>
              <w:jc w:val="center"/>
              <w:rPr>
                <w:rFonts w:eastAsia="Calibri" w:hAnsi="Calibri"/>
                <w:b/>
                <w:bCs/>
                <w:color w:val="000000" w:themeColor="text1"/>
                <w:kern w:val="24"/>
              </w:rPr>
            </w:pPr>
            <w:r w:rsidRPr="00A42278">
              <w:rPr>
                <w:rFonts w:cstheme="minorHAnsi"/>
                <w:b/>
                <w:bCs/>
              </w:rPr>
              <w:t xml:space="preserve">% contribution </w:t>
            </w:r>
            <w:r>
              <w:rPr>
                <w:rFonts w:cstheme="minorHAnsi"/>
                <w:b/>
                <w:bCs/>
              </w:rPr>
              <w:t>of</w:t>
            </w:r>
            <w:r w:rsidRPr="00A42278">
              <w:rPr>
                <w:rFonts w:cstheme="minorHAnsi"/>
                <w:b/>
                <w:bCs/>
              </w:rPr>
              <w:t xml:space="preserve"> </w:t>
            </w:r>
            <w:r>
              <w:rPr>
                <w:rFonts w:cstheme="minorHAnsi"/>
                <w:b/>
                <w:bCs/>
              </w:rPr>
              <w:t xml:space="preserve">evidence from pairwise </w:t>
            </w:r>
            <w:r w:rsidRPr="00A42278">
              <w:rPr>
                <w:rFonts w:cstheme="minorHAnsi"/>
                <w:b/>
                <w:bCs/>
              </w:rPr>
              <w:t>comparisons with suspected bias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14:paraId="3FD0B3B3" w14:textId="25A5EEE3" w:rsidR="00F264DC" w:rsidRPr="00613023" w:rsidRDefault="00F264DC" w:rsidP="00F264DC">
            <w:pPr>
              <w:spacing w:after="0" w:line="240" w:lineRule="auto"/>
              <w:jc w:val="center"/>
              <w:rPr>
                <w:rFonts w:eastAsia="Calibri" w:hAnsi="Calibri"/>
                <w:b/>
                <w:bCs/>
                <w:color w:val="000000" w:themeColor="text1"/>
                <w:kern w:val="24"/>
              </w:rPr>
            </w:pPr>
            <w:r w:rsidRPr="00A42278">
              <w:rPr>
                <w:rFonts w:eastAsia="Calibri" w:cstheme="minorHAnsi"/>
                <w:b/>
                <w:bCs/>
                <w:color w:val="000000" w:themeColor="text1"/>
                <w:kern w:val="24"/>
              </w:rPr>
              <w:t xml:space="preserve">Evaluation of contribution from </w:t>
            </w:r>
            <w:r>
              <w:rPr>
                <w:rFonts w:eastAsia="Calibri" w:cstheme="minorHAnsi"/>
                <w:b/>
                <w:bCs/>
                <w:color w:val="000000" w:themeColor="text1"/>
                <w:kern w:val="24"/>
              </w:rPr>
              <w:t>evidence</w:t>
            </w:r>
            <w:r w:rsidRPr="00A42278">
              <w:rPr>
                <w:rFonts w:eastAsia="Calibri" w:cstheme="minorHAnsi"/>
                <w:b/>
                <w:bCs/>
                <w:color w:val="000000" w:themeColor="text1"/>
                <w:kern w:val="24"/>
              </w:rPr>
              <w:t xml:space="preserve"> with suspected bias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14:paraId="448AB06B" w14:textId="0F87633D" w:rsidR="00F264DC" w:rsidRDefault="00F264DC" w:rsidP="00F264DC">
            <w:pPr>
              <w:spacing w:after="0" w:line="240" w:lineRule="auto"/>
              <w:jc w:val="center"/>
              <w:rPr>
                <w:rFonts w:eastAsia="Calibri" w:hAnsi="Calibri"/>
                <w:b/>
                <w:bCs/>
                <w:color w:val="000000" w:themeColor="text1"/>
                <w:kern w:val="24"/>
                <w:szCs w:val="36"/>
              </w:rPr>
            </w:pPr>
            <w:r w:rsidRPr="00A42278">
              <w:rPr>
                <w:rFonts w:cstheme="minorHAnsi"/>
                <w:b/>
                <w:bCs/>
              </w:rPr>
              <w:t xml:space="preserve">Bias assessment for indirect </w:t>
            </w:r>
            <w:r>
              <w:rPr>
                <w:rFonts w:cstheme="minorHAnsi"/>
                <w:b/>
                <w:bCs/>
              </w:rPr>
              <w:t>evidence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79EE346" w14:textId="33E9034D" w:rsidR="00F264DC" w:rsidRDefault="00F264DC" w:rsidP="00F264DC">
            <w:pPr>
              <w:spacing w:after="0" w:line="240" w:lineRule="auto"/>
              <w:jc w:val="center"/>
              <w:rPr>
                <w:rFonts w:eastAsia="Calibri" w:hAnsi="Calibri"/>
                <w:b/>
                <w:bCs/>
                <w:color w:val="000000" w:themeColor="text1"/>
                <w:kern w:val="24"/>
                <w:szCs w:val="36"/>
              </w:rPr>
            </w:pPr>
            <w:r w:rsidRPr="00A42278">
              <w:rPr>
                <w:rFonts w:eastAsia="Calibri" w:cstheme="minorHAnsi"/>
                <w:b/>
                <w:bCs/>
                <w:color w:val="000000" w:themeColor="text1"/>
                <w:kern w:val="24"/>
              </w:rPr>
              <w:t xml:space="preserve">NMA </w:t>
            </w:r>
            <w:r>
              <w:rPr>
                <w:rFonts w:eastAsia="Calibri" w:cstheme="minorHAnsi"/>
                <w:b/>
                <w:bCs/>
                <w:color w:val="000000" w:themeColor="text1"/>
                <w:kern w:val="24"/>
              </w:rPr>
              <w:t>treatment</w:t>
            </w:r>
            <w:r w:rsidRPr="00A42278">
              <w:rPr>
                <w:rFonts w:eastAsia="Calibri" w:cstheme="minorHAnsi"/>
                <w:b/>
                <w:bCs/>
                <w:color w:val="000000" w:themeColor="text1"/>
                <w:kern w:val="24"/>
              </w:rPr>
              <w:t xml:space="preserve"> effect</w:t>
            </w:r>
          </w:p>
        </w:tc>
        <w:tc>
          <w:tcPr>
            <w:tcW w:w="1276" w:type="dxa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81A535" w14:textId="1452385D" w:rsidR="00F264DC" w:rsidRDefault="00F264DC" w:rsidP="00F264DC">
            <w:pPr>
              <w:spacing w:after="0" w:line="240" w:lineRule="auto"/>
              <w:jc w:val="center"/>
              <w:rPr>
                <w:rFonts w:eastAsia="Calibri" w:hAnsi="Calibri"/>
                <w:b/>
                <w:bCs/>
                <w:color w:val="000000" w:themeColor="text1"/>
                <w:kern w:val="24"/>
              </w:rPr>
            </w:pPr>
            <w:r w:rsidRPr="00A42278">
              <w:rPr>
                <w:rFonts w:cstheme="minorHAnsi"/>
                <w:b/>
                <w:bCs/>
              </w:rPr>
              <w:t xml:space="preserve">NMR </w:t>
            </w:r>
            <w:r>
              <w:rPr>
                <w:rFonts w:cstheme="minorHAnsi"/>
                <w:b/>
                <w:bCs/>
              </w:rPr>
              <w:t xml:space="preserve">treatment </w:t>
            </w:r>
            <w:r w:rsidRPr="00A42278">
              <w:rPr>
                <w:rFonts w:cstheme="minorHAnsi"/>
                <w:b/>
                <w:bCs/>
              </w:rPr>
              <w:t>effect</w:t>
            </w:r>
            <w:r>
              <w:rPr>
                <w:rFonts w:cstheme="minorHAnsi"/>
                <w:b/>
                <w:bCs/>
              </w:rPr>
              <w:t xml:space="preserve"> at the smallest observed variance</w:t>
            </w:r>
          </w:p>
        </w:tc>
        <w:tc>
          <w:tcPr>
            <w:tcW w:w="1418" w:type="dxa"/>
            <w:gridSpan w:val="3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19ABC59D" w14:textId="58B6812F" w:rsidR="00F264DC" w:rsidRDefault="00F264DC" w:rsidP="00F264DC">
            <w:pPr>
              <w:spacing w:after="0" w:line="240" w:lineRule="auto"/>
              <w:jc w:val="center"/>
              <w:rPr>
                <w:rFonts w:eastAsia="Calibri" w:hAnsi="Calibri"/>
                <w:b/>
                <w:bCs/>
                <w:color w:val="000000" w:themeColor="text1"/>
                <w:kern w:val="24"/>
              </w:rPr>
            </w:pPr>
            <w:r w:rsidRPr="00A42278">
              <w:rPr>
                <w:rFonts w:cstheme="minorHAnsi"/>
                <w:b/>
                <w:bCs/>
              </w:rPr>
              <w:t>Evaluation of small</w:t>
            </w:r>
            <w:r>
              <w:rPr>
                <w:rFonts w:cstheme="minorHAnsi"/>
                <w:b/>
                <w:bCs/>
              </w:rPr>
              <w:t>-</w:t>
            </w:r>
            <w:r w:rsidRPr="00A42278">
              <w:rPr>
                <w:rFonts w:cstheme="minorHAnsi"/>
                <w:b/>
                <w:bCs/>
              </w:rPr>
              <w:t>study effects</w:t>
            </w:r>
          </w:p>
        </w:tc>
        <w:tc>
          <w:tcPr>
            <w:tcW w:w="1275" w:type="dxa"/>
            <w:gridSpan w:val="3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C8C5F7" w14:textId="07C74B53" w:rsidR="00F264DC" w:rsidRDefault="00F264DC" w:rsidP="00F264DC">
            <w:pPr>
              <w:spacing w:after="0" w:line="240" w:lineRule="auto"/>
              <w:jc w:val="center"/>
              <w:rPr>
                <w:rFonts w:eastAsia="Calibri" w:hAnsi="Calibri"/>
                <w:b/>
                <w:bCs/>
                <w:color w:val="000000" w:themeColor="text1"/>
                <w:kern w:val="24"/>
              </w:rPr>
            </w:pPr>
            <w:r w:rsidRPr="00A42278">
              <w:rPr>
                <w:rFonts w:cstheme="minorHAnsi"/>
                <w:b/>
                <w:bCs/>
              </w:rPr>
              <w:t>Qualitative merging / overall bias</w:t>
            </w:r>
          </w:p>
        </w:tc>
      </w:tr>
      <w:tr w:rsidR="00555CD4" w14:paraId="2046FD9C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1E71D2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NMA estimat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015E27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b/>
                <w:bCs/>
              </w:rPr>
              <w:t>F</w:t>
            </w:r>
            <w:r w:rsidRPr="009379EF">
              <w:rPr>
                <w:b/>
                <w:bCs/>
              </w:rPr>
              <w:t>avouring first</w:t>
            </w:r>
            <w:r w:rsidRPr="000A5A2C">
              <w:rPr>
                <w:b/>
                <w:bCs/>
              </w:rPr>
              <w:t xml:space="preserve"> treatme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85E85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b/>
                <w:bCs/>
              </w:rPr>
              <w:t>F</w:t>
            </w:r>
            <w:r w:rsidRPr="009379EF">
              <w:rPr>
                <w:b/>
                <w:bCs/>
              </w:rPr>
              <w:t>avouring second</w:t>
            </w:r>
            <w:r w:rsidRPr="003E1854">
              <w:rPr>
                <w:b/>
                <w:bCs/>
                <w:lang w:val="en-US"/>
              </w:rPr>
              <w:t xml:space="preserve"> </w:t>
            </w:r>
            <w:r w:rsidRPr="0032568B">
              <w:rPr>
                <w:b/>
                <w:bCs/>
              </w:rPr>
              <w:t>treatmen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2F3A35" w14:textId="77777777" w:rsidR="00555CD4" w:rsidRDefault="00555CD4" w:rsidP="00555CD4">
            <w:pPr>
              <w:spacing w:after="0" w:line="240" w:lineRule="auto"/>
              <w:jc w:val="center"/>
              <w:rPr>
                <w:rFonts w:eastAsia="Calibri" w:hAnsi="Calibri"/>
                <w:b/>
                <w:bCs/>
                <w:color w:val="000000" w:themeColor="text1"/>
                <w:kern w:val="24"/>
                <w:szCs w:val="36"/>
              </w:rPr>
            </w:pPr>
            <w:r>
              <w:rPr>
                <w:b/>
                <w:bCs/>
              </w:rPr>
              <w:t>Total from all comparisons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14:paraId="14D8CC9D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14:paraId="5C2E4FD7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9DCC5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6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576076" w14:textId="77777777" w:rsidR="00555CD4" w:rsidRDefault="00555CD4" w:rsidP="00555CD4">
            <w:pPr>
              <w:spacing w:after="0" w:line="240" w:lineRule="auto"/>
              <w:jc w:val="center"/>
              <w:rPr>
                <w:rFonts w:eastAsia="Calibri" w:hAnsi="Calibri"/>
                <w:b/>
                <w:bCs/>
                <w:color w:val="000000" w:themeColor="text1"/>
                <w:kern w:val="24"/>
                <w:szCs w:val="36"/>
              </w:rPr>
            </w:pPr>
          </w:p>
        </w:tc>
        <w:tc>
          <w:tcPr>
            <w:tcW w:w="1418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31C621D" w14:textId="77777777" w:rsidR="00555CD4" w:rsidRDefault="00555CD4" w:rsidP="00555CD4">
            <w:pPr>
              <w:spacing w:after="0" w:line="240" w:lineRule="auto"/>
              <w:jc w:val="center"/>
              <w:rPr>
                <w:rFonts w:eastAsia="Calibri" w:hAnsi="Calibri"/>
                <w:b/>
                <w:bCs/>
                <w:color w:val="000000" w:themeColor="text1"/>
                <w:kern w:val="24"/>
                <w:szCs w:val="36"/>
              </w:rPr>
            </w:pPr>
          </w:p>
        </w:tc>
        <w:tc>
          <w:tcPr>
            <w:tcW w:w="1275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ECC4CF" w14:textId="77777777" w:rsidR="00555CD4" w:rsidRDefault="00555CD4" w:rsidP="00555CD4">
            <w:pPr>
              <w:spacing w:after="0" w:line="240" w:lineRule="auto"/>
              <w:jc w:val="center"/>
              <w:rPr>
                <w:rFonts w:eastAsia="Calibri" w:hAnsi="Calibri"/>
                <w:b/>
                <w:bCs/>
                <w:color w:val="000000" w:themeColor="text1"/>
                <w:kern w:val="24"/>
                <w:szCs w:val="36"/>
              </w:rPr>
            </w:pPr>
          </w:p>
        </w:tc>
      </w:tr>
      <w:tr w:rsidR="00555CD4" w14:paraId="5A7C94FF" w14:textId="77777777" w:rsidTr="00555CD4">
        <w:trPr>
          <w:trHeight w:val="580"/>
        </w:trPr>
        <w:tc>
          <w:tcPr>
            <w:tcW w:w="14737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7C1D4A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ixed/ only direct</w:t>
            </w:r>
          </w:p>
        </w:tc>
      </w:tr>
      <w:tr w:rsidR="00555CD4" w14:paraId="3E79B771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6CD0CD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Agomelatine Vs. Duloxet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934455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B12E19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32.3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4237EB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38.2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2068189D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cstheme="minorHAnsi"/>
              </w:rPr>
              <w:t>S</w:t>
            </w:r>
            <w:r w:rsidRPr="00FF5347">
              <w:rPr>
                <w:rFonts w:cstheme="minorHAnsi"/>
              </w:rPr>
              <w:t>ubstantial contribution from bias favouring</w:t>
            </w:r>
            <w:r>
              <w:rPr>
                <w:rFonts w:cstheme="minorHAnsi"/>
              </w:rPr>
              <w:t xml:space="preserve"> Duloxet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84FFFF" w14:textId="77777777" w:rsidR="00555CD4" w:rsidRPr="00B54B75" w:rsidRDefault="00555CD4" w:rsidP="00555CD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5DC5FD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  <w:r>
              <w:rPr>
                <w:rFonts w:ascii="Calibri" w:hAnsi="Calibri" w:cs="Calibri"/>
                <w:color w:val="000000"/>
              </w:rPr>
              <w:br/>
              <w:t>(0.81, 1.37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181210C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  <w:r>
              <w:rPr>
                <w:rFonts w:ascii="Calibri" w:hAnsi="Calibri" w:cs="Calibri"/>
                <w:color w:val="000000"/>
              </w:rPr>
              <w:br/>
              <w:t>(0.75, 1.37)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31DDB4A8" w14:textId="728F4252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 evidence of </w:t>
            </w:r>
            <w:r w:rsidR="002126EA">
              <w:rPr>
                <w:rFonts w:ascii="Calibri" w:eastAsia="Times New Roman" w:hAnsi="Calibri" w:cs="Calibri"/>
                <w:color w:val="000000"/>
              </w:rPr>
              <w:t>small-stud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effects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1686F12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</w:tr>
      <w:tr w:rsidR="00555CD4" w14:paraId="12D8B145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7F42D7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Agomelatine Vs. Escitalopra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34154F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22646C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25.3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734C3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41.7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6C3FB0AC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cstheme="minorHAnsi"/>
              </w:rPr>
              <w:t>S</w:t>
            </w:r>
            <w:r w:rsidRPr="00FF5347">
              <w:rPr>
                <w:rFonts w:cstheme="minorHAnsi"/>
              </w:rPr>
              <w:t>ubstantial contribution from bias favouring</w:t>
            </w:r>
            <w:r>
              <w:rPr>
                <w:rFonts w:cstheme="minorHAnsi"/>
              </w:rPr>
              <w:t xml:space="preserve"> Escitalopra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699664" w14:textId="77777777" w:rsidR="00555CD4" w:rsidRPr="00B54B75" w:rsidRDefault="00555CD4" w:rsidP="00555CD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BB675A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  <w:r>
              <w:rPr>
                <w:rFonts w:ascii="Calibri" w:hAnsi="Calibri" w:cs="Calibri"/>
                <w:color w:val="000000"/>
              </w:rPr>
              <w:br/>
              <w:t>(0.71, 1.14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78A630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  <w:r>
              <w:rPr>
                <w:rFonts w:ascii="Calibri" w:hAnsi="Calibri" w:cs="Calibri"/>
                <w:color w:val="000000"/>
              </w:rPr>
              <w:br/>
              <w:t>(0.67, 1.17)</w:t>
            </w:r>
          </w:p>
        </w:tc>
        <w:tc>
          <w:tcPr>
            <w:tcW w:w="141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1E8C45A6" w14:textId="288437FD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 evidence of </w:t>
            </w:r>
            <w:r w:rsidR="002126EA">
              <w:rPr>
                <w:rFonts w:ascii="Calibri" w:eastAsia="Times New Roman" w:hAnsi="Calibri" w:cs="Calibri"/>
                <w:color w:val="000000"/>
              </w:rPr>
              <w:t>small-stud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effects</w:t>
            </w:r>
          </w:p>
        </w:tc>
        <w:tc>
          <w:tcPr>
            <w:tcW w:w="121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58AC5A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</w:tr>
      <w:tr w:rsidR="00555CD4" w14:paraId="2C42D349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155CDD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Agomelatine Vs. Fluoxet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9857FD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74463F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3.3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B7C7B6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32.5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B756F60" w14:textId="77777777" w:rsidR="00555CD4" w:rsidRPr="00387EB8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9F2653">
              <w:t>No substantial contribution from bi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3EA30C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01CFC9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  <w:r>
              <w:rPr>
                <w:rFonts w:ascii="Calibri" w:hAnsi="Calibri" w:cs="Calibri"/>
                <w:color w:val="000000"/>
              </w:rPr>
              <w:br/>
              <w:t>(0.98, 1.47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8D3659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7</w:t>
            </w:r>
            <w:r>
              <w:rPr>
                <w:rFonts w:ascii="Calibri" w:hAnsi="Calibri" w:cs="Calibri"/>
                <w:color w:val="000000"/>
              </w:rPr>
              <w:br/>
              <w:t>(0.94, 1.46)</w:t>
            </w:r>
          </w:p>
        </w:tc>
        <w:tc>
          <w:tcPr>
            <w:tcW w:w="141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16AD67D" w14:textId="7702CAF1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 evidence of </w:t>
            </w:r>
            <w:r w:rsidR="002126EA">
              <w:rPr>
                <w:rFonts w:ascii="Calibri" w:eastAsia="Times New Roman" w:hAnsi="Calibri" w:cs="Calibri"/>
                <w:color w:val="000000"/>
              </w:rPr>
              <w:t>small-stud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effects</w:t>
            </w:r>
          </w:p>
        </w:tc>
        <w:tc>
          <w:tcPr>
            <w:tcW w:w="121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B3514D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 risk</w:t>
            </w:r>
          </w:p>
        </w:tc>
      </w:tr>
      <w:tr w:rsidR="00555CD4" w14:paraId="08A9B84D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B068F8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Agomelatine Vs. Paroxet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B7B693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E4265B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0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A03BC4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29.2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7B218559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653">
              <w:t>No substantial contribution from bi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059B8C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2D24C0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  <w:r>
              <w:rPr>
                <w:rFonts w:ascii="Calibri" w:hAnsi="Calibri" w:cs="Calibri"/>
                <w:color w:val="000000"/>
              </w:rPr>
              <w:br/>
              <w:t>(0.82, 1.24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E799E4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  <w:r>
              <w:rPr>
                <w:rFonts w:ascii="Calibri" w:hAnsi="Calibri" w:cs="Calibri"/>
                <w:color w:val="000000"/>
              </w:rPr>
              <w:br/>
              <w:t>(0.79, 1.27)</w:t>
            </w:r>
          </w:p>
        </w:tc>
        <w:tc>
          <w:tcPr>
            <w:tcW w:w="141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80785E4" w14:textId="7B826DCA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 evidence of </w:t>
            </w:r>
            <w:r w:rsidR="002126EA">
              <w:rPr>
                <w:rFonts w:ascii="Calibri" w:eastAsia="Times New Roman" w:hAnsi="Calibri" w:cs="Calibri"/>
                <w:color w:val="000000"/>
              </w:rPr>
              <w:t>small-stud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effects</w:t>
            </w:r>
          </w:p>
        </w:tc>
        <w:tc>
          <w:tcPr>
            <w:tcW w:w="121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A83FF1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 risk</w:t>
            </w:r>
          </w:p>
        </w:tc>
      </w:tr>
      <w:tr w:rsidR="00555CD4" w14:paraId="5D1AC0F7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101AD7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Agomelatine Vs. Venlafax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E2A523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E61373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22.3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84CD44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35.9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21C35CCE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cstheme="minorHAnsi"/>
              </w:rPr>
              <w:t>S</w:t>
            </w:r>
            <w:r w:rsidRPr="00FF5347">
              <w:rPr>
                <w:rFonts w:cstheme="minorHAnsi"/>
              </w:rPr>
              <w:t>ubstantial contribution from bias favouring</w:t>
            </w:r>
            <w:r>
              <w:rPr>
                <w:rFonts w:cstheme="minorHAnsi"/>
              </w:rPr>
              <w:t xml:space="preserve"> Venlafax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CC2007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F59A89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  <w:r>
              <w:rPr>
                <w:rFonts w:ascii="Calibri" w:hAnsi="Calibri" w:cs="Calibri"/>
                <w:color w:val="000000"/>
              </w:rPr>
              <w:br/>
              <w:t>(0.81, 1.25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366C7D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br/>
              <w:t>(0.78, 1.27)</w:t>
            </w:r>
          </w:p>
        </w:tc>
        <w:tc>
          <w:tcPr>
            <w:tcW w:w="141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36ECAE69" w14:textId="7C789821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 evidence of </w:t>
            </w:r>
            <w:r w:rsidR="002126EA">
              <w:rPr>
                <w:rFonts w:ascii="Calibri" w:eastAsia="Times New Roman" w:hAnsi="Calibri" w:cs="Calibri"/>
                <w:color w:val="000000"/>
              </w:rPr>
              <w:t>small-stud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effects</w:t>
            </w:r>
          </w:p>
        </w:tc>
        <w:tc>
          <w:tcPr>
            <w:tcW w:w="121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EBB20F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</w:tr>
      <w:tr w:rsidR="00555CD4" w14:paraId="2044E673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69A390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Amitriptyline Vs. Fluoxet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B4B15D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0525C3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39.6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866FC0" w14:textId="77777777" w:rsidR="00555CD4" w:rsidRPr="00DE351C" w:rsidRDefault="00555CD4" w:rsidP="00555CD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2E00F0">
              <w:t>78.1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7879DE48" w14:textId="77777777" w:rsidR="00555CD4" w:rsidRPr="00DE351C" w:rsidRDefault="00555CD4" w:rsidP="00555CD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>
              <w:rPr>
                <w:rFonts w:cstheme="minorHAnsi"/>
              </w:rPr>
              <w:t>S</w:t>
            </w:r>
            <w:r w:rsidRPr="00FF5347">
              <w:rPr>
                <w:rFonts w:cstheme="minorHAnsi"/>
              </w:rPr>
              <w:t xml:space="preserve">ubstantial contribution from </w:t>
            </w:r>
            <w:r w:rsidRPr="00FF5347">
              <w:rPr>
                <w:rFonts w:cstheme="minorHAnsi"/>
              </w:rPr>
              <w:lastRenderedPageBreak/>
              <w:t>bias favouring</w:t>
            </w:r>
            <w:r>
              <w:rPr>
                <w:rFonts w:cstheme="minorHAnsi"/>
              </w:rPr>
              <w:t xml:space="preserve"> Fluoxet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515F92" w14:textId="77777777" w:rsidR="00555CD4" w:rsidRPr="005E6A78" w:rsidRDefault="00555CD4" w:rsidP="00555CD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CC6824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5</w:t>
            </w:r>
            <w:r>
              <w:rPr>
                <w:rFonts w:ascii="Calibri" w:hAnsi="Calibri" w:cs="Calibri"/>
                <w:color w:val="000000"/>
              </w:rPr>
              <w:br/>
              <w:t>(1.06, 1.47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C3E98B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9</w:t>
            </w:r>
            <w:r>
              <w:rPr>
                <w:rFonts w:ascii="Calibri" w:hAnsi="Calibri" w:cs="Calibri"/>
                <w:color w:val="000000"/>
              </w:rPr>
              <w:br/>
              <w:t>(1.05, 1.58)</w:t>
            </w:r>
          </w:p>
        </w:tc>
        <w:tc>
          <w:tcPr>
            <w:tcW w:w="141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3CE369BD" w14:textId="467D7F56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 evidence of </w:t>
            </w:r>
            <w:r w:rsidR="002126EA">
              <w:rPr>
                <w:rFonts w:ascii="Calibri" w:eastAsia="Times New Roman" w:hAnsi="Calibri" w:cs="Calibri"/>
                <w:color w:val="000000"/>
              </w:rPr>
              <w:t>small-stud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effects</w:t>
            </w:r>
          </w:p>
        </w:tc>
        <w:tc>
          <w:tcPr>
            <w:tcW w:w="121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5C5564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</w:tr>
      <w:tr w:rsidR="00555CD4" w14:paraId="7262F1AE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498CD7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Amitriptyline Vs. Fluvoxam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ACDD63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B5EB2B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20.5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0BA00B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83.4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1F07B485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cstheme="minorHAnsi"/>
              </w:rPr>
              <w:t>S</w:t>
            </w:r>
            <w:r w:rsidRPr="00FF5347">
              <w:rPr>
                <w:rFonts w:cstheme="minorHAnsi"/>
              </w:rPr>
              <w:t>ubstantial contribution from bias favouring</w:t>
            </w:r>
            <w:r>
              <w:rPr>
                <w:rFonts w:cstheme="minorHAnsi"/>
              </w:rPr>
              <w:t xml:space="preserve"> Fluvoxam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A502CD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69139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6</w:t>
            </w:r>
            <w:r>
              <w:rPr>
                <w:rFonts w:ascii="Calibri" w:hAnsi="Calibri" w:cs="Calibri"/>
                <w:color w:val="000000"/>
              </w:rPr>
              <w:br/>
              <w:t>(0.99, 1.6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216CA3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1</w:t>
            </w:r>
            <w:r>
              <w:rPr>
                <w:rFonts w:ascii="Calibri" w:hAnsi="Calibri" w:cs="Calibri"/>
                <w:color w:val="000000"/>
              </w:rPr>
              <w:br/>
              <w:t>(0.96, 1.79)</w:t>
            </w:r>
          </w:p>
        </w:tc>
        <w:tc>
          <w:tcPr>
            <w:tcW w:w="141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5516875" w14:textId="069AED9B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 evidence of </w:t>
            </w:r>
            <w:r w:rsidR="002126EA">
              <w:rPr>
                <w:rFonts w:ascii="Calibri" w:eastAsia="Times New Roman" w:hAnsi="Calibri" w:cs="Calibri"/>
                <w:color w:val="000000"/>
              </w:rPr>
              <w:t>small-stud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effects</w:t>
            </w:r>
          </w:p>
        </w:tc>
        <w:tc>
          <w:tcPr>
            <w:tcW w:w="121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210FAB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</w:tr>
      <w:tr w:rsidR="00555CD4" w14:paraId="7D15A784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DE82E4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Amitriptyline Vs. Milnacipra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504735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C8A90E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55.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0A27AD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82.3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42A0C40F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cstheme="minorHAnsi"/>
              </w:rPr>
              <w:t>S</w:t>
            </w:r>
            <w:r w:rsidRPr="00FF5347">
              <w:rPr>
                <w:rFonts w:cstheme="minorHAnsi"/>
              </w:rPr>
              <w:t>ubstantial contribution from bias favouring</w:t>
            </w:r>
            <w:r>
              <w:rPr>
                <w:rFonts w:cstheme="minorHAnsi"/>
              </w:rPr>
              <w:t xml:space="preserve"> Milnacipra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8E445D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E174EE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  <w:r>
              <w:rPr>
                <w:rFonts w:ascii="Calibri" w:hAnsi="Calibri" w:cs="Calibri"/>
                <w:color w:val="000000"/>
              </w:rPr>
              <w:br/>
              <w:t>(0.87, 1.44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4FC3CD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7</w:t>
            </w:r>
            <w:r>
              <w:rPr>
                <w:rFonts w:ascii="Calibri" w:hAnsi="Calibri" w:cs="Calibri"/>
                <w:color w:val="000000"/>
              </w:rPr>
              <w:br/>
              <w:t>(0.88, 1.55)</w:t>
            </w:r>
          </w:p>
        </w:tc>
        <w:tc>
          <w:tcPr>
            <w:tcW w:w="141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B17542F" w14:textId="2F9E8338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 evidence of </w:t>
            </w:r>
            <w:r w:rsidR="002126EA">
              <w:rPr>
                <w:rFonts w:ascii="Calibri" w:eastAsia="Times New Roman" w:hAnsi="Calibri" w:cs="Calibri"/>
                <w:color w:val="000000"/>
              </w:rPr>
              <w:t>small-stud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effects</w:t>
            </w:r>
          </w:p>
        </w:tc>
        <w:tc>
          <w:tcPr>
            <w:tcW w:w="121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055835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</w:tr>
      <w:tr w:rsidR="00555CD4" w14:paraId="4FE4C22B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C870FC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Amitriptyline Vs. Paroxet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A33B1B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1F4030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0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EE7949" w14:textId="77777777" w:rsidR="00555CD4" w:rsidRPr="00DA7110" w:rsidRDefault="00555CD4" w:rsidP="00555CD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2E00F0">
              <w:t>40.5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4BAFA522" w14:textId="77777777" w:rsidR="00555CD4" w:rsidRPr="00DA7110" w:rsidRDefault="00555CD4" w:rsidP="00555CD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9F2653">
              <w:t>No substantial contribution from bi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5EEB5C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77F260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  <w:r>
              <w:rPr>
                <w:rFonts w:ascii="Calibri" w:hAnsi="Calibri" w:cs="Calibri"/>
                <w:color w:val="000000"/>
              </w:rPr>
              <w:br/>
              <w:t>(0.9, 1.23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9A316E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</w:t>
            </w:r>
            <w:r>
              <w:rPr>
                <w:rFonts w:ascii="Calibri" w:hAnsi="Calibri" w:cs="Calibri"/>
                <w:color w:val="000000"/>
              </w:rPr>
              <w:br/>
              <w:t>(0.92, 1.33)</w:t>
            </w:r>
          </w:p>
        </w:tc>
        <w:tc>
          <w:tcPr>
            <w:tcW w:w="141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4A6719A9" w14:textId="3EB879EE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 evidence of </w:t>
            </w:r>
            <w:r w:rsidR="002126EA">
              <w:rPr>
                <w:rFonts w:ascii="Calibri" w:eastAsia="Times New Roman" w:hAnsi="Calibri" w:cs="Calibri"/>
                <w:color w:val="000000"/>
              </w:rPr>
              <w:t>small-stud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effects</w:t>
            </w:r>
          </w:p>
        </w:tc>
        <w:tc>
          <w:tcPr>
            <w:tcW w:w="121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5033EB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 risk</w:t>
            </w:r>
          </w:p>
        </w:tc>
      </w:tr>
      <w:tr w:rsidR="00555CD4" w14:paraId="5EBAAFD5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F9D8F2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Amitriptyline Vs. Sertra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046FEA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464019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37.5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15BBA1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81.1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44CBB9F9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cstheme="minorHAnsi"/>
              </w:rPr>
              <w:t>S</w:t>
            </w:r>
            <w:r w:rsidRPr="00FF5347">
              <w:rPr>
                <w:rFonts w:cstheme="minorHAnsi"/>
              </w:rPr>
              <w:t>ubstantial contribution from bias favouring</w:t>
            </w:r>
            <w:r>
              <w:rPr>
                <w:rFonts w:cstheme="minorHAnsi"/>
              </w:rPr>
              <w:t xml:space="preserve"> Sertral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AA5EEC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0858ED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  <w:r>
              <w:rPr>
                <w:rFonts w:ascii="Calibri" w:hAnsi="Calibri" w:cs="Calibri"/>
                <w:color w:val="000000"/>
              </w:rPr>
              <w:br/>
              <w:t>(0.93, 1.35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486A1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  <w:r>
              <w:rPr>
                <w:rFonts w:ascii="Calibri" w:hAnsi="Calibri" w:cs="Calibri"/>
                <w:color w:val="000000"/>
              </w:rPr>
              <w:br/>
              <w:t>(0.9, 1.4)</w:t>
            </w:r>
          </w:p>
        </w:tc>
        <w:tc>
          <w:tcPr>
            <w:tcW w:w="141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D1AE712" w14:textId="67CF8162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 evidence of </w:t>
            </w:r>
            <w:r w:rsidR="002126EA">
              <w:rPr>
                <w:rFonts w:ascii="Calibri" w:eastAsia="Times New Roman" w:hAnsi="Calibri" w:cs="Calibri"/>
                <w:color w:val="000000"/>
              </w:rPr>
              <w:t>small-stud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effects</w:t>
            </w:r>
          </w:p>
        </w:tc>
        <w:tc>
          <w:tcPr>
            <w:tcW w:w="121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1F7AE5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</w:tr>
      <w:tr w:rsidR="00555CD4" w14:paraId="5807F6D6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F855F9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Amitriptyline Vs. Trazodo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06F1E5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7AC01F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30.1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294E9C" w14:textId="77777777" w:rsidR="00555CD4" w:rsidRPr="003A4DCC" w:rsidRDefault="00555CD4" w:rsidP="00555CD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2E00F0">
              <w:t>70.6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4CB99F7F" w14:textId="77777777" w:rsidR="00555CD4" w:rsidRPr="003A4DCC" w:rsidRDefault="00555CD4" w:rsidP="00555CD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>
              <w:rPr>
                <w:rFonts w:cstheme="minorHAnsi"/>
              </w:rPr>
              <w:t>S</w:t>
            </w:r>
            <w:r w:rsidRPr="00FF5347">
              <w:rPr>
                <w:rFonts w:cstheme="minorHAnsi"/>
              </w:rPr>
              <w:t>ubstantial contribution from bias favouring</w:t>
            </w:r>
            <w:r>
              <w:rPr>
                <w:rFonts w:cstheme="minorHAnsi"/>
              </w:rPr>
              <w:t xml:space="preserve"> Trazodo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28A97A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FA54BC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1</w:t>
            </w:r>
            <w:r>
              <w:rPr>
                <w:rFonts w:ascii="Calibri" w:hAnsi="Calibri" w:cs="Calibri"/>
                <w:color w:val="000000"/>
              </w:rPr>
              <w:br/>
              <w:t>(1.07, 1.85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91789B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2</w:t>
            </w:r>
            <w:r>
              <w:rPr>
                <w:rFonts w:ascii="Calibri" w:hAnsi="Calibri" w:cs="Calibri"/>
                <w:color w:val="000000"/>
              </w:rPr>
              <w:br/>
              <w:t>(1.02, 1.95)</w:t>
            </w:r>
          </w:p>
        </w:tc>
        <w:tc>
          <w:tcPr>
            <w:tcW w:w="141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37CC90A6" w14:textId="7F69BA0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 evidence of </w:t>
            </w:r>
            <w:r w:rsidR="002126EA">
              <w:rPr>
                <w:rFonts w:ascii="Calibri" w:eastAsia="Times New Roman" w:hAnsi="Calibri" w:cs="Calibri"/>
                <w:color w:val="000000"/>
              </w:rPr>
              <w:t>small-stud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effects</w:t>
            </w:r>
          </w:p>
        </w:tc>
        <w:tc>
          <w:tcPr>
            <w:tcW w:w="121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D60EF1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</w:tr>
      <w:tr w:rsidR="00555CD4" w14:paraId="4B438A9A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954DED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Amitriptyline Vs. Venlafax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DB634D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7D5186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43.9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AD3F46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82.1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24611FBF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cstheme="minorHAnsi"/>
              </w:rPr>
              <w:t>S</w:t>
            </w:r>
            <w:r w:rsidRPr="00FF5347">
              <w:rPr>
                <w:rFonts w:cstheme="minorHAnsi"/>
              </w:rPr>
              <w:t>ubstantial contribution from bias favouring</w:t>
            </w:r>
            <w:r>
              <w:rPr>
                <w:rFonts w:cstheme="minorHAnsi"/>
              </w:rPr>
              <w:t xml:space="preserve"> Venlafax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0BA885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4CD0C2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  <w:r>
              <w:rPr>
                <w:rFonts w:ascii="Calibri" w:hAnsi="Calibri" w:cs="Calibri"/>
                <w:color w:val="000000"/>
              </w:rPr>
              <w:br/>
              <w:t>(0.87, 1.27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F15F2B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  <w:r>
              <w:rPr>
                <w:rFonts w:ascii="Calibri" w:hAnsi="Calibri" w:cs="Calibri"/>
                <w:color w:val="000000"/>
              </w:rPr>
              <w:br/>
              <w:t>(0.87, 1.38)</w:t>
            </w:r>
          </w:p>
        </w:tc>
        <w:tc>
          <w:tcPr>
            <w:tcW w:w="141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ADCD369" w14:textId="623BA453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 evidence of </w:t>
            </w:r>
            <w:r w:rsidR="002126EA">
              <w:rPr>
                <w:rFonts w:ascii="Calibri" w:eastAsia="Times New Roman" w:hAnsi="Calibri" w:cs="Calibri"/>
                <w:color w:val="000000"/>
              </w:rPr>
              <w:t>small-stud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effects</w:t>
            </w:r>
          </w:p>
        </w:tc>
        <w:tc>
          <w:tcPr>
            <w:tcW w:w="121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A72501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</w:tr>
      <w:tr w:rsidR="00555CD4" w14:paraId="41AABF66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291DDE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Bupropion Vs. Fluoxet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6BCB61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661A4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4.1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0B3864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53.5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07F0E1A" w14:textId="77777777" w:rsidR="00555CD4" w:rsidRPr="00387EB8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9F2653">
              <w:t>No substantial contribution from bi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4CB0A5" w14:textId="77777777" w:rsidR="00555CD4" w:rsidRPr="005E6A78" w:rsidRDefault="00555CD4" w:rsidP="00555CD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218270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7</w:t>
            </w:r>
            <w:r>
              <w:rPr>
                <w:rFonts w:ascii="Calibri" w:hAnsi="Calibri" w:cs="Calibri"/>
                <w:color w:val="000000"/>
              </w:rPr>
              <w:br/>
              <w:t>(0.96, 1.96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95AF2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9</w:t>
            </w:r>
            <w:r>
              <w:rPr>
                <w:rFonts w:ascii="Calibri" w:hAnsi="Calibri" w:cs="Calibri"/>
                <w:color w:val="000000"/>
              </w:rPr>
              <w:br/>
              <w:t>(0.95, 2.05)</w:t>
            </w:r>
          </w:p>
        </w:tc>
        <w:tc>
          <w:tcPr>
            <w:tcW w:w="141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36D7707" w14:textId="39DB028A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 evidence of </w:t>
            </w:r>
            <w:r w:rsidR="002126EA">
              <w:rPr>
                <w:rFonts w:ascii="Calibri" w:eastAsia="Times New Roman" w:hAnsi="Calibri" w:cs="Calibri"/>
                <w:color w:val="000000"/>
              </w:rPr>
              <w:t>small-stud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effects</w:t>
            </w:r>
          </w:p>
        </w:tc>
        <w:tc>
          <w:tcPr>
            <w:tcW w:w="121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7BE91D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 risk</w:t>
            </w:r>
          </w:p>
        </w:tc>
      </w:tr>
      <w:tr w:rsidR="00555CD4" w14:paraId="67DD7F0E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7D78EE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Bupropion Vs. Paroxet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952A3D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822F96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0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688DFE" w14:textId="77777777" w:rsidR="00555CD4" w:rsidRPr="003A4DCC" w:rsidRDefault="00555CD4" w:rsidP="00555CD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2E00F0">
              <w:t>44.1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21C36E4" w14:textId="77777777" w:rsidR="00555CD4" w:rsidRPr="003A4DCC" w:rsidRDefault="00555CD4" w:rsidP="00555CD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9F2653">
              <w:t>No substantial contribution from bi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72BF10" w14:textId="77777777" w:rsidR="00555CD4" w:rsidRPr="005E6A78" w:rsidRDefault="00555CD4" w:rsidP="00555CD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18BAC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</w:t>
            </w:r>
            <w:r>
              <w:rPr>
                <w:rFonts w:ascii="Calibri" w:hAnsi="Calibri" w:cs="Calibri"/>
                <w:color w:val="000000"/>
              </w:rPr>
              <w:br/>
              <w:t>(0.8, 1.67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C248C5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9</w:t>
            </w:r>
            <w:r>
              <w:rPr>
                <w:rFonts w:ascii="Calibri" w:hAnsi="Calibri" w:cs="Calibri"/>
                <w:color w:val="000000"/>
              </w:rPr>
              <w:br/>
              <w:t>(0.81, 1.76)</w:t>
            </w:r>
          </w:p>
        </w:tc>
        <w:tc>
          <w:tcPr>
            <w:tcW w:w="141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B6E9DAA" w14:textId="0BE15EBF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 evidence of </w:t>
            </w:r>
            <w:r w:rsidR="002126EA">
              <w:rPr>
                <w:rFonts w:ascii="Calibri" w:eastAsia="Times New Roman" w:hAnsi="Calibri" w:cs="Calibri"/>
                <w:color w:val="000000"/>
              </w:rPr>
              <w:t>small-stud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effects</w:t>
            </w:r>
          </w:p>
        </w:tc>
        <w:tc>
          <w:tcPr>
            <w:tcW w:w="121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A32C0B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 risk</w:t>
            </w:r>
          </w:p>
        </w:tc>
      </w:tr>
      <w:tr w:rsidR="00555CD4" w14:paraId="5E0450D8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602CDB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Bupropion Vs. Sertra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A58F31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734F81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22.1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BDAF5A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69.7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56FCDEF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cstheme="minorHAnsi"/>
              </w:rPr>
              <w:t>S</w:t>
            </w:r>
            <w:r w:rsidRPr="00FF5347">
              <w:rPr>
                <w:rFonts w:cstheme="minorHAnsi"/>
              </w:rPr>
              <w:t>ubstantial contribution from bias favouring</w:t>
            </w:r>
            <w:r>
              <w:rPr>
                <w:rFonts w:cstheme="minorHAnsi"/>
              </w:rPr>
              <w:t xml:space="preserve"> Sertral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02B0AD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40BBDC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3</w:t>
            </w:r>
            <w:r>
              <w:rPr>
                <w:rFonts w:ascii="Calibri" w:hAnsi="Calibri" w:cs="Calibri"/>
                <w:color w:val="000000"/>
              </w:rPr>
              <w:br/>
              <w:t>(0.84, 1.8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73A6B0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  <w:r>
              <w:rPr>
                <w:rFonts w:ascii="Calibri" w:hAnsi="Calibri" w:cs="Calibri"/>
                <w:color w:val="000000"/>
              </w:rPr>
              <w:br/>
              <w:t>(0.81, 1.81)</w:t>
            </w:r>
          </w:p>
        </w:tc>
        <w:tc>
          <w:tcPr>
            <w:tcW w:w="141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DCE7785" w14:textId="71C9FE12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 evidence of </w:t>
            </w:r>
            <w:r w:rsidR="002126EA">
              <w:rPr>
                <w:rFonts w:ascii="Calibri" w:eastAsia="Times New Roman" w:hAnsi="Calibri" w:cs="Calibri"/>
                <w:color w:val="000000"/>
              </w:rPr>
              <w:t>small-stud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effects</w:t>
            </w:r>
          </w:p>
        </w:tc>
        <w:tc>
          <w:tcPr>
            <w:tcW w:w="121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CBEB07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</w:tr>
      <w:tr w:rsidR="00555CD4" w14:paraId="6D78DA0E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9E5E7C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Bupropion Vs. Trazodo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9BAA17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D9158A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30.5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1C192A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65.6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59FE256A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cstheme="minorHAnsi"/>
              </w:rPr>
              <w:t>S</w:t>
            </w:r>
            <w:r w:rsidRPr="00FF5347">
              <w:rPr>
                <w:rFonts w:cstheme="minorHAnsi"/>
              </w:rPr>
              <w:t>ubstantial contribution from bias favouring</w:t>
            </w:r>
            <w:r>
              <w:rPr>
                <w:rFonts w:cstheme="minorHAnsi"/>
              </w:rPr>
              <w:t xml:space="preserve"> Trazodo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EE4674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175AF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4</w:t>
            </w:r>
            <w:r>
              <w:rPr>
                <w:rFonts w:ascii="Calibri" w:hAnsi="Calibri" w:cs="Calibri"/>
                <w:color w:val="000000"/>
              </w:rPr>
              <w:br/>
              <w:t>(1.03, 2.31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DC6E20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3</w:t>
            </w:r>
            <w:r>
              <w:rPr>
                <w:rFonts w:ascii="Calibri" w:hAnsi="Calibri" w:cs="Calibri"/>
                <w:color w:val="000000"/>
              </w:rPr>
              <w:br/>
              <w:t>(0.97, 2.4)</w:t>
            </w:r>
          </w:p>
        </w:tc>
        <w:tc>
          <w:tcPr>
            <w:tcW w:w="141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4799A43" w14:textId="3AB5AD65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 evidence of </w:t>
            </w:r>
            <w:r w:rsidR="002126EA">
              <w:rPr>
                <w:rFonts w:ascii="Calibri" w:eastAsia="Times New Roman" w:hAnsi="Calibri" w:cs="Calibri"/>
                <w:color w:val="000000"/>
              </w:rPr>
              <w:t>small-stud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effects</w:t>
            </w:r>
          </w:p>
        </w:tc>
        <w:tc>
          <w:tcPr>
            <w:tcW w:w="121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1FF7F9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</w:tr>
      <w:tr w:rsidR="00555CD4" w14:paraId="2182BBAD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5239AE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Bupropion Vs. Venlafax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7BA5F1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9A17AC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59.2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8AE48C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74.3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386E9824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cstheme="minorHAnsi"/>
              </w:rPr>
              <w:t>S</w:t>
            </w:r>
            <w:r w:rsidRPr="00FF5347">
              <w:rPr>
                <w:rFonts w:cstheme="minorHAnsi"/>
              </w:rPr>
              <w:t>ubstantial contribution from bias favouring</w:t>
            </w:r>
            <w:r>
              <w:rPr>
                <w:rFonts w:cstheme="minorHAnsi"/>
              </w:rPr>
              <w:t xml:space="preserve"> Venlafax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CF6949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06BE96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</w:t>
            </w:r>
            <w:r>
              <w:rPr>
                <w:rFonts w:ascii="Calibri" w:hAnsi="Calibri" w:cs="Calibri"/>
                <w:color w:val="000000"/>
              </w:rPr>
              <w:br/>
              <w:t>(0.81, 1.66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CA224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8</w:t>
            </w:r>
            <w:r>
              <w:rPr>
                <w:rFonts w:ascii="Calibri" w:hAnsi="Calibri" w:cs="Calibri"/>
                <w:color w:val="000000"/>
              </w:rPr>
              <w:br/>
              <w:t>(0.81, 1.74)</w:t>
            </w:r>
          </w:p>
        </w:tc>
        <w:tc>
          <w:tcPr>
            <w:tcW w:w="141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3792214A" w14:textId="66512840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 evidence of </w:t>
            </w:r>
            <w:r w:rsidR="002126EA">
              <w:rPr>
                <w:rFonts w:ascii="Calibri" w:eastAsia="Times New Roman" w:hAnsi="Calibri" w:cs="Calibri"/>
                <w:color w:val="000000"/>
              </w:rPr>
              <w:t>small-stud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effects</w:t>
            </w:r>
          </w:p>
        </w:tc>
        <w:tc>
          <w:tcPr>
            <w:tcW w:w="121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13DFEF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</w:tr>
      <w:tr w:rsidR="00555CD4" w14:paraId="0D1C7201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66AC66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italopram Vs. Clomipram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F082A6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23.7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D0D99E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0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396EE4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85.6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7E6021A0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cstheme="minorHAnsi"/>
              </w:rPr>
              <w:t>S</w:t>
            </w:r>
            <w:r w:rsidRPr="00FF5347">
              <w:rPr>
                <w:rFonts w:cstheme="minorHAnsi"/>
              </w:rPr>
              <w:t>ubstantial contribution from bias favouring</w:t>
            </w:r>
            <w:r>
              <w:rPr>
                <w:rFonts w:cstheme="minorHAnsi"/>
              </w:rPr>
              <w:t xml:space="preserve"> Citalopra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F7008B" w14:textId="77777777" w:rsidR="00555CD4" w:rsidRPr="005E6A78" w:rsidRDefault="00555CD4" w:rsidP="00555CD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DCB36E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  <w:r>
              <w:rPr>
                <w:rFonts w:ascii="Calibri" w:hAnsi="Calibri" w:cs="Calibri"/>
                <w:color w:val="000000"/>
              </w:rPr>
              <w:br/>
              <w:t>(0.83, 1.38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DC621F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  <w:r>
              <w:rPr>
                <w:rFonts w:ascii="Calibri" w:hAnsi="Calibri" w:cs="Calibri"/>
                <w:color w:val="000000"/>
              </w:rPr>
              <w:br/>
              <w:t>(0.7, 1.34)</w:t>
            </w:r>
          </w:p>
        </w:tc>
        <w:tc>
          <w:tcPr>
            <w:tcW w:w="141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70AD0CF6" w14:textId="6387C79F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 evidence of </w:t>
            </w:r>
            <w:r w:rsidR="002126EA">
              <w:rPr>
                <w:rFonts w:ascii="Calibri" w:eastAsia="Times New Roman" w:hAnsi="Calibri" w:cs="Calibri"/>
                <w:color w:val="000000"/>
              </w:rPr>
              <w:t>small-stud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effects</w:t>
            </w:r>
          </w:p>
        </w:tc>
        <w:tc>
          <w:tcPr>
            <w:tcW w:w="121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D72112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</w:tr>
      <w:tr w:rsidR="00555CD4" w14:paraId="25E62046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4E4843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italopram Vs. Escitalopra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36F926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9.5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00F33C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77.7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8002C4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95.8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39F6D4FF" w14:textId="77777777" w:rsidR="00555CD4" w:rsidRPr="009F2653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F2653">
              <w:rPr>
                <w:rFonts w:cstheme="minorHAnsi"/>
              </w:rPr>
              <w:t>Substantial contribution from bias favouring Escitalopra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561287" w14:textId="77777777" w:rsidR="00555CD4" w:rsidRPr="005E6A78" w:rsidRDefault="00555CD4" w:rsidP="00555CD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11A15A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  <w:r>
              <w:rPr>
                <w:rFonts w:ascii="Calibri" w:hAnsi="Calibri" w:cs="Calibri"/>
                <w:color w:val="000000"/>
              </w:rPr>
              <w:br/>
              <w:t>(0.65, 0.97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67F182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  <w:r>
              <w:rPr>
                <w:rFonts w:ascii="Calibri" w:hAnsi="Calibri" w:cs="Calibri"/>
                <w:color w:val="000000"/>
              </w:rPr>
              <w:br/>
              <w:t>(0.61, 0.98)</w:t>
            </w:r>
          </w:p>
        </w:tc>
        <w:tc>
          <w:tcPr>
            <w:tcW w:w="141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BA8CCC9" w14:textId="4B25BE81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 evidence of </w:t>
            </w:r>
            <w:r w:rsidR="002126EA">
              <w:rPr>
                <w:rFonts w:ascii="Calibri" w:eastAsia="Times New Roman" w:hAnsi="Calibri" w:cs="Calibri"/>
                <w:color w:val="000000"/>
              </w:rPr>
              <w:t>small-stud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effects</w:t>
            </w:r>
          </w:p>
        </w:tc>
        <w:tc>
          <w:tcPr>
            <w:tcW w:w="121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C51C93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</w:tr>
      <w:tr w:rsidR="00555CD4" w14:paraId="31BB6325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70F46D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italopram Vs. Fluoxet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5DA8A6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30.2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1BEB34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4.5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1B1051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91.4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7F4DD8E0" w14:textId="77777777" w:rsidR="00555CD4" w:rsidRPr="009F2653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F2653">
              <w:rPr>
                <w:rFonts w:cstheme="minorHAnsi"/>
              </w:rPr>
              <w:t>Substantial contribution from bias favouring Citalopra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860754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D40864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  <w:r>
              <w:rPr>
                <w:rFonts w:ascii="Calibri" w:hAnsi="Calibri" w:cs="Calibri"/>
                <w:color w:val="000000"/>
              </w:rPr>
              <w:br/>
              <w:t>(0.87, 1.29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52CD39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  <w:r>
              <w:rPr>
                <w:rFonts w:ascii="Calibri" w:hAnsi="Calibri" w:cs="Calibri"/>
                <w:color w:val="000000"/>
              </w:rPr>
              <w:br/>
              <w:t>(0.82, 1.26)</w:t>
            </w:r>
          </w:p>
        </w:tc>
        <w:tc>
          <w:tcPr>
            <w:tcW w:w="141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78980F4C" w14:textId="5FDC094C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 evidence of </w:t>
            </w:r>
            <w:r w:rsidR="002126EA">
              <w:rPr>
                <w:rFonts w:ascii="Calibri" w:eastAsia="Times New Roman" w:hAnsi="Calibri" w:cs="Calibri"/>
                <w:color w:val="000000"/>
              </w:rPr>
              <w:t>small-stud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effects</w:t>
            </w:r>
          </w:p>
        </w:tc>
        <w:tc>
          <w:tcPr>
            <w:tcW w:w="121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8FBFBB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</w:tr>
      <w:tr w:rsidR="00555CD4" w14:paraId="36FBA9F0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D73FCE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italopram Vs. Fluvoxam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B7B8F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24.2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3FFB1A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6.6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90FBB3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93.7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2514C132" w14:textId="77777777" w:rsidR="00555CD4" w:rsidRPr="009F2653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F2653">
              <w:rPr>
                <w:rFonts w:cstheme="minorHAnsi"/>
              </w:rPr>
              <w:t>Substantial contribution from bias favouring Citalopra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44535D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3ED31A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</w:t>
            </w:r>
            <w:r>
              <w:rPr>
                <w:rFonts w:ascii="Calibri" w:hAnsi="Calibri" w:cs="Calibri"/>
                <w:color w:val="000000"/>
              </w:rPr>
              <w:br/>
              <w:t>(0.82, 1.39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356EC0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  <w:r>
              <w:rPr>
                <w:rFonts w:ascii="Calibri" w:hAnsi="Calibri" w:cs="Calibri"/>
                <w:color w:val="000000"/>
              </w:rPr>
              <w:br/>
              <w:t>(0.74, 1.45)</w:t>
            </w:r>
          </w:p>
        </w:tc>
        <w:tc>
          <w:tcPr>
            <w:tcW w:w="141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4DE6A194" w14:textId="7CF47553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 evidence of </w:t>
            </w:r>
            <w:r w:rsidR="002126EA">
              <w:rPr>
                <w:rFonts w:ascii="Calibri" w:eastAsia="Times New Roman" w:hAnsi="Calibri" w:cs="Calibri"/>
                <w:color w:val="000000"/>
              </w:rPr>
              <w:t>small-stud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effects</w:t>
            </w:r>
          </w:p>
        </w:tc>
        <w:tc>
          <w:tcPr>
            <w:tcW w:w="121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D17ED6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</w:tr>
      <w:tr w:rsidR="00555CD4" w14:paraId="131038C2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B33FFD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italopram Vs. Mirtazap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AACB04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16.4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3B26E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45.6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504C94" w14:textId="77777777" w:rsidR="00555CD4" w:rsidRPr="00F0728F" w:rsidRDefault="00555CD4" w:rsidP="00555CD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2E00F0">
              <w:t>95.7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38968961" w14:textId="77777777" w:rsidR="00555CD4" w:rsidRPr="009F2653" w:rsidRDefault="00555CD4" w:rsidP="00555CD4">
            <w:pPr>
              <w:spacing w:after="0" w:line="240" w:lineRule="auto"/>
              <w:jc w:val="center"/>
              <w:rPr>
                <w:rFonts w:ascii="Calibri" w:hAnsi="Calibri" w:cs="Calibri"/>
                <w:lang w:eastAsia="ja-JP"/>
              </w:rPr>
            </w:pPr>
            <w:r w:rsidRPr="009F2653">
              <w:rPr>
                <w:rFonts w:cstheme="minorHAnsi"/>
              </w:rPr>
              <w:t>Substantial contribution from bias favouring Mirtazap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213040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44AAD7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  <w:r>
              <w:rPr>
                <w:rFonts w:ascii="Calibri" w:hAnsi="Calibri" w:cs="Calibri"/>
                <w:color w:val="000000"/>
              </w:rPr>
              <w:br/>
              <w:t>(0.65, 1.06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5ADEAA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  <w:r>
              <w:rPr>
                <w:rFonts w:ascii="Calibri" w:hAnsi="Calibri" w:cs="Calibri"/>
                <w:color w:val="000000"/>
              </w:rPr>
              <w:br/>
              <w:t>(0.59, 1.01)</w:t>
            </w:r>
          </w:p>
        </w:tc>
        <w:tc>
          <w:tcPr>
            <w:tcW w:w="141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81CE119" w14:textId="18F03CE9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 evidence of </w:t>
            </w:r>
            <w:r w:rsidR="002126EA">
              <w:rPr>
                <w:rFonts w:ascii="Calibri" w:eastAsia="Times New Roman" w:hAnsi="Calibri" w:cs="Calibri"/>
                <w:color w:val="000000"/>
              </w:rPr>
              <w:t>small-stud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effects</w:t>
            </w:r>
          </w:p>
        </w:tc>
        <w:tc>
          <w:tcPr>
            <w:tcW w:w="121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F43E8A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</w:tr>
      <w:tr w:rsidR="00555CD4" w14:paraId="7F6F40F9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5E316E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Citalopram Vs. Reboxet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9B49B0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12.3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66C12D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46.2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0DA5D4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95.5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6B9F7E9E" w14:textId="77777777" w:rsidR="00555CD4" w:rsidRPr="009F2653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F2653">
              <w:rPr>
                <w:rFonts w:cstheme="minorHAnsi"/>
              </w:rPr>
              <w:t>Substantial contribution from bias favouring Reboxet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C973F9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730BF9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8</w:t>
            </w:r>
            <w:r>
              <w:rPr>
                <w:rFonts w:ascii="Calibri" w:hAnsi="Calibri" w:cs="Calibri"/>
                <w:color w:val="000000"/>
              </w:rPr>
              <w:br/>
              <w:t>(0.92, 1.75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9F143D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3</w:t>
            </w:r>
            <w:r>
              <w:rPr>
                <w:rFonts w:ascii="Calibri" w:hAnsi="Calibri" w:cs="Calibri"/>
                <w:color w:val="000000"/>
              </w:rPr>
              <w:br/>
              <w:t>(0.86, 1.78)</w:t>
            </w:r>
          </w:p>
        </w:tc>
        <w:tc>
          <w:tcPr>
            <w:tcW w:w="141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CD85EA0" w14:textId="465A63C8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 evidence of </w:t>
            </w:r>
            <w:r w:rsidR="002126EA">
              <w:rPr>
                <w:rFonts w:ascii="Calibri" w:eastAsia="Times New Roman" w:hAnsi="Calibri" w:cs="Calibri"/>
                <w:color w:val="000000"/>
              </w:rPr>
              <w:t>small-stud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effects</w:t>
            </w:r>
          </w:p>
        </w:tc>
        <w:tc>
          <w:tcPr>
            <w:tcW w:w="121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B2DA59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</w:tr>
      <w:tr w:rsidR="00555CD4" w14:paraId="73C3DCB5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1C9CF2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italopram Vs. Sertra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BDDFEE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36.5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449C82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13.3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34E20B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95.1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43D0B063" w14:textId="77777777" w:rsidR="00555CD4" w:rsidRPr="009F2653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F2653">
              <w:rPr>
                <w:rFonts w:cstheme="minorHAnsi"/>
              </w:rPr>
              <w:t>Substantial contribution from bias favouring Citalopra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0BB17D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A4D4FD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  <w:r>
              <w:rPr>
                <w:rFonts w:ascii="Calibri" w:hAnsi="Calibri" w:cs="Calibri"/>
                <w:color w:val="000000"/>
              </w:rPr>
              <w:br/>
              <w:t>(0.77, 1.19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8BB9D0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  <w:r>
              <w:rPr>
                <w:rFonts w:ascii="Calibri" w:hAnsi="Calibri" w:cs="Calibri"/>
                <w:color w:val="000000"/>
              </w:rPr>
              <w:br/>
              <w:t>(0.7, 1.12)</w:t>
            </w:r>
          </w:p>
        </w:tc>
        <w:tc>
          <w:tcPr>
            <w:tcW w:w="141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C643A79" w14:textId="28FA498B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 evidence of </w:t>
            </w:r>
            <w:r w:rsidR="002126EA">
              <w:rPr>
                <w:rFonts w:ascii="Calibri" w:eastAsia="Times New Roman" w:hAnsi="Calibri" w:cs="Calibri"/>
                <w:color w:val="000000"/>
              </w:rPr>
              <w:t>small-stud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effects</w:t>
            </w:r>
          </w:p>
        </w:tc>
        <w:tc>
          <w:tcPr>
            <w:tcW w:w="121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2432F6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</w:tr>
      <w:tr w:rsidR="00555CD4" w14:paraId="092D635C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F707B0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italopram Vs. Venlafax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EEAF33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17.0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C3FD35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37.9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D5D79B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94.0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78BD5129" w14:textId="77777777" w:rsidR="00555CD4" w:rsidRPr="009F2653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F2653">
              <w:t xml:space="preserve">Substantial contribution from bias favouring </w:t>
            </w:r>
            <w:r>
              <w:t>Venlafax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DF9BD7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6A4A04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  <w:r>
              <w:rPr>
                <w:rFonts w:ascii="Calibri" w:hAnsi="Calibri" w:cs="Calibri"/>
                <w:color w:val="000000"/>
              </w:rPr>
              <w:br/>
              <w:t>(0.73, 1.11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A65D2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  <w:r>
              <w:rPr>
                <w:rFonts w:ascii="Calibri" w:hAnsi="Calibri" w:cs="Calibri"/>
                <w:color w:val="000000"/>
              </w:rPr>
              <w:br/>
              <w:t>(0.67, 1.11)</w:t>
            </w:r>
          </w:p>
        </w:tc>
        <w:tc>
          <w:tcPr>
            <w:tcW w:w="141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B50C258" w14:textId="61056240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 evidence of </w:t>
            </w:r>
            <w:r w:rsidR="002126EA">
              <w:rPr>
                <w:rFonts w:ascii="Calibri" w:eastAsia="Times New Roman" w:hAnsi="Calibri" w:cs="Calibri"/>
                <w:color w:val="000000"/>
              </w:rPr>
              <w:t>small-stud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effects</w:t>
            </w:r>
          </w:p>
        </w:tc>
        <w:tc>
          <w:tcPr>
            <w:tcW w:w="121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3C524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</w:tr>
      <w:tr w:rsidR="00555CD4" w14:paraId="03DC7501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4973AD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lomipramine Vs. Fluoxet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E7709D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D81CCA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27.6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D53EA2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75.2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12D0B11C" w14:textId="77777777" w:rsidR="00555CD4" w:rsidRPr="00387EB8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87EB8">
              <w:rPr>
                <w:rFonts w:cstheme="minorHAnsi"/>
              </w:rPr>
              <w:t xml:space="preserve">Substantial contribution from bias favouring </w:t>
            </w:r>
            <w:r>
              <w:rPr>
                <w:rFonts w:cstheme="minorHAnsi"/>
              </w:rPr>
              <w:t>Fluoxet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2733FE" w14:textId="77777777" w:rsidR="00555CD4" w:rsidRPr="00DA7110" w:rsidRDefault="00555CD4" w:rsidP="00555CD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0299A6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br/>
              <w:t>(0.82, 1.22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CD513E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  <w:r>
              <w:rPr>
                <w:rFonts w:ascii="Calibri" w:hAnsi="Calibri" w:cs="Calibri"/>
                <w:color w:val="000000"/>
              </w:rPr>
              <w:br/>
              <w:t>(0.8, 1.38)</w:t>
            </w:r>
          </w:p>
        </w:tc>
        <w:tc>
          <w:tcPr>
            <w:tcW w:w="141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4FB28C7E" w14:textId="0D041259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 evidence of </w:t>
            </w:r>
            <w:r w:rsidR="002126EA">
              <w:rPr>
                <w:rFonts w:ascii="Calibri" w:eastAsia="Times New Roman" w:hAnsi="Calibri" w:cs="Calibri"/>
                <w:color w:val="000000"/>
              </w:rPr>
              <w:t>small-stud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effects</w:t>
            </w:r>
          </w:p>
        </w:tc>
        <w:tc>
          <w:tcPr>
            <w:tcW w:w="121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C496DE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</w:tr>
      <w:tr w:rsidR="00555CD4" w14:paraId="564A69AD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815D3D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lomipramine Vs. Fluvoxam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E2B7A3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ABD72F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22.1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6B005C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82.3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02F9C4E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7EB8">
              <w:rPr>
                <w:rFonts w:cstheme="minorHAnsi"/>
              </w:rPr>
              <w:t xml:space="preserve">Substantial contribution from bias favouring </w:t>
            </w:r>
            <w:r>
              <w:rPr>
                <w:rFonts w:cstheme="minorHAnsi"/>
              </w:rPr>
              <w:t>Fluvoxam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03B8F2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DAEC65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  <w:r>
              <w:rPr>
                <w:rFonts w:ascii="Calibri" w:hAnsi="Calibri" w:cs="Calibri"/>
                <w:color w:val="000000"/>
              </w:rPr>
              <w:br/>
              <w:t>(0.76, 1.32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AB85F4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  <w:r>
              <w:rPr>
                <w:rFonts w:ascii="Calibri" w:hAnsi="Calibri" w:cs="Calibri"/>
                <w:color w:val="000000"/>
              </w:rPr>
              <w:br/>
              <w:t>(0.74, 1.53)</w:t>
            </w:r>
          </w:p>
        </w:tc>
        <w:tc>
          <w:tcPr>
            <w:tcW w:w="141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743EC25F" w14:textId="7933D534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 evidence of </w:t>
            </w:r>
            <w:r w:rsidR="002126EA">
              <w:rPr>
                <w:rFonts w:ascii="Calibri" w:eastAsia="Times New Roman" w:hAnsi="Calibri" w:cs="Calibri"/>
                <w:color w:val="000000"/>
              </w:rPr>
              <w:t>small-stud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effects</w:t>
            </w:r>
          </w:p>
        </w:tc>
        <w:tc>
          <w:tcPr>
            <w:tcW w:w="121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B3AEEC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</w:tr>
      <w:tr w:rsidR="00555CD4" w14:paraId="27905679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C4F8CC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lomipramine Vs. Milnacipra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8999FA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E4ED01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51.2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650964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81.5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6F262CD9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7EB8">
              <w:rPr>
                <w:rFonts w:cstheme="minorHAnsi"/>
              </w:rPr>
              <w:t xml:space="preserve">Substantial contribution from bias favouring </w:t>
            </w:r>
            <w:r>
              <w:rPr>
                <w:rFonts w:cstheme="minorHAnsi"/>
              </w:rPr>
              <w:t>Milnacipra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9373D9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D01EC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  <w:r>
              <w:rPr>
                <w:rFonts w:ascii="Calibri" w:hAnsi="Calibri" w:cs="Calibri"/>
                <w:color w:val="000000"/>
              </w:rPr>
              <w:br/>
              <w:t>(0.67, 1.19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39950E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  <w:r>
              <w:rPr>
                <w:rFonts w:ascii="Calibri" w:hAnsi="Calibri" w:cs="Calibri"/>
                <w:color w:val="000000"/>
              </w:rPr>
              <w:br/>
              <w:t>(0.67, 1.33)</w:t>
            </w:r>
          </w:p>
        </w:tc>
        <w:tc>
          <w:tcPr>
            <w:tcW w:w="141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44180EFB" w14:textId="5F82B42C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 evidence of </w:t>
            </w:r>
            <w:r w:rsidR="002126EA">
              <w:rPr>
                <w:rFonts w:ascii="Calibri" w:eastAsia="Times New Roman" w:hAnsi="Calibri" w:cs="Calibri"/>
                <w:color w:val="000000"/>
              </w:rPr>
              <w:t>small-stud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effects</w:t>
            </w:r>
          </w:p>
        </w:tc>
        <w:tc>
          <w:tcPr>
            <w:tcW w:w="121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039C4E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</w:tr>
      <w:tr w:rsidR="00555CD4" w14:paraId="5D9326E0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521647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lomipramine Vs. Paroxet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2D9615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E379E0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0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C73C79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42.7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967CD5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2653">
              <w:t>No substantial contribution from bi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3D6535" w14:textId="77777777" w:rsidR="00555CD4" w:rsidRPr="00070947" w:rsidRDefault="00555CD4" w:rsidP="00555CD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60A3F4" w14:textId="77777777" w:rsidR="00555CD4" w:rsidRPr="00070947" w:rsidRDefault="00555CD4" w:rsidP="00555CD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  <w:r>
              <w:rPr>
                <w:rFonts w:ascii="Calibri" w:hAnsi="Calibri" w:cs="Calibri"/>
                <w:color w:val="000000"/>
              </w:rPr>
              <w:br/>
              <w:t>(0.68, 1.02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7EB1AA" w14:textId="77777777" w:rsidR="00555CD4" w:rsidRPr="00070947" w:rsidRDefault="00555CD4" w:rsidP="00555CD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  <w:r>
              <w:rPr>
                <w:rFonts w:ascii="Calibri" w:hAnsi="Calibri" w:cs="Calibri"/>
                <w:color w:val="000000"/>
              </w:rPr>
              <w:br/>
              <w:t>(0.69, 1.17)</w:t>
            </w:r>
          </w:p>
        </w:tc>
        <w:tc>
          <w:tcPr>
            <w:tcW w:w="141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7972A16B" w14:textId="1FB90C78" w:rsidR="00555CD4" w:rsidRPr="00070947" w:rsidRDefault="00555CD4" w:rsidP="00555CD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 evidence of </w:t>
            </w:r>
            <w:r w:rsidR="002126EA">
              <w:rPr>
                <w:rFonts w:ascii="Calibri" w:eastAsia="Times New Roman" w:hAnsi="Calibri" w:cs="Calibri"/>
                <w:color w:val="000000"/>
              </w:rPr>
              <w:t>small-stud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effects</w:t>
            </w:r>
          </w:p>
        </w:tc>
        <w:tc>
          <w:tcPr>
            <w:tcW w:w="121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A77DD5" w14:textId="77777777" w:rsidR="00555CD4" w:rsidRPr="00070947" w:rsidRDefault="00555CD4" w:rsidP="00555CD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>
              <w:rPr>
                <w:rFonts w:ascii="Calibri" w:hAnsi="Calibri" w:cs="Calibri"/>
                <w:color w:val="000000"/>
                <w:lang w:eastAsia="ja-JP"/>
              </w:rPr>
              <w:t>Low risk</w:t>
            </w:r>
          </w:p>
        </w:tc>
      </w:tr>
      <w:tr w:rsidR="00555CD4" w14:paraId="4112BE5A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4738B0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lomipramine Vs. Sertra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56A58F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1A2EE6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34.0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860020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79.5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6DBFABE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7EB8">
              <w:rPr>
                <w:rFonts w:cstheme="minorHAnsi"/>
              </w:rPr>
              <w:t xml:space="preserve">Substantial contribution from bias favouring </w:t>
            </w:r>
            <w:r>
              <w:rPr>
                <w:rFonts w:cstheme="minorHAnsi"/>
              </w:rPr>
              <w:t>Sertral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32CCC7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E6E4E7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  <w:r>
              <w:rPr>
                <w:rFonts w:ascii="Calibri" w:hAnsi="Calibri" w:cs="Calibri"/>
                <w:color w:val="000000"/>
              </w:rPr>
              <w:br/>
              <w:t>(0.71, 1.12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E86070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  <w:r>
              <w:rPr>
                <w:rFonts w:ascii="Calibri" w:hAnsi="Calibri" w:cs="Calibri"/>
                <w:color w:val="000000"/>
              </w:rPr>
              <w:br/>
              <w:t>(0.68, 1.22)</w:t>
            </w:r>
          </w:p>
        </w:tc>
        <w:tc>
          <w:tcPr>
            <w:tcW w:w="141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1C87F75" w14:textId="7F7A8A82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 evidence of </w:t>
            </w:r>
            <w:r w:rsidR="002126EA">
              <w:rPr>
                <w:rFonts w:ascii="Calibri" w:eastAsia="Times New Roman" w:hAnsi="Calibri" w:cs="Calibri"/>
                <w:color w:val="000000"/>
              </w:rPr>
              <w:t>small-stud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effects</w:t>
            </w:r>
          </w:p>
        </w:tc>
        <w:tc>
          <w:tcPr>
            <w:tcW w:w="121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CE6C05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</w:tr>
      <w:tr w:rsidR="00555CD4" w14:paraId="4D5922F6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1D67ED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Clomipramine Vs. Trazodo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28B1CA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3938D2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26.5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45B11A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69.5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5CA7D9A2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7EB8">
              <w:rPr>
                <w:rFonts w:cstheme="minorHAnsi"/>
              </w:rPr>
              <w:t xml:space="preserve">Substantial contribution from bias favouring </w:t>
            </w:r>
            <w:r>
              <w:rPr>
                <w:rFonts w:cstheme="minorHAnsi"/>
              </w:rPr>
              <w:t>Trazodo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54F59E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5F791B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3</w:t>
            </w:r>
            <w:r>
              <w:rPr>
                <w:rFonts w:ascii="Calibri" w:hAnsi="Calibri" w:cs="Calibri"/>
                <w:color w:val="000000"/>
              </w:rPr>
              <w:br/>
              <w:t>(0.81, 1.52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B5B7F5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</w:t>
            </w:r>
            <w:r>
              <w:rPr>
                <w:rFonts w:ascii="Calibri" w:hAnsi="Calibri" w:cs="Calibri"/>
                <w:color w:val="000000"/>
              </w:rPr>
              <w:br/>
              <w:t>(0.79, 1.65)</w:t>
            </w:r>
          </w:p>
        </w:tc>
        <w:tc>
          <w:tcPr>
            <w:tcW w:w="141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75EFFDA" w14:textId="4A3959AE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 evidence of </w:t>
            </w:r>
            <w:r w:rsidR="002126EA">
              <w:rPr>
                <w:rFonts w:ascii="Calibri" w:eastAsia="Times New Roman" w:hAnsi="Calibri" w:cs="Calibri"/>
                <w:color w:val="000000"/>
              </w:rPr>
              <w:t>small-stud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effects</w:t>
            </w:r>
          </w:p>
        </w:tc>
        <w:tc>
          <w:tcPr>
            <w:tcW w:w="121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8A43D5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</w:tr>
      <w:tr w:rsidR="00555CD4" w14:paraId="3884C813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9F1660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lomipramine Vs. Venlafax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2A4701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F2BB06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44.8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FD777F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80.6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31DE2452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7EB8">
              <w:rPr>
                <w:rFonts w:cstheme="minorHAnsi"/>
              </w:rPr>
              <w:t xml:space="preserve">Substantial contribution from bias favouring </w:t>
            </w:r>
            <w:r>
              <w:rPr>
                <w:rFonts w:cstheme="minorHAnsi"/>
              </w:rPr>
              <w:t>Venlafax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243ED3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8AE0BF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  <w:r>
              <w:rPr>
                <w:rFonts w:ascii="Calibri" w:hAnsi="Calibri" w:cs="Calibri"/>
                <w:color w:val="000000"/>
              </w:rPr>
              <w:br/>
              <w:t>(0.67, 1.06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DCCCC9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  <w:r>
              <w:rPr>
                <w:rFonts w:ascii="Calibri" w:hAnsi="Calibri" w:cs="Calibri"/>
                <w:color w:val="000000"/>
              </w:rPr>
              <w:br/>
              <w:t>(0.66, 1.2)</w:t>
            </w:r>
          </w:p>
        </w:tc>
        <w:tc>
          <w:tcPr>
            <w:tcW w:w="141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3EA92D36" w14:textId="44AF57CD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 evidence of </w:t>
            </w:r>
            <w:r w:rsidR="002126EA">
              <w:rPr>
                <w:rFonts w:ascii="Calibri" w:eastAsia="Times New Roman" w:hAnsi="Calibri" w:cs="Calibri"/>
                <w:color w:val="000000"/>
              </w:rPr>
              <w:t>small-stud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effects</w:t>
            </w:r>
          </w:p>
        </w:tc>
        <w:tc>
          <w:tcPr>
            <w:tcW w:w="121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38438F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</w:tr>
      <w:tr w:rsidR="00555CD4" w14:paraId="4C409C5F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FC55F2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Duloxetine Vs. Escitalopra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7A04F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49.7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1D990D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21.0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856456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82.0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2D66FE33" w14:textId="77777777" w:rsidR="00555CD4" w:rsidRPr="009F2653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F2653">
              <w:t xml:space="preserve">Substantial contribution from bias favouring </w:t>
            </w:r>
            <w:r>
              <w:t>Duloxet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32C4E4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B83AEB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  <w:r>
              <w:rPr>
                <w:rFonts w:ascii="Calibri" w:hAnsi="Calibri" w:cs="Calibri"/>
                <w:color w:val="000000"/>
              </w:rPr>
              <w:br/>
              <w:t>(0.67, 1.08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B905EB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  <w:r>
              <w:rPr>
                <w:rFonts w:ascii="Calibri" w:hAnsi="Calibri" w:cs="Calibri"/>
                <w:color w:val="000000"/>
              </w:rPr>
              <w:br/>
              <w:t>(0.65, 1.18)</w:t>
            </w:r>
          </w:p>
        </w:tc>
        <w:tc>
          <w:tcPr>
            <w:tcW w:w="141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4824B2DB" w14:textId="38ADA832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 evidence of </w:t>
            </w:r>
            <w:r w:rsidR="002126EA">
              <w:rPr>
                <w:rFonts w:ascii="Calibri" w:eastAsia="Times New Roman" w:hAnsi="Calibri" w:cs="Calibri"/>
                <w:color w:val="000000"/>
              </w:rPr>
              <w:t>small-stud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effects</w:t>
            </w:r>
          </w:p>
        </w:tc>
        <w:tc>
          <w:tcPr>
            <w:tcW w:w="121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EE5506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</w:tr>
      <w:tr w:rsidR="00555CD4" w14:paraId="4DBA108D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BBD681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Duloxetine Vs. Paroxet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210593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53.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DFDC20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0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0C9E0D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77.3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19183E41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7EB8">
              <w:rPr>
                <w:rFonts w:cstheme="minorHAnsi"/>
              </w:rPr>
              <w:t xml:space="preserve">Substantial contribution from bias favouring </w:t>
            </w:r>
            <w:r>
              <w:rPr>
                <w:rFonts w:cstheme="minorHAnsi"/>
              </w:rPr>
              <w:t>Duloxet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18FBCF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8116E2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  <w:r>
              <w:rPr>
                <w:rFonts w:ascii="Calibri" w:hAnsi="Calibri" w:cs="Calibri"/>
                <w:color w:val="000000"/>
              </w:rPr>
              <w:br/>
              <w:t>(0.76, 1.2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57980C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  <w:r>
              <w:rPr>
                <w:rFonts w:ascii="Calibri" w:hAnsi="Calibri" w:cs="Calibri"/>
                <w:color w:val="000000"/>
              </w:rPr>
              <w:br/>
              <w:t>(0.76, 1.29)</w:t>
            </w:r>
          </w:p>
        </w:tc>
        <w:tc>
          <w:tcPr>
            <w:tcW w:w="141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7D70C3D2" w14:textId="0399FB46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 evidence of </w:t>
            </w:r>
            <w:r w:rsidR="002126EA">
              <w:rPr>
                <w:rFonts w:ascii="Calibri" w:eastAsia="Times New Roman" w:hAnsi="Calibri" w:cs="Calibri"/>
                <w:color w:val="000000"/>
              </w:rPr>
              <w:t>small-stud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effects</w:t>
            </w:r>
          </w:p>
        </w:tc>
        <w:tc>
          <w:tcPr>
            <w:tcW w:w="121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1549B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</w:tr>
      <w:tr w:rsidR="00555CD4" w14:paraId="3F1CE35C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19E2F6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Duloxetine Vs. Venlafax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24ED3A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49.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ADBFA2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17.3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9D837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78.8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06C94F5D" w14:textId="77777777" w:rsidR="00555CD4" w:rsidRPr="009F2653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F2653">
              <w:rPr>
                <w:rFonts w:cstheme="minorHAnsi"/>
              </w:rPr>
              <w:t>Substantial contribution from bias favouring Duloxet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F6622C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212573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  <w:r>
              <w:rPr>
                <w:rFonts w:ascii="Calibri" w:hAnsi="Calibri" w:cs="Calibri"/>
                <w:color w:val="000000"/>
              </w:rPr>
              <w:br/>
              <w:t>(0.77, 1.21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A6832B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  <w:r>
              <w:rPr>
                <w:rFonts w:ascii="Calibri" w:hAnsi="Calibri" w:cs="Calibri"/>
                <w:color w:val="000000"/>
              </w:rPr>
              <w:br/>
              <w:t>(0.74, 1.29)</w:t>
            </w:r>
          </w:p>
        </w:tc>
        <w:tc>
          <w:tcPr>
            <w:tcW w:w="141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702F305" w14:textId="2913EE6C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 evidence of </w:t>
            </w:r>
            <w:r w:rsidR="002126EA">
              <w:rPr>
                <w:rFonts w:ascii="Calibri" w:eastAsia="Times New Roman" w:hAnsi="Calibri" w:cs="Calibri"/>
                <w:color w:val="000000"/>
              </w:rPr>
              <w:t>small-stud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effects</w:t>
            </w:r>
          </w:p>
        </w:tc>
        <w:tc>
          <w:tcPr>
            <w:tcW w:w="121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31DDF6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</w:tr>
      <w:tr w:rsidR="00555CD4" w14:paraId="4DDEB214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4B14B7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scitalopram Vs. Fluoxet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669795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45.0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D20691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3.6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52E7E7" w14:textId="77777777" w:rsidR="00555CD4" w:rsidRPr="00B57737" w:rsidRDefault="00555CD4" w:rsidP="00555CD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2E00F0">
              <w:t>82.9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4E97733E" w14:textId="77777777" w:rsidR="00555CD4" w:rsidRPr="00B57737" w:rsidRDefault="00555CD4" w:rsidP="00555CD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387EB8">
              <w:rPr>
                <w:rFonts w:cstheme="minorHAnsi"/>
              </w:rPr>
              <w:t xml:space="preserve">Substantial contribution from bias favouring </w:t>
            </w:r>
            <w:r>
              <w:rPr>
                <w:rFonts w:cstheme="minorHAnsi"/>
              </w:rPr>
              <w:t>Escitalopra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2CE1C6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DE3104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3</w:t>
            </w:r>
            <w:r>
              <w:rPr>
                <w:rFonts w:ascii="Calibri" w:hAnsi="Calibri" w:cs="Calibri"/>
                <w:color w:val="000000"/>
              </w:rPr>
              <w:br/>
              <w:t>(1.11, 1.6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0B0FE3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2</w:t>
            </w:r>
            <w:r>
              <w:rPr>
                <w:rFonts w:ascii="Calibri" w:hAnsi="Calibri" w:cs="Calibri"/>
                <w:color w:val="000000"/>
              </w:rPr>
              <w:br/>
              <w:t>(1.06, 1.63)</w:t>
            </w:r>
          </w:p>
        </w:tc>
        <w:tc>
          <w:tcPr>
            <w:tcW w:w="141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16D6276" w14:textId="4C455979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 evidence of </w:t>
            </w:r>
            <w:r w:rsidR="002126EA">
              <w:rPr>
                <w:rFonts w:ascii="Calibri" w:eastAsia="Times New Roman" w:hAnsi="Calibri" w:cs="Calibri"/>
                <w:color w:val="000000"/>
              </w:rPr>
              <w:t>small-stud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effects</w:t>
            </w:r>
          </w:p>
        </w:tc>
        <w:tc>
          <w:tcPr>
            <w:tcW w:w="121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673164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</w:tr>
      <w:tr w:rsidR="00555CD4" w14:paraId="7427C7C9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6280B4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scitalopram Vs. Paroxet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F0789F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42.8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502FB9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0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439C61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73.6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77D31CB6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7EB8">
              <w:rPr>
                <w:rFonts w:cstheme="minorHAnsi"/>
              </w:rPr>
              <w:t xml:space="preserve">Substantial contribution from bias favouring </w:t>
            </w:r>
            <w:r>
              <w:rPr>
                <w:rFonts w:cstheme="minorHAnsi"/>
              </w:rPr>
              <w:t>Escitalopra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016C79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AB4FA0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  <w:r>
              <w:rPr>
                <w:rFonts w:ascii="Calibri" w:hAnsi="Calibri" w:cs="Calibri"/>
                <w:color w:val="000000"/>
              </w:rPr>
              <w:br/>
              <w:t>(0.93, 1.34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1A75BB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3</w:t>
            </w:r>
            <w:r>
              <w:rPr>
                <w:rFonts w:ascii="Calibri" w:hAnsi="Calibri" w:cs="Calibri"/>
                <w:color w:val="000000"/>
              </w:rPr>
              <w:br/>
              <w:t>(0.91, 1.4)</w:t>
            </w:r>
          </w:p>
        </w:tc>
        <w:tc>
          <w:tcPr>
            <w:tcW w:w="141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3236125" w14:textId="0A1E7C10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 evidence of </w:t>
            </w:r>
            <w:r w:rsidR="002126EA">
              <w:rPr>
                <w:rFonts w:ascii="Calibri" w:eastAsia="Times New Roman" w:hAnsi="Calibri" w:cs="Calibri"/>
                <w:color w:val="000000"/>
              </w:rPr>
              <w:t>small-stud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effects</w:t>
            </w:r>
          </w:p>
        </w:tc>
        <w:tc>
          <w:tcPr>
            <w:tcW w:w="121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52BCF5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</w:tr>
      <w:tr w:rsidR="00555CD4" w14:paraId="247816B5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28607B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scitalopram Vs. Sertra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0A2F44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51.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C422B6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12.2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74863E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88.8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2A4EE878" w14:textId="77777777" w:rsidR="00555CD4" w:rsidRPr="009F2653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F2653">
              <w:rPr>
                <w:rFonts w:cstheme="minorHAnsi"/>
              </w:rPr>
              <w:t>Substantial contribution from bias favouring Escitalopra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390575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932662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  <w:r>
              <w:rPr>
                <w:rFonts w:ascii="Calibri" w:hAnsi="Calibri" w:cs="Calibri"/>
                <w:color w:val="000000"/>
              </w:rPr>
              <w:br/>
              <w:t>(0.96, 1.47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343F04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</w:t>
            </w:r>
            <w:r>
              <w:rPr>
                <w:rFonts w:ascii="Calibri" w:hAnsi="Calibri" w:cs="Calibri"/>
                <w:color w:val="000000"/>
              </w:rPr>
              <w:br/>
              <w:t>(0.9, 1.45)</w:t>
            </w:r>
          </w:p>
        </w:tc>
        <w:tc>
          <w:tcPr>
            <w:tcW w:w="141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3D6245E2" w14:textId="23FC229C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 evidence of </w:t>
            </w:r>
            <w:r w:rsidR="002126EA">
              <w:rPr>
                <w:rFonts w:ascii="Calibri" w:eastAsia="Times New Roman" w:hAnsi="Calibri" w:cs="Calibri"/>
                <w:color w:val="000000"/>
              </w:rPr>
              <w:t>small-stud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effects</w:t>
            </w:r>
          </w:p>
        </w:tc>
        <w:tc>
          <w:tcPr>
            <w:tcW w:w="121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1FC93D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</w:tr>
      <w:tr w:rsidR="00555CD4" w14:paraId="78E33ECD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0BE6CF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Escitalopram Vs. Venlafax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A270DD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43.8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D083B6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26.9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59A426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87.1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3AFB2723" w14:textId="77777777" w:rsidR="00555CD4" w:rsidRPr="009F2653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F2653">
              <w:t xml:space="preserve">Substantial contribution from bias favouring </w:t>
            </w:r>
            <w:r>
              <w:t>Escitalopra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1941AE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F9937D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3</w:t>
            </w:r>
            <w:r>
              <w:rPr>
                <w:rFonts w:ascii="Calibri" w:hAnsi="Calibri" w:cs="Calibri"/>
                <w:color w:val="000000"/>
              </w:rPr>
              <w:br/>
              <w:t>(0.92, 1.37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9C1619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  <w:r>
              <w:rPr>
                <w:rFonts w:ascii="Calibri" w:hAnsi="Calibri" w:cs="Calibri"/>
                <w:color w:val="000000"/>
              </w:rPr>
              <w:br/>
              <w:t>(0.88, 1.42)</w:t>
            </w:r>
          </w:p>
        </w:tc>
        <w:tc>
          <w:tcPr>
            <w:tcW w:w="141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708A84E" w14:textId="1921D7DB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 evidence of </w:t>
            </w:r>
            <w:r w:rsidR="002126EA">
              <w:rPr>
                <w:rFonts w:ascii="Calibri" w:eastAsia="Times New Roman" w:hAnsi="Calibri" w:cs="Calibri"/>
                <w:color w:val="000000"/>
              </w:rPr>
              <w:t>small-stud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effects</w:t>
            </w:r>
          </w:p>
        </w:tc>
        <w:tc>
          <w:tcPr>
            <w:tcW w:w="121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2D8F6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</w:tr>
      <w:tr w:rsidR="00555CD4" w14:paraId="7374761B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ED3D40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Fluoxetine Vs. Fluvoxam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53A6F9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27.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399FC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10.2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B3A920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88.0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7C6C18FF" w14:textId="77777777" w:rsidR="00555CD4" w:rsidRPr="009F2653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F2653">
              <w:rPr>
                <w:rFonts w:cstheme="minorHAnsi"/>
              </w:rPr>
              <w:t>Substantial contribution from bias favouring Fluoxet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07EFE3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8ABE0A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  <w:r>
              <w:rPr>
                <w:rFonts w:ascii="Calibri" w:hAnsi="Calibri" w:cs="Calibri"/>
                <w:color w:val="000000"/>
              </w:rPr>
              <w:br/>
              <w:t>(0.81, 1.26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A97906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  <w:r>
              <w:rPr>
                <w:rFonts w:ascii="Calibri" w:hAnsi="Calibri" w:cs="Calibri"/>
                <w:color w:val="000000"/>
              </w:rPr>
              <w:br/>
              <w:t>(0.76, 1.35)</w:t>
            </w:r>
          </w:p>
        </w:tc>
        <w:tc>
          <w:tcPr>
            <w:tcW w:w="141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694AA87" w14:textId="5CF8870F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 evidence of </w:t>
            </w:r>
            <w:r w:rsidR="002126EA">
              <w:rPr>
                <w:rFonts w:ascii="Calibri" w:eastAsia="Times New Roman" w:hAnsi="Calibri" w:cs="Calibri"/>
                <w:color w:val="000000"/>
              </w:rPr>
              <w:t>small-stud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effects</w:t>
            </w:r>
          </w:p>
        </w:tc>
        <w:tc>
          <w:tcPr>
            <w:tcW w:w="121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5EE499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</w:tr>
      <w:tr w:rsidR="00555CD4" w14:paraId="7A4F9E1D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E3D04F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Fluoxetine Vs. Milnacipra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BB531F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12.2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709FBB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53.2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ACB01D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87.7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1AED00A9" w14:textId="77777777" w:rsidR="00555CD4" w:rsidRPr="009F2653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F2653">
              <w:rPr>
                <w:rFonts w:cstheme="minorHAnsi"/>
              </w:rPr>
              <w:t>Substantial contribution from bias favouring Milnacipra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3F08BF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3F4773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  <w:r>
              <w:rPr>
                <w:rFonts w:ascii="Calibri" w:hAnsi="Calibri" w:cs="Calibri"/>
                <w:color w:val="000000"/>
              </w:rPr>
              <w:br/>
              <w:t>(0.7, 1.13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A4EC3B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  <w:r>
              <w:rPr>
                <w:rFonts w:ascii="Calibri" w:hAnsi="Calibri" w:cs="Calibri"/>
                <w:color w:val="000000"/>
              </w:rPr>
              <w:br/>
              <w:t>(0.71, 1.16)</w:t>
            </w:r>
          </w:p>
        </w:tc>
        <w:tc>
          <w:tcPr>
            <w:tcW w:w="141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A076B06" w14:textId="657DC9DB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 evidence of </w:t>
            </w:r>
            <w:r w:rsidR="002126EA">
              <w:rPr>
                <w:rFonts w:ascii="Calibri" w:eastAsia="Times New Roman" w:hAnsi="Calibri" w:cs="Calibri"/>
                <w:color w:val="000000"/>
              </w:rPr>
              <w:t>small-stud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effects</w:t>
            </w:r>
          </w:p>
        </w:tc>
        <w:tc>
          <w:tcPr>
            <w:tcW w:w="121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A1ABFB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</w:tr>
      <w:tr w:rsidR="00555CD4" w14:paraId="4BB31BD7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71A7E2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Fluoxetine Vs. Mirtazap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4271ED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5.9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196F5C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51.8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D1E33A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89.5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1B071ADD" w14:textId="77777777" w:rsidR="00555CD4" w:rsidRPr="00387EB8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87EB8">
              <w:rPr>
                <w:rFonts w:cstheme="minorHAnsi"/>
              </w:rPr>
              <w:t>Substantial contribution from bias favouring Mirtazap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9E4E3F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2CCF6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  <w:r>
              <w:rPr>
                <w:rFonts w:ascii="Calibri" w:hAnsi="Calibri" w:cs="Calibri"/>
                <w:color w:val="000000"/>
              </w:rPr>
              <w:br/>
              <w:t>(0.64, 0.94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1DA0D3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</w:t>
            </w:r>
            <w:r>
              <w:rPr>
                <w:rFonts w:ascii="Calibri" w:hAnsi="Calibri" w:cs="Calibri"/>
                <w:color w:val="000000"/>
              </w:rPr>
              <w:br/>
              <w:t>(0.62, 0.94)</w:t>
            </w:r>
          </w:p>
        </w:tc>
        <w:tc>
          <w:tcPr>
            <w:tcW w:w="141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BAF828A" w14:textId="4B4A9088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 evidence of </w:t>
            </w:r>
            <w:r w:rsidR="002126EA">
              <w:rPr>
                <w:rFonts w:ascii="Calibri" w:eastAsia="Times New Roman" w:hAnsi="Calibri" w:cs="Calibri"/>
                <w:color w:val="000000"/>
              </w:rPr>
              <w:t>small-stud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effects</w:t>
            </w:r>
          </w:p>
        </w:tc>
        <w:tc>
          <w:tcPr>
            <w:tcW w:w="121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2FB157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</w:tr>
      <w:tr w:rsidR="00555CD4" w14:paraId="2E42BC81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3FDAA7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Fluoxetine Vs. Nefazodo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B40072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4.5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821612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56.5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955F5E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85.3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23788725" w14:textId="77777777" w:rsidR="00555CD4" w:rsidRPr="00387EB8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87EB8">
              <w:rPr>
                <w:rFonts w:cstheme="minorHAnsi"/>
              </w:rPr>
              <w:t xml:space="preserve">Substantial contribution from bias favouring </w:t>
            </w:r>
            <w:r>
              <w:rPr>
                <w:rFonts w:cstheme="minorHAnsi"/>
              </w:rPr>
              <w:t>Nefazodo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E562CB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0BE31C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  <w:r>
              <w:rPr>
                <w:rFonts w:ascii="Calibri" w:hAnsi="Calibri" w:cs="Calibri"/>
                <w:color w:val="000000"/>
              </w:rPr>
              <w:br/>
              <w:t>(0.66, 1.4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146916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  <w:r>
              <w:rPr>
                <w:rFonts w:ascii="Calibri" w:hAnsi="Calibri" w:cs="Calibri"/>
                <w:color w:val="000000"/>
              </w:rPr>
              <w:br/>
              <w:t>(0.59, 1.51)</w:t>
            </w:r>
          </w:p>
        </w:tc>
        <w:tc>
          <w:tcPr>
            <w:tcW w:w="141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19104883" w14:textId="7CC058D5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 evidence of </w:t>
            </w:r>
            <w:r w:rsidR="002126EA">
              <w:rPr>
                <w:rFonts w:ascii="Calibri" w:eastAsia="Times New Roman" w:hAnsi="Calibri" w:cs="Calibri"/>
                <w:color w:val="000000"/>
              </w:rPr>
              <w:t>small-stud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effects</w:t>
            </w:r>
          </w:p>
        </w:tc>
        <w:tc>
          <w:tcPr>
            <w:tcW w:w="121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BA8310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</w:tr>
      <w:tr w:rsidR="00555CD4" w14:paraId="27B6B2C3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466379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Fluoxetine Vs. Paroxet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63052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10.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C98E19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0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5D2243" w14:textId="77777777" w:rsidR="00555CD4" w:rsidRPr="00B57737" w:rsidRDefault="00555CD4" w:rsidP="00555CD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2E00F0">
              <w:t>50.6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FF81B43" w14:textId="77777777" w:rsidR="00555CD4" w:rsidRPr="00387EB8" w:rsidRDefault="00555CD4" w:rsidP="00555CD4">
            <w:pPr>
              <w:spacing w:after="0" w:line="240" w:lineRule="auto"/>
              <w:jc w:val="center"/>
              <w:rPr>
                <w:rFonts w:ascii="Calibri" w:hAnsi="Calibri" w:cs="Calibri"/>
                <w:lang w:eastAsia="ja-JP"/>
              </w:rPr>
            </w:pPr>
            <w:r w:rsidRPr="009F2653">
              <w:t>No substantial contribution from bi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3AB8A6" w14:textId="77777777" w:rsidR="00555CD4" w:rsidRPr="0061500C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A93F2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  <w:r>
              <w:rPr>
                <w:rFonts w:ascii="Calibri" w:hAnsi="Calibri" w:cs="Calibri"/>
                <w:color w:val="000000"/>
              </w:rPr>
              <w:br/>
              <w:t>(0.74, 0.96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9A6403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  <w:r>
              <w:rPr>
                <w:rFonts w:ascii="Calibri" w:hAnsi="Calibri" w:cs="Calibri"/>
                <w:color w:val="000000"/>
              </w:rPr>
              <w:br/>
              <w:t>(0.74, 0.99)</w:t>
            </w:r>
          </w:p>
        </w:tc>
        <w:tc>
          <w:tcPr>
            <w:tcW w:w="141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76FB8A4C" w14:textId="4330C768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 evidence of </w:t>
            </w:r>
            <w:r w:rsidR="002126EA">
              <w:rPr>
                <w:rFonts w:ascii="Calibri" w:eastAsia="Times New Roman" w:hAnsi="Calibri" w:cs="Calibri"/>
                <w:color w:val="000000"/>
              </w:rPr>
              <w:t>small-stud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effects</w:t>
            </w:r>
          </w:p>
        </w:tc>
        <w:tc>
          <w:tcPr>
            <w:tcW w:w="121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F58331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 risk</w:t>
            </w:r>
          </w:p>
        </w:tc>
      </w:tr>
      <w:tr w:rsidR="00555CD4" w14:paraId="3CD7482C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F4B304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Fluoxetine Vs. Reboxet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846192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3.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9FCB99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54.9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5270D7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89.5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4BBFD427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7EB8">
              <w:rPr>
                <w:rFonts w:cstheme="minorHAnsi"/>
              </w:rPr>
              <w:t xml:space="preserve">Substantial contribution from bias favouring </w:t>
            </w:r>
            <w:r>
              <w:rPr>
                <w:rFonts w:cstheme="minorHAnsi"/>
              </w:rPr>
              <w:t>Reboxet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3AB32A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F8014F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  <w:r>
              <w:rPr>
                <w:rFonts w:ascii="Calibri" w:hAnsi="Calibri" w:cs="Calibri"/>
                <w:color w:val="000000"/>
              </w:rPr>
              <w:br/>
              <w:t>(0.88, 1.63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573699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1</w:t>
            </w:r>
            <w:r>
              <w:rPr>
                <w:rFonts w:ascii="Calibri" w:hAnsi="Calibri" w:cs="Calibri"/>
                <w:color w:val="000000"/>
              </w:rPr>
              <w:br/>
              <w:t>(0.86, 1.71)</w:t>
            </w:r>
          </w:p>
        </w:tc>
        <w:tc>
          <w:tcPr>
            <w:tcW w:w="141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0D67202" w14:textId="6C1E60EE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 evidence of </w:t>
            </w:r>
            <w:r w:rsidR="002126EA">
              <w:rPr>
                <w:rFonts w:ascii="Calibri" w:eastAsia="Times New Roman" w:hAnsi="Calibri" w:cs="Calibri"/>
                <w:color w:val="000000"/>
              </w:rPr>
              <w:t>small-stud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effects</w:t>
            </w:r>
          </w:p>
        </w:tc>
        <w:tc>
          <w:tcPr>
            <w:tcW w:w="121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E09C41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</w:tr>
      <w:tr w:rsidR="00555CD4" w14:paraId="4990B21B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F8A2AB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Fluoxetine Vs. Sertra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853610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8.5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77E9A5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39.6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4B0CA7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87.2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64310E80" w14:textId="77777777" w:rsidR="00555CD4" w:rsidRPr="009F2653" w:rsidRDefault="00555CD4" w:rsidP="00555CD4">
            <w:pPr>
              <w:spacing w:after="0" w:line="240" w:lineRule="auto"/>
              <w:jc w:val="center"/>
              <w:rPr>
                <w:rFonts w:cstheme="minorHAnsi"/>
              </w:rPr>
            </w:pPr>
            <w:r w:rsidRPr="009F2653">
              <w:rPr>
                <w:rFonts w:cstheme="minorHAnsi"/>
              </w:rPr>
              <w:t>Substantial contribution from bias favouring Sertral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06284E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451015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  <w:r>
              <w:rPr>
                <w:rFonts w:ascii="Calibri" w:hAnsi="Calibri" w:cs="Calibri"/>
                <w:color w:val="000000"/>
              </w:rPr>
              <w:br/>
              <w:t>(0.76, 1.06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869DA4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  <w:r>
              <w:rPr>
                <w:rFonts w:ascii="Calibri" w:hAnsi="Calibri" w:cs="Calibri"/>
                <w:color w:val="000000"/>
              </w:rPr>
              <w:br/>
              <w:t>(0.73, 1.03)</w:t>
            </w:r>
          </w:p>
        </w:tc>
        <w:tc>
          <w:tcPr>
            <w:tcW w:w="141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75A7644" w14:textId="21BE9C10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 evidence of </w:t>
            </w:r>
            <w:r w:rsidR="002126EA">
              <w:rPr>
                <w:rFonts w:ascii="Calibri" w:eastAsia="Times New Roman" w:hAnsi="Calibri" w:cs="Calibri"/>
                <w:color w:val="000000"/>
              </w:rPr>
              <w:t>small-stud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effects</w:t>
            </w:r>
          </w:p>
        </w:tc>
        <w:tc>
          <w:tcPr>
            <w:tcW w:w="121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77F8CD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</w:tr>
      <w:tr w:rsidR="00555CD4" w14:paraId="474BD3F3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0D8349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Fluoxetine Vs. Trazodo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725A50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9.7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FFA440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28.5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4D0864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78.1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31478F57" w14:textId="77777777" w:rsidR="00555CD4" w:rsidRPr="009F2653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F2653">
              <w:rPr>
                <w:rFonts w:cstheme="minorHAnsi"/>
              </w:rPr>
              <w:t>Substantial contribution from bias favouring Trazodo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52BA20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BB15F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3</w:t>
            </w:r>
            <w:r>
              <w:rPr>
                <w:rFonts w:ascii="Calibri" w:hAnsi="Calibri" w:cs="Calibri"/>
                <w:color w:val="000000"/>
              </w:rPr>
              <w:br/>
              <w:t>(0.86, 1.46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46BBB7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  <w:r>
              <w:rPr>
                <w:rFonts w:ascii="Calibri" w:hAnsi="Calibri" w:cs="Calibri"/>
                <w:color w:val="000000"/>
              </w:rPr>
              <w:br/>
              <w:t>(0.82, 1.47)</w:t>
            </w:r>
          </w:p>
        </w:tc>
        <w:tc>
          <w:tcPr>
            <w:tcW w:w="141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D9C0F41" w14:textId="4DF561D1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 evidence of </w:t>
            </w:r>
            <w:r w:rsidR="002126EA">
              <w:rPr>
                <w:rFonts w:ascii="Calibri" w:eastAsia="Times New Roman" w:hAnsi="Calibri" w:cs="Calibri"/>
                <w:color w:val="000000"/>
              </w:rPr>
              <w:t>small-stud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effects</w:t>
            </w:r>
          </w:p>
        </w:tc>
        <w:tc>
          <w:tcPr>
            <w:tcW w:w="121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021E29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</w:tr>
      <w:tr w:rsidR="00555CD4" w14:paraId="6A505E58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0EEEF0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Fluoxetine Vs. Venlafax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F148FA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5.8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8965D9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61.2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153D87" w14:textId="77777777" w:rsidR="00555CD4" w:rsidRPr="00317D48" w:rsidRDefault="00555CD4" w:rsidP="00555CD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  <w:r w:rsidRPr="002E00F0">
              <w:t>87.0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74E63C15" w14:textId="77777777" w:rsidR="00555CD4" w:rsidRPr="00387EB8" w:rsidRDefault="00555CD4" w:rsidP="00555CD4">
            <w:pPr>
              <w:spacing w:after="0" w:line="240" w:lineRule="auto"/>
              <w:jc w:val="center"/>
              <w:rPr>
                <w:rFonts w:ascii="Calibri" w:hAnsi="Calibri" w:cs="Calibri"/>
                <w:lang w:eastAsia="ja-JP"/>
              </w:rPr>
            </w:pPr>
            <w:r w:rsidRPr="00387EB8">
              <w:rPr>
                <w:rFonts w:cstheme="minorHAnsi"/>
              </w:rPr>
              <w:t>Substantial contribution from bias favouring Venlafax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9BDBE1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4F101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  <w:r>
              <w:rPr>
                <w:rFonts w:ascii="Calibri" w:hAnsi="Calibri" w:cs="Calibri"/>
                <w:color w:val="000000"/>
              </w:rPr>
              <w:br/>
              <w:t>(0.73, 0.97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293BE4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  <w:r>
              <w:rPr>
                <w:rFonts w:ascii="Calibri" w:hAnsi="Calibri" w:cs="Calibri"/>
                <w:color w:val="000000"/>
              </w:rPr>
              <w:br/>
              <w:t>(0.71, 1.01)</w:t>
            </w:r>
          </w:p>
        </w:tc>
        <w:tc>
          <w:tcPr>
            <w:tcW w:w="141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4DEB6521" w14:textId="4414ED70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 evidence of </w:t>
            </w:r>
            <w:r w:rsidR="002126EA">
              <w:rPr>
                <w:rFonts w:ascii="Calibri" w:eastAsia="Times New Roman" w:hAnsi="Calibri" w:cs="Calibri"/>
                <w:color w:val="000000"/>
              </w:rPr>
              <w:t>small-stud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effects</w:t>
            </w:r>
          </w:p>
        </w:tc>
        <w:tc>
          <w:tcPr>
            <w:tcW w:w="121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9391E1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</w:tr>
      <w:tr w:rsidR="00555CD4" w14:paraId="17B04944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404E9B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Fluvoxamine Vs. Milnacipra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1454B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10.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02EA77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55.8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E9A5FB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92.7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3D91645A" w14:textId="77777777" w:rsidR="00555CD4" w:rsidRPr="009F2653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F2653">
              <w:rPr>
                <w:rFonts w:cstheme="minorHAnsi"/>
              </w:rPr>
              <w:t>Substantial contribution from bias favouring Milnacipra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C3A631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CB62F2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  <w:r>
              <w:rPr>
                <w:rFonts w:ascii="Calibri" w:hAnsi="Calibri" w:cs="Calibri"/>
                <w:color w:val="000000"/>
              </w:rPr>
              <w:br/>
              <w:t>(0.66, 1.18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9F99C9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  <w:r>
              <w:rPr>
                <w:rFonts w:ascii="Calibri" w:hAnsi="Calibri" w:cs="Calibri"/>
                <w:color w:val="000000"/>
              </w:rPr>
              <w:br/>
              <w:t>(0.63, 1.25)</w:t>
            </w:r>
          </w:p>
        </w:tc>
        <w:tc>
          <w:tcPr>
            <w:tcW w:w="141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33DB6C84" w14:textId="15BC9731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 evidence of </w:t>
            </w:r>
            <w:r w:rsidR="002126EA">
              <w:rPr>
                <w:rFonts w:ascii="Calibri" w:eastAsia="Times New Roman" w:hAnsi="Calibri" w:cs="Calibri"/>
                <w:color w:val="000000"/>
              </w:rPr>
              <w:t>small-stud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effects</w:t>
            </w:r>
          </w:p>
        </w:tc>
        <w:tc>
          <w:tcPr>
            <w:tcW w:w="121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DEDC26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</w:tr>
      <w:tr w:rsidR="00555CD4" w14:paraId="62167A18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F776AA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Fluvoxamine Vs. Mirtazap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90441B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6.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918C50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56.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C09DFF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93.2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0B7A1DAD" w14:textId="77777777" w:rsidR="00555CD4" w:rsidRPr="009F2653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F2653">
              <w:rPr>
                <w:rFonts w:cstheme="minorHAnsi"/>
              </w:rPr>
              <w:t>Substantial contribution from bias favouring Mirtazap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D127BF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EEC98B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  <w:r>
              <w:rPr>
                <w:rFonts w:ascii="Calibri" w:hAnsi="Calibri" w:cs="Calibri"/>
                <w:color w:val="000000"/>
              </w:rPr>
              <w:br/>
              <w:t>(0.6, 1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B69656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  <w:r>
              <w:rPr>
                <w:rFonts w:ascii="Calibri" w:hAnsi="Calibri" w:cs="Calibri"/>
                <w:color w:val="000000"/>
              </w:rPr>
              <w:br/>
              <w:t>(0.55, 1.02)</w:t>
            </w:r>
          </w:p>
        </w:tc>
        <w:tc>
          <w:tcPr>
            <w:tcW w:w="141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EB24DF6" w14:textId="61E23434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 evidence of </w:t>
            </w:r>
            <w:r w:rsidR="002126EA">
              <w:rPr>
                <w:rFonts w:ascii="Calibri" w:eastAsia="Times New Roman" w:hAnsi="Calibri" w:cs="Calibri"/>
                <w:color w:val="000000"/>
              </w:rPr>
              <w:t>small-stud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effects</w:t>
            </w:r>
          </w:p>
        </w:tc>
        <w:tc>
          <w:tcPr>
            <w:tcW w:w="121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65D12D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</w:tr>
      <w:tr w:rsidR="00555CD4" w14:paraId="76A8607C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56E741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Fluvoxamine Vs. Paroxet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F257BF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11.6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1CF786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0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50D847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63.9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1185D45E" w14:textId="77777777" w:rsidR="00555CD4" w:rsidRPr="00387EB8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F2653">
              <w:t>No substantial contribution from bi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30D2F1" w14:textId="77777777" w:rsidR="00555CD4" w:rsidRPr="0061500C" w:rsidRDefault="00555CD4" w:rsidP="00555CD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eastAsia="ja-JP"/>
              </w:rPr>
            </w:pP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195B9E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  <w:r>
              <w:rPr>
                <w:rFonts w:ascii="Calibri" w:hAnsi="Calibri" w:cs="Calibri"/>
                <w:color w:val="000000"/>
              </w:rPr>
              <w:br/>
              <w:t>(0.67, 1.04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DC7DBD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  <w:r>
              <w:rPr>
                <w:rFonts w:ascii="Calibri" w:hAnsi="Calibri" w:cs="Calibri"/>
                <w:color w:val="000000"/>
              </w:rPr>
              <w:br/>
              <w:t>(0.63, 1.13)</w:t>
            </w:r>
          </w:p>
        </w:tc>
        <w:tc>
          <w:tcPr>
            <w:tcW w:w="141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AD07E20" w14:textId="2ACB2AEA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 evidence of </w:t>
            </w:r>
            <w:r w:rsidR="002126EA">
              <w:rPr>
                <w:rFonts w:ascii="Calibri" w:eastAsia="Times New Roman" w:hAnsi="Calibri" w:cs="Calibri"/>
                <w:color w:val="000000"/>
              </w:rPr>
              <w:t>small-stud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effects</w:t>
            </w:r>
          </w:p>
        </w:tc>
        <w:tc>
          <w:tcPr>
            <w:tcW w:w="121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834985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 risk</w:t>
            </w:r>
          </w:p>
        </w:tc>
      </w:tr>
      <w:tr w:rsidR="00555CD4" w14:paraId="0527755D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8A67EA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Fluvoxamine Vs. Sertra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C14104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10.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E81B74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34.0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722BA6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90.2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6A015878" w14:textId="77777777" w:rsidR="00555CD4" w:rsidRPr="00927C65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27C65">
              <w:rPr>
                <w:rFonts w:cstheme="minorHAnsi"/>
              </w:rPr>
              <w:t>Substantial contribution from bias favouring Sertral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ABD347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D522E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  <w:r>
              <w:rPr>
                <w:rFonts w:ascii="Calibri" w:hAnsi="Calibri" w:cs="Calibri"/>
                <w:color w:val="000000"/>
              </w:rPr>
              <w:br/>
              <w:t>(0.7, 1.14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A90F80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  <w:r>
              <w:rPr>
                <w:rFonts w:ascii="Calibri" w:hAnsi="Calibri" w:cs="Calibri"/>
                <w:color w:val="000000"/>
              </w:rPr>
              <w:br/>
              <w:t>(0.63, 1.16)</w:t>
            </w:r>
          </w:p>
        </w:tc>
        <w:tc>
          <w:tcPr>
            <w:tcW w:w="141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9C466A9" w14:textId="04B21FB3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 evidence of </w:t>
            </w:r>
            <w:r w:rsidR="002126EA">
              <w:rPr>
                <w:rFonts w:ascii="Calibri" w:eastAsia="Times New Roman" w:hAnsi="Calibri" w:cs="Calibri"/>
                <w:color w:val="000000"/>
              </w:rPr>
              <w:t>small-stud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effects</w:t>
            </w:r>
          </w:p>
        </w:tc>
        <w:tc>
          <w:tcPr>
            <w:tcW w:w="121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A32DF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</w:tr>
      <w:tr w:rsidR="00555CD4" w14:paraId="75CD5532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CE2469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Fluvoxamine Vs. Venlafax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57AFC0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9.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FE5043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40.0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59E951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90.8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1D588D23" w14:textId="77777777" w:rsidR="00555CD4" w:rsidRPr="00927C65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27C65">
              <w:rPr>
                <w:rFonts w:cstheme="minorHAnsi"/>
              </w:rPr>
              <w:t>Substantial contribution from bias favouring Venlafax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2B40D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638319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  <w:r>
              <w:rPr>
                <w:rFonts w:ascii="Calibri" w:hAnsi="Calibri" w:cs="Calibri"/>
                <w:color w:val="000000"/>
              </w:rPr>
              <w:br/>
              <w:t>(0.66, 1.07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A92DBF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  <w:r>
              <w:rPr>
                <w:rFonts w:ascii="Calibri" w:hAnsi="Calibri" w:cs="Calibri"/>
                <w:color w:val="000000"/>
              </w:rPr>
              <w:br/>
              <w:t>(0.61, 1.14)</w:t>
            </w:r>
          </w:p>
        </w:tc>
        <w:tc>
          <w:tcPr>
            <w:tcW w:w="141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3C4CE628" w14:textId="27CCAF28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 evidence of </w:t>
            </w:r>
            <w:r w:rsidR="002126EA">
              <w:rPr>
                <w:rFonts w:ascii="Calibri" w:eastAsia="Times New Roman" w:hAnsi="Calibri" w:cs="Calibri"/>
                <w:color w:val="000000"/>
              </w:rPr>
              <w:t>small-stud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effects</w:t>
            </w:r>
          </w:p>
        </w:tc>
        <w:tc>
          <w:tcPr>
            <w:tcW w:w="121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266A6A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</w:tr>
      <w:tr w:rsidR="00555CD4" w14:paraId="16CBE99C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4A668F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ilnacipran Vs. Paroxet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4D5E7A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65.2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2E690D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0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8105F2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78.6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64CDCFE1" w14:textId="77777777" w:rsidR="00555CD4" w:rsidRPr="005D7F3D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D7F3D">
              <w:rPr>
                <w:rFonts w:cstheme="minorHAnsi"/>
              </w:rPr>
              <w:t>Substantial contribution from bias favouring Milnacipra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ACE911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761474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  <w:r>
              <w:rPr>
                <w:rFonts w:ascii="Calibri" w:hAnsi="Calibri" w:cs="Calibri"/>
                <w:color w:val="000000"/>
              </w:rPr>
              <w:br/>
              <w:t>(0.75, 1.18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FB99D5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  <w:r>
              <w:rPr>
                <w:rFonts w:ascii="Calibri" w:hAnsi="Calibri" w:cs="Calibri"/>
                <w:color w:val="000000"/>
              </w:rPr>
              <w:br/>
              <w:t>(0.74, 1.21)</w:t>
            </w:r>
          </w:p>
        </w:tc>
        <w:tc>
          <w:tcPr>
            <w:tcW w:w="141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D49453C" w14:textId="2AE62D72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 evidence of </w:t>
            </w:r>
            <w:r w:rsidR="002126EA">
              <w:rPr>
                <w:rFonts w:ascii="Calibri" w:eastAsia="Times New Roman" w:hAnsi="Calibri" w:cs="Calibri"/>
                <w:color w:val="000000"/>
              </w:rPr>
              <w:t>small-stud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effects</w:t>
            </w:r>
          </w:p>
        </w:tc>
        <w:tc>
          <w:tcPr>
            <w:tcW w:w="121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F20C3A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</w:tr>
      <w:tr w:rsidR="00555CD4" w14:paraId="552A9B24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CDC5AA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Milnacipran Vs. Sertra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24C2E2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41.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550D73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24.2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F1DB34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90.3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7F733F57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7F3D">
              <w:rPr>
                <w:rFonts w:cstheme="minorHAnsi"/>
              </w:rPr>
              <w:t>Substantial contribution from bias favouring Milnacipra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51EA90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A056D3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br/>
              <w:t>(0.77, 1.3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2FC58E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  <w:r>
              <w:rPr>
                <w:rFonts w:ascii="Calibri" w:hAnsi="Calibri" w:cs="Calibri"/>
                <w:color w:val="000000"/>
              </w:rPr>
              <w:br/>
              <w:t>(0.73, 1.26)</w:t>
            </w:r>
          </w:p>
        </w:tc>
        <w:tc>
          <w:tcPr>
            <w:tcW w:w="141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5BAAE87" w14:textId="12CDEC0E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 evidence of </w:t>
            </w:r>
            <w:r w:rsidR="002126EA">
              <w:rPr>
                <w:rFonts w:ascii="Calibri" w:eastAsia="Times New Roman" w:hAnsi="Calibri" w:cs="Calibri"/>
                <w:color w:val="000000"/>
              </w:rPr>
              <w:t>small-stud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effects</w:t>
            </w:r>
          </w:p>
        </w:tc>
        <w:tc>
          <w:tcPr>
            <w:tcW w:w="121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C657FE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</w:tr>
      <w:tr w:rsidR="00555CD4" w14:paraId="149107AD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8E9542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irtazapine Vs. Paroxet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00F55F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52.7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D202AD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0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BD4D10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77.6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72422AB7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7F3D">
              <w:rPr>
                <w:rFonts w:cstheme="minorHAnsi"/>
              </w:rPr>
              <w:t xml:space="preserve">Substantial contribution from bias favouring </w:t>
            </w:r>
            <w:r>
              <w:rPr>
                <w:rFonts w:cstheme="minorHAnsi"/>
              </w:rPr>
              <w:t>Mirtazap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6D9F65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88DBB4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  <w:r>
              <w:rPr>
                <w:rFonts w:ascii="Calibri" w:hAnsi="Calibri" w:cs="Calibri"/>
                <w:color w:val="000000"/>
              </w:rPr>
              <w:br/>
              <w:t>(0.9, 1.3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616587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3</w:t>
            </w:r>
            <w:r>
              <w:rPr>
                <w:rFonts w:ascii="Calibri" w:hAnsi="Calibri" w:cs="Calibri"/>
                <w:color w:val="000000"/>
              </w:rPr>
              <w:br/>
              <w:t>(0.91, 1.39)</w:t>
            </w:r>
          </w:p>
        </w:tc>
        <w:tc>
          <w:tcPr>
            <w:tcW w:w="141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F80BD6B" w14:textId="7FA69A23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 evidence of </w:t>
            </w:r>
            <w:r w:rsidR="002126EA">
              <w:rPr>
                <w:rFonts w:ascii="Calibri" w:eastAsia="Times New Roman" w:hAnsi="Calibri" w:cs="Calibri"/>
                <w:color w:val="000000"/>
              </w:rPr>
              <w:t>small-stud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effects</w:t>
            </w:r>
          </w:p>
        </w:tc>
        <w:tc>
          <w:tcPr>
            <w:tcW w:w="121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EF6F62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</w:tr>
      <w:tr w:rsidR="00555CD4" w14:paraId="4079A866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E0421B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irtazapine Vs. Sertra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54B983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46.6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5D96CD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18.6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6F29DE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92.1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7DA5D2A1" w14:textId="77777777" w:rsidR="00555CD4" w:rsidRPr="005D7F3D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D7F3D">
              <w:rPr>
                <w:rFonts w:cstheme="minorHAnsi"/>
              </w:rPr>
              <w:t xml:space="preserve">Substantial contribution from bias favouring </w:t>
            </w:r>
            <w:r>
              <w:rPr>
                <w:rFonts w:cstheme="minorHAnsi"/>
              </w:rPr>
              <w:t>Mirtazap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8E7867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ADF962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</w:t>
            </w:r>
            <w:r>
              <w:rPr>
                <w:rFonts w:ascii="Calibri" w:hAnsi="Calibri" w:cs="Calibri"/>
                <w:color w:val="000000"/>
              </w:rPr>
              <w:br/>
              <w:t>(0.93, 1.43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450901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</w:t>
            </w:r>
            <w:r>
              <w:rPr>
                <w:rFonts w:ascii="Calibri" w:hAnsi="Calibri" w:cs="Calibri"/>
                <w:color w:val="000000"/>
              </w:rPr>
              <w:br/>
              <w:t>(0.89, 1.45)</w:t>
            </w:r>
          </w:p>
        </w:tc>
        <w:tc>
          <w:tcPr>
            <w:tcW w:w="141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3177547D" w14:textId="4603FEF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 evidence of </w:t>
            </w:r>
            <w:r w:rsidR="002126EA">
              <w:rPr>
                <w:rFonts w:ascii="Calibri" w:eastAsia="Times New Roman" w:hAnsi="Calibri" w:cs="Calibri"/>
                <w:color w:val="000000"/>
              </w:rPr>
              <w:t>small-stud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effects</w:t>
            </w:r>
          </w:p>
        </w:tc>
        <w:tc>
          <w:tcPr>
            <w:tcW w:w="121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F1132E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</w:tr>
      <w:tr w:rsidR="00555CD4" w14:paraId="5ADB215B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3E1EFC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irtazapine Vs. Trazodo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37596D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45.9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6E8710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13.7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4029D5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85.0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7591B2FB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7F3D">
              <w:rPr>
                <w:rFonts w:cstheme="minorHAnsi"/>
              </w:rPr>
              <w:t xml:space="preserve">Substantial contribution from bias favouring </w:t>
            </w:r>
            <w:r>
              <w:rPr>
                <w:rFonts w:cstheme="minorHAnsi"/>
              </w:rPr>
              <w:t>Mirtazap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8C48E2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D4F020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5</w:t>
            </w:r>
            <w:r>
              <w:rPr>
                <w:rFonts w:ascii="Calibri" w:hAnsi="Calibri" w:cs="Calibri"/>
                <w:color w:val="000000"/>
              </w:rPr>
              <w:br/>
              <w:t>(1.08, 1.93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0CD65D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4</w:t>
            </w:r>
            <w:r>
              <w:rPr>
                <w:rFonts w:ascii="Calibri" w:hAnsi="Calibri" w:cs="Calibri"/>
                <w:color w:val="000000"/>
              </w:rPr>
              <w:br/>
              <w:t>(1.04, 2)</w:t>
            </w:r>
          </w:p>
        </w:tc>
        <w:tc>
          <w:tcPr>
            <w:tcW w:w="141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088865A" w14:textId="531AAE2A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 evidence of </w:t>
            </w:r>
            <w:r w:rsidR="002126EA">
              <w:rPr>
                <w:rFonts w:ascii="Calibri" w:eastAsia="Times New Roman" w:hAnsi="Calibri" w:cs="Calibri"/>
                <w:color w:val="000000"/>
              </w:rPr>
              <w:t>small-stud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effects</w:t>
            </w:r>
          </w:p>
        </w:tc>
        <w:tc>
          <w:tcPr>
            <w:tcW w:w="121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96F8FF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</w:tr>
      <w:tr w:rsidR="00555CD4" w14:paraId="7D3C2DD7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9B8E48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irtazapine Vs. Venlafax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AE1B0D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34.3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5092B9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46.7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19843F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93.4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0AF331D7" w14:textId="77777777" w:rsidR="00555CD4" w:rsidRPr="00927C65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27C65">
              <w:t>Substantial contribution from bias balanc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CBCD7D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96F9B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  <w:r>
              <w:rPr>
                <w:rFonts w:ascii="Calibri" w:hAnsi="Calibri" w:cs="Calibri"/>
                <w:color w:val="000000"/>
              </w:rPr>
              <w:br/>
              <w:t>(0.88, 1.32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F6E25B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</w:t>
            </w:r>
            <w:r>
              <w:rPr>
                <w:rFonts w:ascii="Calibri" w:hAnsi="Calibri" w:cs="Calibri"/>
                <w:color w:val="000000"/>
              </w:rPr>
              <w:br/>
              <w:t>(0.88, 1.41)</w:t>
            </w:r>
          </w:p>
        </w:tc>
        <w:tc>
          <w:tcPr>
            <w:tcW w:w="141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1F56A716" w14:textId="0D89B8A5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 evidence of </w:t>
            </w:r>
            <w:r w:rsidR="002126EA">
              <w:rPr>
                <w:rFonts w:ascii="Calibri" w:eastAsia="Times New Roman" w:hAnsi="Calibri" w:cs="Calibri"/>
                <w:color w:val="000000"/>
              </w:rPr>
              <w:t>small-stud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effects</w:t>
            </w:r>
          </w:p>
        </w:tc>
        <w:tc>
          <w:tcPr>
            <w:tcW w:w="121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54AB4A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 risk</w:t>
            </w:r>
          </w:p>
        </w:tc>
      </w:tr>
      <w:tr w:rsidR="00555CD4" w14:paraId="45E875B5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B789E5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Nefazodone Vs. Paroxet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31C22E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67.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F303BB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0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2C612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84.4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42D56FAA" w14:textId="77777777" w:rsidR="00555CD4" w:rsidRPr="005D7F3D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D7F3D">
              <w:rPr>
                <w:rFonts w:cstheme="minorHAnsi"/>
              </w:rPr>
              <w:t>Substantial contribution from bias favouring Nefazodo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299F6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D519AC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  <w:r>
              <w:rPr>
                <w:rFonts w:ascii="Calibri" w:hAnsi="Calibri" w:cs="Calibri"/>
                <w:color w:val="000000"/>
              </w:rPr>
              <w:br/>
              <w:t>(0.6, 1.28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469A7F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  <w:r>
              <w:rPr>
                <w:rFonts w:ascii="Calibri" w:hAnsi="Calibri" w:cs="Calibri"/>
                <w:color w:val="000000"/>
              </w:rPr>
              <w:br/>
              <w:t>(0.57, 1.45)</w:t>
            </w:r>
          </w:p>
        </w:tc>
        <w:tc>
          <w:tcPr>
            <w:tcW w:w="141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75A1F11F" w14:textId="1C52C63E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 evidence of </w:t>
            </w:r>
            <w:r w:rsidR="002126EA">
              <w:rPr>
                <w:rFonts w:ascii="Calibri" w:eastAsia="Times New Roman" w:hAnsi="Calibri" w:cs="Calibri"/>
                <w:color w:val="000000"/>
              </w:rPr>
              <w:t>small-stud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effects</w:t>
            </w:r>
          </w:p>
        </w:tc>
        <w:tc>
          <w:tcPr>
            <w:tcW w:w="121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AC1D2F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</w:tr>
      <w:tr w:rsidR="00555CD4" w14:paraId="39DFDC8F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F86E3C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Nefazodone Vs. Sertra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A9A03B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54.8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74C643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14.6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E6C61E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88.3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524B3534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7F3D">
              <w:rPr>
                <w:rFonts w:cstheme="minorHAnsi"/>
              </w:rPr>
              <w:t>Substantial contribution from bias favouring Nefazodo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44F099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CED5DB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  <w:r>
              <w:rPr>
                <w:rFonts w:ascii="Calibri" w:hAnsi="Calibri" w:cs="Calibri"/>
                <w:color w:val="000000"/>
              </w:rPr>
              <w:br/>
              <w:t>(0.63, 1.38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EEF5D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  <w:r>
              <w:rPr>
                <w:rFonts w:ascii="Calibri" w:hAnsi="Calibri" w:cs="Calibri"/>
                <w:color w:val="000000"/>
              </w:rPr>
              <w:br/>
              <w:t>(0.57, 1.48)</w:t>
            </w:r>
          </w:p>
        </w:tc>
        <w:tc>
          <w:tcPr>
            <w:tcW w:w="141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785A3DA7" w14:textId="4C47E6E0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 evidence of </w:t>
            </w:r>
            <w:r w:rsidR="002126EA">
              <w:rPr>
                <w:rFonts w:ascii="Calibri" w:eastAsia="Times New Roman" w:hAnsi="Calibri" w:cs="Calibri"/>
                <w:color w:val="000000"/>
              </w:rPr>
              <w:t>small-stud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effects</w:t>
            </w:r>
          </w:p>
        </w:tc>
        <w:tc>
          <w:tcPr>
            <w:tcW w:w="121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FC15DF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</w:tr>
      <w:tr w:rsidR="00555CD4" w14:paraId="29DEF6AC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1D3DE7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aroxetine Vs. Reboxet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DCAC9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D62FB6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47.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F159EB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80.1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61136F80" w14:textId="77777777" w:rsidR="00555CD4" w:rsidRPr="005D7F3D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D7F3D">
              <w:rPr>
                <w:rFonts w:cstheme="minorHAnsi"/>
              </w:rPr>
              <w:t>Substantial contribution from bias favouring Reboxet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A96741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EAF5B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3</w:t>
            </w:r>
            <w:r>
              <w:rPr>
                <w:rFonts w:ascii="Calibri" w:hAnsi="Calibri" w:cs="Calibri"/>
                <w:color w:val="000000"/>
              </w:rPr>
              <w:br/>
              <w:t>(1.05, 1.95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E143CC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1</w:t>
            </w:r>
            <w:r>
              <w:rPr>
                <w:rFonts w:ascii="Calibri" w:hAnsi="Calibri" w:cs="Calibri"/>
                <w:color w:val="000000"/>
              </w:rPr>
              <w:br/>
              <w:t>(1, 2)</w:t>
            </w:r>
          </w:p>
        </w:tc>
        <w:tc>
          <w:tcPr>
            <w:tcW w:w="141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6F2CC8A" w14:textId="70B6D46D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 evidence of </w:t>
            </w:r>
            <w:r w:rsidR="002126EA">
              <w:rPr>
                <w:rFonts w:ascii="Calibri" w:eastAsia="Times New Roman" w:hAnsi="Calibri" w:cs="Calibri"/>
                <w:color w:val="000000"/>
              </w:rPr>
              <w:t>small-stud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effects</w:t>
            </w:r>
          </w:p>
        </w:tc>
        <w:tc>
          <w:tcPr>
            <w:tcW w:w="121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9DA565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</w:tr>
      <w:tr w:rsidR="00555CD4" w14:paraId="43A300B7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A9FC4C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Paroxetine Vs. Sertra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40EB51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9057FF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21.5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8C95BF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59.6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52599E7F" w14:textId="77777777" w:rsidR="00555CD4" w:rsidRPr="005D7F3D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D7F3D">
              <w:rPr>
                <w:rFonts w:cstheme="minorHAnsi"/>
              </w:rPr>
              <w:t>Substantial contribution from bias favouring Sertral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224D5F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FF0A2E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  <w:r>
              <w:rPr>
                <w:rFonts w:ascii="Calibri" w:hAnsi="Calibri" w:cs="Calibri"/>
                <w:color w:val="000000"/>
              </w:rPr>
              <w:br/>
              <w:t>(0.91, 1.26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366A4B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  <w:r>
              <w:rPr>
                <w:rFonts w:ascii="Calibri" w:hAnsi="Calibri" w:cs="Calibri"/>
                <w:color w:val="000000"/>
              </w:rPr>
              <w:br/>
              <w:t>(0.84, 1.21)</w:t>
            </w:r>
          </w:p>
        </w:tc>
        <w:tc>
          <w:tcPr>
            <w:tcW w:w="141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36988215" w14:textId="760BD902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 evidence of </w:t>
            </w:r>
            <w:r w:rsidR="002126EA">
              <w:rPr>
                <w:rFonts w:ascii="Calibri" w:eastAsia="Times New Roman" w:hAnsi="Calibri" w:cs="Calibri"/>
                <w:color w:val="000000"/>
              </w:rPr>
              <w:t>small-stud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effects</w:t>
            </w:r>
          </w:p>
        </w:tc>
        <w:tc>
          <w:tcPr>
            <w:tcW w:w="121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C33A5F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</w:tr>
      <w:tr w:rsidR="00555CD4" w14:paraId="034A87F4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5F3AC7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aroxetine Vs. Trazodo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5EDD60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5F9A1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19.2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A76BF9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46.2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78E626D1" w14:textId="77777777" w:rsidR="00555CD4" w:rsidRPr="005D7F3D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D7F3D">
              <w:rPr>
                <w:rFonts w:cstheme="minorHAnsi"/>
              </w:rPr>
              <w:t>Substantial contribution from bias favouring Trazo</w:t>
            </w:r>
            <w:r>
              <w:rPr>
                <w:rFonts w:cstheme="minorHAnsi"/>
              </w:rPr>
              <w:t>d</w:t>
            </w:r>
            <w:r w:rsidRPr="005D7F3D">
              <w:rPr>
                <w:rFonts w:cstheme="minorHAnsi"/>
              </w:rPr>
              <w:t>o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6C0767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64CE6A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4</w:t>
            </w:r>
            <w:r>
              <w:rPr>
                <w:rFonts w:ascii="Calibri" w:hAnsi="Calibri" w:cs="Calibri"/>
                <w:color w:val="000000"/>
              </w:rPr>
              <w:br/>
              <w:t>(1.03, 1.73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4F83BD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8</w:t>
            </w:r>
            <w:r>
              <w:rPr>
                <w:rFonts w:ascii="Calibri" w:hAnsi="Calibri" w:cs="Calibri"/>
                <w:color w:val="000000"/>
              </w:rPr>
              <w:br/>
              <w:t>(0.95, 1.72)</w:t>
            </w:r>
          </w:p>
        </w:tc>
        <w:tc>
          <w:tcPr>
            <w:tcW w:w="141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767DAB38" w14:textId="3DE39861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 evidence of </w:t>
            </w:r>
            <w:r w:rsidR="002126EA">
              <w:rPr>
                <w:rFonts w:ascii="Calibri" w:eastAsia="Times New Roman" w:hAnsi="Calibri" w:cs="Calibri"/>
                <w:color w:val="000000"/>
              </w:rPr>
              <w:t>small-stud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effects</w:t>
            </w:r>
          </w:p>
        </w:tc>
        <w:tc>
          <w:tcPr>
            <w:tcW w:w="121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1E8113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</w:tr>
      <w:tr w:rsidR="00555CD4" w14:paraId="7C715EBF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4E4B25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aroxetine Vs. Venlafax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A5AA6E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87FC3A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41.7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E414BC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68.1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70FC5E10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7F3D">
              <w:rPr>
                <w:rFonts w:cstheme="minorHAnsi"/>
              </w:rPr>
              <w:t xml:space="preserve">Substantial contribution from bias favouring </w:t>
            </w:r>
            <w:r>
              <w:rPr>
                <w:rFonts w:cstheme="minorHAnsi"/>
              </w:rPr>
              <w:t>Venlafax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B18FFD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EDA045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br/>
              <w:t>(0.86, 1.17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2A5C3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  <w:r>
              <w:rPr>
                <w:rFonts w:ascii="Calibri" w:hAnsi="Calibri" w:cs="Calibri"/>
                <w:color w:val="000000"/>
              </w:rPr>
              <w:br/>
              <w:t>(0.82, 1.19)</w:t>
            </w:r>
          </w:p>
        </w:tc>
        <w:tc>
          <w:tcPr>
            <w:tcW w:w="141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120B26C" w14:textId="0951DA74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 evidence of </w:t>
            </w:r>
            <w:r w:rsidR="002126EA">
              <w:rPr>
                <w:rFonts w:ascii="Calibri" w:eastAsia="Times New Roman" w:hAnsi="Calibri" w:cs="Calibri"/>
                <w:color w:val="000000"/>
              </w:rPr>
              <w:t>small-stud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effects</w:t>
            </w:r>
          </w:p>
        </w:tc>
        <w:tc>
          <w:tcPr>
            <w:tcW w:w="121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69D085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</w:tr>
      <w:tr w:rsidR="00555CD4" w14:paraId="3DF7A66F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4CBCD3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Reboxetine Vs. Venlafax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F4B2CF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32.6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7C85F6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46.5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2C3B9B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92.6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4BF7924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7C65">
              <w:t>Substantial contribution from bias balanc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B3C05A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E7219F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  <w:r>
              <w:rPr>
                <w:rFonts w:ascii="Calibri" w:hAnsi="Calibri" w:cs="Calibri"/>
                <w:color w:val="000000"/>
              </w:rPr>
              <w:br/>
              <w:t>(0.52, 0.96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01C461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  <w:r>
              <w:rPr>
                <w:rFonts w:ascii="Calibri" w:hAnsi="Calibri" w:cs="Calibri"/>
                <w:color w:val="000000"/>
              </w:rPr>
              <w:br/>
              <w:t>(0.48, 1.01)</w:t>
            </w:r>
          </w:p>
        </w:tc>
        <w:tc>
          <w:tcPr>
            <w:tcW w:w="141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7DD77B20" w14:textId="5174A96C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 evidence of </w:t>
            </w:r>
            <w:r w:rsidR="002126EA">
              <w:rPr>
                <w:rFonts w:ascii="Calibri" w:eastAsia="Times New Roman" w:hAnsi="Calibri" w:cs="Calibri"/>
                <w:color w:val="000000"/>
              </w:rPr>
              <w:t>small-stud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effects</w:t>
            </w:r>
          </w:p>
        </w:tc>
        <w:tc>
          <w:tcPr>
            <w:tcW w:w="121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9B7C2D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 risk</w:t>
            </w:r>
          </w:p>
        </w:tc>
      </w:tr>
      <w:tr w:rsidR="00555CD4" w14:paraId="019DE5F7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B8D33A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ertraline Vs. Trazodo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8C4F4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32.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CA569E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18.2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69E6F5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82.2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5CCE0CB5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7C65">
              <w:t>Substantial contribution from bias balanc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CA756F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0822ED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6</w:t>
            </w:r>
            <w:r>
              <w:rPr>
                <w:rFonts w:ascii="Calibri" w:hAnsi="Calibri" w:cs="Calibri"/>
                <w:color w:val="000000"/>
              </w:rPr>
              <w:br/>
              <w:t>(0.95, 1.65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30C4C0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7</w:t>
            </w:r>
            <w:r>
              <w:rPr>
                <w:rFonts w:ascii="Calibri" w:hAnsi="Calibri" w:cs="Calibri"/>
                <w:color w:val="000000"/>
              </w:rPr>
              <w:br/>
              <w:t>(0.92, 1.74)</w:t>
            </w:r>
          </w:p>
        </w:tc>
        <w:tc>
          <w:tcPr>
            <w:tcW w:w="141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15F8CDBF" w14:textId="72E7A2B2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 evidence of </w:t>
            </w:r>
            <w:r w:rsidR="002126EA">
              <w:rPr>
                <w:rFonts w:ascii="Calibri" w:eastAsia="Times New Roman" w:hAnsi="Calibri" w:cs="Calibri"/>
                <w:color w:val="000000"/>
              </w:rPr>
              <w:t>small-stud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effects</w:t>
            </w:r>
          </w:p>
        </w:tc>
        <w:tc>
          <w:tcPr>
            <w:tcW w:w="121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F9E39E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 risk</w:t>
            </w:r>
          </w:p>
        </w:tc>
      </w:tr>
      <w:tr w:rsidR="00555CD4" w14:paraId="18CA06E3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8BE5BC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ertraline Vs. Venlafax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F92F33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19.7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94649A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47.6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E4121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90.5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2B96F002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7F3D">
              <w:rPr>
                <w:rFonts w:cstheme="minorHAnsi"/>
              </w:rPr>
              <w:t xml:space="preserve">Substantial contribution from bias favouring </w:t>
            </w:r>
            <w:r>
              <w:rPr>
                <w:rFonts w:cstheme="minorHAnsi"/>
              </w:rPr>
              <w:t>Venlafax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82513F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73B38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  <w:r>
              <w:rPr>
                <w:rFonts w:ascii="Calibri" w:hAnsi="Calibri" w:cs="Calibri"/>
                <w:color w:val="000000"/>
              </w:rPr>
              <w:br/>
              <w:t>(0.79, 1.13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BB337C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  <w:r>
              <w:rPr>
                <w:rFonts w:ascii="Calibri" w:hAnsi="Calibri" w:cs="Calibri"/>
                <w:color w:val="000000"/>
              </w:rPr>
              <w:br/>
              <w:t>(0.79, 1.21)</w:t>
            </w:r>
          </w:p>
        </w:tc>
        <w:tc>
          <w:tcPr>
            <w:tcW w:w="141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1FB2F60A" w14:textId="759798CF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 evidence of </w:t>
            </w:r>
            <w:r w:rsidR="002126EA">
              <w:rPr>
                <w:rFonts w:ascii="Calibri" w:eastAsia="Times New Roman" w:hAnsi="Calibri" w:cs="Calibri"/>
                <w:color w:val="000000"/>
              </w:rPr>
              <w:t>small-stud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effects</w:t>
            </w:r>
          </w:p>
        </w:tc>
        <w:tc>
          <w:tcPr>
            <w:tcW w:w="121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9596E1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</w:tr>
      <w:tr w:rsidR="00555CD4" w14:paraId="2674B718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770171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Trazodone Vs. Venlafax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7F10C4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18.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B2D1F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44.0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2DFBB9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84.1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101EBFF4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7F3D">
              <w:rPr>
                <w:rFonts w:cstheme="minorHAnsi"/>
              </w:rPr>
              <w:t xml:space="preserve">Substantial contribution from bias favouring </w:t>
            </w:r>
            <w:r>
              <w:rPr>
                <w:rFonts w:cstheme="minorHAnsi"/>
              </w:rPr>
              <w:t>Venlafax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B69BA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7E2F5C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  <w:r>
              <w:rPr>
                <w:rFonts w:ascii="Calibri" w:hAnsi="Calibri" w:cs="Calibri"/>
                <w:color w:val="000000"/>
              </w:rPr>
              <w:br/>
              <w:t>(0.57, 0.98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EBA028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  <w:r>
              <w:rPr>
                <w:rFonts w:ascii="Calibri" w:hAnsi="Calibri" w:cs="Calibri"/>
                <w:color w:val="000000"/>
              </w:rPr>
              <w:br/>
              <w:t>(0.56, 1.06)</w:t>
            </w:r>
          </w:p>
        </w:tc>
        <w:tc>
          <w:tcPr>
            <w:tcW w:w="141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76C0029" w14:textId="26CC3022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 evidence of </w:t>
            </w:r>
            <w:r w:rsidR="002126EA">
              <w:rPr>
                <w:rFonts w:ascii="Calibri" w:eastAsia="Times New Roman" w:hAnsi="Calibri" w:cs="Calibri"/>
                <w:color w:val="000000"/>
              </w:rPr>
              <w:t>small-stud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effects</w:t>
            </w:r>
          </w:p>
        </w:tc>
        <w:tc>
          <w:tcPr>
            <w:tcW w:w="121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4F18BB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ome concerns</w:t>
            </w:r>
          </w:p>
        </w:tc>
      </w:tr>
      <w:tr w:rsidR="00555CD4" w14:paraId="74A41BBD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A0E28B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Venlafaxine Vs. Vortioxet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1FCBA2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D3D739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0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F48997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E00F0">
              <w:t>0.0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3C4F1E47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907BE">
              <w:t>No substantial contribution from bi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495B04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357E66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  <w:r>
              <w:rPr>
                <w:rFonts w:ascii="Calibri" w:hAnsi="Calibri" w:cs="Calibri"/>
                <w:color w:val="000000"/>
              </w:rPr>
              <w:br/>
              <w:t>(0.43, 1.19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3ECFA6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  <w:r>
              <w:rPr>
                <w:rFonts w:ascii="Calibri" w:hAnsi="Calibri" w:cs="Calibri"/>
                <w:color w:val="000000"/>
              </w:rPr>
              <w:br/>
              <w:t>(0.43, 1.19)</w:t>
            </w:r>
          </w:p>
        </w:tc>
        <w:tc>
          <w:tcPr>
            <w:tcW w:w="1418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32B0B672" w14:textId="1F46EEFC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 evidence of </w:t>
            </w:r>
            <w:r w:rsidR="002126EA">
              <w:rPr>
                <w:rFonts w:ascii="Calibri" w:eastAsia="Times New Roman" w:hAnsi="Calibri" w:cs="Calibri"/>
                <w:color w:val="000000"/>
              </w:rPr>
              <w:t>small-stud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effects</w:t>
            </w:r>
          </w:p>
        </w:tc>
        <w:tc>
          <w:tcPr>
            <w:tcW w:w="121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541485" w14:textId="77777777" w:rsidR="00555CD4" w:rsidRDefault="00555CD4" w:rsidP="00555C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 risk</w:t>
            </w:r>
          </w:p>
        </w:tc>
      </w:tr>
      <w:tr w:rsidR="00555CD4" w14:paraId="7AA9A9AF" w14:textId="77777777" w:rsidTr="00555CD4">
        <w:trPr>
          <w:trHeight w:val="580"/>
        </w:trPr>
        <w:tc>
          <w:tcPr>
            <w:tcW w:w="14737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C9114D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Only indirect</w:t>
            </w:r>
          </w:p>
        </w:tc>
      </w:tr>
      <w:tr w:rsidR="00555CD4" w14:paraId="2BE3BFC3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DFA24C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Amitriptyline Vs. Buprop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622409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0D52BA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0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2B5AF2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59.5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1B4CEAA8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3907BE">
              <w:t>No substantial contribution from bi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70D2E281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rPr>
                <w:rFonts w:hint="eastAsia"/>
              </w:rPr>
              <w:t>U</w:t>
            </w:r>
            <w:r w:rsidRPr="007067C5">
              <w:t>ndetected bias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4866E5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91</w:t>
            </w:r>
            <w:r>
              <w:rPr>
                <w:rFonts w:ascii="Calibri" w:hAnsi="Calibri" w:cs="Calibri"/>
                <w:color w:val="000000"/>
              </w:rPr>
              <w:br/>
              <w:t>(0.62, 1.33)</w:t>
            </w:r>
          </w:p>
        </w:tc>
        <w:tc>
          <w:tcPr>
            <w:tcW w:w="137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5A05F19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93</w:t>
            </w:r>
            <w:r>
              <w:rPr>
                <w:rFonts w:ascii="Calibri" w:hAnsi="Calibri" w:cs="Calibri"/>
                <w:color w:val="000000"/>
              </w:rPr>
              <w:br/>
              <w:t>(0.61, 1.39)</w:t>
            </w:r>
          </w:p>
        </w:tc>
        <w:tc>
          <w:tcPr>
            <w:tcW w:w="137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146CF7E2" w14:textId="7B9BA383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t xml:space="preserve">No evidence of </w:t>
            </w:r>
            <w:r w:rsidR="002126EA">
              <w:t>small-study</w:t>
            </w:r>
            <w:r w:rsidRPr="007067C5">
              <w:t xml:space="preserve"> effects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36E5C9D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eastAsia="Times New Roman" w:hAnsi="Calibri" w:cs="Calibri"/>
                <w:color w:val="000000"/>
              </w:rPr>
              <w:t>Low risk</w:t>
            </w:r>
          </w:p>
        </w:tc>
      </w:tr>
      <w:tr w:rsidR="00555CD4" w14:paraId="485C47D0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4075AD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Amitriptyline Vs. Nefazodo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EF65E2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24687E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45.1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C97800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80.1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C0D63C0" w14:textId="77777777" w:rsidR="00555CD4" w:rsidRPr="004245F5" w:rsidRDefault="00555CD4" w:rsidP="00555CD4">
            <w:pPr>
              <w:spacing w:after="0" w:line="240" w:lineRule="auto"/>
              <w:jc w:val="center"/>
            </w:pPr>
            <w:r w:rsidRPr="004245F5">
              <w:rPr>
                <w:rFonts w:cstheme="minorHAnsi"/>
              </w:rPr>
              <w:t xml:space="preserve">Substantial contribution from bias favouring </w:t>
            </w:r>
            <w:r>
              <w:rPr>
                <w:rFonts w:cstheme="minorHAnsi"/>
              </w:rPr>
              <w:t>Nefazodo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8B8AF17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rPr>
                <w:rFonts w:hint="eastAsia"/>
              </w:rPr>
              <w:t>S</w:t>
            </w:r>
            <w:r w:rsidRPr="007067C5">
              <w:t>uspected bias favouring Nefazodone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21E663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2</w:t>
            </w:r>
            <w:r>
              <w:rPr>
                <w:rFonts w:ascii="Calibri" w:hAnsi="Calibri" w:cs="Calibri"/>
                <w:color w:val="000000"/>
              </w:rPr>
              <w:br/>
              <w:t>(0.81, 1.78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90466B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22</w:t>
            </w:r>
            <w:r>
              <w:rPr>
                <w:rFonts w:ascii="Calibri" w:hAnsi="Calibri" w:cs="Calibri"/>
                <w:color w:val="000000"/>
              </w:rPr>
              <w:br/>
              <w:t>(0.74, 1.99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CEA6AA4" w14:textId="5CFD51F1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t xml:space="preserve">No evidence of </w:t>
            </w:r>
            <w:r w:rsidR="002126EA">
              <w:t>small-study</w:t>
            </w:r>
            <w:r w:rsidRPr="007067C5">
              <w:t xml:space="preserve"> effects</w:t>
            </w:r>
          </w:p>
        </w:tc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09BB1F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t>High risk</w:t>
            </w:r>
          </w:p>
        </w:tc>
      </w:tr>
      <w:tr w:rsidR="00555CD4" w14:paraId="1F70A358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3BCF35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gomelatine Vs. Amitripty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88D328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199A7E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0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48C271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43.1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7584DC2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3907BE">
              <w:t>No substantial contribution from bi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1ABC3C0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rPr>
                <w:rFonts w:hint="eastAsia"/>
              </w:rPr>
              <w:t>U</w:t>
            </w:r>
            <w:r w:rsidRPr="007067C5">
              <w:t>ndetected bias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816009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96</w:t>
            </w:r>
            <w:r>
              <w:rPr>
                <w:rFonts w:ascii="Calibri" w:hAnsi="Calibri" w:cs="Calibri"/>
                <w:color w:val="000000"/>
              </w:rPr>
              <w:br/>
              <w:t>(0.75, 1.22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4E1775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91</w:t>
            </w:r>
            <w:r>
              <w:rPr>
                <w:rFonts w:ascii="Calibri" w:hAnsi="Calibri" w:cs="Calibri"/>
                <w:color w:val="000000"/>
              </w:rPr>
              <w:br/>
              <w:t>(0.68, 1.2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31E6BA59" w14:textId="3BDE8CD9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t xml:space="preserve">No evidence of </w:t>
            </w:r>
            <w:r w:rsidR="002126EA">
              <w:t>small-study</w:t>
            </w:r>
            <w:r w:rsidRPr="007067C5">
              <w:t xml:space="preserve"> effects</w:t>
            </w:r>
          </w:p>
        </w:tc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87AFCF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t>Low risk</w:t>
            </w:r>
          </w:p>
        </w:tc>
      </w:tr>
      <w:tr w:rsidR="00555CD4" w14:paraId="7F0498C4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372649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gomelatine Vs. Buprop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C484A7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21D51C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0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F94FDD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31.4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3679B012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3907BE">
              <w:t>No substantial contribution from bi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756473C2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rPr>
                <w:rFonts w:hint="eastAsia"/>
              </w:rPr>
              <w:t>U</w:t>
            </w:r>
            <w:r w:rsidRPr="007067C5">
              <w:t>ndetected bias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B9D5C9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87</w:t>
            </w:r>
            <w:r>
              <w:rPr>
                <w:rFonts w:ascii="Calibri" w:hAnsi="Calibri" w:cs="Calibri"/>
                <w:color w:val="000000"/>
              </w:rPr>
              <w:br/>
              <w:t>(0.58, 1.3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4B40AE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85</w:t>
            </w:r>
            <w:r>
              <w:rPr>
                <w:rFonts w:ascii="Calibri" w:hAnsi="Calibri" w:cs="Calibri"/>
                <w:color w:val="000000"/>
              </w:rPr>
              <w:br/>
              <w:t>(0.55, 1.3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36FD4A0C" w14:textId="78C1F4C2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t xml:space="preserve">No evidence of </w:t>
            </w:r>
            <w:r w:rsidR="002126EA">
              <w:t>small-study</w:t>
            </w:r>
            <w:r w:rsidRPr="007067C5">
              <w:t xml:space="preserve"> effects</w:t>
            </w:r>
          </w:p>
        </w:tc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0E8B59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t>Low risk</w:t>
            </w:r>
          </w:p>
        </w:tc>
      </w:tr>
      <w:tr w:rsidR="00555CD4" w14:paraId="554C8FDD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658352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gomelatine Vs. Citalopra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6BE530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443AC8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13.8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8FC40E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57.1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36105D0" w14:textId="77777777" w:rsidR="00555CD4" w:rsidRPr="004245F5" w:rsidRDefault="00555CD4" w:rsidP="00555CD4">
            <w:pPr>
              <w:spacing w:after="0" w:line="240" w:lineRule="auto"/>
              <w:jc w:val="center"/>
              <w:rPr>
                <w:color w:val="FF0000"/>
              </w:rPr>
            </w:pPr>
            <w:r w:rsidRPr="003907BE">
              <w:t>No substantial contribution from bi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3C289CEF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rPr>
                <w:rFonts w:hint="eastAsia"/>
              </w:rPr>
              <w:t>U</w:t>
            </w:r>
            <w:r w:rsidRPr="007067C5">
              <w:t>ndetected bias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194DC7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13</w:t>
            </w:r>
            <w:r>
              <w:rPr>
                <w:rFonts w:ascii="Calibri" w:hAnsi="Calibri" w:cs="Calibri"/>
                <w:color w:val="000000"/>
              </w:rPr>
              <w:br/>
              <w:t>(0.87, 1.47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C9BAC9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15</w:t>
            </w:r>
            <w:r>
              <w:rPr>
                <w:rFonts w:ascii="Calibri" w:hAnsi="Calibri" w:cs="Calibri"/>
                <w:color w:val="000000"/>
              </w:rPr>
              <w:br/>
              <w:t>(0.86, 1.54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C0F95A6" w14:textId="445D1068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t xml:space="preserve">No evidence of </w:t>
            </w:r>
            <w:r w:rsidR="002126EA">
              <w:t>small-study</w:t>
            </w:r>
            <w:r w:rsidRPr="007067C5">
              <w:t xml:space="preserve"> effects</w:t>
            </w:r>
          </w:p>
        </w:tc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ECD8F8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t>Low risk</w:t>
            </w:r>
          </w:p>
        </w:tc>
      </w:tr>
      <w:tr w:rsidR="00555CD4" w14:paraId="0ABB4E60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37EF2B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gomelatine Vs. Clomipram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DF354F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0D1F17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0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6EBE40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42.8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C8571B2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3907BE">
              <w:t>No substantial contribution from bi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16678857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rPr>
                <w:rFonts w:hint="eastAsia"/>
              </w:rPr>
              <w:t>U</w:t>
            </w:r>
            <w:r w:rsidRPr="007067C5">
              <w:t>ndetected bias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640CF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2</w:t>
            </w:r>
            <w:r>
              <w:rPr>
                <w:rFonts w:ascii="Calibri" w:hAnsi="Calibri" w:cs="Calibri"/>
                <w:color w:val="000000"/>
              </w:rPr>
              <w:br/>
              <w:t>(0.92, 1.57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50F873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12</w:t>
            </w:r>
            <w:r>
              <w:rPr>
                <w:rFonts w:ascii="Calibri" w:hAnsi="Calibri" w:cs="Calibri"/>
                <w:color w:val="000000"/>
              </w:rPr>
              <w:br/>
              <w:t>(0.8, 1.57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55836E8" w14:textId="00CB91CE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t xml:space="preserve">No evidence of </w:t>
            </w:r>
            <w:r w:rsidR="002126EA">
              <w:t>small-study</w:t>
            </w:r>
            <w:r w:rsidRPr="007067C5">
              <w:t xml:space="preserve"> effects</w:t>
            </w:r>
          </w:p>
        </w:tc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3F480A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t>Low risk</w:t>
            </w:r>
          </w:p>
        </w:tc>
      </w:tr>
      <w:tr w:rsidR="00555CD4" w14:paraId="14F5D277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BA68D4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gomelatine Vs. Fluvoxam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547072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6AA0AE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7.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A2EFD3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56.1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8D76FD5" w14:textId="77777777" w:rsidR="00555CD4" w:rsidRPr="004245F5" w:rsidRDefault="00555CD4" w:rsidP="00555CD4">
            <w:pPr>
              <w:spacing w:after="0" w:line="240" w:lineRule="auto"/>
              <w:jc w:val="center"/>
              <w:rPr>
                <w:color w:val="FF0000"/>
              </w:rPr>
            </w:pPr>
            <w:r w:rsidRPr="003907BE">
              <w:t>No substantial contribution from bi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BEA13B9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rPr>
                <w:rFonts w:hint="eastAsia"/>
              </w:rPr>
              <w:t>U</w:t>
            </w:r>
            <w:r w:rsidRPr="007067C5">
              <w:t>ndetected bias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0375C7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2</w:t>
            </w:r>
            <w:r>
              <w:rPr>
                <w:rFonts w:ascii="Calibri" w:hAnsi="Calibri" w:cs="Calibri"/>
                <w:color w:val="000000"/>
              </w:rPr>
              <w:br/>
              <w:t>(0.91, 1.61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CA1768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19</w:t>
            </w:r>
            <w:r>
              <w:rPr>
                <w:rFonts w:ascii="Calibri" w:hAnsi="Calibri" w:cs="Calibri"/>
                <w:color w:val="000000"/>
              </w:rPr>
              <w:br/>
              <w:t>(0.83, 1.69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4F0A887" w14:textId="0B918532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t xml:space="preserve">No evidence of </w:t>
            </w:r>
            <w:r w:rsidR="002126EA">
              <w:t>small-study</w:t>
            </w:r>
            <w:r w:rsidRPr="007067C5">
              <w:t xml:space="preserve"> effects</w:t>
            </w:r>
          </w:p>
        </w:tc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7E2247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t>Low risk</w:t>
            </w:r>
          </w:p>
        </w:tc>
      </w:tr>
      <w:tr w:rsidR="00555CD4" w14:paraId="38028CA8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97DC73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gomelatine Vs. Milnacipra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F0EA9E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6563C6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37.3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B17B7E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59.7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7DDB856F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4245F5">
              <w:t xml:space="preserve">Substantial contribution from bias favouring </w:t>
            </w:r>
            <w:r>
              <w:t>Milnacipra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99AEC68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rPr>
                <w:rFonts w:hint="eastAsia"/>
              </w:rPr>
              <w:t>U</w:t>
            </w:r>
            <w:r w:rsidRPr="007067C5">
              <w:t>ndetected bias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6C3FFF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07</w:t>
            </w:r>
            <w:r>
              <w:rPr>
                <w:rFonts w:ascii="Calibri" w:hAnsi="Calibri" w:cs="Calibri"/>
                <w:color w:val="000000"/>
              </w:rPr>
              <w:br/>
              <w:t>(0.8, 1.45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E02143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06</w:t>
            </w:r>
            <w:r>
              <w:rPr>
                <w:rFonts w:ascii="Calibri" w:hAnsi="Calibri" w:cs="Calibri"/>
                <w:color w:val="000000"/>
              </w:rPr>
              <w:br/>
              <w:t>(0.77, 1.47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4768B220" w14:textId="2F7197FB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t xml:space="preserve">No evidence of </w:t>
            </w:r>
            <w:r w:rsidR="002126EA">
              <w:t>small-study</w:t>
            </w:r>
            <w:r w:rsidRPr="007067C5">
              <w:t xml:space="preserve"> effects</w:t>
            </w:r>
          </w:p>
        </w:tc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86449A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t>Some concerns</w:t>
            </w:r>
          </w:p>
        </w:tc>
      </w:tr>
      <w:tr w:rsidR="00555CD4" w14:paraId="6E0A1D56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DAD229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gomelatine Vs. Mirtazap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BD5385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3A1359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34.3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0504BE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57.3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6593A478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4245F5">
              <w:t xml:space="preserve">Substantial contribution from bias favouring </w:t>
            </w:r>
            <w:r>
              <w:t>Mirtazap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C197951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rPr>
                <w:rFonts w:hint="eastAsia"/>
              </w:rPr>
              <w:t>U</w:t>
            </w:r>
            <w:r w:rsidRPr="007067C5">
              <w:t>ndetected bias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4FFD95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93</w:t>
            </w:r>
            <w:r>
              <w:rPr>
                <w:rFonts w:ascii="Calibri" w:hAnsi="Calibri" w:cs="Calibri"/>
                <w:color w:val="000000"/>
              </w:rPr>
              <w:br/>
              <w:t>(0.72, 1.21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BFF900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89</w:t>
            </w:r>
            <w:r>
              <w:rPr>
                <w:rFonts w:ascii="Calibri" w:hAnsi="Calibri" w:cs="Calibri"/>
                <w:color w:val="000000"/>
              </w:rPr>
              <w:br/>
              <w:t>(0.67, 1.19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2C02D7F" w14:textId="3E39330D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t xml:space="preserve">No evidence of </w:t>
            </w:r>
            <w:r w:rsidR="002126EA">
              <w:t>small-study</w:t>
            </w:r>
            <w:r w:rsidRPr="007067C5">
              <w:t xml:space="preserve"> effects</w:t>
            </w:r>
          </w:p>
        </w:tc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9E3954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t>Some concerns</w:t>
            </w:r>
          </w:p>
        </w:tc>
      </w:tr>
      <w:tr w:rsidR="00555CD4" w14:paraId="1A8C1146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145392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gomelatine Vs. Nefazodo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D6CE19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AD688E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39.2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90D067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58.7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6F97B776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4245F5">
              <w:t xml:space="preserve">Substantial contribution from </w:t>
            </w:r>
            <w:r w:rsidRPr="004245F5">
              <w:lastRenderedPageBreak/>
              <w:t xml:space="preserve">bias favouring </w:t>
            </w:r>
            <w:r>
              <w:t>Nefazodo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A6624FA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rPr>
                <w:rFonts w:hint="eastAsia"/>
              </w:rPr>
              <w:lastRenderedPageBreak/>
              <w:t>U</w:t>
            </w:r>
            <w:r w:rsidRPr="007067C5">
              <w:t>ndetected bias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A54F15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15</w:t>
            </w:r>
            <w:r>
              <w:rPr>
                <w:rFonts w:ascii="Calibri" w:hAnsi="Calibri" w:cs="Calibri"/>
                <w:color w:val="000000"/>
              </w:rPr>
              <w:br/>
              <w:t>(0.76, 1.74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D79E4F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11</w:t>
            </w:r>
            <w:r>
              <w:rPr>
                <w:rFonts w:ascii="Calibri" w:hAnsi="Calibri" w:cs="Calibri"/>
                <w:color w:val="000000"/>
              </w:rPr>
              <w:br/>
              <w:t>(0.67, 1.84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DE13A0F" w14:textId="45EFDAC0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t xml:space="preserve">No evidence of </w:t>
            </w:r>
            <w:r w:rsidR="002126EA">
              <w:t>small-study</w:t>
            </w:r>
            <w:r w:rsidRPr="007067C5">
              <w:t xml:space="preserve"> effects</w:t>
            </w:r>
          </w:p>
        </w:tc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7D0095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t>Some concerns</w:t>
            </w:r>
          </w:p>
        </w:tc>
      </w:tr>
      <w:tr w:rsidR="00555CD4" w14:paraId="513DD78D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7F664D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gomelatine Vs. Reboxet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845078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0FE3C8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34.3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A267D7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56.2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48768A6E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4245F5">
              <w:t xml:space="preserve">Substantial contribution from bias favouring </w:t>
            </w:r>
            <w:r>
              <w:t>Reboxet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6A98A50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rPr>
                <w:rFonts w:hint="eastAsia"/>
              </w:rPr>
              <w:t>U</w:t>
            </w:r>
            <w:r w:rsidRPr="007067C5">
              <w:t>ndetected bias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2BC534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44</w:t>
            </w:r>
            <w:r>
              <w:rPr>
                <w:rFonts w:ascii="Calibri" w:hAnsi="Calibri" w:cs="Calibri"/>
                <w:color w:val="000000"/>
              </w:rPr>
              <w:br/>
              <w:t>(1.02, 2.05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3920D2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42</w:t>
            </w:r>
            <w:r>
              <w:rPr>
                <w:rFonts w:ascii="Calibri" w:hAnsi="Calibri" w:cs="Calibri"/>
                <w:color w:val="000000"/>
              </w:rPr>
              <w:br/>
              <w:t>(0.96, 2.13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5AD1CAF" w14:textId="49378A01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t xml:space="preserve">No evidence of </w:t>
            </w:r>
            <w:r w:rsidR="002126EA">
              <w:t>small-study</w:t>
            </w:r>
            <w:r w:rsidRPr="007067C5">
              <w:t xml:space="preserve"> effects</w:t>
            </w:r>
          </w:p>
        </w:tc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326447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t>Some concerns</w:t>
            </w:r>
          </w:p>
        </w:tc>
      </w:tr>
      <w:tr w:rsidR="00555CD4" w14:paraId="6DE2DDD4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831B4E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gomelatine Vs. Sertra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BB6C6E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3BA3C9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17.8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07181C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49.4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6F34A596" w14:textId="77777777" w:rsidR="00555CD4" w:rsidRPr="00802023" w:rsidRDefault="00555CD4" w:rsidP="00555CD4">
            <w:pPr>
              <w:spacing w:after="0" w:line="240" w:lineRule="auto"/>
              <w:jc w:val="center"/>
            </w:pPr>
            <w:r w:rsidRPr="00802023">
              <w:t>Substantial contribution from bias favouring Sertral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1C16D44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rPr>
                <w:rFonts w:hint="eastAsia"/>
              </w:rPr>
              <w:t>U</w:t>
            </w:r>
            <w:r w:rsidRPr="007067C5">
              <w:t>ndetected bias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89BAA0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07</w:t>
            </w:r>
            <w:r>
              <w:rPr>
                <w:rFonts w:ascii="Calibri" w:hAnsi="Calibri" w:cs="Calibri"/>
                <w:color w:val="000000"/>
              </w:rPr>
              <w:br/>
              <w:t>(0.85, 1.37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C93556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02</w:t>
            </w:r>
            <w:r>
              <w:rPr>
                <w:rFonts w:ascii="Calibri" w:hAnsi="Calibri" w:cs="Calibri"/>
                <w:color w:val="000000"/>
              </w:rPr>
              <w:br/>
              <w:t>(0.78, 1.33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C0FFA55" w14:textId="4E81EB20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t xml:space="preserve">No evidence of </w:t>
            </w:r>
            <w:r w:rsidR="002126EA">
              <w:t>small-study</w:t>
            </w:r>
            <w:r w:rsidRPr="007067C5">
              <w:t xml:space="preserve"> effects</w:t>
            </w:r>
          </w:p>
        </w:tc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0383C5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t>Some concerns</w:t>
            </w:r>
          </w:p>
        </w:tc>
      </w:tr>
      <w:tr w:rsidR="00555CD4" w14:paraId="20F1E8A4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64EFE0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gomelatine Vs. Trazodo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53208B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1448DE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15.0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3C345B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45.3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6BB15A60" w14:textId="77777777" w:rsidR="00555CD4" w:rsidRPr="00802023" w:rsidRDefault="00555CD4" w:rsidP="00555CD4">
            <w:pPr>
              <w:spacing w:after="0" w:line="240" w:lineRule="auto"/>
              <w:jc w:val="center"/>
            </w:pPr>
            <w:r w:rsidRPr="00802023">
              <w:t>Substantial contribution from bias favouring Trazodo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DE5147B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rPr>
                <w:rFonts w:hint="eastAsia"/>
              </w:rPr>
              <w:t>U</w:t>
            </w:r>
            <w:r w:rsidRPr="007067C5">
              <w:t>ndetected bias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4F730C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35</w:t>
            </w:r>
            <w:r>
              <w:rPr>
                <w:rFonts w:ascii="Calibri" w:hAnsi="Calibri" w:cs="Calibri"/>
                <w:color w:val="000000"/>
              </w:rPr>
              <w:br/>
              <w:t>(0.98, 1.86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FD6E53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29</w:t>
            </w:r>
            <w:r>
              <w:rPr>
                <w:rFonts w:ascii="Calibri" w:hAnsi="Calibri" w:cs="Calibri"/>
                <w:color w:val="000000"/>
              </w:rPr>
              <w:br/>
              <w:t>(0.9, 1.84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377E2D43" w14:textId="72ED963E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t xml:space="preserve">No evidence of </w:t>
            </w:r>
            <w:r w:rsidR="002126EA">
              <w:t>small-study</w:t>
            </w:r>
            <w:r w:rsidRPr="007067C5">
              <w:t xml:space="preserve"> effects</w:t>
            </w:r>
          </w:p>
        </w:tc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9B2546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t>Some concerns</w:t>
            </w:r>
          </w:p>
        </w:tc>
      </w:tr>
      <w:tr w:rsidR="00555CD4" w14:paraId="6391F1FC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7698F1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gomelatine Vs. Vortioxet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D64CB1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48CE96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0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2A1162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25.4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1FE99B9E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3907BE">
              <w:t>No substantial contribution from bi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003CD05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rPr>
                <w:rFonts w:hint="eastAsia"/>
              </w:rPr>
              <w:t>U</w:t>
            </w:r>
            <w:r w:rsidRPr="007067C5">
              <w:t>ndetected bias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DD23BE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72</w:t>
            </w:r>
            <w:r>
              <w:rPr>
                <w:rFonts w:ascii="Calibri" w:hAnsi="Calibri" w:cs="Calibri"/>
                <w:color w:val="000000"/>
              </w:rPr>
              <w:br/>
              <w:t>(0.42, 1.25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B0EB38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71</w:t>
            </w:r>
            <w:r>
              <w:rPr>
                <w:rFonts w:ascii="Calibri" w:hAnsi="Calibri" w:cs="Calibri"/>
                <w:color w:val="000000"/>
              </w:rPr>
              <w:br/>
              <w:t>(0.4, 1.25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103C89DB" w14:textId="5038914C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t xml:space="preserve">No evidence of </w:t>
            </w:r>
            <w:r w:rsidR="002126EA">
              <w:t>small-study</w:t>
            </w:r>
            <w:r w:rsidRPr="007067C5">
              <w:t xml:space="preserve"> effects</w:t>
            </w:r>
          </w:p>
        </w:tc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81471C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t>Low risk</w:t>
            </w:r>
          </w:p>
        </w:tc>
      </w:tr>
      <w:tr w:rsidR="00555CD4" w14:paraId="3AAB6E9A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FD3147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mitriptyline Vs. Citalopra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585DBD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10F9B2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19.3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47F9EF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85.9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3F4BF840" w14:textId="77777777" w:rsidR="00555CD4" w:rsidRPr="00802023" w:rsidRDefault="00555CD4" w:rsidP="00555CD4">
            <w:pPr>
              <w:spacing w:after="0" w:line="240" w:lineRule="auto"/>
              <w:jc w:val="center"/>
            </w:pPr>
            <w:r w:rsidRPr="00802023">
              <w:t>Substantial contribution from bias favouring Citalopra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07F9274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rPr>
                <w:rFonts w:hint="eastAsia"/>
              </w:rPr>
              <w:t>S</w:t>
            </w:r>
            <w:r w:rsidRPr="007067C5">
              <w:t>uspected bias favouring Citalopram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2258DD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18</w:t>
            </w:r>
            <w:r>
              <w:rPr>
                <w:rFonts w:ascii="Calibri" w:hAnsi="Calibri" w:cs="Calibri"/>
                <w:color w:val="000000"/>
              </w:rPr>
              <w:br/>
              <w:t>(0.93, 1.48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B7DF44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27</w:t>
            </w:r>
            <w:r>
              <w:rPr>
                <w:rFonts w:ascii="Calibri" w:hAnsi="Calibri" w:cs="Calibri"/>
                <w:color w:val="000000"/>
              </w:rPr>
              <w:br/>
              <w:t>(0.97, 1.67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9FD0A66" w14:textId="7D5F4DB1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t xml:space="preserve">No evidence of </w:t>
            </w:r>
            <w:r w:rsidR="002126EA">
              <w:t>small-study</w:t>
            </w:r>
            <w:r w:rsidRPr="007067C5">
              <w:t xml:space="preserve"> effects</w:t>
            </w:r>
          </w:p>
        </w:tc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84A499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t>High risk</w:t>
            </w:r>
          </w:p>
        </w:tc>
      </w:tr>
      <w:tr w:rsidR="00555CD4" w14:paraId="1BB8B570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BEEECC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mitriptyline Vs. Clomipram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DBF4AF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46989F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0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59C455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65.1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7ACDDB89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3907BE">
              <w:t>No substantial contribution from bi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466C1972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rPr>
                <w:rFonts w:hint="eastAsia"/>
              </w:rPr>
              <w:t>U</w:t>
            </w:r>
            <w:r w:rsidRPr="007067C5">
              <w:t>ndetected bias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18FBDD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25</w:t>
            </w:r>
            <w:r>
              <w:rPr>
                <w:rFonts w:ascii="Calibri" w:hAnsi="Calibri" w:cs="Calibri"/>
                <w:color w:val="000000"/>
              </w:rPr>
              <w:br/>
              <w:t>(0.99, 1.59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8311C6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24</w:t>
            </w:r>
            <w:r>
              <w:rPr>
                <w:rFonts w:ascii="Calibri" w:hAnsi="Calibri" w:cs="Calibri"/>
                <w:color w:val="000000"/>
              </w:rPr>
              <w:br/>
              <w:t>(0.91, 1.67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304D8D28" w14:textId="14C46CEC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t xml:space="preserve">No evidence of </w:t>
            </w:r>
            <w:r w:rsidR="002126EA">
              <w:t>small-study</w:t>
            </w:r>
            <w:r w:rsidRPr="007067C5">
              <w:t xml:space="preserve"> effects</w:t>
            </w:r>
          </w:p>
        </w:tc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2D0229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t>Low risk</w:t>
            </w:r>
          </w:p>
        </w:tc>
      </w:tr>
      <w:tr w:rsidR="00555CD4" w14:paraId="0FFAC091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155BA9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mitriptyline Vs. Duloxet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6A314C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F1EE5A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33.4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1BFF3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71.3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93D8B2C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4245F5">
              <w:t xml:space="preserve">Substantial contribution from bias favouring </w:t>
            </w:r>
            <w:r>
              <w:t>Duloxet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1910CBD0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rPr>
                <w:rFonts w:hint="eastAsia"/>
              </w:rPr>
              <w:t>S</w:t>
            </w:r>
            <w:r w:rsidRPr="007067C5">
              <w:t>uspected bias favouring Duloxetine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67A036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1</w:t>
            </w:r>
            <w:r>
              <w:rPr>
                <w:rFonts w:ascii="Calibri" w:hAnsi="Calibri" w:cs="Calibri"/>
                <w:color w:val="000000"/>
              </w:rPr>
              <w:br/>
              <w:t>(0.85, 1.42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7A138F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13</w:t>
            </w:r>
            <w:r>
              <w:rPr>
                <w:rFonts w:ascii="Calibri" w:hAnsi="Calibri" w:cs="Calibri"/>
                <w:color w:val="000000"/>
              </w:rPr>
              <w:br/>
              <w:t>(0.82, 1.52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144D038F" w14:textId="043C7FD6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t xml:space="preserve">No evidence of </w:t>
            </w:r>
            <w:r w:rsidR="002126EA">
              <w:t>small-study</w:t>
            </w:r>
            <w:r w:rsidRPr="007067C5">
              <w:t xml:space="preserve"> effects</w:t>
            </w:r>
          </w:p>
        </w:tc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8E37AC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t>High risk</w:t>
            </w:r>
          </w:p>
        </w:tc>
      </w:tr>
      <w:tr w:rsidR="00555CD4" w14:paraId="65720AF3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BA308D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mitriptyline Vs. Escitalopra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E55BB3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FBD0FF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34.2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8DA0ED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79.5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6637937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4245F5">
              <w:t xml:space="preserve">Substantial contribution from bias favouring </w:t>
            </w:r>
            <w:r>
              <w:t>Escitalopra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112E1A03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rPr>
                <w:rFonts w:hint="eastAsia"/>
              </w:rPr>
              <w:t>S</w:t>
            </w:r>
            <w:r w:rsidRPr="007067C5">
              <w:t>uspected bias favouring Escitalopram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A88F33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94</w:t>
            </w:r>
            <w:r>
              <w:rPr>
                <w:rFonts w:ascii="Calibri" w:hAnsi="Calibri" w:cs="Calibri"/>
                <w:color w:val="000000"/>
              </w:rPr>
              <w:br/>
              <w:t>(0.74, 1.18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8A7483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98</w:t>
            </w:r>
            <w:r>
              <w:rPr>
                <w:rFonts w:ascii="Calibri" w:hAnsi="Calibri" w:cs="Calibri"/>
                <w:color w:val="000000"/>
              </w:rPr>
              <w:br/>
              <w:t>(0.75, 1.27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3A4AF63" w14:textId="5D8BE182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t xml:space="preserve">No evidence of </w:t>
            </w:r>
            <w:r w:rsidR="002126EA">
              <w:t>small-study</w:t>
            </w:r>
            <w:r w:rsidRPr="007067C5">
              <w:t xml:space="preserve"> effects</w:t>
            </w:r>
          </w:p>
        </w:tc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E95515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t>High risk</w:t>
            </w:r>
          </w:p>
        </w:tc>
      </w:tr>
      <w:tr w:rsidR="00555CD4" w14:paraId="5F281978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1B0416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lastRenderedPageBreak/>
              <w:t>Amitriptyline Vs. Mirtazap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78AAD8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3ED4B2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39.8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727B4C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84.0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9F0C2C9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4245F5">
              <w:t xml:space="preserve">Substantial contribution from bias favouring </w:t>
            </w:r>
            <w:r>
              <w:t>Mirtazap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46D915C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rPr>
                <w:rFonts w:hint="eastAsia"/>
              </w:rPr>
              <w:t>S</w:t>
            </w:r>
            <w:r w:rsidRPr="007067C5">
              <w:t>uspected bias favouring Mirtazapine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6E1EF4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98</w:t>
            </w:r>
            <w:r>
              <w:rPr>
                <w:rFonts w:ascii="Calibri" w:hAnsi="Calibri" w:cs="Calibri"/>
                <w:color w:val="000000"/>
              </w:rPr>
              <w:br/>
              <w:t>(0.78, 1.21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A6811B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98</w:t>
            </w:r>
            <w:r>
              <w:rPr>
                <w:rFonts w:ascii="Calibri" w:hAnsi="Calibri" w:cs="Calibri"/>
                <w:color w:val="000000"/>
              </w:rPr>
              <w:br/>
              <w:t>(0.76, 1.27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7B3DC6D" w14:textId="58B90F38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t xml:space="preserve">No evidence of </w:t>
            </w:r>
            <w:r w:rsidR="002126EA">
              <w:t>small-study</w:t>
            </w:r>
            <w:r w:rsidRPr="007067C5">
              <w:t xml:space="preserve"> effects</w:t>
            </w:r>
          </w:p>
        </w:tc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1BFF90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t>High risk</w:t>
            </w:r>
          </w:p>
        </w:tc>
      </w:tr>
      <w:tr w:rsidR="00555CD4" w14:paraId="030F9CD7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65E87D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mitriptyline Vs. Reboxet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94B95D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97CFDE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35.2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0E6280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83.1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5E58830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4245F5">
              <w:t xml:space="preserve">Substantial contribution from bias favouring </w:t>
            </w:r>
            <w:r>
              <w:t>Reboxet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1A68269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rPr>
                <w:rFonts w:hint="eastAsia"/>
              </w:rPr>
              <w:t>S</w:t>
            </w:r>
            <w:r w:rsidRPr="007067C5">
              <w:t>uspected bias favouring Reboxetine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E5E257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5</w:t>
            </w:r>
            <w:r>
              <w:rPr>
                <w:rFonts w:ascii="Calibri" w:hAnsi="Calibri" w:cs="Calibri"/>
                <w:color w:val="000000"/>
              </w:rPr>
              <w:br/>
              <w:t>(1.07, 2.09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290889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56</w:t>
            </w:r>
            <w:r>
              <w:rPr>
                <w:rFonts w:ascii="Calibri" w:hAnsi="Calibri" w:cs="Calibri"/>
                <w:color w:val="000000"/>
              </w:rPr>
              <w:br/>
              <w:t>(1.07, 2.29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3A393CF2" w14:textId="14030261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t xml:space="preserve">No evidence of </w:t>
            </w:r>
            <w:r w:rsidR="002126EA">
              <w:t>small-study</w:t>
            </w:r>
            <w:r w:rsidRPr="007067C5">
              <w:t xml:space="preserve"> effects</w:t>
            </w:r>
          </w:p>
        </w:tc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E3ED33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t>High risk</w:t>
            </w:r>
          </w:p>
        </w:tc>
      </w:tr>
      <w:tr w:rsidR="00555CD4" w14:paraId="0C61AE62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009962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mitriptyline Vs. Vortioxet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08FDB2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F9963C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0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053AD0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54.8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3BAE0E30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3907BE">
              <w:t>No substantial contribution from bi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1F630C00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rPr>
                <w:rFonts w:hint="eastAsia"/>
              </w:rPr>
              <w:t>U</w:t>
            </w:r>
            <w:r w:rsidRPr="007067C5">
              <w:t>ndetected bias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D01732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76</w:t>
            </w:r>
            <w:r>
              <w:rPr>
                <w:rFonts w:ascii="Calibri" w:hAnsi="Calibri" w:cs="Calibri"/>
                <w:color w:val="000000"/>
              </w:rPr>
              <w:br/>
              <w:t>(0.44, 1.28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169FAD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78</w:t>
            </w:r>
            <w:r>
              <w:rPr>
                <w:rFonts w:ascii="Calibri" w:hAnsi="Calibri" w:cs="Calibri"/>
                <w:color w:val="000000"/>
              </w:rPr>
              <w:br/>
              <w:t>(0.44, 1.35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7DF86066" w14:textId="6B054513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t xml:space="preserve">No evidence of </w:t>
            </w:r>
            <w:r w:rsidR="002126EA">
              <w:t>small-study</w:t>
            </w:r>
            <w:r w:rsidRPr="007067C5">
              <w:t xml:space="preserve"> effects</w:t>
            </w:r>
          </w:p>
        </w:tc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971DDE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t>Low risk</w:t>
            </w:r>
          </w:p>
        </w:tc>
      </w:tr>
      <w:tr w:rsidR="00555CD4" w14:paraId="0C2D78C4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6BAC30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upropion Vs. Citalopra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B964F6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62FBB1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15.8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5EBCB2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76.2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379DB32" w14:textId="77777777" w:rsidR="00555CD4" w:rsidRPr="00802023" w:rsidRDefault="00555CD4" w:rsidP="00555CD4">
            <w:pPr>
              <w:spacing w:after="0" w:line="240" w:lineRule="auto"/>
              <w:jc w:val="center"/>
            </w:pPr>
            <w:r w:rsidRPr="00802023">
              <w:t>Substantial contribution from bias favouring Citalopra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14DAE189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rPr>
                <w:rFonts w:hint="eastAsia"/>
              </w:rPr>
              <w:t>S</w:t>
            </w:r>
            <w:r w:rsidRPr="007067C5">
              <w:t>uspected bias favouring Citalopram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B0C7A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29</w:t>
            </w:r>
            <w:r>
              <w:rPr>
                <w:rFonts w:ascii="Calibri" w:hAnsi="Calibri" w:cs="Calibri"/>
                <w:color w:val="000000"/>
              </w:rPr>
              <w:br/>
              <w:t>(0.88, 1.93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EA77A4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36</w:t>
            </w:r>
            <w:r>
              <w:rPr>
                <w:rFonts w:ascii="Calibri" w:hAnsi="Calibri" w:cs="Calibri"/>
                <w:color w:val="000000"/>
              </w:rPr>
              <w:br/>
              <w:t>(0.89, 2.09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43FCA7D1" w14:textId="2CAA672F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t xml:space="preserve">No evidence of </w:t>
            </w:r>
            <w:r w:rsidR="002126EA">
              <w:t>small-study</w:t>
            </w:r>
            <w:r w:rsidRPr="007067C5">
              <w:t xml:space="preserve"> effects</w:t>
            </w:r>
          </w:p>
        </w:tc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BEE394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t>High risk</w:t>
            </w:r>
          </w:p>
        </w:tc>
      </w:tr>
      <w:tr w:rsidR="00555CD4" w14:paraId="3BAFF04A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7E9C11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upropion Vs. Clomipram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36201A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7A5CD0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0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476977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59.3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5A59BCC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3907BE">
              <w:t>No substantial contribution from bi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1D56C957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rPr>
                <w:rFonts w:hint="eastAsia"/>
              </w:rPr>
              <w:t>U</w:t>
            </w:r>
            <w:r w:rsidRPr="007067C5">
              <w:t>ndetected bias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76CC20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38</w:t>
            </w:r>
            <w:r>
              <w:rPr>
                <w:rFonts w:ascii="Calibri" w:hAnsi="Calibri" w:cs="Calibri"/>
                <w:color w:val="000000"/>
              </w:rPr>
              <w:br/>
              <w:t>(0.92, 2.07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819FF8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33</w:t>
            </w:r>
            <w:r>
              <w:rPr>
                <w:rFonts w:ascii="Calibri" w:hAnsi="Calibri" w:cs="Calibri"/>
                <w:color w:val="000000"/>
              </w:rPr>
              <w:br/>
              <w:t>(0.85, 2.09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CE2DDB6" w14:textId="1DE6B7E1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t xml:space="preserve">No evidence of </w:t>
            </w:r>
            <w:r w:rsidR="002126EA">
              <w:t>small-study</w:t>
            </w:r>
            <w:r w:rsidRPr="007067C5">
              <w:t xml:space="preserve"> effects</w:t>
            </w:r>
          </w:p>
        </w:tc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60692F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t>Low risk</w:t>
            </w:r>
          </w:p>
        </w:tc>
      </w:tr>
      <w:tr w:rsidR="00555CD4" w14:paraId="40BDDDAA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A213E8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upropion Vs. Duloxet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E2A0FE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4717D3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33.9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69D48A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67.2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50B98A2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4245F5">
              <w:t xml:space="preserve">Substantial contribution from bias favouring </w:t>
            </w:r>
            <w:r>
              <w:t>Duloxet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38EB6B46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rPr>
                <w:rFonts w:hint="eastAsia"/>
              </w:rPr>
              <w:t>S</w:t>
            </w:r>
            <w:r w:rsidRPr="007067C5">
              <w:t>uspected bias favouring Duloxetine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7F2FE7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21</w:t>
            </w:r>
            <w:r>
              <w:rPr>
                <w:rFonts w:ascii="Calibri" w:hAnsi="Calibri" w:cs="Calibri"/>
                <w:color w:val="000000"/>
              </w:rPr>
              <w:br/>
              <w:t>(0.81, 1.82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5D71BB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21</w:t>
            </w:r>
            <w:r>
              <w:rPr>
                <w:rFonts w:ascii="Calibri" w:hAnsi="Calibri" w:cs="Calibri"/>
                <w:color w:val="000000"/>
              </w:rPr>
              <w:br/>
              <w:t>(0.78, 1.9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7E0F157" w14:textId="3BC347B9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t xml:space="preserve">No evidence of </w:t>
            </w:r>
            <w:r w:rsidR="002126EA">
              <w:t>small-study</w:t>
            </w:r>
            <w:r w:rsidRPr="007067C5">
              <w:t xml:space="preserve"> effects</w:t>
            </w:r>
          </w:p>
        </w:tc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9791B7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t>High risk</w:t>
            </w:r>
          </w:p>
        </w:tc>
      </w:tr>
      <w:tr w:rsidR="00555CD4" w14:paraId="19AEC763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EDA7D6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upropion Vs. Escitalopra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4C97DC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6A819B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32.4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FAD101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71.2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4430E7F5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4245F5">
              <w:t xml:space="preserve">Substantial contribution from bias favouring </w:t>
            </w:r>
            <w:r>
              <w:t>Escitalopra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33F7E9E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rPr>
                <w:rFonts w:hint="eastAsia"/>
              </w:rPr>
              <w:t>S</w:t>
            </w:r>
            <w:r w:rsidRPr="007067C5">
              <w:t>uspected bias favouring Escitalopram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93A5B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03</w:t>
            </w:r>
            <w:r>
              <w:rPr>
                <w:rFonts w:ascii="Calibri" w:hAnsi="Calibri" w:cs="Calibri"/>
                <w:color w:val="000000"/>
              </w:rPr>
              <w:br/>
              <w:t>(0.7, 1.53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708F6B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05</w:t>
            </w:r>
            <w:r>
              <w:rPr>
                <w:rFonts w:ascii="Calibri" w:hAnsi="Calibri" w:cs="Calibri"/>
                <w:color w:val="000000"/>
              </w:rPr>
              <w:br/>
              <w:t>(0.7, 1.61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4C3AFE52" w14:textId="1078573B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t xml:space="preserve">No evidence of </w:t>
            </w:r>
            <w:r w:rsidR="002126EA">
              <w:t>small-study</w:t>
            </w:r>
            <w:r w:rsidRPr="007067C5">
              <w:t xml:space="preserve"> effects</w:t>
            </w:r>
          </w:p>
        </w:tc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3B72C6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t>High risk</w:t>
            </w:r>
          </w:p>
        </w:tc>
      </w:tr>
      <w:tr w:rsidR="00555CD4" w14:paraId="710BD3D0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23CFF1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upropion Vs. Fluvoxam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ED4C7C" w14:textId="77777777" w:rsidR="00555CD4" w:rsidRPr="00802023" w:rsidRDefault="00555CD4" w:rsidP="00555CD4">
            <w:pPr>
              <w:spacing w:after="0" w:line="240" w:lineRule="auto"/>
              <w:jc w:val="center"/>
            </w:pPr>
            <w:r w:rsidRPr="00802023"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9BF528" w14:textId="77777777" w:rsidR="00555CD4" w:rsidRPr="00802023" w:rsidRDefault="00555CD4" w:rsidP="00555CD4">
            <w:pPr>
              <w:spacing w:after="0" w:line="240" w:lineRule="auto"/>
              <w:jc w:val="center"/>
            </w:pPr>
            <w:r w:rsidRPr="00802023">
              <w:t>7.4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18DDA4" w14:textId="77777777" w:rsidR="00555CD4" w:rsidRPr="00802023" w:rsidRDefault="00555CD4" w:rsidP="00555CD4">
            <w:pPr>
              <w:spacing w:after="0" w:line="240" w:lineRule="auto"/>
              <w:jc w:val="center"/>
            </w:pPr>
            <w:r w:rsidRPr="00802023">
              <w:t>71.1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9FBBBD0" w14:textId="77777777" w:rsidR="00555CD4" w:rsidRPr="00802023" w:rsidRDefault="00555CD4" w:rsidP="00555CD4">
            <w:pPr>
              <w:spacing w:after="0" w:line="240" w:lineRule="auto"/>
              <w:jc w:val="center"/>
            </w:pPr>
            <w:r w:rsidRPr="00802023">
              <w:t>No substantial contribution from bi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3960EF3B" w14:textId="77777777" w:rsidR="00555CD4" w:rsidRPr="00802023" w:rsidRDefault="00555CD4" w:rsidP="00555CD4">
            <w:pPr>
              <w:spacing w:after="0" w:line="240" w:lineRule="auto"/>
              <w:jc w:val="center"/>
            </w:pPr>
            <w:r w:rsidRPr="00802023">
              <w:rPr>
                <w:rFonts w:hint="eastAsia"/>
              </w:rPr>
              <w:t>S</w:t>
            </w:r>
            <w:r w:rsidRPr="00802023">
              <w:t>uspected bias favouring Fluvoxamine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C68E03" w14:textId="77777777" w:rsidR="00555CD4" w:rsidRPr="00802023" w:rsidRDefault="00555CD4" w:rsidP="00555CD4">
            <w:pPr>
              <w:spacing w:after="0" w:line="240" w:lineRule="auto"/>
              <w:jc w:val="center"/>
            </w:pPr>
            <w:r w:rsidRPr="00802023">
              <w:rPr>
                <w:rFonts w:ascii="Calibri" w:hAnsi="Calibri" w:cs="Calibri"/>
              </w:rPr>
              <w:t>1.38</w:t>
            </w:r>
            <w:r w:rsidRPr="00802023">
              <w:rPr>
                <w:rFonts w:ascii="Calibri" w:hAnsi="Calibri" w:cs="Calibri"/>
              </w:rPr>
              <w:br/>
              <w:t>(0.92, 2.08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42F24B" w14:textId="77777777" w:rsidR="00555CD4" w:rsidRPr="00802023" w:rsidRDefault="00555CD4" w:rsidP="00555CD4">
            <w:pPr>
              <w:spacing w:after="0" w:line="240" w:lineRule="auto"/>
              <w:jc w:val="center"/>
            </w:pPr>
            <w:r w:rsidRPr="00802023">
              <w:rPr>
                <w:rFonts w:ascii="Calibri" w:hAnsi="Calibri" w:cs="Calibri"/>
              </w:rPr>
              <w:t>1.41</w:t>
            </w:r>
            <w:r w:rsidRPr="00802023">
              <w:rPr>
                <w:rFonts w:ascii="Calibri" w:hAnsi="Calibri" w:cs="Calibri"/>
              </w:rPr>
              <w:br/>
              <w:t>(0.89, 2.25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1555DBA0" w14:textId="563E75E8" w:rsidR="00555CD4" w:rsidRPr="00802023" w:rsidRDefault="00555CD4" w:rsidP="00555CD4">
            <w:pPr>
              <w:spacing w:after="0" w:line="240" w:lineRule="auto"/>
              <w:jc w:val="center"/>
            </w:pPr>
            <w:r w:rsidRPr="00802023">
              <w:t xml:space="preserve">No evidence of </w:t>
            </w:r>
            <w:r w:rsidR="002126EA">
              <w:t>small-study</w:t>
            </w:r>
            <w:r w:rsidRPr="00802023">
              <w:t xml:space="preserve"> effects</w:t>
            </w:r>
          </w:p>
        </w:tc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D73B54" w14:textId="77777777" w:rsidR="00555CD4" w:rsidRPr="00802023" w:rsidRDefault="00555CD4" w:rsidP="00555CD4">
            <w:pPr>
              <w:spacing w:after="0" w:line="240" w:lineRule="auto"/>
              <w:jc w:val="center"/>
            </w:pPr>
            <w:r w:rsidRPr="00802023">
              <w:t>Low risk</w:t>
            </w:r>
          </w:p>
        </w:tc>
      </w:tr>
      <w:tr w:rsidR="00555CD4" w14:paraId="7D7FBE67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C9CBA5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upropion Vs. Milnacipra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966729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00713A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37.4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04961C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71.6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8FF9A6D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4245F5">
              <w:t xml:space="preserve">Substantial contribution from </w:t>
            </w:r>
            <w:r w:rsidRPr="004245F5">
              <w:lastRenderedPageBreak/>
              <w:t xml:space="preserve">bias favouring </w:t>
            </w:r>
            <w:r>
              <w:t>Milnacipra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0D3EA70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rPr>
                <w:rFonts w:hint="eastAsia"/>
              </w:rPr>
              <w:lastRenderedPageBreak/>
              <w:t>S</w:t>
            </w:r>
            <w:r w:rsidRPr="007067C5">
              <w:t xml:space="preserve">uspected bias </w:t>
            </w:r>
            <w:r w:rsidRPr="007067C5">
              <w:lastRenderedPageBreak/>
              <w:t>favouring Milnacipran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D5B648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lastRenderedPageBreak/>
              <w:t>1.23</w:t>
            </w:r>
            <w:r>
              <w:rPr>
                <w:rFonts w:ascii="Calibri" w:hAnsi="Calibri" w:cs="Calibri"/>
                <w:color w:val="000000"/>
              </w:rPr>
              <w:br/>
              <w:t>(0.81, 1.88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BEE210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26</w:t>
            </w:r>
            <w:r>
              <w:rPr>
                <w:rFonts w:ascii="Calibri" w:hAnsi="Calibri" w:cs="Calibri"/>
                <w:color w:val="000000"/>
              </w:rPr>
              <w:br/>
              <w:t>(0.82, 1.97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7EF36E07" w14:textId="2E6195B9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t xml:space="preserve">No evidence of </w:t>
            </w:r>
            <w:r w:rsidR="002126EA">
              <w:t>small-study</w:t>
            </w:r>
            <w:r w:rsidRPr="007067C5">
              <w:t xml:space="preserve"> effects</w:t>
            </w:r>
          </w:p>
        </w:tc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D10A29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t>High risk</w:t>
            </w:r>
          </w:p>
        </w:tc>
      </w:tr>
      <w:tr w:rsidR="00555CD4" w14:paraId="3AFBA51D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B86AC2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upropion Vs. Mirtazap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E45956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440F4F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35.5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0C2617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75.0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471DF268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4245F5">
              <w:t xml:space="preserve">Substantial contribution from bias favouring </w:t>
            </w:r>
            <w:r>
              <w:t>Mirtazap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2E96682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rPr>
                <w:rFonts w:hint="eastAsia"/>
              </w:rPr>
              <w:t>S</w:t>
            </w:r>
            <w:r w:rsidRPr="007067C5">
              <w:t>uspected bias favouring Mirtazapine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0E6431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07</w:t>
            </w:r>
            <w:r>
              <w:rPr>
                <w:rFonts w:ascii="Calibri" w:hAnsi="Calibri" w:cs="Calibri"/>
                <w:color w:val="000000"/>
              </w:rPr>
              <w:br/>
              <w:t>(0.72, 1.59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2672E8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06</w:t>
            </w:r>
            <w:r>
              <w:rPr>
                <w:rFonts w:ascii="Calibri" w:hAnsi="Calibri" w:cs="Calibri"/>
                <w:color w:val="000000"/>
              </w:rPr>
              <w:br/>
              <w:t>(0.7, 1.61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1C131695" w14:textId="1EB8C7FC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t xml:space="preserve">No evidence of </w:t>
            </w:r>
            <w:r w:rsidR="002126EA">
              <w:t>small-study</w:t>
            </w:r>
            <w:r w:rsidRPr="007067C5">
              <w:t xml:space="preserve"> effects</w:t>
            </w:r>
          </w:p>
        </w:tc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5625FA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t>High risk</w:t>
            </w:r>
          </w:p>
        </w:tc>
      </w:tr>
      <w:tr w:rsidR="00555CD4" w14:paraId="40E665C5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FA1356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upropion Vs. Nefazodo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C4C739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1BAEA5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38.9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07E116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71.0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452C71C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4245F5">
              <w:t xml:space="preserve">Substantial contribution from bias favouring </w:t>
            </w:r>
            <w:r>
              <w:t>Nefazodo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16AD46E7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rPr>
                <w:rFonts w:hint="eastAsia"/>
              </w:rPr>
              <w:t>S</w:t>
            </w:r>
            <w:r w:rsidRPr="007067C5">
              <w:t>uspected bias favouring Nefazodone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85DB92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32</w:t>
            </w:r>
            <w:r>
              <w:rPr>
                <w:rFonts w:ascii="Calibri" w:hAnsi="Calibri" w:cs="Calibri"/>
                <w:color w:val="000000"/>
              </w:rPr>
              <w:br/>
              <w:t>(0.8, 2.23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4526BC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31</w:t>
            </w:r>
            <w:r>
              <w:rPr>
                <w:rFonts w:ascii="Calibri" w:hAnsi="Calibri" w:cs="Calibri"/>
                <w:color w:val="000000"/>
              </w:rPr>
              <w:br/>
              <w:t>(0.73, 2.39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49EBEB10" w14:textId="7CA4B681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t xml:space="preserve">No evidence of </w:t>
            </w:r>
            <w:r w:rsidR="002126EA">
              <w:t>small-study</w:t>
            </w:r>
            <w:r w:rsidRPr="007067C5">
              <w:t xml:space="preserve"> effects</w:t>
            </w:r>
          </w:p>
        </w:tc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A5ACE2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t>High risk</w:t>
            </w:r>
          </w:p>
        </w:tc>
      </w:tr>
      <w:tr w:rsidR="00555CD4" w14:paraId="2D93EF69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DB0038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upropion Vs. Reboxet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A45364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1FDE26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33.1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9A21D7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74.2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1110D3E7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4245F5">
              <w:t xml:space="preserve">Substantial contribution from bias favouring </w:t>
            </w:r>
            <w:r>
              <w:t>Reboxet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4D9E117F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rPr>
                <w:rFonts w:hint="eastAsia"/>
              </w:rPr>
              <w:t>S</w:t>
            </w:r>
            <w:r w:rsidRPr="007067C5">
              <w:t>uspected bias favouring Reboxetine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120C8A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65</w:t>
            </w:r>
            <w:r>
              <w:rPr>
                <w:rFonts w:ascii="Calibri" w:hAnsi="Calibri" w:cs="Calibri"/>
                <w:color w:val="000000"/>
              </w:rPr>
              <w:br/>
              <w:t>(1.03, 2.64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77F2BD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68</w:t>
            </w:r>
            <w:r>
              <w:rPr>
                <w:rFonts w:ascii="Calibri" w:hAnsi="Calibri" w:cs="Calibri"/>
                <w:color w:val="000000"/>
              </w:rPr>
              <w:br/>
              <w:t>(1.02, 2.79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BA7DFA7" w14:textId="03486E7F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t xml:space="preserve">No evidence of </w:t>
            </w:r>
            <w:r w:rsidR="002126EA">
              <w:t>small-study</w:t>
            </w:r>
            <w:r w:rsidRPr="007067C5">
              <w:t xml:space="preserve"> effects</w:t>
            </w:r>
          </w:p>
        </w:tc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3BDCD6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t>High risk</w:t>
            </w:r>
          </w:p>
        </w:tc>
      </w:tr>
      <w:tr w:rsidR="00555CD4" w14:paraId="17585BF0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5457AD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upropion Vs. Vortioxet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B45B19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1779FD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0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AFC9AF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45.1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CD92932" w14:textId="77777777" w:rsidR="00555CD4" w:rsidRPr="00A52DC5" w:rsidRDefault="00555CD4" w:rsidP="00555CD4">
            <w:pPr>
              <w:spacing w:after="0" w:line="240" w:lineRule="auto"/>
              <w:jc w:val="center"/>
            </w:pPr>
            <w:r w:rsidRPr="00A52DC5">
              <w:t>No substantial contribution from bi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20E4F35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rPr>
                <w:rFonts w:hint="eastAsia"/>
              </w:rPr>
              <w:t>U</w:t>
            </w:r>
            <w:r w:rsidRPr="007067C5">
              <w:t>ndetected bias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01A1C2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83</w:t>
            </w:r>
            <w:r>
              <w:rPr>
                <w:rFonts w:ascii="Calibri" w:hAnsi="Calibri" w:cs="Calibri"/>
                <w:color w:val="000000"/>
              </w:rPr>
              <w:br/>
              <w:t>(0.45, 1.53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A772D6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84</w:t>
            </w:r>
            <w:r>
              <w:rPr>
                <w:rFonts w:ascii="Calibri" w:hAnsi="Calibri" w:cs="Calibri"/>
                <w:color w:val="000000"/>
              </w:rPr>
              <w:br/>
              <w:t>(0.45, 1.61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31ED29AD" w14:textId="4B30FDD2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t xml:space="preserve">No evidence of </w:t>
            </w:r>
            <w:r w:rsidR="002126EA">
              <w:t>small-study</w:t>
            </w:r>
            <w:r w:rsidRPr="007067C5">
              <w:t xml:space="preserve"> effects</w:t>
            </w:r>
          </w:p>
        </w:tc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649295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t>Low risk</w:t>
            </w:r>
          </w:p>
        </w:tc>
      </w:tr>
      <w:tr w:rsidR="00555CD4" w:rsidRPr="00802023" w14:paraId="68F6BA7D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CBB8C4" w14:textId="77777777" w:rsidR="00555CD4" w:rsidRPr="00802023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802023">
              <w:rPr>
                <w:rFonts w:ascii="Calibri" w:hAnsi="Calibri" w:cs="Calibri"/>
                <w:b/>
                <w:bCs/>
              </w:rPr>
              <w:t>Citalopram Vs. Duloxet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7C01FC" w14:textId="77777777" w:rsidR="00555CD4" w:rsidRPr="00802023" w:rsidRDefault="00555CD4" w:rsidP="00555CD4">
            <w:pPr>
              <w:spacing w:after="0" w:line="240" w:lineRule="auto"/>
              <w:jc w:val="center"/>
            </w:pPr>
            <w:r w:rsidRPr="00802023">
              <w:t>10.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64DEAA" w14:textId="77777777" w:rsidR="00555CD4" w:rsidRPr="00802023" w:rsidRDefault="00555CD4" w:rsidP="00555CD4">
            <w:pPr>
              <w:spacing w:after="0" w:line="240" w:lineRule="auto"/>
              <w:jc w:val="center"/>
            </w:pPr>
            <w:r w:rsidRPr="00802023">
              <w:t>32.4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BEE97C" w14:textId="77777777" w:rsidR="00555CD4" w:rsidRPr="00802023" w:rsidRDefault="00555CD4" w:rsidP="00555CD4">
            <w:pPr>
              <w:spacing w:after="0" w:line="240" w:lineRule="auto"/>
              <w:jc w:val="center"/>
            </w:pPr>
            <w:r w:rsidRPr="00802023">
              <w:t>84.3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C103010" w14:textId="77777777" w:rsidR="00555CD4" w:rsidRPr="00802023" w:rsidRDefault="00555CD4" w:rsidP="00555CD4">
            <w:pPr>
              <w:spacing w:after="0" w:line="240" w:lineRule="auto"/>
              <w:jc w:val="center"/>
            </w:pPr>
            <w:r w:rsidRPr="00802023">
              <w:t xml:space="preserve">Substantial contribution from bias favouring </w:t>
            </w:r>
            <w:r>
              <w:t>Duloxet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4108C82" w14:textId="77777777" w:rsidR="00555CD4" w:rsidRPr="00802023" w:rsidRDefault="00555CD4" w:rsidP="00555CD4">
            <w:pPr>
              <w:spacing w:after="0" w:line="240" w:lineRule="auto"/>
              <w:jc w:val="center"/>
            </w:pPr>
            <w:r w:rsidRPr="00802023">
              <w:rPr>
                <w:rFonts w:hint="eastAsia"/>
              </w:rPr>
              <w:t>S</w:t>
            </w:r>
            <w:r w:rsidRPr="00802023">
              <w:t>uspected bias favouring Duloxetine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EB47FE" w14:textId="77777777" w:rsidR="00555CD4" w:rsidRPr="00802023" w:rsidRDefault="00555CD4" w:rsidP="00555CD4">
            <w:pPr>
              <w:spacing w:after="0" w:line="240" w:lineRule="auto"/>
              <w:jc w:val="center"/>
            </w:pPr>
            <w:r w:rsidRPr="00802023">
              <w:rPr>
                <w:rFonts w:ascii="Calibri" w:hAnsi="Calibri" w:cs="Calibri"/>
              </w:rPr>
              <w:t>0.93</w:t>
            </w:r>
            <w:r w:rsidRPr="00802023">
              <w:rPr>
                <w:rFonts w:ascii="Calibri" w:hAnsi="Calibri" w:cs="Calibri"/>
              </w:rPr>
              <w:br/>
              <w:t>(0.71, 1.23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35C347" w14:textId="77777777" w:rsidR="00555CD4" w:rsidRPr="00802023" w:rsidRDefault="00555CD4" w:rsidP="00555CD4">
            <w:pPr>
              <w:spacing w:after="0" w:line="240" w:lineRule="auto"/>
              <w:jc w:val="center"/>
            </w:pPr>
            <w:r w:rsidRPr="00802023">
              <w:rPr>
                <w:rFonts w:ascii="Calibri" w:hAnsi="Calibri" w:cs="Calibri"/>
              </w:rPr>
              <w:t>0.89</w:t>
            </w:r>
            <w:r w:rsidRPr="00802023">
              <w:rPr>
                <w:rFonts w:ascii="Calibri" w:hAnsi="Calibri" w:cs="Calibri"/>
              </w:rPr>
              <w:br/>
              <w:t>(0.64, 1.21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39132C3" w14:textId="05CA9453" w:rsidR="00555CD4" w:rsidRPr="00802023" w:rsidRDefault="00555CD4" w:rsidP="00555CD4">
            <w:pPr>
              <w:spacing w:after="0" w:line="240" w:lineRule="auto"/>
              <w:jc w:val="center"/>
            </w:pPr>
            <w:r w:rsidRPr="00802023">
              <w:t xml:space="preserve">No evidence of </w:t>
            </w:r>
            <w:r w:rsidR="002126EA">
              <w:t>small-study</w:t>
            </w:r>
            <w:r w:rsidRPr="00802023">
              <w:t xml:space="preserve"> effects</w:t>
            </w:r>
          </w:p>
        </w:tc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5556FB" w14:textId="77777777" w:rsidR="00555CD4" w:rsidRPr="00802023" w:rsidRDefault="00555CD4" w:rsidP="00555CD4">
            <w:pPr>
              <w:spacing w:after="0" w:line="240" w:lineRule="auto"/>
              <w:jc w:val="center"/>
            </w:pPr>
            <w:r>
              <w:t>High</w:t>
            </w:r>
            <w:r w:rsidRPr="00802023">
              <w:t xml:space="preserve"> risk</w:t>
            </w:r>
          </w:p>
        </w:tc>
      </w:tr>
      <w:tr w:rsidR="00555CD4" w14:paraId="43798AD3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5D4F69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italopram Vs. Milnacipra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BC4E9B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17.4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205386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34.0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30EC89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94.0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BEF1EB9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802023">
              <w:t xml:space="preserve">Substantial contribution from bias favouring </w:t>
            </w:r>
            <w:r>
              <w:t>Milnacipra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4F7A7D6E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rPr>
                <w:rFonts w:hint="eastAsia"/>
              </w:rPr>
              <w:t>S</w:t>
            </w:r>
            <w:r w:rsidRPr="007067C5">
              <w:t>uspected bias favouring Milnacipran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2ABB81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95</w:t>
            </w:r>
            <w:r>
              <w:rPr>
                <w:rFonts w:ascii="Calibri" w:hAnsi="Calibri" w:cs="Calibri"/>
                <w:color w:val="000000"/>
              </w:rPr>
              <w:br/>
              <w:t>(0.72, 1.26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6815D5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92</w:t>
            </w:r>
            <w:r>
              <w:rPr>
                <w:rFonts w:ascii="Calibri" w:hAnsi="Calibri" w:cs="Calibri"/>
                <w:color w:val="000000"/>
              </w:rPr>
              <w:br/>
              <w:t>(0.67, 1.25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1F1A81A5" w14:textId="35CADD29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t xml:space="preserve">No evidence of </w:t>
            </w:r>
            <w:r w:rsidR="002126EA">
              <w:t>small-study</w:t>
            </w:r>
            <w:r w:rsidRPr="007067C5">
              <w:t xml:space="preserve"> effects</w:t>
            </w:r>
          </w:p>
        </w:tc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EC54AE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t>High risk</w:t>
            </w:r>
          </w:p>
        </w:tc>
      </w:tr>
      <w:tr w:rsidR="00555CD4" w14:paraId="45C44D9C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CFA4E8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italopram Vs. Nefazodo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F63378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19.6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215E9B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36.8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373C3F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93.2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710F11DA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802023">
              <w:t xml:space="preserve">Substantial contribution from bias favouring </w:t>
            </w:r>
            <w:r>
              <w:t>Nefazodo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A2CD7A5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rPr>
                <w:rFonts w:hint="eastAsia"/>
              </w:rPr>
              <w:t>S</w:t>
            </w:r>
            <w:r w:rsidRPr="007067C5">
              <w:t>uspected bias favouring Nefazodone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59D418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02</w:t>
            </w:r>
            <w:r>
              <w:rPr>
                <w:rFonts w:ascii="Calibri" w:hAnsi="Calibri" w:cs="Calibri"/>
                <w:color w:val="000000"/>
              </w:rPr>
              <w:br/>
              <w:t>(0.67, 1.55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2A7FEC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96</w:t>
            </w:r>
            <w:r>
              <w:rPr>
                <w:rFonts w:ascii="Calibri" w:hAnsi="Calibri" w:cs="Calibri"/>
                <w:color w:val="000000"/>
              </w:rPr>
              <w:br/>
              <w:t>(0.58, 1.6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37A6D74" w14:textId="272289BF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t xml:space="preserve">No evidence of </w:t>
            </w:r>
            <w:r w:rsidR="002126EA">
              <w:t>small-study</w:t>
            </w:r>
            <w:r w:rsidRPr="007067C5">
              <w:t xml:space="preserve"> effects</w:t>
            </w:r>
          </w:p>
        </w:tc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C5EA8F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t>High risk</w:t>
            </w:r>
          </w:p>
        </w:tc>
      </w:tr>
      <w:tr w:rsidR="00555CD4" w14:paraId="45C53920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E2359D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italopram Vs. Paroxet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2F76A3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17.5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E74AAB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0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285AE8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75.0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5347FDA" w14:textId="77777777" w:rsidR="00555CD4" w:rsidRPr="002E668F" w:rsidRDefault="00555CD4" w:rsidP="00555CD4">
            <w:pPr>
              <w:spacing w:after="0" w:line="240" w:lineRule="auto"/>
              <w:jc w:val="center"/>
            </w:pPr>
            <w:r w:rsidRPr="002E668F">
              <w:t>Substantial contribution from bias favouring Citalopra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4A19948D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rPr>
                <w:rFonts w:hint="eastAsia"/>
              </w:rPr>
              <w:t>U</w:t>
            </w:r>
            <w:r w:rsidRPr="007067C5">
              <w:t>ndetected bias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64D491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89</w:t>
            </w:r>
            <w:r>
              <w:rPr>
                <w:rFonts w:ascii="Calibri" w:hAnsi="Calibri" w:cs="Calibri"/>
                <w:color w:val="000000"/>
              </w:rPr>
              <w:br/>
              <w:t>(0.73, 1.1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3B955F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88</w:t>
            </w:r>
            <w:r>
              <w:rPr>
                <w:rFonts w:ascii="Calibri" w:hAnsi="Calibri" w:cs="Calibri"/>
                <w:color w:val="000000"/>
              </w:rPr>
              <w:br/>
              <w:t>(0.69, 1.1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5DE170E" w14:textId="0F42A10F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t xml:space="preserve">No evidence of </w:t>
            </w:r>
            <w:r w:rsidR="002126EA">
              <w:t>small-study</w:t>
            </w:r>
            <w:r w:rsidRPr="007067C5">
              <w:t xml:space="preserve"> effects</w:t>
            </w:r>
          </w:p>
        </w:tc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27611C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t>Some concerns</w:t>
            </w:r>
          </w:p>
        </w:tc>
      </w:tr>
      <w:tr w:rsidR="00555CD4" w14:paraId="73731285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2D652E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lastRenderedPageBreak/>
              <w:t>Citalopram Vs. Trazodo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8F6668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18.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5895AC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14.7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72C4EB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86.6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44F9589E" w14:textId="77777777" w:rsidR="00555CD4" w:rsidRPr="001126EA" w:rsidRDefault="00555CD4" w:rsidP="00555CD4">
            <w:pPr>
              <w:spacing w:after="0" w:line="240" w:lineRule="auto"/>
              <w:jc w:val="center"/>
            </w:pPr>
            <w:r w:rsidRPr="001126EA">
              <w:t xml:space="preserve">Substantial contribution from bias </w:t>
            </w:r>
            <w:r>
              <w:t>balanc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CC978CC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rPr>
                <w:rFonts w:hint="eastAsia"/>
              </w:rPr>
              <w:t>S</w:t>
            </w:r>
            <w:r w:rsidRPr="007067C5">
              <w:t>uspected bias favouring Trazodone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2BE3F4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19</w:t>
            </w:r>
            <w:r>
              <w:rPr>
                <w:rFonts w:ascii="Calibri" w:hAnsi="Calibri" w:cs="Calibri"/>
                <w:color w:val="000000"/>
              </w:rPr>
              <w:br/>
              <w:t>(0.88, 1.63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D4EA2C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12</w:t>
            </w:r>
            <w:r>
              <w:rPr>
                <w:rFonts w:ascii="Calibri" w:hAnsi="Calibri" w:cs="Calibri"/>
                <w:color w:val="000000"/>
              </w:rPr>
              <w:br/>
              <w:t>(0.78, 1.58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41286E5B" w14:textId="73CB9C5A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t xml:space="preserve">No evidence of </w:t>
            </w:r>
            <w:r w:rsidR="002126EA">
              <w:t>small-study</w:t>
            </w:r>
            <w:r w:rsidRPr="007067C5">
              <w:t xml:space="preserve"> effects</w:t>
            </w:r>
          </w:p>
        </w:tc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1E60C4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t>Low risk</w:t>
            </w:r>
          </w:p>
        </w:tc>
      </w:tr>
      <w:tr w:rsidR="00555CD4" w14:paraId="728B2462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9A77EC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italopram Vs. Vortioxet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F75919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11.5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21EF0C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0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DC6678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64.0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7E53CB87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t>No s</w:t>
            </w:r>
            <w:r w:rsidRPr="00802023">
              <w:t>ubstantial contribution from bi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FB3F440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rPr>
                <w:rFonts w:hint="eastAsia"/>
              </w:rPr>
              <w:t>U</w:t>
            </w:r>
            <w:r w:rsidRPr="007067C5">
              <w:t>ndetected bias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AE1EFA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64</w:t>
            </w:r>
            <w:r>
              <w:rPr>
                <w:rFonts w:ascii="Calibri" w:hAnsi="Calibri" w:cs="Calibri"/>
                <w:color w:val="000000"/>
              </w:rPr>
              <w:br/>
              <w:t>(0.37, 1.12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E75408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62</w:t>
            </w:r>
            <w:r>
              <w:rPr>
                <w:rFonts w:ascii="Calibri" w:hAnsi="Calibri" w:cs="Calibri"/>
                <w:color w:val="000000"/>
              </w:rPr>
              <w:br/>
              <w:t>(0.35, 1.07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3C8F905F" w14:textId="0162A6C6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t xml:space="preserve">No evidence of </w:t>
            </w:r>
            <w:r w:rsidR="002126EA">
              <w:t>small-study</w:t>
            </w:r>
            <w:r w:rsidRPr="007067C5">
              <w:t xml:space="preserve"> effects</w:t>
            </w:r>
          </w:p>
        </w:tc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A261B4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t>Low risk</w:t>
            </w:r>
          </w:p>
        </w:tc>
      </w:tr>
      <w:tr w:rsidR="00555CD4" w14:paraId="32785BB3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FFB651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lomipramine Vs. Duloxet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021EDD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66CB2B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34.2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8D0405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71.9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1DFEDAA" w14:textId="77777777" w:rsidR="00555CD4" w:rsidRPr="001126EA" w:rsidRDefault="00555CD4" w:rsidP="00555CD4">
            <w:pPr>
              <w:spacing w:after="0" w:line="240" w:lineRule="auto"/>
              <w:jc w:val="center"/>
            </w:pPr>
            <w:r w:rsidRPr="001126EA">
              <w:t xml:space="preserve">Substantial contribution from bias favouring </w:t>
            </w:r>
            <w:r>
              <w:t>Duloxet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6AD4EED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rPr>
                <w:rFonts w:hint="eastAsia"/>
              </w:rPr>
              <w:t>S</w:t>
            </w:r>
            <w:r w:rsidRPr="007067C5">
              <w:t>uspected bias favouring Duloxetine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B9AE77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88</w:t>
            </w:r>
            <w:r>
              <w:rPr>
                <w:rFonts w:ascii="Calibri" w:hAnsi="Calibri" w:cs="Calibri"/>
                <w:color w:val="000000"/>
              </w:rPr>
              <w:br/>
              <w:t>(0.66, 1.16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66F94D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91</w:t>
            </w:r>
            <w:r>
              <w:rPr>
                <w:rFonts w:ascii="Calibri" w:hAnsi="Calibri" w:cs="Calibri"/>
                <w:color w:val="000000"/>
              </w:rPr>
              <w:br/>
              <w:t>(0.63, 1.29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876D24B" w14:textId="08A02054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t xml:space="preserve">No evidence of </w:t>
            </w:r>
            <w:r w:rsidR="002126EA">
              <w:t>small-study</w:t>
            </w:r>
            <w:r w:rsidRPr="007067C5">
              <w:t xml:space="preserve"> effects</w:t>
            </w:r>
          </w:p>
        </w:tc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6E607C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t>High risk</w:t>
            </w:r>
          </w:p>
        </w:tc>
      </w:tr>
      <w:tr w:rsidR="00555CD4" w14:paraId="6E5F83ED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62B62C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lomipramine Vs. Escitalopra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F38F26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C7847E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35.0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328787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79.1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1B8610E6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1126EA">
              <w:t xml:space="preserve">Substantial contribution from bias favouring </w:t>
            </w:r>
            <w:r>
              <w:t>Escitalopra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1430CA5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rPr>
                <w:rFonts w:hint="eastAsia"/>
              </w:rPr>
              <w:t>S</w:t>
            </w:r>
            <w:r w:rsidRPr="007067C5">
              <w:t>uspected bias favouring Escitalopram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48B531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75</w:t>
            </w:r>
            <w:r>
              <w:rPr>
                <w:rFonts w:ascii="Calibri" w:hAnsi="Calibri" w:cs="Calibri"/>
                <w:color w:val="000000"/>
              </w:rPr>
              <w:br/>
              <w:t>(0.58, 0.96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5BC276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79</w:t>
            </w:r>
            <w:r>
              <w:rPr>
                <w:rFonts w:ascii="Calibri" w:hAnsi="Calibri" w:cs="Calibri"/>
                <w:color w:val="000000"/>
              </w:rPr>
              <w:br/>
              <w:t>(0.58, 1.09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7F400DE6" w14:textId="1299FB0D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t xml:space="preserve">No evidence of </w:t>
            </w:r>
            <w:r w:rsidR="002126EA">
              <w:t>small-study</w:t>
            </w:r>
            <w:r w:rsidRPr="007067C5">
              <w:t xml:space="preserve"> effects</w:t>
            </w:r>
          </w:p>
        </w:tc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623A32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t>High risk</w:t>
            </w:r>
          </w:p>
        </w:tc>
      </w:tr>
      <w:tr w:rsidR="00555CD4" w14:paraId="1DF1FA2A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550D49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lomipramine Vs. Mirtazap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EBA2D5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D27BC6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40.4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E3562F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83.3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456E418F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1126EA">
              <w:t xml:space="preserve">Substantial contribution from bias favouring </w:t>
            </w:r>
            <w:r w:rsidRPr="007067C5">
              <w:t>Mirtazap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31D5E7C9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rPr>
                <w:rFonts w:hint="eastAsia"/>
              </w:rPr>
              <w:t>S</w:t>
            </w:r>
            <w:r w:rsidRPr="007067C5">
              <w:t>uspected bias favouring Mirtazapine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29E5E1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78</w:t>
            </w:r>
            <w:r>
              <w:rPr>
                <w:rFonts w:ascii="Calibri" w:hAnsi="Calibri" w:cs="Calibri"/>
                <w:color w:val="000000"/>
              </w:rPr>
              <w:br/>
              <w:t>(0.6, 1.01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64DD1A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79</w:t>
            </w:r>
            <w:r>
              <w:rPr>
                <w:rFonts w:ascii="Calibri" w:hAnsi="Calibri" w:cs="Calibri"/>
                <w:color w:val="000000"/>
              </w:rPr>
              <w:br/>
              <w:t>(0.58, 1.1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78830BBA" w14:textId="2ADB2738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t xml:space="preserve">No evidence of </w:t>
            </w:r>
            <w:r w:rsidR="002126EA">
              <w:t>small-study</w:t>
            </w:r>
            <w:r w:rsidRPr="007067C5">
              <w:t xml:space="preserve"> effects</w:t>
            </w:r>
          </w:p>
        </w:tc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65E43E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t>High risk</w:t>
            </w:r>
          </w:p>
        </w:tc>
      </w:tr>
      <w:tr w:rsidR="00555CD4" w14:paraId="3439CC97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16D65A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lomipramine Vs. Nefazodo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2A2444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BE4248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43.5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01AE7A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80.1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7E8F74DA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1126EA">
              <w:t xml:space="preserve">Substantial contribution from bias favouring </w:t>
            </w:r>
            <w:r>
              <w:t>Nefazodo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082DD2F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rPr>
                <w:rFonts w:hint="eastAsia"/>
              </w:rPr>
              <w:t>S</w:t>
            </w:r>
            <w:r w:rsidRPr="007067C5">
              <w:t>uspected bias favouring Nefazodone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6C3602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96</w:t>
            </w:r>
            <w:r>
              <w:rPr>
                <w:rFonts w:ascii="Calibri" w:hAnsi="Calibri" w:cs="Calibri"/>
                <w:color w:val="000000"/>
              </w:rPr>
              <w:br/>
              <w:t>(0.63, 1.47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60ADB7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99</w:t>
            </w:r>
            <w:r>
              <w:rPr>
                <w:rFonts w:ascii="Calibri" w:hAnsi="Calibri" w:cs="Calibri"/>
                <w:color w:val="000000"/>
              </w:rPr>
              <w:br/>
              <w:t>(0.59, 1.65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70F507CA" w14:textId="239424FB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t xml:space="preserve">No evidence of </w:t>
            </w:r>
            <w:r w:rsidR="002126EA">
              <w:t>small-study</w:t>
            </w:r>
            <w:r w:rsidRPr="007067C5">
              <w:t xml:space="preserve"> effects</w:t>
            </w:r>
          </w:p>
        </w:tc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38C713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t>High risk</w:t>
            </w:r>
          </w:p>
        </w:tc>
      </w:tr>
      <w:tr w:rsidR="00555CD4" w14:paraId="64C38FA2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6A888A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lomipramine Vs. Reboxet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04CBC9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0A9398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34.1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CD0330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82.2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71002186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1126EA">
              <w:t xml:space="preserve">Substantial contribution from bias favouring </w:t>
            </w:r>
            <w:r>
              <w:t>Reboxet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D1310C2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rPr>
                <w:rFonts w:hint="eastAsia"/>
              </w:rPr>
              <w:t>S</w:t>
            </w:r>
            <w:r w:rsidRPr="007067C5">
              <w:t>uspected bias favouring Reboxetine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76BEB6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2</w:t>
            </w:r>
            <w:r>
              <w:rPr>
                <w:rFonts w:ascii="Calibri" w:hAnsi="Calibri" w:cs="Calibri"/>
                <w:color w:val="000000"/>
              </w:rPr>
              <w:br/>
              <w:t>(0.84, 1.72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7F3CF6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27</w:t>
            </w:r>
            <w:r>
              <w:rPr>
                <w:rFonts w:ascii="Calibri" w:hAnsi="Calibri" w:cs="Calibri"/>
                <w:color w:val="000000"/>
              </w:rPr>
              <w:br/>
              <w:t>(0.83, 1.94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415271F9" w14:textId="22112C73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t xml:space="preserve">No evidence of </w:t>
            </w:r>
            <w:r w:rsidR="002126EA">
              <w:t>small-study</w:t>
            </w:r>
            <w:r w:rsidRPr="007067C5">
              <w:t xml:space="preserve"> effects</w:t>
            </w:r>
          </w:p>
        </w:tc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EB37AC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t>High risk</w:t>
            </w:r>
          </w:p>
        </w:tc>
      </w:tr>
      <w:tr w:rsidR="00555CD4" w14:paraId="5543B1DA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6A2500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lomipramine Vs. Vortioxet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1A411A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403C98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0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6144E5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53.7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39CEF70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52DC5">
              <w:t>No substantial contribution from bi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469A8B41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rPr>
                <w:rFonts w:hint="eastAsia"/>
              </w:rPr>
              <w:t>U</w:t>
            </w:r>
            <w:r w:rsidRPr="007067C5">
              <w:t>ndetected bias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DD2836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6</w:t>
            </w:r>
            <w:r>
              <w:rPr>
                <w:rFonts w:ascii="Calibri" w:hAnsi="Calibri" w:cs="Calibri"/>
                <w:color w:val="000000"/>
              </w:rPr>
              <w:br/>
              <w:t>(0.34, 1.04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5C732A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63</w:t>
            </w:r>
            <w:r>
              <w:rPr>
                <w:rFonts w:ascii="Calibri" w:hAnsi="Calibri" w:cs="Calibri"/>
                <w:color w:val="000000"/>
              </w:rPr>
              <w:br/>
              <w:t>(0.35, 1.13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1BADA0A" w14:textId="2CBD50DB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t xml:space="preserve">No evidence of </w:t>
            </w:r>
            <w:r w:rsidR="002126EA">
              <w:t>small-study</w:t>
            </w:r>
            <w:r w:rsidRPr="007067C5">
              <w:t xml:space="preserve"> effects</w:t>
            </w:r>
          </w:p>
        </w:tc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4B8BED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t>Low risk</w:t>
            </w:r>
          </w:p>
        </w:tc>
      </w:tr>
      <w:tr w:rsidR="00555CD4" w14:paraId="471A0C7B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0ADF39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uloxetine Vs. Fluoxet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225E2E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34.3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83E7B2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4.7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5C8177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72.8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0DF77FE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1126EA">
              <w:t xml:space="preserve">Substantial contribution from </w:t>
            </w:r>
            <w:r w:rsidRPr="001126EA">
              <w:lastRenderedPageBreak/>
              <w:t xml:space="preserve">bias favouring </w:t>
            </w:r>
            <w:r>
              <w:t>Duloxet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380B02DF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rPr>
                <w:rFonts w:hint="eastAsia"/>
              </w:rPr>
              <w:lastRenderedPageBreak/>
              <w:t>S</w:t>
            </w:r>
            <w:r w:rsidRPr="007067C5">
              <w:t xml:space="preserve">uspected bias </w:t>
            </w:r>
            <w:r w:rsidRPr="007067C5">
              <w:lastRenderedPageBreak/>
              <w:t>favouring Duloxetine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79F650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lastRenderedPageBreak/>
              <w:t>1.14</w:t>
            </w:r>
            <w:r>
              <w:rPr>
                <w:rFonts w:ascii="Calibri" w:hAnsi="Calibri" w:cs="Calibri"/>
                <w:color w:val="000000"/>
              </w:rPr>
              <w:br/>
              <w:t>(0.91, 1.44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EB119B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14</w:t>
            </w:r>
            <w:r>
              <w:rPr>
                <w:rFonts w:ascii="Calibri" w:hAnsi="Calibri" w:cs="Calibri"/>
                <w:color w:val="000000"/>
              </w:rPr>
              <w:br/>
              <w:t>(0.88, 1.5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330F7081" w14:textId="56926C2F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t xml:space="preserve">No evidence of </w:t>
            </w:r>
            <w:r w:rsidR="002126EA">
              <w:t>small-study</w:t>
            </w:r>
            <w:r w:rsidRPr="007067C5">
              <w:t xml:space="preserve"> effects</w:t>
            </w:r>
          </w:p>
        </w:tc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5BCED1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t>High risk</w:t>
            </w:r>
          </w:p>
        </w:tc>
      </w:tr>
      <w:tr w:rsidR="00555CD4" w14:paraId="14B53F10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5D9B88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uloxetine Vs. Fluvoxam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2489E0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28.2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CA0534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7.2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3689E2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80.0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3F5495D1" w14:textId="77777777" w:rsidR="00555CD4" w:rsidRPr="002E668F" w:rsidRDefault="00555CD4" w:rsidP="00555CD4">
            <w:pPr>
              <w:spacing w:after="0" w:line="240" w:lineRule="auto"/>
              <w:jc w:val="center"/>
            </w:pPr>
            <w:r w:rsidRPr="002E668F">
              <w:t>Substantial contribution from bias favouring Duloxet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B04504A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rPr>
                <w:rFonts w:hint="eastAsia"/>
              </w:rPr>
              <w:t>S</w:t>
            </w:r>
            <w:r w:rsidRPr="007067C5">
              <w:t>uspected bias favouring Duloxetine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88E6CC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14</w:t>
            </w:r>
            <w:r>
              <w:rPr>
                <w:rFonts w:ascii="Calibri" w:hAnsi="Calibri" w:cs="Calibri"/>
                <w:color w:val="000000"/>
              </w:rPr>
              <w:br/>
              <w:t>(0.85, 1.55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0AF7A1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16</w:t>
            </w:r>
            <w:r>
              <w:rPr>
                <w:rFonts w:ascii="Calibri" w:hAnsi="Calibri" w:cs="Calibri"/>
                <w:color w:val="000000"/>
              </w:rPr>
              <w:br/>
              <w:t>(0.81, 1.7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19CA94F6" w14:textId="0C22809D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t xml:space="preserve">No evidence of </w:t>
            </w:r>
            <w:r w:rsidR="002126EA">
              <w:t>small-study</w:t>
            </w:r>
            <w:r w:rsidRPr="007067C5">
              <w:t xml:space="preserve"> effects</w:t>
            </w:r>
          </w:p>
        </w:tc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C1610F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t>High risk</w:t>
            </w:r>
          </w:p>
        </w:tc>
      </w:tr>
      <w:tr w:rsidR="00555CD4" w14:paraId="04BD1CB6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410EA6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uloxetine Vs. Milnacipra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DBB4DF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30.6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B69C31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35.5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92BAB9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87.4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79122A84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1126EA">
              <w:t xml:space="preserve">Substantial contribution from bias </w:t>
            </w:r>
            <w:r>
              <w:t>balanc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48F5FC98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rPr>
                <w:rFonts w:hint="eastAsia"/>
              </w:rPr>
              <w:t>S</w:t>
            </w:r>
            <w:r w:rsidRPr="007067C5">
              <w:t>uspected bias favouring Duloxetine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E829C3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02</w:t>
            </w:r>
            <w:r>
              <w:rPr>
                <w:rFonts w:ascii="Calibri" w:hAnsi="Calibri" w:cs="Calibri"/>
                <w:color w:val="000000"/>
              </w:rPr>
              <w:br/>
              <w:t>(0.75, 1.4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96EFD0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03</w:t>
            </w:r>
            <w:r>
              <w:rPr>
                <w:rFonts w:ascii="Calibri" w:hAnsi="Calibri" w:cs="Calibri"/>
                <w:color w:val="000000"/>
              </w:rPr>
              <w:br/>
              <w:t>(0.74, 1.48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417ACD76" w14:textId="5908B36A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t xml:space="preserve">No evidence of </w:t>
            </w:r>
            <w:r w:rsidR="002126EA">
              <w:t>small-study</w:t>
            </w:r>
            <w:r w:rsidRPr="007067C5">
              <w:t xml:space="preserve"> effects</w:t>
            </w:r>
          </w:p>
        </w:tc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290BF9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t>Low risk</w:t>
            </w:r>
          </w:p>
        </w:tc>
      </w:tr>
      <w:tr w:rsidR="00555CD4" w14:paraId="73BE521B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033002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uloxetine Vs. Mirtazap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5597EB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33.6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B1C806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30.9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5343C1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87.5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55B1816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1126EA">
              <w:t xml:space="preserve">Substantial contribution from bias </w:t>
            </w:r>
            <w:r>
              <w:t>balanc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12B7B6B9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rPr>
                <w:rFonts w:hint="eastAsia"/>
              </w:rPr>
              <w:t>S</w:t>
            </w:r>
            <w:r w:rsidRPr="007067C5">
              <w:t>uspected bias favouring Duloxetine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E9898F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89</w:t>
            </w:r>
            <w:r>
              <w:rPr>
                <w:rFonts w:ascii="Calibri" w:hAnsi="Calibri" w:cs="Calibri"/>
                <w:color w:val="000000"/>
              </w:rPr>
              <w:br/>
              <w:t>(0.67, 1.17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4F0F30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87</w:t>
            </w:r>
            <w:r>
              <w:rPr>
                <w:rFonts w:ascii="Calibri" w:hAnsi="Calibri" w:cs="Calibri"/>
                <w:color w:val="000000"/>
              </w:rPr>
              <w:br/>
              <w:t>(0.64, 1.2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72066EEA" w14:textId="1A5F7425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t xml:space="preserve">No evidence of </w:t>
            </w:r>
            <w:r w:rsidR="002126EA">
              <w:t>small-study</w:t>
            </w:r>
            <w:r w:rsidRPr="007067C5">
              <w:t xml:space="preserve"> effects</w:t>
            </w:r>
          </w:p>
        </w:tc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D9F5F9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t>Low risk</w:t>
            </w:r>
          </w:p>
        </w:tc>
      </w:tr>
      <w:tr w:rsidR="00555CD4" w14:paraId="11550BFF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60D15D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uloxetine Vs. Nefazodo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4CCADC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32.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0F06E2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37.1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87BEFB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89.3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EB66378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1126EA">
              <w:t xml:space="preserve">Substantial contribution from bias </w:t>
            </w:r>
            <w:r>
              <w:t>balanc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612ECF3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rPr>
                <w:rFonts w:hint="eastAsia"/>
              </w:rPr>
              <w:t>S</w:t>
            </w:r>
            <w:r w:rsidRPr="007067C5">
              <w:t>uspected bias favouring Duloxetine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1917F1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09</w:t>
            </w:r>
            <w:r>
              <w:rPr>
                <w:rFonts w:ascii="Calibri" w:hAnsi="Calibri" w:cs="Calibri"/>
                <w:color w:val="000000"/>
              </w:rPr>
              <w:br/>
              <w:t>(0.71, 1.68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B86773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08</w:t>
            </w:r>
            <w:r>
              <w:rPr>
                <w:rFonts w:ascii="Calibri" w:hAnsi="Calibri" w:cs="Calibri"/>
                <w:color w:val="000000"/>
              </w:rPr>
              <w:br/>
              <w:t>(0.64, 1.83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3D6553A9" w14:textId="5F66E55F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t xml:space="preserve">No evidence of </w:t>
            </w:r>
            <w:r w:rsidR="002126EA">
              <w:t>small-study</w:t>
            </w:r>
            <w:r w:rsidRPr="007067C5">
              <w:t xml:space="preserve"> effects</w:t>
            </w:r>
          </w:p>
        </w:tc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474CAA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t>Low risk</w:t>
            </w:r>
          </w:p>
        </w:tc>
      </w:tr>
      <w:tr w:rsidR="00555CD4" w14:paraId="5861F497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BA0165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uloxetine Vs. Reboxet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D4254F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34.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A80237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29.6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69F2DC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87.9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3896DDEE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1126EA">
              <w:t>Substantial contribution from bias</w:t>
            </w:r>
            <w:r>
              <w:t xml:space="preserve"> balanc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ECCBE8B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rPr>
                <w:rFonts w:hint="eastAsia"/>
              </w:rPr>
              <w:t>S</w:t>
            </w:r>
            <w:r w:rsidRPr="007067C5">
              <w:t>uspected bias favouring Duloxetine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B68E1F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37</w:t>
            </w:r>
            <w:r>
              <w:rPr>
                <w:rFonts w:ascii="Calibri" w:hAnsi="Calibri" w:cs="Calibri"/>
                <w:color w:val="000000"/>
              </w:rPr>
              <w:br/>
              <w:t>(0.94, 1.97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771ADE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39</w:t>
            </w:r>
            <w:r>
              <w:rPr>
                <w:rFonts w:ascii="Calibri" w:hAnsi="Calibri" w:cs="Calibri"/>
                <w:color w:val="000000"/>
              </w:rPr>
              <w:br/>
              <w:t>(0.92, 2.1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94EAE28" w14:textId="329D1E8B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t xml:space="preserve">No evidence of </w:t>
            </w:r>
            <w:r w:rsidR="002126EA">
              <w:t>small-study</w:t>
            </w:r>
            <w:r w:rsidRPr="007067C5">
              <w:t xml:space="preserve"> effects</w:t>
            </w:r>
          </w:p>
        </w:tc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7C29F3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t>Low risk</w:t>
            </w:r>
          </w:p>
        </w:tc>
      </w:tr>
      <w:tr w:rsidR="00555CD4" w14:paraId="775AE047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F1303A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uloxetine Vs. Sertra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D40612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33.8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F9DB0D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13.4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55349A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78.8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16CFB83D" w14:textId="77777777" w:rsidR="00555CD4" w:rsidRPr="002E668F" w:rsidRDefault="00555CD4" w:rsidP="00555CD4">
            <w:pPr>
              <w:spacing w:after="0" w:line="240" w:lineRule="auto"/>
              <w:jc w:val="center"/>
            </w:pPr>
            <w:r w:rsidRPr="002E668F">
              <w:t>Substantial contribution from bias favouring Duloxet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39DBA9CB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rPr>
                <w:rFonts w:hint="eastAsia"/>
              </w:rPr>
              <w:t>S</w:t>
            </w:r>
            <w:r w:rsidRPr="007067C5">
              <w:t>uspected bias favouring Duloxetine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0D9BFA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02</w:t>
            </w:r>
            <w:r>
              <w:rPr>
                <w:rFonts w:ascii="Calibri" w:hAnsi="Calibri" w:cs="Calibri"/>
                <w:color w:val="000000"/>
              </w:rPr>
              <w:br/>
              <w:t>(0.79, 1.31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258763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99</w:t>
            </w:r>
            <w:r>
              <w:rPr>
                <w:rFonts w:ascii="Calibri" w:hAnsi="Calibri" w:cs="Calibri"/>
                <w:color w:val="000000"/>
              </w:rPr>
              <w:br/>
              <w:t>(0.75, 1.35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7EC791F7" w14:textId="10906840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t xml:space="preserve">No evidence of </w:t>
            </w:r>
            <w:r w:rsidR="002126EA">
              <w:t>small-study</w:t>
            </w:r>
            <w:r w:rsidRPr="007067C5">
              <w:t xml:space="preserve"> effects</w:t>
            </w:r>
          </w:p>
        </w:tc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37A8FD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t>High risk</w:t>
            </w:r>
          </w:p>
        </w:tc>
      </w:tr>
      <w:tr w:rsidR="00555CD4" w14:paraId="78FFF4D4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5AF2FC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uloxetine Vs. Trazodo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289CAA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32.2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0F0DFC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12.0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98496D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72.9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32459C03" w14:textId="77777777" w:rsidR="00555CD4" w:rsidRPr="002E668F" w:rsidRDefault="00555CD4" w:rsidP="00555CD4">
            <w:pPr>
              <w:spacing w:after="0" w:line="240" w:lineRule="auto"/>
              <w:jc w:val="center"/>
            </w:pPr>
            <w:r w:rsidRPr="002E668F">
              <w:t>Substantial contribution from bias favouring Duloxet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337EE885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rPr>
                <w:rFonts w:hint="eastAsia"/>
              </w:rPr>
              <w:t>S</w:t>
            </w:r>
            <w:r w:rsidRPr="007067C5">
              <w:t>uspected bias favouring Duloxetine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AB1075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28</w:t>
            </w:r>
            <w:r>
              <w:rPr>
                <w:rFonts w:ascii="Calibri" w:hAnsi="Calibri" w:cs="Calibri"/>
                <w:color w:val="000000"/>
              </w:rPr>
              <w:br/>
              <w:t>(0.92, 1.78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A31FB0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26</w:t>
            </w:r>
            <w:r>
              <w:rPr>
                <w:rFonts w:ascii="Calibri" w:hAnsi="Calibri" w:cs="Calibri"/>
                <w:color w:val="000000"/>
              </w:rPr>
              <w:br/>
              <w:t>(0.86, 1.85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C036BD9" w14:textId="7927A710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t xml:space="preserve">No evidence of </w:t>
            </w:r>
            <w:r w:rsidR="002126EA">
              <w:t>small-study</w:t>
            </w:r>
            <w:r w:rsidRPr="007067C5">
              <w:t xml:space="preserve"> effects</w:t>
            </w:r>
          </w:p>
        </w:tc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4D0D30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t>High risk</w:t>
            </w:r>
          </w:p>
        </w:tc>
      </w:tr>
      <w:tr w:rsidR="00555CD4" w14:paraId="7E31ACD5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6055BD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uloxetine Vs. Vortioxet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C5FCB8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28.9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7CD624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0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2FFEDD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50.9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725151AD" w14:textId="77777777" w:rsidR="00555CD4" w:rsidRPr="00AF4A96" w:rsidRDefault="00555CD4" w:rsidP="00555CD4">
            <w:pPr>
              <w:spacing w:after="0" w:line="240" w:lineRule="auto"/>
              <w:jc w:val="center"/>
            </w:pPr>
            <w:r w:rsidRPr="00AF4A96">
              <w:t xml:space="preserve">Substantial contribution from </w:t>
            </w:r>
            <w:r w:rsidRPr="00AF4A96">
              <w:lastRenderedPageBreak/>
              <w:t>bias favouring Duloxet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34B7618B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rPr>
                <w:rFonts w:hint="eastAsia"/>
              </w:rPr>
              <w:lastRenderedPageBreak/>
              <w:t>U</w:t>
            </w:r>
            <w:r w:rsidRPr="007067C5">
              <w:t>ndetected bias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25E989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69</w:t>
            </w:r>
            <w:r>
              <w:rPr>
                <w:rFonts w:ascii="Calibri" w:hAnsi="Calibri" w:cs="Calibri"/>
                <w:color w:val="000000"/>
              </w:rPr>
              <w:br/>
              <w:t>(0.39, 1.2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7D1705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69</w:t>
            </w:r>
            <w:r>
              <w:rPr>
                <w:rFonts w:ascii="Calibri" w:hAnsi="Calibri" w:cs="Calibri"/>
                <w:color w:val="000000"/>
              </w:rPr>
              <w:br/>
              <w:t>(0.39, 1.24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8E8E42C" w14:textId="3989C8F1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t xml:space="preserve">No evidence of </w:t>
            </w:r>
            <w:r w:rsidR="002126EA">
              <w:t>small-study</w:t>
            </w:r>
            <w:r w:rsidRPr="007067C5">
              <w:t xml:space="preserve"> effects</w:t>
            </w:r>
          </w:p>
        </w:tc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863F29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t>Some concerns</w:t>
            </w:r>
          </w:p>
        </w:tc>
      </w:tr>
      <w:tr w:rsidR="00555CD4" w14:paraId="1402E589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C05646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scitalopram Vs. Fluvoxam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BA8EAD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33.3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00551F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6.5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CE4AAC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88.0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3137C1A" w14:textId="77777777" w:rsidR="00555CD4" w:rsidRPr="002E668F" w:rsidRDefault="00555CD4" w:rsidP="00555CD4">
            <w:pPr>
              <w:spacing w:after="0" w:line="240" w:lineRule="auto"/>
              <w:jc w:val="center"/>
            </w:pPr>
            <w:r w:rsidRPr="002E668F">
              <w:t>Substantial contribution from bias favouring Escitalopra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D8CE68F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rPr>
                <w:rFonts w:hint="eastAsia"/>
              </w:rPr>
              <w:t>S</w:t>
            </w:r>
            <w:r w:rsidRPr="007067C5">
              <w:t>uspected bias favouring Escitalopram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75D21F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34</w:t>
            </w:r>
            <w:r>
              <w:rPr>
                <w:rFonts w:ascii="Calibri" w:hAnsi="Calibri" w:cs="Calibri"/>
                <w:color w:val="000000"/>
              </w:rPr>
              <w:br/>
              <w:t>(1.02, 1.75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0A9E64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34</w:t>
            </w:r>
            <w:r>
              <w:rPr>
                <w:rFonts w:ascii="Calibri" w:hAnsi="Calibri" w:cs="Calibri"/>
                <w:color w:val="000000"/>
              </w:rPr>
              <w:br/>
              <w:t>(0.96, 1.87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26B45D5" w14:textId="5B7D1DF5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t xml:space="preserve">No evidence of </w:t>
            </w:r>
            <w:r w:rsidR="002126EA">
              <w:t>small-study</w:t>
            </w:r>
            <w:r w:rsidRPr="007067C5">
              <w:t xml:space="preserve"> effects</w:t>
            </w:r>
          </w:p>
        </w:tc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62DE9C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t>High risk</w:t>
            </w:r>
          </w:p>
        </w:tc>
      </w:tr>
      <w:tr w:rsidR="00555CD4" w14:paraId="50001A72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2C6A99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scitalopram Vs. Milnacipra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024168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29.8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93F3BF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35.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FAAC5E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90.4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4FB38503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1126EA">
              <w:t>Substantial contribution from bias</w:t>
            </w:r>
            <w:r>
              <w:t xml:space="preserve"> balanc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3502AF77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rPr>
                <w:rFonts w:hint="eastAsia"/>
              </w:rPr>
              <w:t>S</w:t>
            </w:r>
            <w:r w:rsidRPr="007067C5">
              <w:t>uspected bias favouring Escitalopram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1226DF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2</w:t>
            </w:r>
            <w:r>
              <w:rPr>
                <w:rFonts w:ascii="Calibri" w:hAnsi="Calibri" w:cs="Calibri"/>
                <w:color w:val="000000"/>
              </w:rPr>
              <w:br/>
              <w:t>(0.91, 1.58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6A0D28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2</w:t>
            </w:r>
            <w:r>
              <w:rPr>
                <w:rFonts w:ascii="Calibri" w:hAnsi="Calibri" w:cs="Calibri"/>
                <w:color w:val="000000"/>
              </w:rPr>
              <w:br/>
              <w:t>(0.88, 1.63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418790B2" w14:textId="31A89D4F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t xml:space="preserve">No evidence of </w:t>
            </w:r>
            <w:r w:rsidR="002126EA">
              <w:t>small-study</w:t>
            </w:r>
            <w:r w:rsidRPr="007067C5">
              <w:t xml:space="preserve"> effects</w:t>
            </w:r>
          </w:p>
        </w:tc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C6DC5A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t>Low risk</w:t>
            </w:r>
          </w:p>
        </w:tc>
      </w:tr>
      <w:tr w:rsidR="00555CD4" w14:paraId="56835B69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0378A2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scitalopram Vs. Mirtazap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37A3F0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37.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98F3CB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35.9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CDA923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93.2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2DE56E4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1126EA">
              <w:t xml:space="preserve">Substantial contribution from bias </w:t>
            </w:r>
            <w:r>
              <w:t>balanc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36B844FE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rPr>
                <w:rFonts w:hint="eastAsia"/>
              </w:rPr>
              <w:t>S</w:t>
            </w:r>
            <w:r w:rsidRPr="007067C5">
              <w:t>uspected bias favouring Escitalopram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3B87C8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04</w:t>
            </w:r>
            <w:r>
              <w:rPr>
                <w:rFonts w:ascii="Calibri" w:hAnsi="Calibri" w:cs="Calibri"/>
                <w:color w:val="000000"/>
              </w:rPr>
              <w:br/>
              <w:t>(0.81, 1.33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D4F6BF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01</w:t>
            </w:r>
            <w:r>
              <w:rPr>
                <w:rFonts w:ascii="Calibri" w:hAnsi="Calibri" w:cs="Calibri"/>
                <w:color w:val="000000"/>
              </w:rPr>
              <w:br/>
              <w:t>(0.77, 1.31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390AD73A" w14:textId="38F5FB46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t xml:space="preserve">No evidence of </w:t>
            </w:r>
            <w:r w:rsidR="002126EA">
              <w:t>small-study</w:t>
            </w:r>
            <w:r w:rsidRPr="007067C5">
              <w:t xml:space="preserve"> effects</w:t>
            </w:r>
          </w:p>
        </w:tc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EF9DBD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t>Low risk</w:t>
            </w:r>
          </w:p>
        </w:tc>
      </w:tr>
      <w:tr w:rsidR="00555CD4" w14:paraId="0C1911D1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56BFD0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scitalopram Vs. Nefazodo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093AED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33.6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263798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38.7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2F7D1E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91.1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4DDFA989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1126EA">
              <w:t>Substantial contribution from bias</w:t>
            </w:r>
            <w:r>
              <w:t xml:space="preserve"> balanc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1877CB1B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rPr>
                <w:rFonts w:hint="eastAsia"/>
              </w:rPr>
              <w:t>S</w:t>
            </w:r>
            <w:r w:rsidRPr="007067C5">
              <w:t>uspected bias favouring Escitalopram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B79896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28</w:t>
            </w:r>
            <w:r>
              <w:rPr>
                <w:rFonts w:ascii="Calibri" w:hAnsi="Calibri" w:cs="Calibri"/>
                <w:color w:val="000000"/>
              </w:rPr>
              <w:br/>
              <w:t>(0.84, 1.92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657ACD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24</w:t>
            </w:r>
            <w:r>
              <w:rPr>
                <w:rFonts w:ascii="Calibri" w:hAnsi="Calibri" w:cs="Calibri"/>
                <w:color w:val="000000"/>
              </w:rPr>
              <w:br/>
              <w:t>(0.76, 2.06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C24C8D1" w14:textId="7E3E0127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t xml:space="preserve">No evidence of </w:t>
            </w:r>
            <w:r w:rsidR="002126EA">
              <w:t>small-study</w:t>
            </w:r>
            <w:r w:rsidRPr="007067C5">
              <w:t xml:space="preserve"> effects</w:t>
            </w:r>
          </w:p>
        </w:tc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38B233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t>Low risk</w:t>
            </w:r>
          </w:p>
        </w:tc>
      </w:tr>
      <w:tr w:rsidR="00555CD4" w14:paraId="62BB36A4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CD36C0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scitalopram Vs. Reboxet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BA2397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37.0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F42868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34.5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BEDB5F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92.5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37F2B131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1126EA">
              <w:t xml:space="preserve">Substantial contribution from bias </w:t>
            </w:r>
            <w:r>
              <w:t>balanc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74846AEE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rPr>
                <w:rFonts w:hint="eastAsia"/>
              </w:rPr>
              <w:t>S</w:t>
            </w:r>
            <w:r w:rsidRPr="007067C5">
              <w:t>uspected bias favouring Escitalopram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072D44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61</w:t>
            </w:r>
            <w:r>
              <w:rPr>
                <w:rFonts w:ascii="Calibri" w:hAnsi="Calibri" w:cs="Calibri"/>
                <w:color w:val="000000"/>
              </w:rPr>
              <w:br/>
              <w:t>(1.15, 2.22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604679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6</w:t>
            </w:r>
            <w:r>
              <w:rPr>
                <w:rFonts w:ascii="Calibri" w:hAnsi="Calibri" w:cs="Calibri"/>
                <w:color w:val="000000"/>
              </w:rPr>
              <w:br/>
              <w:t>(1.09, 2.34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4D7C4F59" w14:textId="62B70083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t xml:space="preserve">No evidence of </w:t>
            </w:r>
            <w:r w:rsidR="002126EA">
              <w:t>small-study</w:t>
            </w:r>
            <w:r w:rsidRPr="007067C5">
              <w:t xml:space="preserve"> effects</w:t>
            </w:r>
          </w:p>
        </w:tc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FCD66F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t>Low risk</w:t>
            </w:r>
          </w:p>
        </w:tc>
      </w:tr>
      <w:tr w:rsidR="00555CD4" w14:paraId="16BF0BA9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2C1502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scitalopram Vs. Trazodo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2EC8FE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33.5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E174E4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13.6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4E26A5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80.1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B2D5D49" w14:textId="77777777" w:rsidR="00555CD4" w:rsidRPr="002E668F" w:rsidRDefault="00555CD4" w:rsidP="00555CD4">
            <w:pPr>
              <w:spacing w:after="0" w:line="240" w:lineRule="auto"/>
              <w:jc w:val="center"/>
            </w:pPr>
            <w:r w:rsidRPr="002E668F">
              <w:t>Substantial contribution from bias favouring Escitalopra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6608F17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rPr>
                <w:rFonts w:hint="eastAsia"/>
              </w:rPr>
              <w:t>S</w:t>
            </w:r>
            <w:r w:rsidRPr="007067C5">
              <w:t>uspected bias favouring Escitalopram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5E2977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51</w:t>
            </w:r>
            <w:r>
              <w:rPr>
                <w:rFonts w:ascii="Calibri" w:hAnsi="Calibri" w:cs="Calibri"/>
                <w:color w:val="000000"/>
              </w:rPr>
              <w:br/>
              <w:t>(1.1, 2.03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699857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45</w:t>
            </w:r>
            <w:r>
              <w:rPr>
                <w:rFonts w:ascii="Calibri" w:hAnsi="Calibri" w:cs="Calibri"/>
                <w:color w:val="000000"/>
              </w:rPr>
              <w:br/>
              <w:t>(1.03, 2.04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720620D6" w14:textId="6A2A9F76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t xml:space="preserve">No evidence of </w:t>
            </w:r>
            <w:r w:rsidR="002126EA">
              <w:t>small-study</w:t>
            </w:r>
            <w:r w:rsidRPr="007067C5">
              <w:t xml:space="preserve"> effects</w:t>
            </w:r>
          </w:p>
        </w:tc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26ACC6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t>High risk</w:t>
            </w:r>
          </w:p>
        </w:tc>
      </w:tr>
      <w:tr w:rsidR="00555CD4" w14:paraId="4887AAB5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2F233E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scitalopram Vs. Vortioxet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67DAFD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27.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48F11A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0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566072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58.0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45BE9B67" w14:textId="77777777" w:rsidR="00555CD4" w:rsidRPr="00AF4A96" w:rsidRDefault="00555CD4" w:rsidP="00555CD4">
            <w:pPr>
              <w:spacing w:after="0" w:line="240" w:lineRule="auto"/>
              <w:jc w:val="center"/>
            </w:pPr>
            <w:r w:rsidRPr="00AF4A96">
              <w:t>Substantial contribution from bias favouring Escitalopra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3C5C9BC7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rPr>
                <w:rFonts w:hint="eastAsia"/>
              </w:rPr>
              <w:t>U</w:t>
            </w:r>
            <w:r w:rsidRPr="007067C5">
              <w:t>ndetected bias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D10792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81</w:t>
            </w:r>
            <w:r>
              <w:rPr>
                <w:rFonts w:ascii="Calibri" w:hAnsi="Calibri" w:cs="Calibri"/>
                <w:color w:val="000000"/>
              </w:rPr>
              <w:br/>
              <w:t>(0.46, 1.39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1C438E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8</w:t>
            </w:r>
            <w:r>
              <w:rPr>
                <w:rFonts w:ascii="Calibri" w:hAnsi="Calibri" w:cs="Calibri"/>
                <w:color w:val="000000"/>
              </w:rPr>
              <w:br/>
              <w:t>(0.45, 1.38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C587E6C" w14:textId="724EC4A8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t xml:space="preserve">No evidence of </w:t>
            </w:r>
            <w:r w:rsidR="002126EA">
              <w:t>small-study</w:t>
            </w:r>
            <w:r w:rsidRPr="007067C5">
              <w:t xml:space="preserve"> effects</w:t>
            </w:r>
          </w:p>
        </w:tc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F6B4ED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t>Some concerns</w:t>
            </w:r>
          </w:p>
        </w:tc>
      </w:tr>
      <w:tr w:rsidR="00555CD4" w14:paraId="16F1B2B0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ACCDF4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luoxetine Vs. Vortioxet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65C834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3.9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BE666E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0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6C6740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51.9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4AC1BB32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52DC5">
              <w:t>No substantial contribution from bi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53748CE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rPr>
                <w:rFonts w:hint="eastAsia"/>
              </w:rPr>
              <w:t>U</w:t>
            </w:r>
            <w:r w:rsidRPr="007067C5">
              <w:t>ndetected bias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F0BFEF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6</w:t>
            </w:r>
            <w:r>
              <w:rPr>
                <w:rFonts w:ascii="Calibri" w:hAnsi="Calibri" w:cs="Calibri"/>
                <w:color w:val="000000"/>
              </w:rPr>
              <w:br/>
              <w:t>(0.35, 1.01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FFF70A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61</w:t>
            </w:r>
            <w:r>
              <w:rPr>
                <w:rFonts w:ascii="Calibri" w:hAnsi="Calibri" w:cs="Calibri"/>
                <w:color w:val="000000"/>
              </w:rPr>
              <w:br/>
              <w:t>(0.35, 1.03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0B4EB7E" w14:textId="40A7AEF9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t xml:space="preserve">No evidence of </w:t>
            </w:r>
            <w:r w:rsidR="002126EA">
              <w:t>small-study</w:t>
            </w:r>
            <w:r w:rsidRPr="007067C5">
              <w:t xml:space="preserve"> effects</w:t>
            </w:r>
          </w:p>
        </w:tc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BADE5F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t>Low risk</w:t>
            </w:r>
          </w:p>
        </w:tc>
      </w:tr>
      <w:tr w:rsidR="00555CD4" w14:paraId="20DEE9BE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60D683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lastRenderedPageBreak/>
              <w:t>Fluvoxamine Vs. Nefazodo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1251DC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7.6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DB1879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38.1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46B298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89.4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7B3E6CD9" w14:textId="77777777" w:rsidR="00555CD4" w:rsidRPr="002E668F" w:rsidRDefault="00555CD4" w:rsidP="00555CD4">
            <w:pPr>
              <w:spacing w:after="0" w:line="240" w:lineRule="auto"/>
              <w:jc w:val="center"/>
            </w:pPr>
            <w:r w:rsidRPr="002E668F">
              <w:t>Substantial contribution from bias favouring Nefazodo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4E2B5CC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rPr>
                <w:rFonts w:hint="eastAsia"/>
              </w:rPr>
              <w:t>S</w:t>
            </w:r>
            <w:r w:rsidRPr="007067C5">
              <w:t>uspected bias favouring Nefazodone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651B6B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95</w:t>
            </w:r>
            <w:r>
              <w:rPr>
                <w:rFonts w:ascii="Calibri" w:hAnsi="Calibri" w:cs="Calibri"/>
                <w:color w:val="000000"/>
              </w:rPr>
              <w:br/>
              <w:t>(0.62, 1.46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D99636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93</w:t>
            </w:r>
            <w:r>
              <w:rPr>
                <w:rFonts w:ascii="Calibri" w:hAnsi="Calibri" w:cs="Calibri"/>
                <w:color w:val="000000"/>
              </w:rPr>
              <w:br/>
              <w:t>(0.55, 1.58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3B647441" w14:textId="508E2B10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t xml:space="preserve">No evidence of </w:t>
            </w:r>
            <w:r w:rsidR="002126EA">
              <w:t>small-study</w:t>
            </w:r>
            <w:r w:rsidRPr="007067C5">
              <w:t xml:space="preserve"> effects</w:t>
            </w:r>
          </w:p>
        </w:tc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CCA4E7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t>High risk</w:t>
            </w:r>
          </w:p>
        </w:tc>
      </w:tr>
      <w:tr w:rsidR="00555CD4" w14:paraId="2B6FEDB8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B9DDDD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luvoxamine Vs. Reboxet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8137D5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7.5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47CA56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31.5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2A048E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91.6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72FDA814" w14:textId="77777777" w:rsidR="00555CD4" w:rsidRPr="002E668F" w:rsidRDefault="00555CD4" w:rsidP="00555CD4">
            <w:pPr>
              <w:spacing w:after="0" w:line="240" w:lineRule="auto"/>
              <w:jc w:val="center"/>
            </w:pPr>
            <w:r w:rsidRPr="002E668F">
              <w:t>Substantial contribution from bias favouring Reboxet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8260812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rPr>
                <w:rFonts w:hint="eastAsia"/>
              </w:rPr>
              <w:t>S</w:t>
            </w:r>
            <w:r w:rsidRPr="007067C5">
              <w:t>uspected bias favouring Reboxetine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10574F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2</w:t>
            </w:r>
            <w:r>
              <w:rPr>
                <w:rFonts w:ascii="Calibri" w:hAnsi="Calibri" w:cs="Calibri"/>
                <w:color w:val="000000"/>
              </w:rPr>
              <w:br/>
              <w:t>(0.83, 1.7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F23117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2</w:t>
            </w:r>
            <w:r>
              <w:rPr>
                <w:rFonts w:ascii="Calibri" w:hAnsi="Calibri" w:cs="Calibri"/>
                <w:color w:val="000000"/>
              </w:rPr>
              <w:br/>
              <w:t>(0.77, 1.83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5520C76" w14:textId="004E1CFA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t xml:space="preserve">No evidence of </w:t>
            </w:r>
            <w:r w:rsidR="002126EA">
              <w:t>small-study</w:t>
            </w:r>
            <w:r w:rsidRPr="007067C5">
              <w:t xml:space="preserve"> effects</w:t>
            </w:r>
          </w:p>
        </w:tc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B4BAD2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t>High risk</w:t>
            </w:r>
          </w:p>
        </w:tc>
      </w:tr>
      <w:tr w:rsidR="00555CD4" w14:paraId="626D9D79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FF871A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luvoxamine Vs. Trazodo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EEF9CB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11.6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F19246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19.5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8563BE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83.1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0504178" w14:textId="77777777" w:rsidR="00555CD4" w:rsidRPr="00AF4A96" w:rsidRDefault="00555CD4" w:rsidP="00555CD4">
            <w:pPr>
              <w:spacing w:after="0" w:line="240" w:lineRule="auto"/>
              <w:jc w:val="center"/>
              <w:rPr>
                <w:color w:val="FF0000"/>
              </w:rPr>
            </w:pPr>
            <w:r w:rsidRPr="001126EA">
              <w:t xml:space="preserve">Substantial contribution from bias </w:t>
            </w:r>
            <w:r>
              <w:t>balanc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31EC8371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rPr>
                <w:rFonts w:hint="eastAsia"/>
              </w:rPr>
              <w:t>S</w:t>
            </w:r>
            <w:r w:rsidRPr="007067C5">
              <w:t>uspected bias favouring Fluvoxamine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7B60A3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12</w:t>
            </w:r>
            <w:r>
              <w:rPr>
                <w:rFonts w:ascii="Calibri" w:hAnsi="Calibri" w:cs="Calibri"/>
                <w:color w:val="000000"/>
              </w:rPr>
              <w:br/>
              <w:t>(0.81, 1.54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373E34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09</w:t>
            </w:r>
            <w:r>
              <w:rPr>
                <w:rFonts w:ascii="Calibri" w:hAnsi="Calibri" w:cs="Calibri"/>
                <w:color w:val="000000"/>
              </w:rPr>
              <w:br/>
              <w:t>(0.73, 1.6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7B5A4DCB" w14:textId="3C1FE12D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t xml:space="preserve">No evidence of </w:t>
            </w:r>
            <w:r w:rsidR="002126EA">
              <w:t>small-study</w:t>
            </w:r>
            <w:r w:rsidRPr="007067C5">
              <w:t xml:space="preserve"> effects</w:t>
            </w:r>
          </w:p>
        </w:tc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675D28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t>Low risk</w:t>
            </w:r>
          </w:p>
        </w:tc>
      </w:tr>
      <w:tr w:rsidR="00555CD4" w14:paraId="26261055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3F11E9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luvoxamine Vs. Vortioxet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9EE126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6.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304FEA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0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768713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63.2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182886D2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52DC5">
              <w:t>No substantial contribution from bi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5C8F27E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rPr>
                <w:rFonts w:hint="eastAsia"/>
              </w:rPr>
              <w:t>U</w:t>
            </w:r>
            <w:r w:rsidRPr="007067C5">
              <w:t>ndetected bias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0BB233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6</w:t>
            </w:r>
            <w:r>
              <w:rPr>
                <w:rFonts w:ascii="Calibri" w:hAnsi="Calibri" w:cs="Calibri"/>
                <w:color w:val="000000"/>
              </w:rPr>
              <w:br/>
              <w:t>(0.34, 1.05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C033FC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6</w:t>
            </w:r>
            <w:r>
              <w:rPr>
                <w:rFonts w:ascii="Calibri" w:hAnsi="Calibri" w:cs="Calibri"/>
                <w:color w:val="000000"/>
              </w:rPr>
              <w:br/>
              <w:t>(0.33, 1.07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896FBC6" w14:textId="78C40EA3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t xml:space="preserve">No evidence of </w:t>
            </w:r>
            <w:r w:rsidR="002126EA">
              <w:t>small-study</w:t>
            </w:r>
            <w:r w:rsidRPr="007067C5">
              <w:t xml:space="preserve"> effects</w:t>
            </w:r>
          </w:p>
        </w:tc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45C1BD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t>Low risk</w:t>
            </w:r>
          </w:p>
        </w:tc>
      </w:tr>
      <w:tr w:rsidR="00555CD4" w14:paraId="4FB6E318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4D47DA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ilnacipran Vs. Mirtazap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CA3ECD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41.5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D818B0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38.1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37E617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95.9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D82C523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1126EA">
              <w:t xml:space="preserve">Substantial contribution from bias </w:t>
            </w:r>
            <w:r>
              <w:t>balanc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4CD1C62D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rPr>
                <w:rFonts w:hint="eastAsia"/>
              </w:rPr>
              <w:t>S</w:t>
            </w:r>
            <w:r w:rsidRPr="007067C5">
              <w:t>uspected bias favouring Milnacipran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AC8CEF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87</w:t>
            </w:r>
            <w:r>
              <w:rPr>
                <w:rFonts w:ascii="Calibri" w:hAnsi="Calibri" w:cs="Calibri"/>
                <w:color w:val="000000"/>
              </w:rPr>
              <w:br/>
              <w:t>(0.66, 1.15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A76578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84</w:t>
            </w:r>
            <w:r>
              <w:rPr>
                <w:rFonts w:ascii="Calibri" w:hAnsi="Calibri" w:cs="Calibri"/>
                <w:color w:val="000000"/>
              </w:rPr>
              <w:br/>
              <w:t>(0.62, 1.13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4EC92B8" w14:textId="090E6747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t xml:space="preserve">No evidence of </w:t>
            </w:r>
            <w:r w:rsidR="002126EA">
              <w:t>small-study</w:t>
            </w:r>
            <w:r w:rsidRPr="007067C5">
              <w:t xml:space="preserve"> effects</w:t>
            </w:r>
          </w:p>
        </w:tc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C58CC9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t>Low risk</w:t>
            </w:r>
          </w:p>
        </w:tc>
      </w:tr>
      <w:tr w:rsidR="00555CD4" w14:paraId="39E4C595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32F506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ilnacipran Vs. Nefazodo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EEB0D5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41.4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02CA6C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41.4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1C726A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95.9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335E3CFA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1126EA">
              <w:t xml:space="preserve">Substantial contribution from bias </w:t>
            </w:r>
            <w:r>
              <w:t>balanc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41560EF3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rPr>
                <w:rFonts w:hint="eastAsia"/>
              </w:rPr>
              <w:t>S</w:t>
            </w:r>
            <w:r w:rsidRPr="007067C5">
              <w:t>uspected bias favouring Milnacipran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8848BC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07</w:t>
            </w:r>
            <w:r>
              <w:rPr>
                <w:rFonts w:ascii="Calibri" w:hAnsi="Calibri" w:cs="Calibri"/>
                <w:color w:val="000000"/>
              </w:rPr>
              <w:br/>
              <w:t>(0.7, 1.63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5B2094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04</w:t>
            </w:r>
            <w:r>
              <w:rPr>
                <w:rFonts w:ascii="Calibri" w:hAnsi="Calibri" w:cs="Calibri"/>
                <w:color w:val="000000"/>
              </w:rPr>
              <w:br/>
              <w:t>(0.62, 1.75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12FD7DCC" w14:textId="7E65DECC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t xml:space="preserve">No evidence of </w:t>
            </w:r>
            <w:r w:rsidR="002126EA">
              <w:t>small-study</w:t>
            </w:r>
            <w:r w:rsidRPr="007067C5">
              <w:t xml:space="preserve"> effects</w:t>
            </w:r>
          </w:p>
        </w:tc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CFBF25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t>Low risk</w:t>
            </w:r>
          </w:p>
        </w:tc>
      </w:tr>
      <w:tr w:rsidR="00555CD4" w14:paraId="7F98B425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7CC87D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ilnacipran Vs. Reboxet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241158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37.8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BA1DB5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32.8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128031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95.9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33CCD708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1126EA">
              <w:t xml:space="preserve">Substantial contribution from bias </w:t>
            </w:r>
            <w:r>
              <w:t>balanc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46211DE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rPr>
                <w:rFonts w:hint="eastAsia"/>
              </w:rPr>
              <w:t>S</w:t>
            </w:r>
            <w:r w:rsidRPr="007067C5">
              <w:t>uspected bias favouring Reboxetine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5441D2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34</w:t>
            </w:r>
            <w:r>
              <w:rPr>
                <w:rFonts w:ascii="Calibri" w:hAnsi="Calibri" w:cs="Calibri"/>
                <w:color w:val="000000"/>
              </w:rPr>
              <w:br/>
              <w:t>(0.93, 1.93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6DFCC4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34</w:t>
            </w:r>
            <w:r>
              <w:rPr>
                <w:rFonts w:ascii="Calibri" w:hAnsi="Calibri" w:cs="Calibri"/>
                <w:color w:val="000000"/>
              </w:rPr>
              <w:br/>
              <w:t>(0.89, 2.02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1E86BF20" w14:textId="0831F2F4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t xml:space="preserve">No evidence of </w:t>
            </w:r>
            <w:r w:rsidR="002126EA">
              <w:t>small-study</w:t>
            </w:r>
            <w:r w:rsidRPr="007067C5">
              <w:t xml:space="preserve"> effects</w:t>
            </w:r>
          </w:p>
        </w:tc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5EF2E3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t>Low risk</w:t>
            </w:r>
          </w:p>
        </w:tc>
      </w:tr>
      <w:tr w:rsidR="00555CD4" w14:paraId="1F438AE9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43ECCC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ilnacipran Vs. Trazodo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E0239A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43.2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C2AE72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20.2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AB5402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83.8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13C2AFAA" w14:textId="77777777" w:rsidR="00555CD4" w:rsidRPr="002E668F" w:rsidRDefault="00555CD4" w:rsidP="00555CD4">
            <w:pPr>
              <w:spacing w:after="0" w:line="240" w:lineRule="auto"/>
              <w:jc w:val="center"/>
            </w:pPr>
            <w:r w:rsidRPr="002E668F">
              <w:t>Substantial contribution from bias favouring Milnacipra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ED9C58E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rPr>
                <w:rFonts w:hint="eastAsia"/>
              </w:rPr>
              <w:t>S</w:t>
            </w:r>
            <w:r w:rsidRPr="007067C5">
              <w:t>uspected bias favouring Trazodone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7CA649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26</w:t>
            </w:r>
            <w:r>
              <w:rPr>
                <w:rFonts w:ascii="Calibri" w:hAnsi="Calibri" w:cs="Calibri"/>
                <w:color w:val="000000"/>
              </w:rPr>
              <w:br/>
              <w:t>(0.9, 1.74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042639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21</w:t>
            </w:r>
            <w:r>
              <w:rPr>
                <w:rFonts w:ascii="Calibri" w:hAnsi="Calibri" w:cs="Calibri"/>
                <w:color w:val="000000"/>
              </w:rPr>
              <w:br/>
              <w:t>(0.83, 1.75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A3B1B2C" w14:textId="265DC430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t xml:space="preserve">No evidence of </w:t>
            </w:r>
            <w:r w:rsidR="002126EA">
              <w:t>small-study</w:t>
            </w:r>
            <w:r w:rsidRPr="007067C5">
              <w:t xml:space="preserve"> effects</w:t>
            </w:r>
          </w:p>
        </w:tc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8E1EE2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t>Some concerns</w:t>
            </w:r>
          </w:p>
        </w:tc>
      </w:tr>
      <w:tr w:rsidR="00555CD4" w14:paraId="61579E78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34D911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lastRenderedPageBreak/>
              <w:t>Milnacipran Vs. Venlafax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786BDE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39.5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CF05E0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33.7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2167AD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91.1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1A9310B9" w14:textId="77777777" w:rsidR="00555CD4" w:rsidRPr="002E668F" w:rsidRDefault="00555CD4" w:rsidP="00555CD4">
            <w:pPr>
              <w:spacing w:after="0" w:line="240" w:lineRule="auto"/>
              <w:jc w:val="center"/>
            </w:pPr>
            <w:r w:rsidRPr="001126EA">
              <w:t xml:space="preserve">Substantial contribution from bias </w:t>
            </w:r>
            <w:r>
              <w:t>balanc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16F53784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rPr>
                <w:rFonts w:hint="eastAsia"/>
              </w:rPr>
              <w:t>S</w:t>
            </w:r>
            <w:r w:rsidRPr="007067C5">
              <w:t>uspected bias favouring Venlafaxine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5F802B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94</w:t>
            </w:r>
            <w:r>
              <w:rPr>
                <w:rFonts w:ascii="Calibri" w:hAnsi="Calibri" w:cs="Calibri"/>
                <w:color w:val="000000"/>
              </w:rPr>
              <w:br/>
              <w:t>(0.73, 1.21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C4DAD2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94</w:t>
            </w:r>
            <w:r>
              <w:rPr>
                <w:rFonts w:ascii="Calibri" w:hAnsi="Calibri" w:cs="Calibri"/>
                <w:color w:val="000000"/>
              </w:rPr>
              <w:br/>
              <w:t>(0.7, 1.25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350B8507" w14:textId="7DF8B39F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t xml:space="preserve">No evidence of </w:t>
            </w:r>
            <w:r w:rsidR="002126EA">
              <w:t>small-study</w:t>
            </w:r>
            <w:r w:rsidRPr="007067C5">
              <w:t xml:space="preserve"> effects</w:t>
            </w:r>
          </w:p>
        </w:tc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FB361C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t>Low risk</w:t>
            </w:r>
          </w:p>
        </w:tc>
      </w:tr>
      <w:tr w:rsidR="00555CD4" w14:paraId="0DF02601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675AAD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ilnacipran Vs. Vortioxet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0E8D12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27.9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46A683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0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6EA131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65.2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E2AB816" w14:textId="77777777" w:rsidR="00555CD4" w:rsidRPr="00AF4A96" w:rsidRDefault="00555CD4" w:rsidP="00555CD4">
            <w:pPr>
              <w:spacing w:after="0" w:line="240" w:lineRule="auto"/>
              <w:jc w:val="center"/>
            </w:pPr>
            <w:r w:rsidRPr="00AF4A96">
              <w:t>Substantial contribution from bias favouring Milnacipra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17E4E1F6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rPr>
                <w:rFonts w:hint="eastAsia"/>
              </w:rPr>
              <w:t>U</w:t>
            </w:r>
            <w:r w:rsidRPr="007067C5">
              <w:t>ndetected bias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BD5629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67</w:t>
            </w:r>
            <w:r>
              <w:rPr>
                <w:rFonts w:ascii="Calibri" w:hAnsi="Calibri" w:cs="Calibri"/>
                <w:color w:val="000000"/>
              </w:rPr>
              <w:br/>
              <w:t>(0.38, 1.17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9F3AC8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67</w:t>
            </w:r>
            <w:r>
              <w:rPr>
                <w:rFonts w:ascii="Calibri" w:hAnsi="Calibri" w:cs="Calibri"/>
                <w:color w:val="000000"/>
              </w:rPr>
              <w:br/>
              <w:t>(0.37, 1.19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1B9F0D55" w14:textId="7DB5257A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t xml:space="preserve">No evidence of </w:t>
            </w:r>
            <w:r w:rsidR="002126EA">
              <w:t>small-study</w:t>
            </w:r>
            <w:r w:rsidRPr="007067C5">
              <w:t xml:space="preserve"> effects</w:t>
            </w:r>
          </w:p>
        </w:tc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CF4754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t>Some concerns</w:t>
            </w:r>
          </w:p>
        </w:tc>
      </w:tr>
      <w:tr w:rsidR="00555CD4" w14:paraId="43961DBF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EEA896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irtazapine Vs. Nefazodo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C6737B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37.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493297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41.2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269CE6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95.8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95E1FCA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1126EA">
              <w:t xml:space="preserve">Substantial contribution from bias </w:t>
            </w:r>
            <w:r>
              <w:t>balanc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7AF64200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rPr>
                <w:rFonts w:hint="eastAsia"/>
              </w:rPr>
              <w:t>S</w:t>
            </w:r>
            <w:r w:rsidRPr="007067C5">
              <w:t>uspected bias favouring Nefazodone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4EEDFD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23</w:t>
            </w:r>
            <w:r>
              <w:rPr>
                <w:rFonts w:ascii="Calibri" w:hAnsi="Calibri" w:cs="Calibri"/>
                <w:color w:val="000000"/>
              </w:rPr>
              <w:br/>
              <w:t>(0.81, 1.85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0CE3A4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24</w:t>
            </w:r>
            <w:r>
              <w:rPr>
                <w:rFonts w:ascii="Calibri" w:hAnsi="Calibri" w:cs="Calibri"/>
                <w:color w:val="000000"/>
              </w:rPr>
              <w:br/>
              <w:t>(0.76, 2.04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085F786" w14:textId="2540356D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t xml:space="preserve">No evidence of </w:t>
            </w:r>
            <w:r w:rsidR="002126EA">
              <w:t>small-study</w:t>
            </w:r>
            <w:r w:rsidRPr="007067C5">
              <w:t xml:space="preserve"> effects</w:t>
            </w:r>
          </w:p>
        </w:tc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75ADB7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t>Low risk</w:t>
            </w:r>
          </w:p>
        </w:tc>
      </w:tr>
      <w:tr w:rsidR="00555CD4" w14:paraId="23C8A786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00012D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irtazapine Vs. Reboxet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39FE8E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37.7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E753F1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36.3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8C33E4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98.2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9AFAEE2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1126EA">
              <w:t xml:space="preserve">Substantial contribution from bias </w:t>
            </w:r>
            <w:r>
              <w:t>balanc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43D4F416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rPr>
                <w:rFonts w:hint="eastAsia"/>
              </w:rPr>
              <w:t>S</w:t>
            </w:r>
            <w:r w:rsidRPr="007067C5">
              <w:t>uspected bias favouring Reboxetine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A4BD9E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54</w:t>
            </w:r>
            <w:r>
              <w:rPr>
                <w:rFonts w:ascii="Calibri" w:hAnsi="Calibri" w:cs="Calibri"/>
                <w:color w:val="000000"/>
              </w:rPr>
              <w:br/>
              <w:t>(1.09, 2.17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0B3721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59</w:t>
            </w:r>
            <w:r>
              <w:rPr>
                <w:rFonts w:ascii="Calibri" w:hAnsi="Calibri" w:cs="Calibri"/>
                <w:color w:val="000000"/>
              </w:rPr>
              <w:br/>
              <w:t>(1.08, 2.35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7B4ED9EE" w14:textId="773A1887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t xml:space="preserve">No evidence of </w:t>
            </w:r>
            <w:r w:rsidR="002126EA">
              <w:t>small-study</w:t>
            </w:r>
            <w:r w:rsidRPr="007067C5">
              <w:t xml:space="preserve"> effects</w:t>
            </w:r>
          </w:p>
        </w:tc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0B83B6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t>Low risk</w:t>
            </w:r>
          </w:p>
        </w:tc>
      </w:tr>
      <w:tr w:rsidR="00555CD4" w14:paraId="0C5B8E87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CF8151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irtazapine Vs. Vortioxet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A0DEC3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23.9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8EAC9D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0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80F1B5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62.1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31C56B2C" w14:textId="77777777" w:rsidR="00555CD4" w:rsidRPr="00C761C2" w:rsidRDefault="00555CD4" w:rsidP="00555CD4">
            <w:pPr>
              <w:spacing w:after="0" w:line="240" w:lineRule="auto"/>
              <w:jc w:val="center"/>
            </w:pPr>
            <w:r w:rsidRPr="00C761C2">
              <w:t xml:space="preserve">Substantial contribution from bias favouring </w:t>
            </w:r>
            <w:r>
              <w:t>Mirtazap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7DAD3638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rPr>
                <w:rFonts w:hint="eastAsia"/>
              </w:rPr>
              <w:t>U</w:t>
            </w:r>
            <w:r w:rsidRPr="007067C5">
              <w:t>ndetected bias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060E3B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77</w:t>
            </w:r>
            <w:r>
              <w:rPr>
                <w:rFonts w:ascii="Calibri" w:hAnsi="Calibri" w:cs="Calibri"/>
                <w:color w:val="000000"/>
              </w:rPr>
              <w:br/>
              <w:t>(0.45, 1.33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5CF26E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8</w:t>
            </w:r>
            <w:r>
              <w:rPr>
                <w:rFonts w:ascii="Calibri" w:hAnsi="Calibri" w:cs="Calibri"/>
                <w:color w:val="000000"/>
              </w:rPr>
              <w:br/>
              <w:t>(0.45, 1.39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0CD4FB0" w14:textId="49711566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t xml:space="preserve">No evidence of </w:t>
            </w:r>
            <w:r w:rsidR="002126EA">
              <w:t>small-study</w:t>
            </w:r>
            <w:r w:rsidRPr="007067C5">
              <w:t xml:space="preserve"> effects</w:t>
            </w:r>
          </w:p>
        </w:tc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76D1CC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t>Some concerns</w:t>
            </w:r>
          </w:p>
        </w:tc>
      </w:tr>
      <w:tr w:rsidR="00555CD4" w14:paraId="32EB177B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7777A2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efazodone Vs. Reboxet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354A3C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39.7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6DA51B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34.9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63D752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96.1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4E484ED0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1126EA">
              <w:t xml:space="preserve">Substantial contribution from bias </w:t>
            </w:r>
            <w:r>
              <w:t>balanc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47045C3A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rPr>
                <w:rFonts w:hint="eastAsia"/>
              </w:rPr>
              <w:t>S</w:t>
            </w:r>
            <w:r w:rsidRPr="007067C5">
              <w:t>uspected bias favouring Reboxetine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52EEAC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25</w:t>
            </w:r>
            <w:r>
              <w:rPr>
                <w:rFonts w:ascii="Calibri" w:hAnsi="Calibri" w:cs="Calibri"/>
                <w:color w:val="000000"/>
              </w:rPr>
              <w:br/>
              <w:t>(0.79, 2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9AE88B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29</w:t>
            </w:r>
            <w:r>
              <w:rPr>
                <w:rFonts w:ascii="Calibri" w:hAnsi="Calibri" w:cs="Calibri"/>
                <w:color w:val="000000"/>
              </w:rPr>
              <w:br/>
              <w:t>(0.72, 2.28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ED7EED7" w14:textId="7510FF17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t xml:space="preserve">No evidence of </w:t>
            </w:r>
            <w:r w:rsidR="002126EA">
              <w:t>small-study</w:t>
            </w:r>
            <w:r w:rsidRPr="007067C5">
              <w:t xml:space="preserve"> effects</w:t>
            </w:r>
          </w:p>
        </w:tc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F29FD8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t>Low risk</w:t>
            </w:r>
          </w:p>
        </w:tc>
      </w:tr>
      <w:tr w:rsidR="00555CD4" w14:paraId="5911E992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F0A6D1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efazodone Vs. Trazodo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3C97A9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41.2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93126D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15.7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36A5E1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81.0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986911D" w14:textId="77777777" w:rsidR="00555CD4" w:rsidRPr="002E668F" w:rsidRDefault="00555CD4" w:rsidP="00555CD4">
            <w:pPr>
              <w:spacing w:after="0" w:line="240" w:lineRule="auto"/>
              <w:jc w:val="center"/>
            </w:pPr>
            <w:r w:rsidRPr="002E668F">
              <w:t>Substantial contribution from bias favouring Nefazodo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A79E06D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rPr>
                <w:rFonts w:hint="eastAsia"/>
              </w:rPr>
              <w:t>S</w:t>
            </w:r>
            <w:r w:rsidRPr="007067C5">
              <w:t>uspected bias favouring Nefazodone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A375BD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17</w:t>
            </w:r>
            <w:r>
              <w:rPr>
                <w:rFonts w:ascii="Calibri" w:hAnsi="Calibri" w:cs="Calibri"/>
                <w:color w:val="000000"/>
              </w:rPr>
              <w:br/>
              <w:t>(0.75, 1.85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E899B8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1.17</w:t>
            </w:r>
            <w:r>
              <w:rPr>
                <w:rFonts w:ascii="Calibri" w:hAnsi="Calibri" w:cs="Calibri"/>
                <w:color w:val="000000"/>
              </w:rPr>
              <w:br/>
              <w:t>(0.68, 1.98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B5DFB51" w14:textId="1735D10C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t xml:space="preserve">No evidence of </w:t>
            </w:r>
            <w:r w:rsidR="002126EA">
              <w:t>small-study</w:t>
            </w:r>
            <w:r w:rsidRPr="007067C5">
              <w:t xml:space="preserve"> effects</w:t>
            </w:r>
          </w:p>
        </w:tc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7F133D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t>High risk</w:t>
            </w:r>
          </w:p>
        </w:tc>
      </w:tr>
      <w:tr w:rsidR="00555CD4" w14:paraId="6F8E6CA6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3A5AC9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efazodone Vs. Venlafax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B99535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40.5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9DD0F9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34.4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669535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89.3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D76E74C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1126EA">
              <w:t xml:space="preserve">Substantial contribution from bias </w:t>
            </w:r>
            <w:r>
              <w:t>balanc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35942EAB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rPr>
                <w:rFonts w:hint="eastAsia"/>
              </w:rPr>
              <w:t>S</w:t>
            </w:r>
            <w:r w:rsidRPr="007067C5">
              <w:t>uspected bias favouring Venlafaxine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CF2AB8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88</w:t>
            </w:r>
            <w:r>
              <w:rPr>
                <w:rFonts w:ascii="Calibri" w:hAnsi="Calibri" w:cs="Calibri"/>
                <w:color w:val="000000"/>
              </w:rPr>
              <w:br/>
              <w:t>(0.59, 1.31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A68B17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9</w:t>
            </w:r>
            <w:r>
              <w:rPr>
                <w:rFonts w:ascii="Calibri" w:hAnsi="Calibri" w:cs="Calibri"/>
                <w:color w:val="000000"/>
              </w:rPr>
              <w:br/>
              <w:t>(0.56, 1.46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E32DEAC" w14:textId="7D7995A3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t xml:space="preserve">No evidence of </w:t>
            </w:r>
            <w:r w:rsidR="002126EA">
              <w:t>small-study</w:t>
            </w:r>
            <w:r w:rsidRPr="007067C5">
              <w:t xml:space="preserve"> effects</w:t>
            </w:r>
          </w:p>
        </w:tc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956D4A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t>Low risk</w:t>
            </w:r>
          </w:p>
        </w:tc>
      </w:tr>
      <w:tr w:rsidR="00555CD4" w14:paraId="4B3B4004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EB020F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lastRenderedPageBreak/>
              <w:t>Nefazodone Vs. Vortioxet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BAC6B3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28.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65A549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0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829658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63.3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31CE89FB" w14:textId="77777777" w:rsidR="00555CD4" w:rsidRPr="00C761C2" w:rsidRDefault="00555CD4" w:rsidP="00555CD4">
            <w:pPr>
              <w:spacing w:after="0" w:line="240" w:lineRule="auto"/>
              <w:jc w:val="center"/>
            </w:pPr>
            <w:r w:rsidRPr="00C761C2">
              <w:t>Substantial contribution from bias favouring Nefazodo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B903E1F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rPr>
                <w:rFonts w:hint="eastAsia"/>
              </w:rPr>
              <w:t>U</w:t>
            </w:r>
            <w:r w:rsidRPr="007067C5">
              <w:t>ndetected bias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AC003B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63</w:t>
            </w:r>
            <w:r>
              <w:rPr>
                <w:rFonts w:ascii="Calibri" w:hAnsi="Calibri" w:cs="Calibri"/>
                <w:color w:val="000000"/>
              </w:rPr>
              <w:br/>
              <w:t>(0.33, 1.2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91B086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64</w:t>
            </w:r>
            <w:r>
              <w:rPr>
                <w:rFonts w:ascii="Calibri" w:hAnsi="Calibri" w:cs="Calibri"/>
                <w:color w:val="000000"/>
              </w:rPr>
              <w:br/>
              <w:t>(0.32, 1.29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C2DDD64" w14:textId="7A06BD45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t xml:space="preserve">No evidence of </w:t>
            </w:r>
            <w:r w:rsidR="002126EA">
              <w:t>small-study</w:t>
            </w:r>
            <w:r w:rsidRPr="007067C5">
              <w:t xml:space="preserve"> effects</w:t>
            </w:r>
          </w:p>
        </w:tc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9347EE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t>Some concerns</w:t>
            </w:r>
          </w:p>
        </w:tc>
      </w:tr>
      <w:tr w:rsidR="00555CD4" w14:paraId="5D0A23E9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13A907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aroxetine Vs. Vortioxet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4847A2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F106BD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0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9C6849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44.9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3599A73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52DC5">
              <w:t>No substantial contribution from bi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F871721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rPr>
                <w:rFonts w:hint="eastAsia"/>
              </w:rPr>
              <w:t>U</w:t>
            </w:r>
            <w:r w:rsidRPr="007067C5">
              <w:t>ndetected bias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8F0F4C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72</w:t>
            </w:r>
            <w:r>
              <w:rPr>
                <w:rFonts w:ascii="Calibri" w:hAnsi="Calibri" w:cs="Calibri"/>
                <w:color w:val="000000"/>
              </w:rPr>
              <w:br/>
              <w:t>(0.42, 1.21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4ACD4C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71</w:t>
            </w:r>
            <w:r>
              <w:rPr>
                <w:rFonts w:ascii="Calibri" w:hAnsi="Calibri" w:cs="Calibri"/>
                <w:color w:val="000000"/>
              </w:rPr>
              <w:br/>
              <w:t>(0.41, 1.2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1BB2ABA9" w14:textId="35354A0E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t xml:space="preserve">No evidence of </w:t>
            </w:r>
            <w:r w:rsidR="002126EA">
              <w:t>small-study</w:t>
            </w:r>
            <w:r w:rsidRPr="007067C5">
              <w:t xml:space="preserve"> effects</w:t>
            </w:r>
          </w:p>
        </w:tc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703E13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t>Low risk</w:t>
            </w:r>
          </w:p>
        </w:tc>
      </w:tr>
      <w:tr w:rsidR="00555CD4" w14:paraId="4E65DC80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1086A5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eboxetine Vs. Sertra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0A6273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35.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6FAEF1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18.5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97333C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91.1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31955CEA" w14:textId="77777777" w:rsidR="00555CD4" w:rsidRPr="00C761C2" w:rsidRDefault="00555CD4" w:rsidP="00555CD4">
            <w:pPr>
              <w:spacing w:after="0" w:line="240" w:lineRule="auto"/>
              <w:jc w:val="center"/>
              <w:rPr>
                <w:color w:val="FF0000"/>
              </w:rPr>
            </w:pPr>
            <w:r w:rsidRPr="009965F3">
              <w:t xml:space="preserve">Substantial contribution from bias favouring </w:t>
            </w:r>
            <w:r w:rsidRPr="007067C5">
              <w:t>Reboxet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4A1A47DC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rPr>
                <w:rFonts w:hint="eastAsia"/>
              </w:rPr>
              <w:t>S</w:t>
            </w:r>
            <w:r w:rsidRPr="007067C5">
              <w:t>uspected bias favouring Reboxetine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43AE5E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75</w:t>
            </w:r>
            <w:r>
              <w:rPr>
                <w:rFonts w:ascii="Calibri" w:hAnsi="Calibri" w:cs="Calibri"/>
                <w:color w:val="000000"/>
              </w:rPr>
              <w:br/>
              <w:t>(0.54, 1.04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85381E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72</w:t>
            </w:r>
            <w:r>
              <w:rPr>
                <w:rFonts w:ascii="Calibri" w:hAnsi="Calibri" w:cs="Calibri"/>
                <w:color w:val="000000"/>
              </w:rPr>
              <w:br/>
              <w:t>(0.49, 1.04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9C6CD5D" w14:textId="781B06C6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t xml:space="preserve">No evidence of </w:t>
            </w:r>
            <w:r w:rsidR="002126EA">
              <w:t>small-study</w:t>
            </w:r>
            <w:r w:rsidRPr="007067C5">
              <w:t xml:space="preserve"> effects</w:t>
            </w:r>
          </w:p>
        </w:tc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C122EE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t>High risk</w:t>
            </w:r>
          </w:p>
        </w:tc>
      </w:tr>
      <w:tr w:rsidR="00555CD4" w14:paraId="0BA7FC06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C904C0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eboxetine Vs. Trazodo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C802F5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32.3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26363C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15.2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FB95B5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83.3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1CAB089D" w14:textId="77777777" w:rsidR="00555CD4" w:rsidRPr="00C761C2" w:rsidRDefault="00555CD4" w:rsidP="00555CD4">
            <w:pPr>
              <w:spacing w:after="0" w:line="240" w:lineRule="auto"/>
              <w:jc w:val="center"/>
              <w:rPr>
                <w:color w:val="FF0000"/>
              </w:rPr>
            </w:pPr>
            <w:r w:rsidRPr="009965F3">
              <w:t xml:space="preserve">Substantial contribution from bias favouring </w:t>
            </w:r>
            <w:r w:rsidRPr="007067C5">
              <w:t>Reboxet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87629ED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rPr>
                <w:rFonts w:hint="eastAsia"/>
              </w:rPr>
              <w:t>S</w:t>
            </w:r>
            <w:r w:rsidRPr="007067C5">
              <w:t>uspected bias favouring Reboxetine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336076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94</w:t>
            </w:r>
            <w:r>
              <w:rPr>
                <w:rFonts w:ascii="Calibri" w:hAnsi="Calibri" w:cs="Calibri"/>
                <w:color w:val="000000"/>
              </w:rPr>
              <w:br/>
              <w:t>(0.63, 1.39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084FE9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91</w:t>
            </w:r>
            <w:r>
              <w:rPr>
                <w:rFonts w:ascii="Calibri" w:hAnsi="Calibri" w:cs="Calibri"/>
                <w:color w:val="000000"/>
              </w:rPr>
              <w:br/>
              <w:t>(0.58, 1.41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7EE443D" w14:textId="062285BF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t xml:space="preserve">No evidence of </w:t>
            </w:r>
            <w:r w:rsidR="002126EA">
              <w:t>small-study</w:t>
            </w:r>
            <w:r w:rsidRPr="007067C5">
              <w:t xml:space="preserve"> effects</w:t>
            </w:r>
          </w:p>
        </w:tc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BC7A2D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t>High risk</w:t>
            </w:r>
          </w:p>
        </w:tc>
      </w:tr>
      <w:tr w:rsidR="00555CD4" w14:paraId="71DB55CC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7C2654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eboxetine Vs. Vortioxet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D74E8B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22.9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ECDECD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0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2C09B5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61.6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37D372D" w14:textId="77777777" w:rsidR="00555CD4" w:rsidRPr="00C761C2" w:rsidRDefault="00555CD4" w:rsidP="00555CD4">
            <w:pPr>
              <w:spacing w:after="0" w:line="240" w:lineRule="auto"/>
              <w:jc w:val="center"/>
            </w:pPr>
            <w:r w:rsidRPr="00C761C2">
              <w:t>Substantial contribution from bias favouring Reboxet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15BA8BB2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rPr>
                <w:rFonts w:hint="eastAsia"/>
              </w:rPr>
              <w:t>U</w:t>
            </w:r>
            <w:r w:rsidRPr="007067C5">
              <w:t>ndetected bias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8DF70B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5</w:t>
            </w:r>
            <w:r>
              <w:rPr>
                <w:rFonts w:ascii="Calibri" w:hAnsi="Calibri" w:cs="Calibri"/>
                <w:color w:val="000000"/>
              </w:rPr>
              <w:br/>
              <w:t>(0.27, 0.92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4B307F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5</w:t>
            </w:r>
            <w:r>
              <w:rPr>
                <w:rFonts w:ascii="Calibri" w:hAnsi="Calibri" w:cs="Calibri"/>
                <w:color w:val="000000"/>
              </w:rPr>
              <w:br/>
              <w:t>(0.27, 0.93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4C904743" w14:textId="224696DE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t xml:space="preserve">No evidence of </w:t>
            </w:r>
            <w:r w:rsidR="002126EA">
              <w:t>small-study</w:t>
            </w:r>
            <w:r w:rsidRPr="007067C5">
              <w:t xml:space="preserve"> effects</w:t>
            </w:r>
          </w:p>
        </w:tc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0AA7FC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t>Some concerns</w:t>
            </w:r>
          </w:p>
        </w:tc>
      </w:tr>
      <w:tr w:rsidR="00555CD4" w14:paraId="5AB89B14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77587E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ertraline Vs. Vortioxet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8A841C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13.4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FAF1B2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0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173D76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59.0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479DC530" w14:textId="77777777" w:rsidR="00555CD4" w:rsidRPr="00C761C2" w:rsidRDefault="00555CD4" w:rsidP="00555CD4">
            <w:pPr>
              <w:spacing w:after="0" w:line="240" w:lineRule="auto"/>
              <w:jc w:val="center"/>
              <w:rPr>
                <w:color w:val="FF0000"/>
              </w:rPr>
            </w:pPr>
            <w:r w:rsidRPr="00A52DC5">
              <w:t>No substantial contribution from bi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AA29CCE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rPr>
                <w:rFonts w:hint="eastAsia"/>
              </w:rPr>
              <w:t>U</w:t>
            </w:r>
            <w:r w:rsidRPr="007067C5">
              <w:t>ndetected bias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664090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67</w:t>
            </w:r>
            <w:r>
              <w:rPr>
                <w:rFonts w:ascii="Calibri" w:hAnsi="Calibri" w:cs="Calibri"/>
                <w:color w:val="000000"/>
              </w:rPr>
              <w:br/>
              <w:t>(0.39, 1.15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C790DB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7</w:t>
            </w:r>
            <w:r>
              <w:rPr>
                <w:rFonts w:ascii="Calibri" w:hAnsi="Calibri" w:cs="Calibri"/>
                <w:color w:val="000000"/>
              </w:rPr>
              <w:br/>
              <w:t>(0.4, 1.2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4F0CF268" w14:textId="3EE96DD9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t xml:space="preserve">No evidence of </w:t>
            </w:r>
            <w:r w:rsidR="002126EA">
              <w:t>small-study</w:t>
            </w:r>
            <w:r w:rsidRPr="007067C5">
              <w:t xml:space="preserve"> effects</w:t>
            </w:r>
          </w:p>
        </w:tc>
        <w:tc>
          <w:tcPr>
            <w:tcW w:w="11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BC593F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t>Low risk</w:t>
            </w:r>
          </w:p>
        </w:tc>
      </w:tr>
      <w:tr w:rsidR="00555CD4" w14:paraId="57207848" w14:textId="77777777" w:rsidTr="002126EA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223C42" w14:textId="77777777" w:rsidR="00555CD4" w:rsidRDefault="00555CD4" w:rsidP="00555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razodone Vs. Vortioxet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6EA2B0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12.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643DBC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0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A1429F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83821">
              <w:t>56.5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1F8581C4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A52DC5">
              <w:t>No substantial contribution from bi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FCFF1ED" w14:textId="77777777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rPr>
                <w:rFonts w:hint="eastAsia"/>
              </w:rPr>
              <w:t>U</w:t>
            </w:r>
            <w:r w:rsidRPr="007067C5">
              <w:t>ndetected bias</w:t>
            </w:r>
          </w:p>
        </w:tc>
        <w:tc>
          <w:tcPr>
            <w:tcW w:w="1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80F401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53</w:t>
            </w:r>
            <w:r>
              <w:rPr>
                <w:rFonts w:ascii="Calibri" w:hAnsi="Calibri" w:cs="Calibri"/>
                <w:color w:val="000000"/>
              </w:rPr>
              <w:br/>
              <w:t>(0.3, 0.95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1D9B36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  <w:color w:val="000000"/>
              </w:rPr>
              <w:t>0.55</w:t>
            </w:r>
            <w:r>
              <w:rPr>
                <w:rFonts w:ascii="Calibri" w:hAnsi="Calibri" w:cs="Calibri"/>
                <w:color w:val="000000"/>
              </w:rPr>
              <w:br/>
              <w:t>(0.3, 1)</w:t>
            </w:r>
          </w:p>
        </w:tc>
        <w:tc>
          <w:tcPr>
            <w:tcW w:w="1370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3FD84015" w14:textId="43471F50" w:rsidR="00555CD4" w:rsidRPr="007067C5" w:rsidRDefault="00555CD4" w:rsidP="00555CD4">
            <w:pPr>
              <w:spacing w:after="0" w:line="240" w:lineRule="auto"/>
              <w:jc w:val="center"/>
            </w:pPr>
            <w:r w:rsidRPr="007067C5">
              <w:t xml:space="preserve">No evidence of </w:t>
            </w:r>
            <w:r w:rsidR="002126EA">
              <w:t>small-study</w:t>
            </w:r>
            <w:r w:rsidRPr="007067C5">
              <w:t xml:space="preserve"> effects</w:t>
            </w:r>
          </w:p>
        </w:tc>
        <w:tc>
          <w:tcPr>
            <w:tcW w:w="11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1F3AD2" w14:textId="77777777" w:rsidR="00555CD4" w:rsidRPr="007067C5" w:rsidRDefault="00555CD4" w:rsidP="00555CD4">
            <w:pPr>
              <w:spacing w:after="0" w:line="240" w:lineRule="auto"/>
              <w:jc w:val="center"/>
            </w:pPr>
            <w:r>
              <w:t>Low risk</w:t>
            </w:r>
          </w:p>
        </w:tc>
      </w:tr>
    </w:tbl>
    <w:p w14:paraId="13B354E0" w14:textId="77777777" w:rsidR="00555CD4" w:rsidRDefault="00555CD4"/>
    <w:p w14:paraId="73ECE974" w14:textId="77777777" w:rsidR="00F32357" w:rsidRDefault="00F32357"/>
    <w:sectPr w:rsidR="00F32357" w:rsidSect="00555CD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CD4"/>
    <w:rsid w:val="000052A5"/>
    <w:rsid w:val="000400C1"/>
    <w:rsid w:val="001C19A1"/>
    <w:rsid w:val="002126EA"/>
    <w:rsid w:val="00271CDC"/>
    <w:rsid w:val="00470199"/>
    <w:rsid w:val="00555CD4"/>
    <w:rsid w:val="005E69B9"/>
    <w:rsid w:val="00EF636B"/>
    <w:rsid w:val="00F264DC"/>
    <w:rsid w:val="00F32357"/>
    <w:rsid w:val="00FD4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71FEC51"/>
  <w15:chartTrackingRefBased/>
  <w15:docId w15:val="{FFBEA274-1891-4750-AF3F-8ECA601E8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4BD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5CD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55CD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5C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5CD4"/>
    <w:rPr>
      <w:rFonts w:ascii="Segoe UI" w:hAnsi="Segoe UI" w:cs="Segoe U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55CD4"/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555CD4"/>
    <w:pPr>
      <w:tabs>
        <w:tab w:val="center" w:pos="4252"/>
        <w:tab w:val="right" w:pos="8504"/>
      </w:tabs>
      <w:snapToGrid w:val="0"/>
      <w:spacing w:line="256" w:lineRule="auto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555CD4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555CD4"/>
    <w:pPr>
      <w:tabs>
        <w:tab w:val="center" w:pos="4252"/>
        <w:tab w:val="right" w:pos="8504"/>
      </w:tabs>
      <w:snapToGrid w:val="0"/>
      <w:spacing w:line="256" w:lineRule="auto"/>
    </w:pPr>
    <w:rPr>
      <w:rFonts w:eastAsiaTheme="minorEastAsi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5CD4"/>
    <w:rPr>
      <w:rFonts w:eastAsiaTheme="minorEastAsia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5CD4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5CD4"/>
    <w:rPr>
      <w:rFonts w:eastAsiaTheme="minorEastAsia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5CD4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555CD4"/>
    <w:rPr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FD4BD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D402AF-3BAE-4EC3-AC25-0FC56CD1E3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9</Pages>
  <Words>7497</Words>
  <Characters>42734</Characters>
  <Application>Microsoft Office Word</Application>
  <DocSecurity>0</DocSecurity>
  <Lines>356</Lines>
  <Paragraphs>1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occhia, Virginia (ISPM)</dc:creator>
  <cp:keywords/>
  <dc:description/>
  <cp:lastModifiedBy>Chiocchia, Virginia (ISPM)</cp:lastModifiedBy>
  <cp:revision>5</cp:revision>
  <dcterms:created xsi:type="dcterms:W3CDTF">2021-03-31T14:28:00Z</dcterms:created>
  <dcterms:modified xsi:type="dcterms:W3CDTF">2021-04-27T09:22:00Z</dcterms:modified>
</cp:coreProperties>
</file>